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F776C" w14:textId="72264269" w:rsidR="00A2647F" w:rsidRPr="00E16421" w:rsidRDefault="00294520" w:rsidP="00AA2930">
      <w:pPr>
        <w:outlineLvl w:val="0"/>
        <w:rPr>
          <w:lang w:val="en-US"/>
        </w:rPr>
      </w:pPr>
      <w:r>
        <w:rPr>
          <w:b/>
          <w:lang w:val="en-US"/>
        </w:rPr>
        <w:t>Supplementary table 2</w:t>
      </w:r>
      <w:r w:rsidR="002F75EE">
        <w:rPr>
          <w:b/>
          <w:lang w:val="en-US"/>
        </w:rPr>
        <w:t>.</w:t>
      </w:r>
      <w:r w:rsidR="00E16421">
        <w:rPr>
          <w:b/>
          <w:lang w:val="en-US"/>
        </w:rPr>
        <w:t xml:space="preserve"> </w:t>
      </w:r>
      <w:r w:rsidR="00BD297E" w:rsidRPr="00AE2168">
        <w:rPr>
          <w:b/>
          <w:lang w:val="en-US"/>
        </w:rPr>
        <w:t>Descriptive statistics</w:t>
      </w:r>
      <w:r w:rsidRPr="00AE2168">
        <w:rPr>
          <w:b/>
          <w:lang w:val="en-US"/>
        </w:rPr>
        <w:t xml:space="preserve"> in </w:t>
      </w:r>
      <w:r w:rsidR="00AE2168" w:rsidRPr="00AE2168">
        <w:rPr>
          <w:b/>
          <w:lang w:val="en-US"/>
        </w:rPr>
        <w:t>99</w:t>
      </w:r>
      <w:r w:rsidRPr="00AE2168">
        <w:rPr>
          <w:b/>
          <w:lang w:val="en-US"/>
        </w:rPr>
        <w:t xml:space="preserve"> adults</w:t>
      </w:r>
      <w:r w:rsidR="00DD29DF" w:rsidRPr="00AE2168">
        <w:rPr>
          <w:b/>
          <w:lang w:val="en-US"/>
        </w:rPr>
        <w:t xml:space="preserve"> with primary antibody deficiency.</w:t>
      </w:r>
    </w:p>
    <w:p w14:paraId="338F198F" w14:textId="77777777" w:rsidR="002F75EE" w:rsidRDefault="002F75EE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1"/>
        <w:gridCol w:w="307"/>
        <w:gridCol w:w="328"/>
        <w:gridCol w:w="380"/>
        <w:gridCol w:w="796"/>
        <w:gridCol w:w="197"/>
        <w:gridCol w:w="283"/>
        <w:gridCol w:w="328"/>
        <w:gridCol w:w="664"/>
        <w:gridCol w:w="303"/>
        <w:gridCol w:w="36"/>
        <w:gridCol w:w="109"/>
        <w:gridCol w:w="119"/>
        <w:gridCol w:w="168"/>
        <w:gridCol w:w="258"/>
        <w:gridCol w:w="141"/>
        <w:gridCol w:w="426"/>
        <w:gridCol w:w="257"/>
        <w:gridCol w:w="138"/>
        <w:gridCol w:w="172"/>
        <w:gridCol w:w="23"/>
        <w:gridCol w:w="21"/>
        <w:gridCol w:w="523"/>
        <w:gridCol w:w="134"/>
        <w:gridCol w:w="60"/>
        <w:gridCol w:w="1074"/>
      </w:tblGrid>
      <w:tr w:rsidR="00294520" w:rsidRPr="00294520" w14:paraId="529B705E" w14:textId="77777777" w:rsidTr="00DB0D6D">
        <w:tc>
          <w:tcPr>
            <w:tcW w:w="9056" w:type="dxa"/>
            <w:gridSpan w:val="26"/>
          </w:tcPr>
          <w:p w14:paraId="20CF7A81" w14:textId="35AB150A" w:rsidR="00294520" w:rsidRPr="00025EE2" w:rsidRDefault="00294520" w:rsidP="00B93F1C">
            <w:pPr>
              <w:jc w:val="center"/>
              <w:rPr>
                <w:sz w:val="22"/>
                <w:szCs w:val="22"/>
                <w:lang w:val="en-US"/>
              </w:rPr>
            </w:pPr>
            <w:r w:rsidRPr="00025EE2">
              <w:rPr>
                <w:b/>
                <w:sz w:val="22"/>
                <w:szCs w:val="22"/>
                <w:lang w:val="en-US"/>
              </w:rPr>
              <w:t>Continuous variables</w:t>
            </w:r>
          </w:p>
        </w:tc>
      </w:tr>
      <w:tr w:rsidR="00530CF9" w:rsidRPr="00294520" w14:paraId="1119520B" w14:textId="77777777" w:rsidTr="00530CF9">
        <w:tc>
          <w:tcPr>
            <w:tcW w:w="2826" w:type="dxa"/>
            <w:gridSpan w:val="4"/>
          </w:tcPr>
          <w:p w14:paraId="3032A742" w14:textId="3141D398" w:rsidR="00294520" w:rsidRPr="00EB14ED" w:rsidRDefault="00294520" w:rsidP="00294520">
            <w:pPr>
              <w:rPr>
                <w:i/>
                <w:sz w:val="20"/>
                <w:szCs w:val="20"/>
                <w:lang w:val="en-US"/>
              </w:rPr>
            </w:pPr>
            <w:r w:rsidRPr="00EB14ED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1" w:type="dxa"/>
            <w:gridSpan w:val="11"/>
          </w:tcPr>
          <w:p w14:paraId="2247520A" w14:textId="455F4CB4" w:rsidR="00294520" w:rsidRPr="00EB14ED" w:rsidRDefault="00294520" w:rsidP="0029452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B14ED">
              <w:rPr>
                <w:i/>
                <w:sz w:val="20"/>
                <w:szCs w:val="20"/>
                <w:lang w:val="en-US"/>
              </w:rPr>
              <w:t>Number of responses</w:t>
            </w:r>
          </w:p>
        </w:tc>
        <w:tc>
          <w:tcPr>
            <w:tcW w:w="1178" w:type="dxa"/>
            <w:gridSpan w:val="7"/>
          </w:tcPr>
          <w:p w14:paraId="252312EA" w14:textId="740E711A" w:rsidR="00294520" w:rsidRPr="00EB14ED" w:rsidRDefault="00294520" w:rsidP="0029452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B14ED">
              <w:rPr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91" w:type="dxa"/>
            <w:gridSpan w:val="4"/>
          </w:tcPr>
          <w:p w14:paraId="4D996736" w14:textId="6915D8DF" w:rsidR="00294520" w:rsidRPr="00EB14ED" w:rsidRDefault="00294520" w:rsidP="0029452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B14ED">
              <w:rPr>
                <w:i/>
                <w:sz w:val="20"/>
                <w:szCs w:val="20"/>
                <w:lang w:val="en-US"/>
              </w:rPr>
              <w:t>Standard deviation</w:t>
            </w:r>
          </w:p>
        </w:tc>
      </w:tr>
      <w:tr w:rsidR="00530CF9" w:rsidRPr="00294520" w14:paraId="0EBC2554" w14:textId="77777777" w:rsidTr="00530CF9">
        <w:tc>
          <w:tcPr>
            <w:tcW w:w="2826" w:type="dxa"/>
            <w:gridSpan w:val="4"/>
          </w:tcPr>
          <w:p w14:paraId="136D3828" w14:textId="0D85514C" w:rsidR="00294520" w:rsidRPr="00294520" w:rsidRDefault="002945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3261" w:type="dxa"/>
            <w:gridSpan w:val="11"/>
          </w:tcPr>
          <w:p w14:paraId="601006EF" w14:textId="4E8C8D73" w:rsidR="00294520" w:rsidRPr="00294520" w:rsidRDefault="00294520" w:rsidP="00EB14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178" w:type="dxa"/>
            <w:gridSpan w:val="7"/>
          </w:tcPr>
          <w:p w14:paraId="61E6E5B3" w14:textId="011B6181" w:rsidR="00294520" w:rsidRPr="00294520" w:rsidRDefault="00294520" w:rsidP="00EB14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4</w:t>
            </w:r>
          </w:p>
        </w:tc>
        <w:tc>
          <w:tcPr>
            <w:tcW w:w="1791" w:type="dxa"/>
            <w:gridSpan w:val="4"/>
          </w:tcPr>
          <w:p w14:paraId="7206ECED" w14:textId="1278347C" w:rsidR="00294520" w:rsidRPr="00294520" w:rsidRDefault="00294520" w:rsidP="00EB14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</w:tr>
      <w:tr w:rsidR="00530CF9" w:rsidRPr="00294520" w14:paraId="3904C957" w14:textId="77777777" w:rsidTr="00530CF9">
        <w:tc>
          <w:tcPr>
            <w:tcW w:w="2826" w:type="dxa"/>
            <w:gridSpan w:val="4"/>
          </w:tcPr>
          <w:p w14:paraId="62F0CA46" w14:textId="28822961" w:rsidR="00294520" w:rsidRPr="00294520" w:rsidRDefault="002945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king pack years</w:t>
            </w:r>
          </w:p>
        </w:tc>
        <w:tc>
          <w:tcPr>
            <w:tcW w:w="3261" w:type="dxa"/>
            <w:gridSpan w:val="11"/>
          </w:tcPr>
          <w:p w14:paraId="4A8CD990" w14:textId="247A3349" w:rsidR="00294520" w:rsidRPr="00294520" w:rsidRDefault="00294520" w:rsidP="00EB14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178" w:type="dxa"/>
            <w:gridSpan w:val="7"/>
          </w:tcPr>
          <w:p w14:paraId="18834600" w14:textId="7F0E4CD2" w:rsidR="00294520" w:rsidRPr="00294520" w:rsidRDefault="00294520" w:rsidP="00EB14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91" w:type="dxa"/>
            <w:gridSpan w:val="4"/>
          </w:tcPr>
          <w:p w14:paraId="7F213BEC" w14:textId="130BEA79" w:rsidR="00294520" w:rsidRPr="00294520" w:rsidRDefault="00294520" w:rsidP="008F1F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8F1F2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0</w:t>
            </w:r>
          </w:p>
        </w:tc>
      </w:tr>
      <w:tr w:rsidR="00294520" w:rsidRPr="00294520" w14:paraId="5BE23B0D" w14:textId="77777777" w:rsidTr="00DB0D6D">
        <w:tc>
          <w:tcPr>
            <w:tcW w:w="9056" w:type="dxa"/>
            <w:gridSpan w:val="26"/>
          </w:tcPr>
          <w:p w14:paraId="76D81D20" w14:textId="452F3112" w:rsidR="00294520" w:rsidRPr="00025EE2" w:rsidRDefault="00294520" w:rsidP="00294520">
            <w:pPr>
              <w:jc w:val="center"/>
              <w:rPr>
                <w:sz w:val="22"/>
                <w:szCs w:val="22"/>
                <w:lang w:val="en-US"/>
              </w:rPr>
            </w:pPr>
            <w:r w:rsidRPr="00025EE2">
              <w:rPr>
                <w:b/>
                <w:sz w:val="22"/>
                <w:szCs w:val="22"/>
                <w:lang w:val="en-US"/>
              </w:rPr>
              <w:t>Categorical variables</w:t>
            </w:r>
          </w:p>
        </w:tc>
      </w:tr>
      <w:tr w:rsidR="00530CF9" w:rsidRPr="00294520" w14:paraId="5D7F1CD2" w14:textId="77777777" w:rsidTr="00530CF9">
        <w:tc>
          <w:tcPr>
            <w:tcW w:w="2826" w:type="dxa"/>
            <w:gridSpan w:val="4"/>
          </w:tcPr>
          <w:p w14:paraId="11004741" w14:textId="4A8792C9" w:rsidR="00294520" w:rsidRPr="00EB14ED" w:rsidRDefault="00EB14ED">
            <w:pPr>
              <w:rPr>
                <w:i/>
                <w:sz w:val="20"/>
                <w:szCs w:val="20"/>
                <w:lang w:val="en-US"/>
              </w:rPr>
            </w:pPr>
            <w:r w:rsidRPr="00EB14ED">
              <w:rPr>
                <w:i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3261" w:type="dxa"/>
            <w:gridSpan w:val="11"/>
          </w:tcPr>
          <w:p w14:paraId="52BA40CF" w14:textId="4E1700AF" w:rsidR="00294520" w:rsidRPr="00EB14ED" w:rsidRDefault="00EB14ED" w:rsidP="00EB14ED">
            <w:pPr>
              <w:rPr>
                <w:i/>
                <w:sz w:val="20"/>
                <w:szCs w:val="20"/>
                <w:lang w:val="en-US"/>
              </w:rPr>
            </w:pPr>
            <w:r w:rsidRPr="00EB14ED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178" w:type="dxa"/>
            <w:gridSpan w:val="7"/>
          </w:tcPr>
          <w:p w14:paraId="4E5527E1" w14:textId="63822758" w:rsidR="00294520" w:rsidRPr="00EB14ED" w:rsidRDefault="00EB14ED" w:rsidP="00EB14E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B14ED">
              <w:rPr>
                <w:i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791" w:type="dxa"/>
            <w:gridSpan w:val="4"/>
          </w:tcPr>
          <w:p w14:paraId="33E7C50C" w14:textId="132C38C8" w:rsidR="00294520" w:rsidRPr="00EB14ED" w:rsidRDefault="00EB14ED" w:rsidP="00EB14E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B14ED">
              <w:rPr>
                <w:i/>
                <w:sz w:val="20"/>
                <w:szCs w:val="20"/>
                <w:lang w:val="en-US"/>
              </w:rPr>
              <w:t>Percentage</w:t>
            </w:r>
          </w:p>
        </w:tc>
      </w:tr>
      <w:tr w:rsidR="00530CF9" w:rsidRPr="00294520" w14:paraId="31FFEE0B" w14:textId="77777777" w:rsidTr="00530CF9">
        <w:tc>
          <w:tcPr>
            <w:tcW w:w="2826" w:type="dxa"/>
            <w:gridSpan w:val="4"/>
          </w:tcPr>
          <w:p w14:paraId="70819EB8" w14:textId="228B1405" w:rsidR="00294520" w:rsidRPr="00294520" w:rsidRDefault="00EB14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red by</w:t>
            </w:r>
          </w:p>
        </w:tc>
        <w:tc>
          <w:tcPr>
            <w:tcW w:w="3261" w:type="dxa"/>
            <w:gridSpan w:val="11"/>
          </w:tcPr>
          <w:p w14:paraId="3FCA611F" w14:textId="77777777" w:rsidR="00EB14ED" w:rsidRPr="00EB14ED" w:rsidRDefault="00EB14ED" w:rsidP="00EB14ED">
            <w:pPr>
              <w:rPr>
                <w:sz w:val="20"/>
                <w:szCs w:val="20"/>
              </w:rPr>
            </w:pPr>
            <w:proofErr w:type="spellStart"/>
            <w:r w:rsidRPr="00EB14ED">
              <w:rPr>
                <w:sz w:val="20"/>
                <w:szCs w:val="20"/>
              </w:rPr>
              <w:t>Allergologist</w:t>
            </w:r>
            <w:proofErr w:type="spellEnd"/>
          </w:p>
          <w:p w14:paraId="51FCB7D4" w14:textId="77777777" w:rsidR="00EB14ED" w:rsidRPr="00EB14ED" w:rsidRDefault="00EB14ED" w:rsidP="00EB14ED">
            <w:pPr>
              <w:rPr>
                <w:sz w:val="20"/>
                <w:szCs w:val="20"/>
              </w:rPr>
            </w:pPr>
            <w:r w:rsidRPr="00EB14ED">
              <w:rPr>
                <w:sz w:val="20"/>
                <w:szCs w:val="20"/>
              </w:rPr>
              <w:t>ENT</w:t>
            </w:r>
          </w:p>
          <w:p w14:paraId="67252A7D" w14:textId="77777777" w:rsidR="00EB14ED" w:rsidRPr="00EB14ED" w:rsidRDefault="00EB14ED" w:rsidP="00EB14ED">
            <w:pPr>
              <w:rPr>
                <w:sz w:val="20"/>
                <w:szCs w:val="20"/>
              </w:rPr>
            </w:pPr>
            <w:proofErr w:type="spellStart"/>
            <w:r w:rsidRPr="00EB14ED">
              <w:rPr>
                <w:sz w:val="20"/>
                <w:szCs w:val="20"/>
              </w:rPr>
              <w:t>Gastroenterologist</w:t>
            </w:r>
            <w:bookmarkStart w:id="0" w:name="_GoBack"/>
            <w:bookmarkEnd w:id="0"/>
            <w:proofErr w:type="spellEnd"/>
          </w:p>
          <w:p w14:paraId="17DBDB86" w14:textId="77777777" w:rsidR="00EB14ED" w:rsidRPr="00EB14ED" w:rsidRDefault="00EB14ED" w:rsidP="00EB14ED">
            <w:pPr>
              <w:rPr>
                <w:sz w:val="20"/>
                <w:szCs w:val="20"/>
              </w:rPr>
            </w:pPr>
            <w:r w:rsidRPr="00EB14ED">
              <w:rPr>
                <w:sz w:val="20"/>
                <w:szCs w:val="20"/>
              </w:rPr>
              <w:t>General Practitioner</w:t>
            </w:r>
          </w:p>
          <w:p w14:paraId="68815C8C" w14:textId="77777777" w:rsidR="00EB14ED" w:rsidRPr="00EB14ED" w:rsidRDefault="00EB14ED" w:rsidP="00EB14ED">
            <w:pPr>
              <w:rPr>
                <w:sz w:val="20"/>
                <w:szCs w:val="20"/>
              </w:rPr>
            </w:pPr>
            <w:r w:rsidRPr="00EB14ED">
              <w:rPr>
                <w:sz w:val="20"/>
                <w:szCs w:val="20"/>
              </w:rPr>
              <w:t>Internist</w:t>
            </w:r>
          </w:p>
          <w:p w14:paraId="45C861E4" w14:textId="77777777" w:rsidR="00EB14ED" w:rsidRPr="00EB14ED" w:rsidRDefault="00EB14ED" w:rsidP="00EB14ED">
            <w:pPr>
              <w:rPr>
                <w:sz w:val="20"/>
                <w:szCs w:val="20"/>
                <w:lang w:val="en-US"/>
              </w:rPr>
            </w:pPr>
            <w:proofErr w:type="spellStart"/>
            <w:r w:rsidRPr="00EB14ED">
              <w:rPr>
                <w:sz w:val="20"/>
                <w:szCs w:val="20"/>
                <w:lang w:val="en-US"/>
              </w:rPr>
              <w:t>Paediatrician</w:t>
            </w:r>
            <w:proofErr w:type="spellEnd"/>
          </w:p>
          <w:p w14:paraId="37B2F167" w14:textId="1039BDFC" w:rsidR="00294520" w:rsidRPr="00294520" w:rsidRDefault="00EB14ED">
            <w:pPr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Pulmonologist</w:t>
            </w:r>
          </w:p>
        </w:tc>
        <w:tc>
          <w:tcPr>
            <w:tcW w:w="1178" w:type="dxa"/>
            <w:gridSpan w:val="7"/>
          </w:tcPr>
          <w:p w14:paraId="3B86299D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1</w:t>
            </w:r>
          </w:p>
          <w:p w14:paraId="24F72FEC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2</w:t>
            </w:r>
          </w:p>
          <w:p w14:paraId="39F639F1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1</w:t>
            </w:r>
          </w:p>
          <w:p w14:paraId="361997C9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35</w:t>
            </w:r>
          </w:p>
          <w:p w14:paraId="0EE0CD91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15</w:t>
            </w:r>
          </w:p>
          <w:p w14:paraId="613AFB75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2</w:t>
            </w:r>
          </w:p>
          <w:p w14:paraId="66E3E04C" w14:textId="4F8C6292" w:rsidR="00294520" w:rsidRPr="00294520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791" w:type="dxa"/>
            <w:gridSpan w:val="4"/>
          </w:tcPr>
          <w:p w14:paraId="4A09B71C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1%</w:t>
            </w:r>
          </w:p>
          <w:p w14:paraId="71C28044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2%</w:t>
            </w:r>
          </w:p>
          <w:p w14:paraId="4DBF9B67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1%</w:t>
            </w:r>
          </w:p>
          <w:p w14:paraId="4AB98B12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35%</w:t>
            </w:r>
          </w:p>
          <w:p w14:paraId="4B190469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15%</w:t>
            </w:r>
          </w:p>
          <w:p w14:paraId="19CB05F1" w14:textId="77777777" w:rsidR="00EB14ED" w:rsidRPr="00EB14ED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2%</w:t>
            </w:r>
          </w:p>
          <w:p w14:paraId="4F20A251" w14:textId="18C819A4" w:rsidR="00294520" w:rsidRPr="00294520" w:rsidRDefault="00EB14ED" w:rsidP="00EB14ED">
            <w:pPr>
              <w:jc w:val="center"/>
              <w:rPr>
                <w:sz w:val="20"/>
                <w:szCs w:val="20"/>
                <w:lang w:val="en-US"/>
              </w:rPr>
            </w:pPr>
            <w:r w:rsidRPr="00EB14ED">
              <w:rPr>
                <w:sz w:val="20"/>
                <w:szCs w:val="20"/>
                <w:lang w:val="en-US"/>
              </w:rPr>
              <w:t>43%</w:t>
            </w:r>
          </w:p>
        </w:tc>
      </w:tr>
      <w:tr w:rsidR="00530CF9" w:rsidRPr="00294520" w14:paraId="16F3A285" w14:textId="77777777" w:rsidTr="00530CF9">
        <w:tc>
          <w:tcPr>
            <w:tcW w:w="2826" w:type="dxa"/>
            <w:gridSpan w:val="4"/>
          </w:tcPr>
          <w:p w14:paraId="425BF60F" w14:textId="502C32D3" w:rsidR="00294520" w:rsidRPr="00294520" w:rsidRDefault="004E24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3261" w:type="dxa"/>
            <w:gridSpan w:val="11"/>
          </w:tcPr>
          <w:p w14:paraId="51BCB2A9" w14:textId="77777777" w:rsidR="004E245E" w:rsidRPr="004E245E" w:rsidRDefault="004E245E" w:rsidP="004E245E">
            <w:pPr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CVID</w:t>
            </w:r>
          </w:p>
          <w:p w14:paraId="4F1ED895" w14:textId="77777777" w:rsidR="004E245E" w:rsidRPr="004E245E" w:rsidRDefault="004E245E" w:rsidP="004E245E">
            <w:pPr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Selective IgA deficiency</w:t>
            </w:r>
          </w:p>
          <w:p w14:paraId="6D67A823" w14:textId="77777777" w:rsidR="004E245E" w:rsidRPr="004E245E" w:rsidRDefault="004E245E" w:rsidP="004E245E">
            <w:pPr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Selective IgM deficiency</w:t>
            </w:r>
          </w:p>
          <w:p w14:paraId="5CFB8406" w14:textId="6BBFF37F" w:rsidR="00294520" w:rsidRPr="00294520" w:rsidRDefault="004E245E">
            <w:pPr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Unclassified antibody deficiency</w:t>
            </w:r>
          </w:p>
        </w:tc>
        <w:tc>
          <w:tcPr>
            <w:tcW w:w="1178" w:type="dxa"/>
            <w:gridSpan w:val="7"/>
          </w:tcPr>
          <w:p w14:paraId="614AFE14" w14:textId="77777777" w:rsidR="004E245E" w:rsidRPr="004E245E" w:rsidRDefault="004E245E" w:rsidP="004E245E">
            <w:pPr>
              <w:jc w:val="center"/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10</w:t>
            </w:r>
          </w:p>
          <w:p w14:paraId="15021CC9" w14:textId="77777777" w:rsidR="004E245E" w:rsidRPr="004E245E" w:rsidRDefault="004E245E" w:rsidP="004E245E">
            <w:pPr>
              <w:jc w:val="center"/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4</w:t>
            </w:r>
          </w:p>
          <w:p w14:paraId="0D17047E" w14:textId="77777777" w:rsidR="004E245E" w:rsidRPr="004E245E" w:rsidRDefault="004E245E" w:rsidP="004E245E">
            <w:pPr>
              <w:jc w:val="center"/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4</w:t>
            </w:r>
          </w:p>
          <w:p w14:paraId="3804CD92" w14:textId="688838D7" w:rsidR="00294520" w:rsidRPr="00294520" w:rsidRDefault="004E245E" w:rsidP="004E245E">
            <w:pPr>
              <w:jc w:val="center"/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791" w:type="dxa"/>
            <w:gridSpan w:val="4"/>
          </w:tcPr>
          <w:p w14:paraId="3783C0A3" w14:textId="77777777" w:rsidR="004E245E" w:rsidRPr="004E245E" w:rsidRDefault="004E245E" w:rsidP="004E245E">
            <w:pPr>
              <w:jc w:val="center"/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10%</w:t>
            </w:r>
          </w:p>
          <w:p w14:paraId="548202EF" w14:textId="77777777" w:rsidR="004E245E" w:rsidRPr="004E245E" w:rsidRDefault="004E245E" w:rsidP="004E245E">
            <w:pPr>
              <w:jc w:val="center"/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4%</w:t>
            </w:r>
          </w:p>
          <w:p w14:paraId="1AB75CE0" w14:textId="77777777" w:rsidR="004E245E" w:rsidRPr="004E245E" w:rsidRDefault="004E245E" w:rsidP="004E245E">
            <w:pPr>
              <w:jc w:val="center"/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4%</w:t>
            </w:r>
          </w:p>
          <w:p w14:paraId="2B4F2964" w14:textId="555F13B8" w:rsidR="00294520" w:rsidRPr="00294520" w:rsidRDefault="004E245E" w:rsidP="004E245E">
            <w:pPr>
              <w:jc w:val="center"/>
              <w:rPr>
                <w:sz w:val="20"/>
                <w:szCs w:val="20"/>
                <w:lang w:val="en-US"/>
              </w:rPr>
            </w:pPr>
            <w:r w:rsidRPr="004E245E">
              <w:rPr>
                <w:sz w:val="20"/>
                <w:szCs w:val="20"/>
                <w:lang w:val="en-US"/>
              </w:rPr>
              <w:t>82%</w:t>
            </w:r>
          </w:p>
        </w:tc>
      </w:tr>
      <w:tr w:rsidR="00530CF9" w:rsidRPr="00294520" w14:paraId="08FC2C4C" w14:textId="77777777" w:rsidTr="00530CF9">
        <w:tc>
          <w:tcPr>
            <w:tcW w:w="2826" w:type="dxa"/>
            <w:gridSpan w:val="4"/>
          </w:tcPr>
          <w:p w14:paraId="33ADA56D" w14:textId="11C72ADF" w:rsidR="004E245E" w:rsidRDefault="008130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al wall thickening</w:t>
            </w:r>
          </w:p>
        </w:tc>
        <w:tc>
          <w:tcPr>
            <w:tcW w:w="3261" w:type="dxa"/>
            <w:gridSpan w:val="11"/>
          </w:tcPr>
          <w:p w14:paraId="20C458FF" w14:textId="77777777" w:rsidR="004E245E" w:rsidRDefault="008130E2" w:rsidP="004E24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27B0083D" w14:textId="66023AF3" w:rsidR="008130E2" w:rsidRPr="004E245E" w:rsidRDefault="008130E2" w:rsidP="004E24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8" w:type="dxa"/>
            <w:gridSpan w:val="7"/>
          </w:tcPr>
          <w:p w14:paraId="7E9C71C3" w14:textId="0FDC319B" w:rsidR="004E245E" w:rsidRDefault="006D7CB5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  <w:p w14:paraId="2738C422" w14:textId="5729A6C2" w:rsidR="008130E2" w:rsidRPr="004E245E" w:rsidRDefault="006D7CB5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791" w:type="dxa"/>
            <w:gridSpan w:val="4"/>
          </w:tcPr>
          <w:p w14:paraId="163ED4E1" w14:textId="70E2B008" w:rsidR="004E245E" w:rsidRDefault="006D7CB5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  <w:r w:rsidR="008130E2">
              <w:rPr>
                <w:sz w:val="20"/>
                <w:szCs w:val="20"/>
                <w:lang w:val="en-US"/>
              </w:rPr>
              <w:t>%</w:t>
            </w:r>
          </w:p>
          <w:p w14:paraId="47C91A21" w14:textId="3FA218CD" w:rsidR="008130E2" w:rsidRPr="004E245E" w:rsidRDefault="006D7CB5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  <w:r w:rsidR="008130E2">
              <w:rPr>
                <w:sz w:val="20"/>
                <w:szCs w:val="20"/>
                <w:lang w:val="en-US"/>
              </w:rPr>
              <w:t>%</w:t>
            </w:r>
          </w:p>
        </w:tc>
      </w:tr>
      <w:tr w:rsidR="00530CF9" w:rsidRPr="00294520" w14:paraId="50D25550" w14:textId="77777777" w:rsidTr="00530CF9">
        <w:tc>
          <w:tcPr>
            <w:tcW w:w="2826" w:type="dxa"/>
            <w:gridSpan w:val="4"/>
          </w:tcPr>
          <w:p w14:paraId="18E7BA3E" w14:textId="00BC7553" w:rsidR="004E245E" w:rsidRDefault="008130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3261" w:type="dxa"/>
            <w:gridSpan w:val="11"/>
          </w:tcPr>
          <w:p w14:paraId="785863B9" w14:textId="77777777" w:rsidR="008130E2" w:rsidRPr="008130E2" w:rsidRDefault="008130E2" w:rsidP="008130E2">
            <w:pPr>
              <w:rPr>
                <w:sz w:val="20"/>
                <w:szCs w:val="20"/>
                <w:lang w:val="en-US"/>
              </w:rPr>
            </w:pPr>
            <w:r w:rsidRPr="008130E2">
              <w:rPr>
                <w:sz w:val="20"/>
                <w:szCs w:val="20"/>
                <w:lang w:val="en-US"/>
              </w:rPr>
              <w:t>None</w:t>
            </w:r>
          </w:p>
          <w:p w14:paraId="71F6A1A5" w14:textId="77777777" w:rsidR="008130E2" w:rsidRPr="008130E2" w:rsidRDefault="008130E2" w:rsidP="008130E2">
            <w:pPr>
              <w:rPr>
                <w:sz w:val="20"/>
                <w:szCs w:val="20"/>
                <w:lang w:val="en-US"/>
              </w:rPr>
            </w:pPr>
            <w:r w:rsidRPr="008130E2">
              <w:rPr>
                <w:sz w:val="20"/>
                <w:szCs w:val="20"/>
                <w:lang w:val="en-US"/>
              </w:rPr>
              <w:t>1 lobe</w:t>
            </w:r>
          </w:p>
          <w:p w14:paraId="1DA43772" w14:textId="77777777" w:rsidR="008130E2" w:rsidRPr="008130E2" w:rsidRDefault="008130E2" w:rsidP="008130E2">
            <w:pPr>
              <w:rPr>
                <w:sz w:val="20"/>
                <w:szCs w:val="20"/>
                <w:lang w:val="en-US"/>
              </w:rPr>
            </w:pPr>
            <w:r w:rsidRPr="008130E2">
              <w:rPr>
                <w:sz w:val="20"/>
                <w:szCs w:val="20"/>
                <w:lang w:val="en-US"/>
              </w:rPr>
              <w:t>2 / 3 lobes</w:t>
            </w:r>
          </w:p>
          <w:p w14:paraId="0CE08DAE" w14:textId="7284E4A8" w:rsidR="004E245E" w:rsidRPr="004E245E" w:rsidRDefault="008130E2" w:rsidP="004E24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+ lobes</w:t>
            </w:r>
          </w:p>
        </w:tc>
        <w:tc>
          <w:tcPr>
            <w:tcW w:w="1178" w:type="dxa"/>
            <w:gridSpan w:val="7"/>
          </w:tcPr>
          <w:p w14:paraId="6875F446" w14:textId="78E3CFC5" w:rsidR="008130E2" w:rsidRPr="008130E2" w:rsidRDefault="006D7CB5" w:rsidP="008130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  <w:p w14:paraId="10290D7B" w14:textId="3741316A" w:rsidR="008130E2" w:rsidRPr="008130E2" w:rsidRDefault="006D7CB5" w:rsidP="008130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  <w:p w14:paraId="11F6D851" w14:textId="39FD2BCC" w:rsidR="008130E2" w:rsidRPr="008130E2" w:rsidRDefault="006D7CB5" w:rsidP="008130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  <w:p w14:paraId="1DA805AF" w14:textId="6D48C5C7" w:rsidR="004E245E" w:rsidRPr="004E245E" w:rsidRDefault="006D7CB5" w:rsidP="008130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91" w:type="dxa"/>
            <w:gridSpan w:val="4"/>
          </w:tcPr>
          <w:p w14:paraId="137DAB48" w14:textId="53B7FE93" w:rsidR="008130E2" w:rsidRPr="008130E2" w:rsidRDefault="006D7CB5" w:rsidP="008130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8130E2" w:rsidRPr="008130E2">
              <w:rPr>
                <w:sz w:val="20"/>
                <w:szCs w:val="20"/>
                <w:lang w:val="en-US"/>
              </w:rPr>
              <w:t>2%</w:t>
            </w:r>
          </w:p>
          <w:p w14:paraId="5720B069" w14:textId="47C9AFCB" w:rsidR="008130E2" w:rsidRPr="008130E2" w:rsidRDefault="006D7CB5" w:rsidP="008130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  <w:r w:rsidR="008130E2" w:rsidRPr="008130E2">
              <w:rPr>
                <w:sz w:val="20"/>
                <w:szCs w:val="20"/>
                <w:lang w:val="en-US"/>
              </w:rPr>
              <w:t>%</w:t>
            </w:r>
          </w:p>
          <w:p w14:paraId="1C1CA262" w14:textId="6D7F2A90" w:rsidR="008130E2" w:rsidRPr="008130E2" w:rsidRDefault="006D7CB5" w:rsidP="008130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="008130E2" w:rsidRPr="008130E2">
              <w:rPr>
                <w:sz w:val="20"/>
                <w:szCs w:val="20"/>
                <w:lang w:val="en-US"/>
              </w:rPr>
              <w:t>%</w:t>
            </w:r>
          </w:p>
          <w:p w14:paraId="51EECA43" w14:textId="4290D863" w:rsidR="004E245E" w:rsidRPr="004E245E" w:rsidRDefault="006D7CB5" w:rsidP="008130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8130E2" w:rsidRPr="008130E2">
              <w:rPr>
                <w:sz w:val="20"/>
                <w:szCs w:val="20"/>
                <w:lang w:val="en-US"/>
              </w:rPr>
              <w:t>7%</w:t>
            </w:r>
          </w:p>
        </w:tc>
      </w:tr>
      <w:tr w:rsidR="00530CF9" w:rsidRPr="00294520" w14:paraId="2E5F412C" w14:textId="77777777" w:rsidTr="00530CF9">
        <w:tc>
          <w:tcPr>
            <w:tcW w:w="2826" w:type="dxa"/>
            <w:gridSpan w:val="4"/>
          </w:tcPr>
          <w:p w14:paraId="1D8580B2" w14:textId="6FD4F0EE" w:rsidR="004E245E" w:rsidRDefault="00D53B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3261" w:type="dxa"/>
            <w:gridSpan w:val="11"/>
          </w:tcPr>
          <w:p w14:paraId="55C608CE" w14:textId="77777777" w:rsidR="00D53B1C" w:rsidRPr="00D53B1C" w:rsidRDefault="00D53B1C" w:rsidP="00D53B1C">
            <w:pPr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None</w:t>
            </w:r>
          </w:p>
          <w:p w14:paraId="294CAD7D" w14:textId="77777777" w:rsidR="00D53B1C" w:rsidRPr="00D53B1C" w:rsidRDefault="00D53B1C" w:rsidP="00D53B1C">
            <w:pPr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Central</w:t>
            </w:r>
          </w:p>
          <w:p w14:paraId="25A6E1F1" w14:textId="0BAFD838" w:rsidR="004E245E" w:rsidRPr="004E245E" w:rsidRDefault="00D53B1C" w:rsidP="004E245E">
            <w:pPr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1178" w:type="dxa"/>
            <w:gridSpan w:val="7"/>
          </w:tcPr>
          <w:p w14:paraId="104D8D2C" w14:textId="571794C3" w:rsidR="00D53B1C" w:rsidRPr="00D53B1C" w:rsidRDefault="006D7CB5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  <w:p w14:paraId="0A2D9087" w14:textId="702468E3" w:rsidR="00D53B1C" w:rsidRPr="00D53B1C" w:rsidRDefault="006D7CB5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0E3693A6" w14:textId="31DDA392" w:rsidR="004E245E" w:rsidRPr="004E245E" w:rsidRDefault="00D53B1C" w:rsidP="006D7CB5">
            <w:pPr>
              <w:jc w:val="center"/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91" w:type="dxa"/>
            <w:gridSpan w:val="4"/>
          </w:tcPr>
          <w:p w14:paraId="503F1C65" w14:textId="7C891453" w:rsidR="00D53B1C" w:rsidRPr="00D53B1C" w:rsidRDefault="006D7CB5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D53B1C" w:rsidRPr="00D53B1C">
              <w:rPr>
                <w:sz w:val="20"/>
                <w:szCs w:val="20"/>
                <w:lang w:val="en-US"/>
              </w:rPr>
              <w:t>2%</w:t>
            </w:r>
          </w:p>
          <w:p w14:paraId="20312576" w14:textId="2E9080C4" w:rsidR="00D53B1C" w:rsidRPr="00D53B1C" w:rsidRDefault="006D7CB5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D53B1C" w:rsidRPr="00D53B1C">
              <w:rPr>
                <w:sz w:val="20"/>
                <w:szCs w:val="20"/>
                <w:lang w:val="en-US"/>
              </w:rPr>
              <w:t>%</w:t>
            </w:r>
          </w:p>
          <w:p w14:paraId="3518363A" w14:textId="007EEF40" w:rsidR="004E245E" w:rsidRPr="00D53B1C" w:rsidRDefault="006D7CB5" w:rsidP="006D7C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</w:tc>
      </w:tr>
      <w:tr w:rsidR="00530CF9" w:rsidRPr="00294520" w14:paraId="4D5BD5F0" w14:textId="77777777" w:rsidTr="00530CF9">
        <w:tc>
          <w:tcPr>
            <w:tcW w:w="2826" w:type="dxa"/>
            <w:gridSpan w:val="4"/>
          </w:tcPr>
          <w:p w14:paraId="7A55A636" w14:textId="40B1A3BF" w:rsidR="004E245E" w:rsidRDefault="00D53B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electasis</w:t>
            </w:r>
          </w:p>
        </w:tc>
        <w:tc>
          <w:tcPr>
            <w:tcW w:w="3261" w:type="dxa"/>
            <w:gridSpan w:val="11"/>
          </w:tcPr>
          <w:p w14:paraId="79E3B731" w14:textId="77777777" w:rsidR="004E245E" w:rsidRDefault="00D53B1C" w:rsidP="004E24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42D651AA" w14:textId="4F8F3452" w:rsidR="00D53B1C" w:rsidRPr="004E245E" w:rsidRDefault="00D53B1C" w:rsidP="004E24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8" w:type="dxa"/>
            <w:gridSpan w:val="7"/>
          </w:tcPr>
          <w:p w14:paraId="43D6FF76" w14:textId="04598FB0" w:rsidR="004E245E" w:rsidRDefault="006D7CB5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  <w:p w14:paraId="3307BDE7" w14:textId="0155078B" w:rsidR="00D53B1C" w:rsidRPr="004E245E" w:rsidRDefault="006D7CB5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91" w:type="dxa"/>
            <w:gridSpan w:val="4"/>
          </w:tcPr>
          <w:p w14:paraId="158B03A5" w14:textId="7A88B570" w:rsidR="004E245E" w:rsidRDefault="006D7CB5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  <w:r w:rsidR="00D53B1C">
              <w:rPr>
                <w:sz w:val="20"/>
                <w:szCs w:val="20"/>
                <w:lang w:val="en-US"/>
              </w:rPr>
              <w:t>%</w:t>
            </w:r>
          </w:p>
          <w:p w14:paraId="4B0D03E9" w14:textId="0EC7603B" w:rsidR="00D53B1C" w:rsidRPr="004E245E" w:rsidRDefault="006D7CB5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="00D53B1C">
              <w:rPr>
                <w:sz w:val="20"/>
                <w:szCs w:val="20"/>
                <w:lang w:val="en-US"/>
              </w:rPr>
              <w:t>%</w:t>
            </w:r>
          </w:p>
        </w:tc>
      </w:tr>
      <w:tr w:rsidR="00530CF9" w:rsidRPr="00294520" w14:paraId="4815051E" w14:textId="77777777" w:rsidTr="00530CF9">
        <w:tc>
          <w:tcPr>
            <w:tcW w:w="2826" w:type="dxa"/>
            <w:gridSpan w:val="4"/>
          </w:tcPr>
          <w:p w14:paraId="2D4DDFBA" w14:textId="5CD4C622" w:rsidR="004E245E" w:rsidRDefault="00D53B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st clinical presentation</w:t>
            </w:r>
          </w:p>
        </w:tc>
        <w:tc>
          <w:tcPr>
            <w:tcW w:w="3261" w:type="dxa"/>
            <w:gridSpan w:val="11"/>
          </w:tcPr>
          <w:p w14:paraId="69C1DBFE" w14:textId="77777777" w:rsidR="004E245E" w:rsidRDefault="00D53B1C" w:rsidP="004E24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toimmunity, chronic inflammation</w:t>
            </w:r>
          </w:p>
          <w:p w14:paraId="1BB99679" w14:textId="77777777" w:rsidR="00D53B1C" w:rsidRDefault="00D53B1C" w:rsidP="004E24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T-airway infections</w:t>
            </w:r>
          </w:p>
          <w:p w14:paraId="1F8CABED" w14:textId="3C40F10A" w:rsidR="00D53B1C" w:rsidRPr="004E245E" w:rsidRDefault="00D53B1C" w:rsidP="004E24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usual infections</w:t>
            </w:r>
          </w:p>
        </w:tc>
        <w:tc>
          <w:tcPr>
            <w:tcW w:w="1178" w:type="dxa"/>
            <w:gridSpan w:val="7"/>
          </w:tcPr>
          <w:p w14:paraId="226BDB9C" w14:textId="77777777" w:rsidR="004E245E" w:rsidRDefault="00D53B1C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  <w:p w14:paraId="11D8D691" w14:textId="77777777" w:rsidR="00D53B1C" w:rsidRDefault="00D53B1C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  <w:p w14:paraId="72AC7644" w14:textId="55D34997" w:rsidR="00D53B1C" w:rsidRPr="004E245E" w:rsidRDefault="00D53B1C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91" w:type="dxa"/>
            <w:gridSpan w:val="4"/>
          </w:tcPr>
          <w:p w14:paraId="25BB03AB" w14:textId="77777777" w:rsidR="004E245E" w:rsidRDefault="00D53B1C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%</w:t>
            </w:r>
          </w:p>
          <w:p w14:paraId="7119E4D2" w14:textId="77777777" w:rsidR="00D53B1C" w:rsidRDefault="00D53B1C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%</w:t>
            </w:r>
          </w:p>
          <w:p w14:paraId="5D42005E" w14:textId="19693ED6" w:rsidR="00D53B1C" w:rsidRPr="004E245E" w:rsidRDefault="00D53B1C" w:rsidP="004E24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</w:tr>
      <w:tr w:rsidR="00530CF9" w:rsidRPr="00294520" w14:paraId="7193F959" w14:textId="77777777" w:rsidTr="00530CF9">
        <w:tc>
          <w:tcPr>
            <w:tcW w:w="2826" w:type="dxa"/>
            <w:gridSpan w:val="4"/>
          </w:tcPr>
          <w:p w14:paraId="1497A1D9" w14:textId="3E320F5B" w:rsidR="004E245E" w:rsidRDefault="009334FB" w:rsidP="00530C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cribed</w:t>
            </w:r>
            <w:r w:rsidR="00D53B1C">
              <w:rPr>
                <w:sz w:val="20"/>
                <w:szCs w:val="20"/>
                <w:lang w:val="en-US"/>
              </w:rPr>
              <w:t xml:space="preserve"> therapy</w:t>
            </w:r>
            <w:r w:rsidR="00951E24">
              <w:rPr>
                <w:sz w:val="20"/>
                <w:szCs w:val="20"/>
                <w:lang w:val="en-US"/>
              </w:rPr>
              <w:t xml:space="preserve"> (related to antibody deficiency diagnosis)</w:t>
            </w:r>
          </w:p>
        </w:tc>
        <w:tc>
          <w:tcPr>
            <w:tcW w:w="3261" w:type="dxa"/>
            <w:gridSpan w:val="11"/>
          </w:tcPr>
          <w:p w14:paraId="2D719AC8" w14:textId="77777777" w:rsidR="00D53B1C" w:rsidRPr="00D53B1C" w:rsidRDefault="00D53B1C" w:rsidP="00D53B1C">
            <w:pPr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None</w:t>
            </w:r>
          </w:p>
          <w:p w14:paraId="7A4BC77D" w14:textId="57C95B6C" w:rsidR="00D53B1C" w:rsidRPr="00D53B1C" w:rsidRDefault="00951E24" w:rsidP="00D53B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phylactic antibiotics</w:t>
            </w:r>
          </w:p>
          <w:p w14:paraId="483108A3" w14:textId="62C534D8" w:rsidR="00D53B1C" w:rsidRPr="00D53B1C" w:rsidRDefault="00D53B1C" w:rsidP="00D53B1C">
            <w:pPr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IV</w:t>
            </w:r>
            <w:r w:rsidR="00951E24">
              <w:rPr>
                <w:sz w:val="20"/>
                <w:szCs w:val="20"/>
                <w:lang w:val="en-US"/>
              </w:rPr>
              <w:t>IG</w:t>
            </w:r>
          </w:p>
          <w:p w14:paraId="1828B383" w14:textId="428930EA" w:rsidR="004E245E" w:rsidRPr="004E245E" w:rsidRDefault="00D53B1C" w:rsidP="004E245E">
            <w:pPr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SC</w:t>
            </w:r>
            <w:r w:rsidR="00951E24">
              <w:rPr>
                <w:sz w:val="20"/>
                <w:szCs w:val="20"/>
                <w:lang w:val="en-US"/>
              </w:rPr>
              <w:t>IG</w:t>
            </w:r>
          </w:p>
        </w:tc>
        <w:tc>
          <w:tcPr>
            <w:tcW w:w="1178" w:type="dxa"/>
            <w:gridSpan w:val="7"/>
          </w:tcPr>
          <w:p w14:paraId="611A3ECC" w14:textId="77777777" w:rsidR="00D53B1C" w:rsidRPr="00D53B1C" w:rsidRDefault="00D53B1C" w:rsidP="00D53B1C">
            <w:pPr>
              <w:jc w:val="center"/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50</w:t>
            </w:r>
          </w:p>
          <w:p w14:paraId="46E7FC10" w14:textId="77777777" w:rsidR="00D53B1C" w:rsidRPr="00D53B1C" w:rsidRDefault="00D53B1C" w:rsidP="00D53B1C">
            <w:pPr>
              <w:jc w:val="center"/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20</w:t>
            </w:r>
          </w:p>
          <w:p w14:paraId="4CBDD77D" w14:textId="77777777" w:rsidR="00D53B1C" w:rsidRPr="00D53B1C" w:rsidRDefault="00D53B1C" w:rsidP="00D53B1C">
            <w:pPr>
              <w:jc w:val="center"/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23</w:t>
            </w:r>
          </w:p>
          <w:p w14:paraId="6C7B6C79" w14:textId="7A4218B7" w:rsidR="004E245E" w:rsidRPr="004E245E" w:rsidRDefault="00D53B1C" w:rsidP="00D53B1C">
            <w:pPr>
              <w:jc w:val="center"/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91" w:type="dxa"/>
            <w:gridSpan w:val="4"/>
          </w:tcPr>
          <w:p w14:paraId="61F4AA0E" w14:textId="77777777" w:rsidR="00D53B1C" w:rsidRPr="00D53B1C" w:rsidRDefault="00D53B1C" w:rsidP="00D53B1C">
            <w:pPr>
              <w:jc w:val="center"/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51%</w:t>
            </w:r>
          </w:p>
          <w:p w14:paraId="022CC51D" w14:textId="77777777" w:rsidR="00D53B1C" w:rsidRPr="00D53B1C" w:rsidRDefault="00D53B1C" w:rsidP="00D53B1C">
            <w:pPr>
              <w:jc w:val="center"/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20%</w:t>
            </w:r>
          </w:p>
          <w:p w14:paraId="0A929DD7" w14:textId="77777777" w:rsidR="00D53B1C" w:rsidRPr="00D53B1C" w:rsidRDefault="00D53B1C" w:rsidP="00D53B1C">
            <w:pPr>
              <w:jc w:val="center"/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23%</w:t>
            </w:r>
          </w:p>
          <w:p w14:paraId="55FD4D86" w14:textId="5220AF05" w:rsidR="004E245E" w:rsidRPr="004E245E" w:rsidRDefault="00D53B1C" w:rsidP="00D53B1C">
            <w:pPr>
              <w:jc w:val="center"/>
              <w:rPr>
                <w:sz w:val="20"/>
                <w:szCs w:val="20"/>
                <w:lang w:val="en-US"/>
              </w:rPr>
            </w:pPr>
            <w:r w:rsidRPr="00D53B1C">
              <w:rPr>
                <w:sz w:val="20"/>
                <w:szCs w:val="20"/>
                <w:lang w:val="en-US"/>
              </w:rPr>
              <w:t>6%</w:t>
            </w:r>
          </w:p>
        </w:tc>
      </w:tr>
      <w:tr w:rsidR="00530CF9" w:rsidRPr="00294520" w14:paraId="3BAF662B" w14:textId="77777777" w:rsidTr="00530CF9">
        <w:tc>
          <w:tcPr>
            <w:tcW w:w="2826" w:type="dxa"/>
            <w:gridSpan w:val="4"/>
          </w:tcPr>
          <w:p w14:paraId="730B5346" w14:textId="1DE912FE" w:rsidR="009334FB" w:rsidRDefault="009334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ial case</w:t>
            </w:r>
          </w:p>
        </w:tc>
        <w:tc>
          <w:tcPr>
            <w:tcW w:w="3261" w:type="dxa"/>
            <w:gridSpan w:val="11"/>
          </w:tcPr>
          <w:p w14:paraId="118A4CC7" w14:textId="77777777" w:rsidR="009334FB" w:rsidRDefault="009334FB" w:rsidP="00D53B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1486A23D" w14:textId="5F7EF80B" w:rsidR="009334FB" w:rsidRPr="00D53B1C" w:rsidRDefault="009334FB" w:rsidP="00D53B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8" w:type="dxa"/>
            <w:gridSpan w:val="7"/>
          </w:tcPr>
          <w:p w14:paraId="24FEADB8" w14:textId="77777777" w:rsidR="009334FB" w:rsidRDefault="009334FB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  <w:p w14:paraId="0C0AB0BE" w14:textId="1A400245" w:rsidR="009334FB" w:rsidRPr="00D53B1C" w:rsidRDefault="009334FB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91" w:type="dxa"/>
            <w:gridSpan w:val="4"/>
          </w:tcPr>
          <w:p w14:paraId="24A3DA6C" w14:textId="77777777" w:rsidR="009334FB" w:rsidRDefault="009334FB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</w:t>
            </w:r>
          </w:p>
          <w:p w14:paraId="112B0D71" w14:textId="258A4516" w:rsidR="009334FB" w:rsidRPr="00D53B1C" w:rsidRDefault="009334FB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%</w:t>
            </w:r>
          </w:p>
        </w:tc>
      </w:tr>
      <w:tr w:rsidR="00530CF9" w:rsidRPr="00294520" w14:paraId="780E9919" w14:textId="77777777" w:rsidTr="00530CF9">
        <w:tc>
          <w:tcPr>
            <w:tcW w:w="2826" w:type="dxa"/>
            <w:gridSpan w:val="4"/>
          </w:tcPr>
          <w:p w14:paraId="0B65F1B4" w14:textId="136456ED" w:rsidR="009334FB" w:rsidRDefault="009334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261" w:type="dxa"/>
            <w:gridSpan w:val="11"/>
          </w:tcPr>
          <w:p w14:paraId="0B676F5C" w14:textId="77777777" w:rsidR="009334FB" w:rsidRDefault="009334FB" w:rsidP="00D53B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  <w:p w14:paraId="60F63E5C" w14:textId="02B60F5F" w:rsidR="009334FB" w:rsidRPr="00D53B1C" w:rsidRDefault="009334FB" w:rsidP="00D53B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78" w:type="dxa"/>
            <w:gridSpan w:val="7"/>
          </w:tcPr>
          <w:p w14:paraId="1D785EA5" w14:textId="77777777" w:rsidR="009334FB" w:rsidRDefault="009334FB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  <w:p w14:paraId="61C3438F" w14:textId="2A3E27DD" w:rsidR="009334FB" w:rsidRPr="00D53B1C" w:rsidRDefault="009334FB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791" w:type="dxa"/>
            <w:gridSpan w:val="4"/>
          </w:tcPr>
          <w:p w14:paraId="2D8C1F14" w14:textId="77777777" w:rsidR="009334FB" w:rsidRDefault="009334FB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%</w:t>
            </w:r>
          </w:p>
          <w:p w14:paraId="1B03B39F" w14:textId="20D06AE8" w:rsidR="009334FB" w:rsidRPr="00D53B1C" w:rsidRDefault="009334FB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%</w:t>
            </w:r>
          </w:p>
        </w:tc>
      </w:tr>
      <w:tr w:rsidR="00530CF9" w:rsidRPr="00294520" w14:paraId="6BA13E0F" w14:textId="77777777" w:rsidTr="00530CF9">
        <w:tc>
          <w:tcPr>
            <w:tcW w:w="2826" w:type="dxa"/>
            <w:gridSpan w:val="4"/>
          </w:tcPr>
          <w:p w14:paraId="62F8A51D" w14:textId="13252056" w:rsidR="0058479D" w:rsidRDefault="0058479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st education level</w:t>
            </w:r>
          </w:p>
        </w:tc>
        <w:tc>
          <w:tcPr>
            <w:tcW w:w="3261" w:type="dxa"/>
            <w:gridSpan w:val="11"/>
          </w:tcPr>
          <w:p w14:paraId="2CD03FC5" w14:textId="77777777" w:rsidR="0058479D" w:rsidRPr="0058479D" w:rsidRDefault="0058479D" w:rsidP="0058479D">
            <w:pPr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None</w:t>
            </w:r>
          </w:p>
          <w:p w14:paraId="4C2B22A3" w14:textId="77777777" w:rsidR="0058479D" w:rsidRPr="0058479D" w:rsidRDefault="0058479D" w:rsidP="0058479D">
            <w:pPr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VMBO (pre-MBO)</w:t>
            </w:r>
          </w:p>
          <w:p w14:paraId="2DDC984A" w14:textId="77777777" w:rsidR="0058479D" w:rsidRPr="0058479D" w:rsidRDefault="0058479D" w:rsidP="0058479D">
            <w:pPr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HAVO (pre-HBO)</w:t>
            </w:r>
          </w:p>
          <w:p w14:paraId="02CB16E5" w14:textId="77777777" w:rsidR="0058479D" w:rsidRPr="0058479D" w:rsidRDefault="0058479D" w:rsidP="0058479D">
            <w:pPr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MBO (practical education)</w:t>
            </w:r>
          </w:p>
          <w:p w14:paraId="4439F1A9" w14:textId="77777777" w:rsidR="0058479D" w:rsidRPr="0058479D" w:rsidRDefault="0058479D" w:rsidP="0058479D">
            <w:pPr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HBO (applied science)</w:t>
            </w:r>
          </w:p>
          <w:p w14:paraId="77E329F7" w14:textId="477E15F5" w:rsidR="0058479D" w:rsidRPr="00D53B1C" w:rsidRDefault="0058479D" w:rsidP="00D53B1C">
            <w:pPr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WO (university)</w:t>
            </w:r>
          </w:p>
        </w:tc>
        <w:tc>
          <w:tcPr>
            <w:tcW w:w="1178" w:type="dxa"/>
            <w:gridSpan w:val="7"/>
          </w:tcPr>
          <w:p w14:paraId="4E85D33E" w14:textId="77777777" w:rsidR="0058479D" w:rsidRP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21</w:t>
            </w:r>
          </w:p>
          <w:p w14:paraId="7F05D1F4" w14:textId="77777777" w:rsidR="0058479D" w:rsidRP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17</w:t>
            </w:r>
          </w:p>
          <w:p w14:paraId="1D547514" w14:textId="77777777" w:rsidR="0058479D" w:rsidRP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5</w:t>
            </w:r>
          </w:p>
          <w:p w14:paraId="4C1C486C" w14:textId="77777777" w:rsid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31</w:t>
            </w:r>
          </w:p>
          <w:p w14:paraId="74132E00" w14:textId="77777777" w:rsidR="0058479D" w:rsidRP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13</w:t>
            </w:r>
          </w:p>
          <w:p w14:paraId="60CDE02A" w14:textId="77072659" w:rsidR="0058479D" w:rsidRPr="00D53B1C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91" w:type="dxa"/>
            <w:gridSpan w:val="4"/>
          </w:tcPr>
          <w:p w14:paraId="6E2D58EB" w14:textId="77777777" w:rsidR="0058479D" w:rsidRP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22%</w:t>
            </w:r>
          </w:p>
          <w:p w14:paraId="5CB922C2" w14:textId="77777777" w:rsidR="0058479D" w:rsidRP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18%</w:t>
            </w:r>
          </w:p>
          <w:p w14:paraId="45776230" w14:textId="77777777" w:rsidR="0058479D" w:rsidRP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5%</w:t>
            </w:r>
          </w:p>
          <w:p w14:paraId="0FFEB2FE" w14:textId="77777777" w:rsid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32%</w:t>
            </w:r>
          </w:p>
          <w:p w14:paraId="39256ECD" w14:textId="77777777" w:rsidR="0058479D" w:rsidRPr="0058479D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14%</w:t>
            </w:r>
          </w:p>
          <w:p w14:paraId="551D99C7" w14:textId="00584319" w:rsidR="0058479D" w:rsidRPr="00D53B1C" w:rsidRDefault="0058479D" w:rsidP="0058479D">
            <w:pPr>
              <w:jc w:val="center"/>
              <w:rPr>
                <w:sz w:val="20"/>
                <w:szCs w:val="20"/>
                <w:lang w:val="en-US"/>
              </w:rPr>
            </w:pPr>
            <w:r w:rsidRPr="0058479D">
              <w:rPr>
                <w:sz w:val="20"/>
                <w:szCs w:val="20"/>
                <w:lang w:val="en-US"/>
              </w:rPr>
              <w:t>9%</w:t>
            </w:r>
          </w:p>
        </w:tc>
      </w:tr>
      <w:tr w:rsidR="00F96463" w:rsidRPr="00BB7F9C" w14:paraId="3F593FB6" w14:textId="77777777" w:rsidTr="00DB0D6D">
        <w:tc>
          <w:tcPr>
            <w:tcW w:w="9056" w:type="dxa"/>
            <w:gridSpan w:val="26"/>
          </w:tcPr>
          <w:p w14:paraId="046F5D41" w14:textId="743FCCE0" w:rsidR="00F96463" w:rsidRPr="00F96463" w:rsidRDefault="00F96463" w:rsidP="00D53B1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96463">
              <w:rPr>
                <w:b/>
                <w:sz w:val="20"/>
                <w:szCs w:val="20"/>
                <w:lang w:val="en-US"/>
              </w:rPr>
              <w:t>Summaries of patient’s family history</w:t>
            </w:r>
          </w:p>
        </w:tc>
      </w:tr>
      <w:tr w:rsidR="00AE2168" w:rsidRPr="00294520" w14:paraId="47D2216F" w14:textId="77777777" w:rsidTr="00AE2168">
        <w:tc>
          <w:tcPr>
            <w:tcW w:w="5094" w:type="dxa"/>
            <w:gridSpan w:val="9"/>
          </w:tcPr>
          <w:p w14:paraId="12373A49" w14:textId="17B7AF1D" w:rsidR="0058479D" w:rsidRPr="00371EED" w:rsidRDefault="00F96463">
            <w:pPr>
              <w:rPr>
                <w:i/>
                <w:sz w:val="20"/>
                <w:szCs w:val="20"/>
                <w:lang w:val="en-US"/>
              </w:rPr>
            </w:pPr>
            <w:r w:rsidRPr="00371EED">
              <w:rPr>
                <w:i/>
                <w:sz w:val="20"/>
                <w:szCs w:val="20"/>
                <w:lang w:val="en-US"/>
              </w:rPr>
              <w:t>Symptom</w:t>
            </w:r>
          </w:p>
        </w:tc>
        <w:tc>
          <w:tcPr>
            <w:tcW w:w="1955" w:type="dxa"/>
            <w:gridSpan w:val="10"/>
          </w:tcPr>
          <w:p w14:paraId="6BC3B013" w14:textId="7CC5ADD8" w:rsidR="0058479D" w:rsidRPr="00371EED" w:rsidRDefault="00F96463" w:rsidP="00371EE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71EED">
              <w:rPr>
                <w:i/>
                <w:sz w:val="20"/>
                <w:szCs w:val="20"/>
                <w:lang w:val="en-US"/>
              </w:rPr>
              <w:t>Number of responses</w:t>
            </w:r>
          </w:p>
        </w:tc>
        <w:tc>
          <w:tcPr>
            <w:tcW w:w="873" w:type="dxa"/>
            <w:gridSpan w:val="5"/>
          </w:tcPr>
          <w:p w14:paraId="4D46B386" w14:textId="46AB2E28" w:rsidR="0058479D" w:rsidRPr="00371EED" w:rsidRDefault="00F96463" w:rsidP="00D53B1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71EED">
              <w:rPr>
                <w:i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34" w:type="dxa"/>
            <w:gridSpan w:val="2"/>
          </w:tcPr>
          <w:p w14:paraId="2C6207CD" w14:textId="30168395" w:rsidR="0058479D" w:rsidRPr="00371EED" w:rsidRDefault="00F96463" w:rsidP="00D53B1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71EED">
              <w:rPr>
                <w:i/>
                <w:sz w:val="20"/>
                <w:szCs w:val="20"/>
                <w:lang w:val="en-US"/>
              </w:rPr>
              <w:t>Percentage</w:t>
            </w:r>
          </w:p>
        </w:tc>
      </w:tr>
      <w:tr w:rsidR="00AE2168" w:rsidRPr="00294520" w14:paraId="637A6616" w14:textId="77777777" w:rsidTr="00AE2168">
        <w:tc>
          <w:tcPr>
            <w:tcW w:w="5094" w:type="dxa"/>
            <w:gridSpan w:val="9"/>
          </w:tcPr>
          <w:p w14:paraId="239798BD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Asthma</w:t>
            </w:r>
          </w:p>
          <w:p w14:paraId="09CB60C2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Chronic bronchitis</w:t>
            </w:r>
          </w:p>
          <w:p w14:paraId="5A4B9AA3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COPD </w:t>
            </w:r>
          </w:p>
          <w:p w14:paraId="217846D8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Food allergy</w:t>
            </w:r>
          </w:p>
          <w:p w14:paraId="1E4287F7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Allergy to inhaled material </w:t>
            </w:r>
          </w:p>
          <w:p w14:paraId="7966CABF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Allergy to animals </w:t>
            </w:r>
          </w:p>
          <w:p w14:paraId="777CEE2E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lastRenderedPageBreak/>
              <w:t xml:space="preserve">Being ‘always ill’ </w:t>
            </w:r>
          </w:p>
          <w:p w14:paraId="0ECA5107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Eczema</w:t>
            </w:r>
          </w:p>
          <w:p w14:paraId="029325D4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Chronic sinusitis </w:t>
            </w:r>
          </w:p>
          <w:p w14:paraId="621EF6E7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Chronic otitis </w:t>
            </w:r>
          </w:p>
          <w:p w14:paraId="58F2E14C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Grommet placement</w:t>
            </w:r>
          </w:p>
          <w:p w14:paraId="78BA083B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EED">
              <w:rPr>
                <w:sz w:val="20"/>
                <w:szCs w:val="20"/>
                <w:lang w:val="en-US"/>
              </w:rPr>
              <w:t>Adenotonsillectomy</w:t>
            </w:r>
            <w:proofErr w:type="spellEnd"/>
            <w:r w:rsidRPr="00371EED">
              <w:rPr>
                <w:sz w:val="20"/>
                <w:szCs w:val="20"/>
                <w:lang w:val="en-US"/>
              </w:rPr>
              <w:t xml:space="preserve"> </w:t>
            </w:r>
          </w:p>
          <w:p w14:paraId="13DAC7A8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Young people dying </w:t>
            </w:r>
          </w:p>
          <w:p w14:paraId="4B2A3433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Deafness </w:t>
            </w:r>
          </w:p>
          <w:p w14:paraId="2D215CE6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Autoimmune disease</w:t>
            </w:r>
          </w:p>
          <w:p w14:paraId="73F5AB42" w14:textId="6B07F8E4" w:rsidR="00371EED" w:rsidRPr="00371EED" w:rsidRDefault="00951E24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Rheumatoid</w:t>
            </w:r>
            <w:r w:rsidR="00371EED" w:rsidRPr="00371EED">
              <w:rPr>
                <w:sz w:val="20"/>
                <w:szCs w:val="20"/>
                <w:lang w:val="en-US"/>
              </w:rPr>
              <w:t xml:space="preserve"> arthritis </w:t>
            </w:r>
          </w:p>
          <w:p w14:paraId="32B7FCA9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Thyroid problems </w:t>
            </w:r>
          </w:p>
          <w:p w14:paraId="5764B8A2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Coeliac disease </w:t>
            </w:r>
          </w:p>
          <w:p w14:paraId="4E0C0581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Crohn’s disease </w:t>
            </w:r>
          </w:p>
          <w:p w14:paraId="3E3BF9DC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Ulcerative colitis </w:t>
            </w:r>
          </w:p>
          <w:p w14:paraId="1DED3827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Chronic intestinal inflammation</w:t>
            </w:r>
          </w:p>
          <w:p w14:paraId="308FF1BB" w14:textId="2BE44115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Hay</w:t>
            </w:r>
            <w:r w:rsidR="00951E24">
              <w:rPr>
                <w:sz w:val="20"/>
                <w:szCs w:val="20"/>
                <w:lang w:val="en-US"/>
              </w:rPr>
              <w:t xml:space="preserve"> </w:t>
            </w:r>
            <w:r w:rsidRPr="00371EED">
              <w:rPr>
                <w:sz w:val="20"/>
                <w:szCs w:val="20"/>
                <w:lang w:val="en-US"/>
              </w:rPr>
              <w:t xml:space="preserve">fever </w:t>
            </w:r>
          </w:p>
          <w:p w14:paraId="1D396A4D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Cancer </w:t>
            </w:r>
          </w:p>
          <w:p w14:paraId="3EAFDDDF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Leukemia </w:t>
            </w:r>
          </w:p>
          <w:p w14:paraId="7BDF7BF1" w14:textId="77777777" w:rsidR="00371EED" w:rsidRPr="00371EED" w:rsidRDefault="00371EED" w:rsidP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Lymphoma</w:t>
            </w:r>
          </w:p>
          <w:p w14:paraId="72C317CB" w14:textId="47FE033F" w:rsidR="0058479D" w:rsidRDefault="00371EED">
            <w:pPr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Being ‘always tired’</w:t>
            </w:r>
          </w:p>
        </w:tc>
        <w:tc>
          <w:tcPr>
            <w:tcW w:w="1955" w:type="dxa"/>
            <w:gridSpan w:val="10"/>
          </w:tcPr>
          <w:p w14:paraId="075C319B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lastRenderedPageBreak/>
              <w:t>98</w:t>
            </w:r>
          </w:p>
          <w:p w14:paraId="76E7CE7D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35E980AE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59FA6302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75B52EB9" w14:textId="77777777" w:rsid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42CE57BB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010889C3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lastRenderedPageBreak/>
              <w:t>97</w:t>
            </w:r>
          </w:p>
          <w:p w14:paraId="3F99B5BD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06DDDA79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0813057D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5CC6425B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3CEC94DF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5B17F37F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40E529BA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327E8F33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3C486E12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41B37A83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1D6FC27E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63851983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0430AA35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59FE7125" w14:textId="77777777" w:rsid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114773A2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7D2BC37F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12F7E171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4A905ABB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  <w:p w14:paraId="4174AE70" w14:textId="4ED4BFDE" w:rsidR="0058479D" w:rsidRPr="00D53B1C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873" w:type="dxa"/>
            <w:gridSpan w:val="5"/>
          </w:tcPr>
          <w:p w14:paraId="634CDB2D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lastRenderedPageBreak/>
              <w:t>53</w:t>
            </w:r>
          </w:p>
          <w:p w14:paraId="168145D6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6</w:t>
            </w:r>
          </w:p>
          <w:p w14:paraId="7860D936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2</w:t>
            </w:r>
          </w:p>
          <w:p w14:paraId="3679EED8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26</w:t>
            </w:r>
          </w:p>
          <w:p w14:paraId="7ECCA29E" w14:textId="77777777" w:rsid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9</w:t>
            </w:r>
          </w:p>
          <w:p w14:paraId="0B87728D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29</w:t>
            </w:r>
          </w:p>
          <w:p w14:paraId="6642351B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lastRenderedPageBreak/>
              <w:t>28</w:t>
            </w:r>
          </w:p>
          <w:p w14:paraId="14FC3B41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3</w:t>
            </w:r>
          </w:p>
          <w:p w14:paraId="2B79FC6A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0</w:t>
            </w:r>
          </w:p>
          <w:p w14:paraId="01D53325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12</w:t>
            </w:r>
          </w:p>
          <w:p w14:paraId="6B17D49A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 xml:space="preserve"> 40</w:t>
            </w:r>
          </w:p>
          <w:p w14:paraId="0C4400B3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67</w:t>
            </w:r>
          </w:p>
          <w:p w14:paraId="27DB9B09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8</w:t>
            </w:r>
          </w:p>
          <w:p w14:paraId="2ED7711A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8</w:t>
            </w:r>
          </w:p>
          <w:p w14:paraId="1A1ABB34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25</w:t>
            </w:r>
          </w:p>
          <w:p w14:paraId="0E8C7BAE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8</w:t>
            </w:r>
          </w:p>
          <w:p w14:paraId="3E71881F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3</w:t>
            </w:r>
          </w:p>
          <w:p w14:paraId="247FD2CC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10</w:t>
            </w:r>
          </w:p>
          <w:p w14:paraId="56C6A52A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8</w:t>
            </w:r>
          </w:p>
          <w:p w14:paraId="1DBB19EC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7</w:t>
            </w:r>
          </w:p>
          <w:p w14:paraId="2DDE2829" w14:textId="77777777" w:rsid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14</w:t>
            </w:r>
          </w:p>
          <w:p w14:paraId="3EB773ED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6</w:t>
            </w:r>
          </w:p>
          <w:p w14:paraId="1EE72C6F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68</w:t>
            </w:r>
          </w:p>
          <w:p w14:paraId="25A04FEE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11</w:t>
            </w:r>
          </w:p>
          <w:p w14:paraId="12271A61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</w:t>
            </w:r>
          </w:p>
          <w:p w14:paraId="3454D861" w14:textId="07BA278A" w:rsidR="0058479D" w:rsidRPr="00D53B1C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gridSpan w:val="2"/>
          </w:tcPr>
          <w:p w14:paraId="6A4C8CD2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lastRenderedPageBreak/>
              <w:t>54%</w:t>
            </w:r>
          </w:p>
          <w:p w14:paraId="15C34F40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7%</w:t>
            </w:r>
          </w:p>
          <w:p w14:paraId="00C40081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3%</w:t>
            </w:r>
          </w:p>
          <w:p w14:paraId="7A53F574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27%</w:t>
            </w:r>
          </w:p>
          <w:p w14:paraId="01FC63DF" w14:textId="77777777" w:rsid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0%</w:t>
            </w:r>
          </w:p>
          <w:p w14:paraId="4A902346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0%</w:t>
            </w:r>
          </w:p>
          <w:p w14:paraId="16A6164B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lastRenderedPageBreak/>
              <w:t>29%</w:t>
            </w:r>
          </w:p>
          <w:p w14:paraId="7CB1E7E6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4%</w:t>
            </w:r>
          </w:p>
          <w:p w14:paraId="501A6CA6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1%</w:t>
            </w:r>
          </w:p>
          <w:p w14:paraId="20C6ED28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12%</w:t>
            </w:r>
          </w:p>
          <w:p w14:paraId="0A84CAA3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1%</w:t>
            </w:r>
          </w:p>
          <w:p w14:paraId="235E7E0C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68%</w:t>
            </w:r>
          </w:p>
          <w:p w14:paraId="7B1659FD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9%</w:t>
            </w:r>
          </w:p>
          <w:p w14:paraId="238731A1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9%</w:t>
            </w:r>
          </w:p>
          <w:p w14:paraId="1487A490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26%</w:t>
            </w:r>
          </w:p>
          <w:p w14:paraId="32C0EF32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9%</w:t>
            </w:r>
          </w:p>
          <w:p w14:paraId="2EA52490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4%</w:t>
            </w:r>
          </w:p>
          <w:p w14:paraId="10786229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10%</w:t>
            </w:r>
          </w:p>
          <w:p w14:paraId="755A7B0F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8%</w:t>
            </w:r>
          </w:p>
          <w:p w14:paraId="2B2FE92F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7%</w:t>
            </w:r>
          </w:p>
          <w:p w14:paraId="681177EE" w14:textId="77777777" w:rsid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14%</w:t>
            </w:r>
          </w:p>
          <w:p w14:paraId="0132C6B9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7%</w:t>
            </w:r>
          </w:p>
          <w:p w14:paraId="13FE51D8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69%</w:t>
            </w:r>
          </w:p>
          <w:p w14:paraId="1E968C83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11%</w:t>
            </w:r>
          </w:p>
          <w:p w14:paraId="10992FAF" w14:textId="77777777" w:rsidR="00371EED" w:rsidRPr="00371EED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4%</w:t>
            </w:r>
          </w:p>
          <w:p w14:paraId="35FDC4F9" w14:textId="6FEDF93E" w:rsidR="0058479D" w:rsidRPr="00D53B1C" w:rsidRDefault="00371EED" w:rsidP="00371EED">
            <w:pPr>
              <w:jc w:val="center"/>
              <w:rPr>
                <w:sz w:val="20"/>
                <w:szCs w:val="20"/>
                <w:lang w:val="en-US"/>
              </w:rPr>
            </w:pPr>
            <w:r w:rsidRPr="00371EED">
              <w:rPr>
                <w:sz w:val="20"/>
                <w:szCs w:val="20"/>
                <w:lang w:val="en-US"/>
              </w:rPr>
              <w:t>36%</w:t>
            </w:r>
          </w:p>
        </w:tc>
      </w:tr>
      <w:tr w:rsidR="009B4766" w:rsidRPr="00294520" w14:paraId="6F352E7F" w14:textId="77777777" w:rsidTr="00DA27F7">
        <w:tc>
          <w:tcPr>
            <w:tcW w:w="9056" w:type="dxa"/>
            <w:gridSpan w:val="26"/>
          </w:tcPr>
          <w:p w14:paraId="0B26EBEA" w14:textId="29BF6ABA" w:rsidR="009B4766" w:rsidRPr="009B4766" w:rsidRDefault="009B4766" w:rsidP="00371EE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55FC4">
              <w:rPr>
                <w:b/>
                <w:sz w:val="22"/>
                <w:szCs w:val="22"/>
                <w:lang w:val="en-US"/>
              </w:rPr>
              <w:lastRenderedPageBreak/>
              <w:t>Combined family history</w:t>
            </w:r>
            <w:r>
              <w:rPr>
                <w:b/>
                <w:sz w:val="22"/>
                <w:szCs w:val="22"/>
                <w:lang w:val="en-US"/>
              </w:rPr>
              <w:t>*</w:t>
            </w:r>
          </w:p>
        </w:tc>
      </w:tr>
      <w:tr w:rsidR="00AE2168" w:rsidRPr="00294520" w14:paraId="305D3667" w14:textId="77777777" w:rsidTr="00AE2168">
        <w:tc>
          <w:tcPr>
            <w:tcW w:w="5094" w:type="dxa"/>
            <w:gridSpan w:val="9"/>
          </w:tcPr>
          <w:p w14:paraId="07E99A54" w14:textId="3A7552F3" w:rsidR="009B4766" w:rsidRPr="009B4766" w:rsidRDefault="009B4766" w:rsidP="00371EED">
            <w:pPr>
              <w:rPr>
                <w:i/>
                <w:sz w:val="20"/>
                <w:szCs w:val="20"/>
                <w:lang w:val="en-US"/>
              </w:rPr>
            </w:pPr>
            <w:r w:rsidRPr="009B4766">
              <w:rPr>
                <w:i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955" w:type="dxa"/>
            <w:gridSpan w:val="10"/>
          </w:tcPr>
          <w:p w14:paraId="27D24D4D" w14:textId="41FC0C3E" w:rsidR="009B4766" w:rsidRPr="009B4766" w:rsidRDefault="009B4766" w:rsidP="00371EE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B4766">
              <w:rPr>
                <w:i/>
                <w:sz w:val="20"/>
                <w:szCs w:val="20"/>
                <w:lang w:val="en-US"/>
              </w:rPr>
              <w:t>Number of responses</w:t>
            </w:r>
          </w:p>
        </w:tc>
        <w:tc>
          <w:tcPr>
            <w:tcW w:w="873" w:type="dxa"/>
            <w:gridSpan w:val="5"/>
          </w:tcPr>
          <w:p w14:paraId="49EC5312" w14:textId="7D6E89CD" w:rsidR="009B4766" w:rsidRPr="009B4766" w:rsidRDefault="009B4766" w:rsidP="00371EE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B4766">
              <w:rPr>
                <w:i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34" w:type="dxa"/>
            <w:gridSpan w:val="2"/>
          </w:tcPr>
          <w:p w14:paraId="0A3BBA0D" w14:textId="14A9712A" w:rsidR="009B4766" w:rsidRPr="009B4766" w:rsidRDefault="009B4766" w:rsidP="00371EE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B4766">
              <w:rPr>
                <w:i/>
                <w:sz w:val="20"/>
                <w:szCs w:val="20"/>
                <w:lang w:val="en-US"/>
              </w:rPr>
              <w:t>Percentage</w:t>
            </w:r>
          </w:p>
        </w:tc>
      </w:tr>
      <w:tr w:rsidR="00AE2168" w:rsidRPr="009B4766" w14:paraId="6943B695" w14:textId="77777777" w:rsidTr="00AE2168">
        <w:tc>
          <w:tcPr>
            <w:tcW w:w="5094" w:type="dxa"/>
            <w:gridSpan w:val="9"/>
          </w:tcPr>
          <w:p w14:paraId="017B0FC7" w14:textId="09491E90" w:rsidR="009B4766" w:rsidRPr="009B4766" w:rsidRDefault="009B4766" w:rsidP="009B4766">
            <w:pPr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 xml:space="preserve">Pulmonary </w:t>
            </w:r>
            <w:r w:rsidRPr="009B4766">
              <w:rPr>
                <w:sz w:val="15"/>
                <w:szCs w:val="15"/>
                <w:lang w:val="en-US"/>
              </w:rPr>
              <w:t>(COPD</w:t>
            </w:r>
            <w:r>
              <w:rPr>
                <w:sz w:val="15"/>
                <w:szCs w:val="15"/>
                <w:lang w:val="en-US"/>
              </w:rPr>
              <w:t>,</w:t>
            </w:r>
            <w:r w:rsidRPr="009B4766"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>asthma, bronchitis</w:t>
            </w:r>
            <w:r w:rsidRPr="009B4766">
              <w:rPr>
                <w:sz w:val="15"/>
                <w:szCs w:val="15"/>
                <w:lang w:val="en-US"/>
              </w:rPr>
              <w:t>)</w:t>
            </w:r>
            <w:r w:rsidRPr="009B4766">
              <w:rPr>
                <w:sz w:val="20"/>
                <w:szCs w:val="20"/>
                <w:lang w:val="en-US"/>
              </w:rPr>
              <w:t xml:space="preserve"> </w:t>
            </w:r>
          </w:p>
          <w:p w14:paraId="6918E9DB" w14:textId="15A72669" w:rsidR="009B4766" w:rsidRPr="009B4766" w:rsidRDefault="009B4766" w:rsidP="009B4766">
            <w:pPr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 xml:space="preserve">Autoimmune </w:t>
            </w:r>
            <w:r w:rsidRPr="009B4766">
              <w:rPr>
                <w:sz w:val="15"/>
                <w:szCs w:val="15"/>
                <w:lang w:val="en-US"/>
              </w:rPr>
              <w:t>(</w:t>
            </w:r>
            <w:r>
              <w:rPr>
                <w:sz w:val="15"/>
                <w:szCs w:val="15"/>
                <w:lang w:val="en-US"/>
              </w:rPr>
              <w:t>autoimmunity</w:t>
            </w:r>
            <w:r w:rsidRPr="009B4766">
              <w:rPr>
                <w:sz w:val="15"/>
                <w:szCs w:val="15"/>
                <w:lang w:val="en-US"/>
              </w:rPr>
              <w:t>, rheumatoid arthritis, thyroid problems)</w:t>
            </w:r>
          </w:p>
          <w:p w14:paraId="7BD068F9" w14:textId="4D32A14B" w:rsidR="009B4766" w:rsidRPr="009B4766" w:rsidRDefault="009B4766" w:rsidP="009B4766">
            <w:pPr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 xml:space="preserve">IBD </w:t>
            </w:r>
            <w:r w:rsidRPr="009B4766">
              <w:rPr>
                <w:sz w:val="15"/>
                <w:szCs w:val="15"/>
                <w:lang w:val="en-US"/>
              </w:rPr>
              <w:t>(Crohn’s</w:t>
            </w:r>
            <w:r>
              <w:rPr>
                <w:sz w:val="15"/>
                <w:szCs w:val="15"/>
                <w:lang w:val="en-US"/>
              </w:rPr>
              <w:t xml:space="preserve"> disease</w:t>
            </w:r>
            <w:r w:rsidRPr="009B4766">
              <w:rPr>
                <w:sz w:val="15"/>
                <w:szCs w:val="15"/>
                <w:lang w:val="en-US"/>
              </w:rPr>
              <w:t xml:space="preserve">, </w:t>
            </w:r>
            <w:r>
              <w:rPr>
                <w:sz w:val="15"/>
                <w:szCs w:val="15"/>
                <w:lang w:val="en-US"/>
              </w:rPr>
              <w:t>ulcerative colitis</w:t>
            </w:r>
            <w:r w:rsidRPr="009B4766">
              <w:rPr>
                <w:sz w:val="15"/>
                <w:szCs w:val="15"/>
                <w:lang w:val="en-US"/>
              </w:rPr>
              <w:t>, intestinal inflammation)</w:t>
            </w:r>
          </w:p>
          <w:p w14:paraId="05580BC7" w14:textId="77777777" w:rsidR="009B4766" w:rsidRPr="009B4766" w:rsidRDefault="009B4766" w:rsidP="009B4766">
            <w:pPr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 xml:space="preserve">Ear </w:t>
            </w:r>
            <w:r w:rsidRPr="009B4766">
              <w:rPr>
                <w:sz w:val="15"/>
                <w:szCs w:val="15"/>
                <w:lang w:val="en-US"/>
              </w:rPr>
              <w:t>(sinusitis, otitis)</w:t>
            </w:r>
            <w:r w:rsidRPr="009B4766">
              <w:rPr>
                <w:sz w:val="20"/>
                <w:szCs w:val="20"/>
                <w:lang w:val="en-US"/>
              </w:rPr>
              <w:t xml:space="preserve"> </w:t>
            </w:r>
          </w:p>
          <w:p w14:paraId="1DC87363" w14:textId="77777777" w:rsidR="009B4766" w:rsidRPr="009B4766" w:rsidRDefault="009B4766" w:rsidP="009B4766">
            <w:pPr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 xml:space="preserve">Fatigue </w:t>
            </w:r>
            <w:r w:rsidRPr="009B4766">
              <w:rPr>
                <w:sz w:val="15"/>
                <w:szCs w:val="15"/>
                <w:lang w:val="en-US"/>
              </w:rPr>
              <w:t>(always ill, always tired)</w:t>
            </w:r>
            <w:r w:rsidRPr="009B4766">
              <w:rPr>
                <w:sz w:val="20"/>
                <w:szCs w:val="20"/>
                <w:lang w:val="en-US"/>
              </w:rPr>
              <w:t xml:space="preserve"> </w:t>
            </w:r>
          </w:p>
          <w:p w14:paraId="2DFF693E" w14:textId="77777777" w:rsidR="009B4766" w:rsidRPr="009B4766" w:rsidRDefault="009B4766" w:rsidP="009B4766">
            <w:pPr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 xml:space="preserve">Cancer </w:t>
            </w:r>
            <w:r w:rsidRPr="009B4766">
              <w:rPr>
                <w:sz w:val="15"/>
                <w:szCs w:val="15"/>
                <w:lang w:val="en-US"/>
              </w:rPr>
              <w:t>(leukemia, lymphoma)</w:t>
            </w:r>
          </w:p>
          <w:p w14:paraId="3A7545EB" w14:textId="77777777" w:rsidR="009B4766" w:rsidRPr="009B4766" w:rsidRDefault="009B4766" w:rsidP="009B4766">
            <w:pPr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 xml:space="preserve">Allergy </w:t>
            </w:r>
            <w:r w:rsidRPr="009B4766">
              <w:rPr>
                <w:sz w:val="15"/>
                <w:szCs w:val="15"/>
                <w:lang w:val="en-US"/>
              </w:rPr>
              <w:t>(allergy to food, material, animals, eczema, hay fever)</w:t>
            </w:r>
            <w:r w:rsidRPr="009B4766">
              <w:rPr>
                <w:sz w:val="20"/>
                <w:szCs w:val="20"/>
                <w:lang w:val="en-US"/>
              </w:rPr>
              <w:t xml:space="preserve"> </w:t>
            </w:r>
          </w:p>
          <w:p w14:paraId="46C0F936" w14:textId="3A57E41B" w:rsidR="00AE2168" w:rsidRDefault="00AE2168" w:rsidP="009B47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lmonary and/or ear</w:t>
            </w:r>
          </w:p>
          <w:p w14:paraId="7874A2C3" w14:textId="5734E691" w:rsidR="009B4766" w:rsidRPr="00371EED" w:rsidRDefault="00AE2168" w:rsidP="009B47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9B4766" w:rsidRPr="009B4766">
              <w:rPr>
                <w:sz w:val="20"/>
                <w:szCs w:val="20"/>
                <w:lang w:val="en-US"/>
              </w:rPr>
              <w:t>ancer</w:t>
            </w:r>
            <w:r w:rsidR="009B4766">
              <w:rPr>
                <w:sz w:val="20"/>
                <w:szCs w:val="20"/>
                <w:lang w:val="en-US"/>
              </w:rPr>
              <w:t>, IBD and/or autoimmune</w:t>
            </w:r>
          </w:p>
        </w:tc>
        <w:tc>
          <w:tcPr>
            <w:tcW w:w="1955" w:type="dxa"/>
            <w:gridSpan w:val="10"/>
          </w:tcPr>
          <w:p w14:paraId="7E2495B0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98</w:t>
            </w:r>
          </w:p>
          <w:p w14:paraId="67C63A4F" w14:textId="77777777" w:rsidR="00AE2168" w:rsidRDefault="009B4766" w:rsidP="00AE2168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98</w:t>
            </w:r>
          </w:p>
          <w:p w14:paraId="06CD65AD" w14:textId="3AB7DF50" w:rsidR="009B4766" w:rsidRDefault="009B4766" w:rsidP="00AE2168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98</w:t>
            </w:r>
          </w:p>
          <w:p w14:paraId="10C2511A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98</w:t>
            </w:r>
          </w:p>
          <w:p w14:paraId="09AE0F37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98</w:t>
            </w:r>
          </w:p>
          <w:p w14:paraId="758A705E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98</w:t>
            </w:r>
          </w:p>
          <w:p w14:paraId="5B05B99D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97</w:t>
            </w:r>
          </w:p>
          <w:p w14:paraId="05AE926E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98</w:t>
            </w:r>
          </w:p>
          <w:p w14:paraId="2D9504F5" w14:textId="120792C8" w:rsidR="009B4766" w:rsidRPr="00371EED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873" w:type="dxa"/>
            <w:gridSpan w:val="5"/>
          </w:tcPr>
          <w:p w14:paraId="44291842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71</w:t>
            </w:r>
          </w:p>
          <w:p w14:paraId="77947CC8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66</w:t>
            </w:r>
          </w:p>
          <w:p w14:paraId="1683F893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20</w:t>
            </w:r>
          </w:p>
          <w:p w14:paraId="5FE3D2E0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37</w:t>
            </w:r>
          </w:p>
          <w:p w14:paraId="421DD369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43</w:t>
            </w:r>
          </w:p>
          <w:p w14:paraId="0D443C8A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13</w:t>
            </w:r>
          </w:p>
          <w:p w14:paraId="0DD32200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70</w:t>
            </w:r>
          </w:p>
          <w:p w14:paraId="77CBFF63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78</w:t>
            </w:r>
          </w:p>
          <w:p w14:paraId="48EBF70E" w14:textId="7F4E705D" w:rsidR="009B4766" w:rsidRPr="00371EED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gridSpan w:val="2"/>
          </w:tcPr>
          <w:p w14:paraId="0D03F4D4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72%</w:t>
            </w:r>
          </w:p>
          <w:p w14:paraId="6BD42C00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67%</w:t>
            </w:r>
          </w:p>
          <w:p w14:paraId="45A8E4AD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20%</w:t>
            </w:r>
          </w:p>
          <w:p w14:paraId="7B59913E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38%</w:t>
            </w:r>
          </w:p>
          <w:p w14:paraId="3625F3E8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44%</w:t>
            </w:r>
          </w:p>
          <w:p w14:paraId="690AD2D6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13%</w:t>
            </w:r>
          </w:p>
          <w:p w14:paraId="5F47477D" w14:textId="77777777" w:rsid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71%</w:t>
            </w:r>
          </w:p>
          <w:p w14:paraId="4C8E67E4" w14:textId="77777777" w:rsidR="009B4766" w:rsidRPr="009B4766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80%</w:t>
            </w:r>
          </w:p>
          <w:p w14:paraId="1F71BBF0" w14:textId="0E7B8FFA" w:rsidR="009B4766" w:rsidRPr="00371EED" w:rsidRDefault="009B4766" w:rsidP="009B4766">
            <w:pPr>
              <w:jc w:val="center"/>
              <w:rPr>
                <w:sz w:val="20"/>
                <w:szCs w:val="20"/>
                <w:lang w:val="en-US"/>
              </w:rPr>
            </w:pPr>
            <w:r w:rsidRPr="009B4766">
              <w:rPr>
                <w:sz w:val="20"/>
                <w:szCs w:val="20"/>
                <w:lang w:val="en-US"/>
              </w:rPr>
              <w:t>74%</w:t>
            </w:r>
          </w:p>
        </w:tc>
      </w:tr>
      <w:tr w:rsidR="009B4766" w:rsidRPr="00294520" w14:paraId="25068041" w14:textId="77777777" w:rsidTr="00DB0D6D">
        <w:tc>
          <w:tcPr>
            <w:tcW w:w="9056" w:type="dxa"/>
            <w:gridSpan w:val="26"/>
          </w:tcPr>
          <w:p w14:paraId="07CED678" w14:textId="10BFE041" w:rsidR="009B4766" w:rsidRPr="00D31F2E" w:rsidRDefault="009B4766" w:rsidP="00B93F1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31F2E">
              <w:rPr>
                <w:b/>
                <w:sz w:val="20"/>
                <w:szCs w:val="20"/>
                <w:lang w:val="en-US"/>
              </w:rPr>
              <w:t>Disease status</w:t>
            </w:r>
          </w:p>
        </w:tc>
      </w:tr>
      <w:tr w:rsidR="00154421" w:rsidRPr="00294520" w14:paraId="62F5CA77" w14:textId="77777777" w:rsidTr="00154421">
        <w:tc>
          <w:tcPr>
            <w:tcW w:w="3819" w:type="dxa"/>
            <w:gridSpan w:val="6"/>
          </w:tcPr>
          <w:p w14:paraId="76E70EB7" w14:textId="1CCC386F" w:rsidR="009B4766" w:rsidRPr="00D31F2E" w:rsidRDefault="009B4766">
            <w:pPr>
              <w:rPr>
                <w:i/>
                <w:sz w:val="20"/>
                <w:szCs w:val="20"/>
                <w:lang w:val="en-US"/>
              </w:rPr>
            </w:pPr>
            <w:r w:rsidRPr="00D31F2E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835" w:type="dxa"/>
            <w:gridSpan w:val="11"/>
          </w:tcPr>
          <w:p w14:paraId="192C76B2" w14:textId="619DC926" w:rsidR="009B4766" w:rsidRPr="00D31F2E" w:rsidRDefault="009B4766" w:rsidP="00D53B1C">
            <w:pPr>
              <w:rPr>
                <w:i/>
                <w:sz w:val="20"/>
                <w:szCs w:val="20"/>
                <w:lang w:val="en-US"/>
              </w:rPr>
            </w:pPr>
            <w:r w:rsidRPr="00D31F2E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134" w:type="dxa"/>
            <w:gridSpan w:val="6"/>
          </w:tcPr>
          <w:p w14:paraId="59D25A03" w14:textId="7D3A93F0" w:rsidR="009B4766" w:rsidRPr="00D31F2E" w:rsidRDefault="009B4766" w:rsidP="00D53B1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31F2E">
              <w:rPr>
                <w:i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68" w:type="dxa"/>
            <w:gridSpan w:val="3"/>
          </w:tcPr>
          <w:p w14:paraId="75D40CA3" w14:textId="4B4A55EC" w:rsidR="009B4766" w:rsidRPr="00D31F2E" w:rsidRDefault="009B4766" w:rsidP="00D53B1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31F2E">
              <w:rPr>
                <w:i/>
                <w:sz w:val="20"/>
                <w:szCs w:val="20"/>
                <w:lang w:val="en-US"/>
              </w:rPr>
              <w:t>Percentage</w:t>
            </w:r>
          </w:p>
        </w:tc>
      </w:tr>
      <w:tr w:rsidR="00154421" w:rsidRPr="00294520" w14:paraId="1638D8FD" w14:textId="77777777" w:rsidTr="00154421">
        <w:tc>
          <w:tcPr>
            <w:tcW w:w="3819" w:type="dxa"/>
            <w:gridSpan w:val="6"/>
          </w:tcPr>
          <w:p w14:paraId="08C48147" w14:textId="02696C13" w:rsidR="009B4766" w:rsidRDefault="009B4766">
            <w:pPr>
              <w:rPr>
                <w:sz w:val="20"/>
                <w:szCs w:val="20"/>
                <w:lang w:val="en-US"/>
              </w:rPr>
            </w:pPr>
            <w:r w:rsidRPr="00232F29">
              <w:rPr>
                <w:sz w:val="20"/>
                <w:szCs w:val="20"/>
                <w:lang w:val="en-US"/>
              </w:rPr>
              <w:t>Patient always ill</w:t>
            </w:r>
          </w:p>
        </w:tc>
        <w:tc>
          <w:tcPr>
            <w:tcW w:w="2835" w:type="dxa"/>
            <w:gridSpan w:val="11"/>
          </w:tcPr>
          <w:p w14:paraId="4A79DB14" w14:textId="77777777" w:rsidR="009B4766" w:rsidRPr="00232F29" w:rsidRDefault="009B4766" w:rsidP="00232F2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232F29">
              <w:rPr>
                <w:sz w:val="20"/>
                <w:szCs w:val="20"/>
                <w:lang w:val="en-US"/>
              </w:rPr>
              <w:t>Yes</w:t>
            </w:r>
          </w:p>
          <w:p w14:paraId="3FD657FF" w14:textId="77777777" w:rsidR="009B4766" w:rsidRPr="00232F29" w:rsidRDefault="009B4766" w:rsidP="00232F2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232F29">
              <w:rPr>
                <w:sz w:val="20"/>
                <w:szCs w:val="20"/>
                <w:lang w:val="en-US"/>
              </w:rPr>
              <w:t>No (same as other people)</w:t>
            </w:r>
          </w:p>
          <w:p w14:paraId="75A02881" w14:textId="560A4A94" w:rsidR="009B4766" w:rsidRPr="00D53B1C" w:rsidRDefault="009B4766" w:rsidP="00232F2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232F29">
              <w:rPr>
                <w:sz w:val="20"/>
                <w:szCs w:val="20"/>
                <w:lang w:val="en-US"/>
              </w:rPr>
              <w:t>No (less frequently than others)</w:t>
            </w:r>
          </w:p>
        </w:tc>
        <w:tc>
          <w:tcPr>
            <w:tcW w:w="1134" w:type="dxa"/>
            <w:gridSpan w:val="6"/>
          </w:tcPr>
          <w:p w14:paraId="63DC0088" w14:textId="77777777" w:rsidR="009B4766" w:rsidRDefault="009B4766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  <w:p w14:paraId="3AC5F91E" w14:textId="77777777" w:rsidR="009B4766" w:rsidRDefault="009B4766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  <w:p w14:paraId="1C3EC10C" w14:textId="7C1706DE" w:rsidR="009B4766" w:rsidRPr="00D53B1C" w:rsidRDefault="009B4766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8" w:type="dxa"/>
            <w:gridSpan w:val="3"/>
          </w:tcPr>
          <w:p w14:paraId="1A6F77A6" w14:textId="77777777" w:rsidR="009B4766" w:rsidRDefault="009B4766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%</w:t>
            </w:r>
          </w:p>
          <w:p w14:paraId="636404E9" w14:textId="77777777" w:rsidR="009B4766" w:rsidRDefault="009B4766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  <w:p w14:paraId="2E80974B" w14:textId="393EF235" w:rsidR="009B4766" w:rsidRPr="00D53B1C" w:rsidRDefault="009B4766" w:rsidP="00D53B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</w:tr>
      <w:tr w:rsidR="00154421" w:rsidRPr="00294520" w14:paraId="6AD654A3" w14:textId="77777777" w:rsidTr="00154421">
        <w:tc>
          <w:tcPr>
            <w:tcW w:w="3819" w:type="dxa"/>
            <w:gridSpan w:val="6"/>
          </w:tcPr>
          <w:p w14:paraId="7D24185B" w14:textId="609477B6" w:rsidR="009B4766" w:rsidRPr="00232F29" w:rsidRDefault="009B4766" w:rsidP="00154421">
            <w:pPr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Most important</w:t>
            </w:r>
            <w:r w:rsidR="00154421">
              <w:rPr>
                <w:sz w:val="20"/>
                <w:szCs w:val="20"/>
                <w:lang w:val="en-US"/>
              </w:rPr>
              <w:t xml:space="preserve"> </w:t>
            </w:r>
            <w:r w:rsidRPr="00B93F1C">
              <w:rPr>
                <w:sz w:val="20"/>
                <w:szCs w:val="20"/>
                <w:lang w:val="en-US"/>
              </w:rPr>
              <w:t>complaint</w:t>
            </w:r>
          </w:p>
        </w:tc>
        <w:tc>
          <w:tcPr>
            <w:tcW w:w="2835" w:type="dxa"/>
            <w:gridSpan w:val="11"/>
          </w:tcPr>
          <w:p w14:paraId="637BF134" w14:textId="77777777" w:rsidR="009B4766" w:rsidRPr="00B93F1C" w:rsidRDefault="009B4766" w:rsidP="00B93F1C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Airway infection</w:t>
            </w:r>
          </w:p>
          <w:p w14:paraId="24E1334E" w14:textId="77777777" w:rsidR="009B4766" w:rsidRPr="00B93F1C" w:rsidRDefault="009B4766" w:rsidP="00B93F1C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Chronic cough</w:t>
            </w:r>
          </w:p>
          <w:p w14:paraId="6E7A01E3" w14:textId="77777777" w:rsidR="009B4766" w:rsidRPr="00B93F1C" w:rsidRDefault="009B4766" w:rsidP="00B93F1C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ENT infection</w:t>
            </w:r>
          </w:p>
          <w:p w14:paraId="59A75767" w14:textId="77777777" w:rsidR="009B4766" w:rsidRPr="00B93F1C" w:rsidRDefault="009B4766" w:rsidP="00B93F1C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Tired, no energy</w:t>
            </w:r>
          </w:p>
          <w:p w14:paraId="6CC754F7" w14:textId="7F478FDA" w:rsidR="009B4766" w:rsidRPr="00232F29" w:rsidRDefault="009B4766" w:rsidP="00232F2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gridSpan w:val="6"/>
          </w:tcPr>
          <w:p w14:paraId="63BB7058" w14:textId="77777777" w:rsidR="009B4766" w:rsidRPr="00B93F1C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35</w:t>
            </w:r>
          </w:p>
          <w:p w14:paraId="28D1DD2D" w14:textId="77777777" w:rsidR="009B4766" w:rsidRPr="00B93F1C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4</w:t>
            </w:r>
          </w:p>
          <w:p w14:paraId="161ECED5" w14:textId="77777777" w:rsidR="009B4766" w:rsidRPr="00B93F1C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9</w:t>
            </w:r>
          </w:p>
          <w:p w14:paraId="36F17FCC" w14:textId="77777777" w:rsidR="009B4766" w:rsidRPr="00B93F1C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35</w:t>
            </w:r>
          </w:p>
          <w:p w14:paraId="361375F3" w14:textId="173C5FDD" w:rsidR="009B4766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68" w:type="dxa"/>
            <w:gridSpan w:val="3"/>
          </w:tcPr>
          <w:p w14:paraId="5056E23A" w14:textId="77777777" w:rsidR="009B4766" w:rsidRPr="00B93F1C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36%</w:t>
            </w:r>
          </w:p>
          <w:p w14:paraId="3031A270" w14:textId="77777777" w:rsidR="009B4766" w:rsidRPr="00B93F1C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4%</w:t>
            </w:r>
          </w:p>
          <w:p w14:paraId="7B317495" w14:textId="77777777" w:rsidR="009B4766" w:rsidRPr="00B93F1C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9%</w:t>
            </w:r>
          </w:p>
          <w:p w14:paraId="3352666D" w14:textId="77777777" w:rsidR="009B4766" w:rsidRPr="00B93F1C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36%</w:t>
            </w:r>
          </w:p>
          <w:p w14:paraId="23A0CC9C" w14:textId="0119ECBF" w:rsidR="009B4766" w:rsidRDefault="009B4766" w:rsidP="00B93F1C">
            <w:pPr>
              <w:jc w:val="center"/>
              <w:rPr>
                <w:sz w:val="20"/>
                <w:szCs w:val="20"/>
                <w:lang w:val="en-US"/>
              </w:rPr>
            </w:pPr>
            <w:r w:rsidRPr="00B93F1C">
              <w:rPr>
                <w:sz w:val="20"/>
                <w:szCs w:val="20"/>
                <w:lang w:val="en-US"/>
              </w:rPr>
              <w:t>15%</w:t>
            </w:r>
          </w:p>
        </w:tc>
      </w:tr>
      <w:tr w:rsidR="009B4766" w:rsidRPr="00BB7F9C" w14:paraId="323EE70C" w14:textId="77777777" w:rsidTr="00DB0D6D">
        <w:tc>
          <w:tcPr>
            <w:tcW w:w="9056" w:type="dxa"/>
            <w:gridSpan w:val="26"/>
          </w:tcPr>
          <w:p w14:paraId="05AF543A" w14:textId="767BCF2C" w:rsidR="009B4766" w:rsidRDefault="009B4766" w:rsidP="00D53B1C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b/>
                <w:sz w:val="20"/>
                <w:szCs w:val="20"/>
                <w:lang w:val="en-US"/>
              </w:rPr>
              <w:t>Summaries of previous symptoms</w:t>
            </w:r>
            <w:r>
              <w:rPr>
                <w:sz w:val="20"/>
                <w:szCs w:val="20"/>
                <w:lang w:val="en-US"/>
              </w:rPr>
              <w:t xml:space="preserve"> (yes/no binary variables)</w:t>
            </w:r>
          </w:p>
        </w:tc>
      </w:tr>
      <w:tr w:rsidR="00154421" w:rsidRPr="00294520" w14:paraId="5D64BEC4" w14:textId="77777777" w:rsidTr="00154421">
        <w:tc>
          <w:tcPr>
            <w:tcW w:w="3819" w:type="dxa"/>
            <w:gridSpan w:val="6"/>
          </w:tcPr>
          <w:p w14:paraId="078AD490" w14:textId="06C7C100" w:rsidR="009B4766" w:rsidRPr="00FD3AED" w:rsidRDefault="009B4766">
            <w:pPr>
              <w:rPr>
                <w:i/>
                <w:sz w:val="20"/>
                <w:szCs w:val="20"/>
                <w:lang w:val="en-US"/>
              </w:rPr>
            </w:pPr>
            <w:r w:rsidRPr="00FD3AED">
              <w:rPr>
                <w:i/>
                <w:sz w:val="20"/>
                <w:szCs w:val="20"/>
                <w:lang w:val="en-US"/>
              </w:rPr>
              <w:t>Symptom</w:t>
            </w:r>
          </w:p>
        </w:tc>
        <w:tc>
          <w:tcPr>
            <w:tcW w:w="2835" w:type="dxa"/>
            <w:gridSpan w:val="11"/>
          </w:tcPr>
          <w:p w14:paraId="74095AB2" w14:textId="3843D3C6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i/>
                <w:sz w:val="20"/>
                <w:szCs w:val="20"/>
                <w:lang w:val="en-US"/>
              </w:rPr>
            </w:pPr>
            <w:r w:rsidRPr="00FD3AED">
              <w:rPr>
                <w:i/>
                <w:sz w:val="20"/>
                <w:szCs w:val="20"/>
                <w:lang w:val="en-US"/>
              </w:rPr>
              <w:t>Number of responses</w:t>
            </w:r>
          </w:p>
        </w:tc>
        <w:tc>
          <w:tcPr>
            <w:tcW w:w="1134" w:type="dxa"/>
            <w:gridSpan w:val="6"/>
          </w:tcPr>
          <w:p w14:paraId="25E95C52" w14:textId="1D20244E" w:rsidR="009B4766" w:rsidRPr="00FD3AED" w:rsidRDefault="009B4766" w:rsidP="00D53B1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D3AED">
              <w:rPr>
                <w:i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68" w:type="dxa"/>
            <w:gridSpan w:val="3"/>
          </w:tcPr>
          <w:p w14:paraId="048780CC" w14:textId="751D81D9" w:rsidR="009B4766" w:rsidRPr="00FD3AED" w:rsidRDefault="009B4766" w:rsidP="00D53B1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D3AED">
              <w:rPr>
                <w:i/>
                <w:sz w:val="20"/>
                <w:szCs w:val="20"/>
                <w:lang w:val="en-US"/>
              </w:rPr>
              <w:t>Percentage</w:t>
            </w:r>
          </w:p>
        </w:tc>
      </w:tr>
      <w:tr w:rsidR="00154421" w:rsidRPr="00294520" w14:paraId="689DAFF6" w14:textId="77777777" w:rsidTr="00154421">
        <w:tc>
          <w:tcPr>
            <w:tcW w:w="3819" w:type="dxa"/>
            <w:gridSpan w:val="6"/>
          </w:tcPr>
          <w:p w14:paraId="4DD55A60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Problems with vision</w:t>
            </w:r>
          </w:p>
          <w:p w14:paraId="0CF8EDE5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Problems with hearing</w:t>
            </w:r>
          </w:p>
          <w:p w14:paraId="44CB1593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Otitis in the past</w:t>
            </w:r>
          </w:p>
          <w:p w14:paraId="3E0788C3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Sinusitis in the past</w:t>
            </w:r>
          </w:p>
          <w:p w14:paraId="42166AF2" w14:textId="726FC429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 xml:space="preserve">Grommets placed </w:t>
            </w:r>
            <w:r>
              <w:rPr>
                <w:sz w:val="20"/>
                <w:szCs w:val="20"/>
                <w:lang w:val="en-US"/>
              </w:rPr>
              <w:t>(</w:t>
            </w:r>
            <w:r w:rsidRPr="00FD3AED">
              <w:rPr>
                <w:sz w:val="20"/>
                <w:szCs w:val="20"/>
                <w:lang w:val="en-US"/>
              </w:rPr>
              <w:t>past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7111920A" w14:textId="489DB0D6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proofErr w:type="spellStart"/>
            <w:r w:rsidRPr="00FD3AED">
              <w:rPr>
                <w:sz w:val="20"/>
                <w:szCs w:val="20"/>
                <w:lang w:val="en-US"/>
              </w:rPr>
              <w:t>Adenotonsillectomy</w:t>
            </w:r>
            <w:proofErr w:type="spellEnd"/>
            <w:r w:rsidRPr="00FD3AE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FD3AED">
              <w:rPr>
                <w:sz w:val="20"/>
                <w:szCs w:val="20"/>
                <w:lang w:val="en-US"/>
              </w:rPr>
              <w:t>past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4A1C7874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Otitis nowadays</w:t>
            </w:r>
          </w:p>
          <w:p w14:paraId="4145C67E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Sinusitis nowadays</w:t>
            </w:r>
          </w:p>
          <w:p w14:paraId="2CDCAD23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Surgery due to chronic sinusitis</w:t>
            </w:r>
          </w:p>
          <w:p w14:paraId="28EAD7A1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proofErr w:type="spellStart"/>
            <w:r w:rsidRPr="00FD3AED">
              <w:rPr>
                <w:sz w:val="20"/>
                <w:szCs w:val="20"/>
                <w:lang w:val="en-US"/>
              </w:rPr>
              <w:t>Dyspnoea</w:t>
            </w:r>
            <w:proofErr w:type="spellEnd"/>
            <w:r w:rsidRPr="00FD3AED">
              <w:rPr>
                <w:sz w:val="20"/>
                <w:szCs w:val="20"/>
                <w:lang w:val="en-US"/>
              </w:rPr>
              <w:t xml:space="preserve"> (at rest)</w:t>
            </w:r>
          </w:p>
          <w:p w14:paraId="545F1301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proofErr w:type="spellStart"/>
            <w:r w:rsidRPr="00FD3AED">
              <w:rPr>
                <w:sz w:val="20"/>
                <w:szCs w:val="20"/>
                <w:lang w:val="en-US"/>
              </w:rPr>
              <w:t>Dyspnoea</w:t>
            </w:r>
            <w:proofErr w:type="spellEnd"/>
            <w:r w:rsidRPr="00FD3AED">
              <w:rPr>
                <w:sz w:val="20"/>
                <w:szCs w:val="20"/>
                <w:lang w:val="en-US"/>
              </w:rPr>
              <w:t xml:space="preserve"> (exercising)</w:t>
            </w:r>
          </w:p>
          <w:p w14:paraId="1022A985" w14:textId="67F4F8FD" w:rsidR="009B4766" w:rsidRDefault="009B4766" w:rsidP="00FD3AED">
            <w:pPr>
              <w:rPr>
                <w:sz w:val="20"/>
                <w:szCs w:val="20"/>
                <w:lang w:val="en-US"/>
              </w:rPr>
            </w:pPr>
            <w:proofErr w:type="spellStart"/>
            <w:r w:rsidRPr="00FD3AED">
              <w:rPr>
                <w:sz w:val="20"/>
                <w:szCs w:val="20"/>
                <w:lang w:val="en-US"/>
              </w:rPr>
              <w:t>Dyspnoea</w:t>
            </w:r>
            <w:proofErr w:type="spellEnd"/>
            <w:r w:rsidRPr="00FD3AED">
              <w:rPr>
                <w:sz w:val="20"/>
                <w:szCs w:val="20"/>
                <w:lang w:val="en-US"/>
              </w:rPr>
              <w:t xml:space="preserve"> (change </w:t>
            </w:r>
            <w:r>
              <w:rPr>
                <w:sz w:val="20"/>
                <w:szCs w:val="20"/>
                <w:lang w:val="en-US"/>
              </w:rPr>
              <w:t xml:space="preserve">in </w:t>
            </w:r>
            <w:r w:rsidRPr="00FD3AED">
              <w:rPr>
                <w:sz w:val="20"/>
                <w:szCs w:val="20"/>
                <w:lang w:val="en-US"/>
              </w:rPr>
              <w:t>temperature)</w:t>
            </w:r>
          </w:p>
          <w:p w14:paraId="7A607D37" w14:textId="1CCE1555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proofErr w:type="spellStart"/>
            <w:r w:rsidRPr="00FD3AED">
              <w:rPr>
                <w:sz w:val="20"/>
                <w:szCs w:val="20"/>
                <w:lang w:val="en-US"/>
              </w:rPr>
              <w:t>Dyspnoea</w:t>
            </w:r>
            <w:proofErr w:type="spellEnd"/>
            <w:r w:rsidRPr="00FD3AED">
              <w:rPr>
                <w:sz w:val="20"/>
                <w:szCs w:val="20"/>
                <w:lang w:val="en-US"/>
              </w:rPr>
              <w:t xml:space="preserve"> (cigarette smoke)</w:t>
            </w:r>
          </w:p>
          <w:p w14:paraId="62B08FF4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proofErr w:type="spellStart"/>
            <w:r w:rsidRPr="00FD3AED">
              <w:rPr>
                <w:sz w:val="20"/>
                <w:szCs w:val="20"/>
                <w:lang w:val="en-US"/>
              </w:rPr>
              <w:lastRenderedPageBreak/>
              <w:t>Dyspnoea</w:t>
            </w:r>
            <w:proofErr w:type="spellEnd"/>
            <w:r w:rsidRPr="00FD3AED">
              <w:rPr>
                <w:sz w:val="20"/>
                <w:szCs w:val="20"/>
                <w:lang w:val="en-US"/>
              </w:rPr>
              <w:t xml:space="preserve"> (strong smells)</w:t>
            </w:r>
          </w:p>
          <w:p w14:paraId="2A8F6FEA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Coughing productive</w:t>
            </w:r>
          </w:p>
          <w:p w14:paraId="5BC5298A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Bladder infections</w:t>
            </w:r>
          </w:p>
          <w:p w14:paraId="35D7828D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Watery diarrhea</w:t>
            </w:r>
          </w:p>
          <w:p w14:paraId="27B838E3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Diarrhea (not watery)</w:t>
            </w:r>
          </w:p>
          <w:p w14:paraId="616B11E3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Eczema</w:t>
            </w:r>
          </w:p>
          <w:p w14:paraId="639A1EDC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Other skin problems</w:t>
            </w:r>
          </w:p>
          <w:p w14:paraId="2A9EBF41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Pain in your bones/joints</w:t>
            </w:r>
          </w:p>
          <w:p w14:paraId="271BF895" w14:textId="77777777" w:rsidR="009B4766" w:rsidRPr="00FD3AED" w:rsidRDefault="009B4766" w:rsidP="00FD3AED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Red/swollen joints</w:t>
            </w:r>
          </w:p>
          <w:p w14:paraId="56E8142A" w14:textId="0E5F7EB0" w:rsidR="009B4766" w:rsidRPr="00232F29" w:rsidRDefault="009B4766">
            <w:pPr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Chest pain during exercise</w:t>
            </w:r>
          </w:p>
        </w:tc>
        <w:tc>
          <w:tcPr>
            <w:tcW w:w="2835" w:type="dxa"/>
            <w:gridSpan w:val="11"/>
          </w:tcPr>
          <w:p w14:paraId="0963614C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lastRenderedPageBreak/>
              <w:t>98</w:t>
            </w:r>
          </w:p>
          <w:p w14:paraId="44984AB8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217751D5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798B1BD0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6B06EFB8" w14:textId="4494A1DD" w:rsidR="009B4766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4BBCA59C" w14:textId="77777777" w:rsidR="009B4766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1F2A29F1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7</w:t>
            </w:r>
          </w:p>
          <w:p w14:paraId="2F97B4FB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6A06BE06" w14:textId="77777777" w:rsidR="009B4766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1FB4D8E7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77F1DEE5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1500F440" w14:textId="77777777" w:rsidR="009B4766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60A6F4DE" w14:textId="77777777" w:rsidR="009B4766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000CDCA4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lastRenderedPageBreak/>
              <w:t>98</w:t>
            </w:r>
          </w:p>
          <w:p w14:paraId="087939F3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2DB0E5DD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766F1476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1E70DDF1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6AFF2FC1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5AD7EAB6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28541BAA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3DB6108A" w14:textId="77777777" w:rsidR="009B4766" w:rsidRPr="00FD3AED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  <w:p w14:paraId="205A863F" w14:textId="3E3DFC5A" w:rsidR="009B4766" w:rsidRPr="00232F29" w:rsidRDefault="009B4766" w:rsidP="00FD3AE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134" w:type="dxa"/>
            <w:gridSpan w:val="6"/>
          </w:tcPr>
          <w:p w14:paraId="5A7F8174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lastRenderedPageBreak/>
              <w:t>38</w:t>
            </w:r>
          </w:p>
          <w:p w14:paraId="68962378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30</w:t>
            </w:r>
          </w:p>
          <w:p w14:paraId="62DB94BF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33</w:t>
            </w:r>
          </w:p>
          <w:p w14:paraId="1CE661A5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51</w:t>
            </w:r>
          </w:p>
          <w:p w14:paraId="4D3CACE4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0</w:t>
            </w:r>
          </w:p>
          <w:p w14:paraId="2BC17847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53</w:t>
            </w:r>
          </w:p>
          <w:p w14:paraId="38300047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0</w:t>
            </w:r>
          </w:p>
          <w:p w14:paraId="24877E62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41</w:t>
            </w:r>
          </w:p>
          <w:p w14:paraId="7D08403A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7</w:t>
            </w:r>
          </w:p>
          <w:p w14:paraId="4094EDFA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35</w:t>
            </w:r>
          </w:p>
          <w:p w14:paraId="2C7A61DE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61</w:t>
            </w:r>
          </w:p>
          <w:p w14:paraId="543F7AC3" w14:textId="1A8FD88F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47</w:t>
            </w:r>
          </w:p>
          <w:p w14:paraId="776F42EF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52</w:t>
            </w:r>
          </w:p>
          <w:p w14:paraId="0267BEE4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lastRenderedPageBreak/>
              <w:t>42</w:t>
            </w:r>
          </w:p>
          <w:p w14:paraId="6112F23D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41</w:t>
            </w:r>
          </w:p>
          <w:p w14:paraId="2EE3FDF5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29</w:t>
            </w:r>
          </w:p>
          <w:p w14:paraId="7B926AC7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</w:t>
            </w:r>
          </w:p>
          <w:p w14:paraId="3B175F23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2</w:t>
            </w:r>
          </w:p>
          <w:p w14:paraId="0AA98B86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25</w:t>
            </w:r>
          </w:p>
          <w:p w14:paraId="255A43EF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42</w:t>
            </w:r>
          </w:p>
          <w:p w14:paraId="12ED00C4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70</w:t>
            </w:r>
          </w:p>
          <w:p w14:paraId="294329FC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24</w:t>
            </w:r>
          </w:p>
          <w:p w14:paraId="4BDCE372" w14:textId="0DA5517E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68" w:type="dxa"/>
            <w:gridSpan w:val="3"/>
          </w:tcPr>
          <w:p w14:paraId="1FAA67DD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lastRenderedPageBreak/>
              <w:t>39%</w:t>
            </w:r>
          </w:p>
          <w:p w14:paraId="675F41B4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31%</w:t>
            </w:r>
          </w:p>
          <w:p w14:paraId="4C688DFA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34%</w:t>
            </w:r>
          </w:p>
          <w:p w14:paraId="621B85C3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52%</w:t>
            </w:r>
          </w:p>
          <w:p w14:paraId="54E770CA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0%</w:t>
            </w:r>
          </w:p>
          <w:p w14:paraId="4DDEE540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54%</w:t>
            </w:r>
          </w:p>
          <w:p w14:paraId="7B0DA95B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0%</w:t>
            </w:r>
          </w:p>
          <w:p w14:paraId="5626F17B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42%</w:t>
            </w:r>
          </w:p>
          <w:p w14:paraId="2F0AEB67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7%</w:t>
            </w:r>
          </w:p>
          <w:p w14:paraId="50F5A196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36%</w:t>
            </w:r>
          </w:p>
          <w:p w14:paraId="7A44E928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62%</w:t>
            </w:r>
          </w:p>
          <w:p w14:paraId="40B1926D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48%</w:t>
            </w:r>
          </w:p>
          <w:p w14:paraId="774B32D7" w14:textId="77777777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53%</w:t>
            </w:r>
          </w:p>
          <w:p w14:paraId="1AEA5ABE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lastRenderedPageBreak/>
              <w:t>43%</w:t>
            </w:r>
          </w:p>
          <w:p w14:paraId="2BA7EF96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42%</w:t>
            </w:r>
          </w:p>
          <w:p w14:paraId="649F08AF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30%</w:t>
            </w:r>
          </w:p>
          <w:p w14:paraId="441D0E72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%</w:t>
            </w:r>
          </w:p>
          <w:p w14:paraId="29C00255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2%</w:t>
            </w:r>
          </w:p>
          <w:p w14:paraId="46264554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26%</w:t>
            </w:r>
          </w:p>
          <w:p w14:paraId="453E882C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43%</w:t>
            </w:r>
          </w:p>
          <w:p w14:paraId="0AFAE5F7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71%</w:t>
            </w:r>
          </w:p>
          <w:p w14:paraId="5654F05F" w14:textId="77777777" w:rsidR="009B4766" w:rsidRPr="00FD3AED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24%</w:t>
            </w:r>
          </w:p>
          <w:p w14:paraId="740E6DF8" w14:textId="0A741593" w:rsidR="009B4766" w:rsidRDefault="009B4766" w:rsidP="00FD3AED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sz w:val="20"/>
                <w:szCs w:val="20"/>
                <w:lang w:val="en-US"/>
              </w:rPr>
              <w:t>19%</w:t>
            </w:r>
          </w:p>
        </w:tc>
      </w:tr>
      <w:tr w:rsidR="009B4766" w:rsidRPr="00BB7F9C" w14:paraId="23595B63" w14:textId="77777777" w:rsidTr="00DB0D6D">
        <w:tc>
          <w:tcPr>
            <w:tcW w:w="9056" w:type="dxa"/>
            <w:gridSpan w:val="26"/>
          </w:tcPr>
          <w:p w14:paraId="2582BB54" w14:textId="3B3F1466" w:rsidR="009B4766" w:rsidRDefault="009B4766" w:rsidP="00A93145">
            <w:pPr>
              <w:jc w:val="center"/>
              <w:rPr>
                <w:sz w:val="20"/>
                <w:szCs w:val="20"/>
                <w:lang w:val="en-US"/>
              </w:rPr>
            </w:pPr>
            <w:r w:rsidRPr="00FD3AED">
              <w:rPr>
                <w:b/>
                <w:sz w:val="20"/>
                <w:szCs w:val="20"/>
                <w:lang w:val="en-US"/>
              </w:rPr>
              <w:lastRenderedPageBreak/>
              <w:t>Summaries of previous symptoms</w:t>
            </w:r>
            <w:r>
              <w:rPr>
                <w:sz w:val="20"/>
                <w:szCs w:val="20"/>
                <w:lang w:val="en-US"/>
              </w:rPr>
              <w:t xml:space="preserve"> (variables with multiple categories)</w:t>
            </w:r>
          </w:p>
        </w:tc>
      </w:tr>
      <w:tr w:rsidR="009B4766" w:rsidRPr="00294520" w14:paraId="750796E9" w14:textId="77777777" w:rsidTr="0060422D">
        <w:tc>
          <w:tcPr>
            <w:tcW w:w="2446" w:type="dxa"/>
            <w:gridSpan w:val="3"/>
          </w:tcPr>
          <w:p w14:paraId="26CE3636" w14:textId="7D603402" w:rsidR="009B4766" w:rsidRPr="00232F29" w:rsidRDefault="009B4766">
            <w:pPr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Suffer coughing</w:t>
            </w:r>
          </w:p>
        </w:tc>
        <w:tc>
          <w:tcPr>
            <w:tcW w:w="2951" w:type="dxa"/>
            <w:gridSpan w:val="7"/>
          </w:tcPr>
          <w:p w14:paraId="25F07D8A" w14:textId="77777777" w:rsidR="009B4766" w:rsidRPr="00A93145" w:rsidRDefault="009B4766" w:rsidP="00A93145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Never</w:t>
            </w:r>
          </w:p>
          <w:p w14:paraId="160CDB52" w14:textId="77777777" w:rsidR="009B4766" w:rsidRPr="00A93145" w:rsidRDefault="009B4766" w:rsidP="00A93145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Sometimes</w:t>
            </w:r>
          </w:p>
          <w:p w14:paraId="06469782" w14:textId="77777777" w:rsidR="009B4766" w:rsidRPr="00A93145" w:rsidRDefault="009B4766" w:rsidP="00A93145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Daily &lt;8 weeks</w:t>
            </w:r>
          </w:p>
          <w:p w14:paraId="50027FF2" w14:textId="0F1A5FB7" w:rsidR="009B4766" w:rsidRPr="00232F29" w:rsidRDefault="009B4766" w:rsidP="00232F2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&gt;8 weeks</w:t>
            </w:r>
          </w:p>
        </w:tc>
        <w:tc>
          <w:tcPr>
            <w:tcW w:w="1514" w:type="dxa"/>
            <w:gridSpan w:val="8"/>
          </w:tcPr>
          <w:p w14:paraId="2E0B8F95" w14:textId="77777777" w:rsidR="009B4766" w:rsidRPr="00A93145" w:rsidRDefault="009B4766" w:rsidP="00A93145">
            <w:pPr>
              <w:jc w:val="center"/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3</w:t>
            </w:r>
          </w:p>
          <w:p w14:paraId="0C9006F9" w14:textId="77777777" w:rsidR="009B4766" w:rsidRPr="00A93145" w:rsidRDefault="009B4766" w:rsidP="00A93145">
            <w:pPr>
              <w:jc w:val="center"/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51</w:t>
            </w:r>
          </w:p>
          <w:p w14:paraId="0C6828A5" w14:textId="77777777" w:rsidR="009B4766" w:rsidRPr="00A93145" w:rsidRDefault="009B4766" w:rsidP="00A93145">
            <w:pPr>
              <w:jc w:val="center"/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17</w:t>
            </w:r>
          </w:p>
          <w:p w14:paraId="0AF347F3" w14:textId="02B6EA17" w:rsidR="009B4766" w:rsidRDefault="009B4766" w:rsidP="00A93145">
            <w:pPr>
              <w:jc w:val="center"/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145" w:type="dxa"/>
            <w:gridSpan w:val="8"/>
          </w:tcPr>
          <w:p w14:paraId="6960FB75" w14:textId="77777777" w:rsidR="009B4766" w:rsidRPr="00A93145" w:rsidRDefault="009B4766" w:rsidP="00A93145">
            <w:pPr>
              <w:jc w:val="center"/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3%</w:t>
            </w:r>
          </w:p>
          <w:p w14:paraId="489B94B7" w14:textId="77777777" w:rsidR="009B4766" w:rsidRPr="00A93145" w:rsidRDefault="009B4766" w:rsidP="00A93145">
            <w:pPr>
              <w:jc w:val="center"/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52%</w:t>
            </w:r>
          </w:p>
          <w:p w14:paraId="13A508D3" w14:textId="77777777" w:rsidR="009B4766" w:rsidRPr="00A93145" w:rsidRDefault="009B4766" w:rsidP="00A93145">
            <w:pPr>
              <w:jc w:val="center"/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17%</w:t>
            </w:r>
          </w:p>
          <w:p w14:paraId="321BF15F" w14:textId="4AB5EB71" w:rsidR="009B4766" w:rsidRDefault="009B4766" w:rsidP="00A93145">
            <w:pPr>
              <w:jc w:val="center"/>
              <w:rPr>
                <w:sz w:val="20"/>
                <w:szCs w:val="20"/>
                <w:lang w:val="en-US"/>
              </w:rPr>
            </w:pPr>
            <w:r w:rsidRPr="00A93145">
              <w:rPr>
                <w:sz w:val="20"/>
                <w:szCs w:val="20"/>
                <w:lang w:val="en-US"/>
              </w:rPr>
              <w:t>28%</w:t>
            </w:r>
          </w:p>
        </w:tc>
      </w:tr>
      <w:tr w:rsidR="009B4766" w:rsidRPr="00294520" w14:paraId="4518D6AA" w14:textId="77777777" w:rsidTr="0060422D">
        <w:tc>
          <w:tcPr>
            <w:tcW w:w="2446" w:type="dxa"/>
            <w:gridSpan w:val="3"/>
          </w:tcPr>
          <w:p w14:paraId="1D84D716" w14:textId="3EDFD0C5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Season of mos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84E79">
              <w:rPr>
                <w:sz w:val="20"/>
                <w:szCs w:val="20"/>
                <w:lang w:val="en-US"/>
              </w:rPr>
              <w:t>complaints</w:t>
            </w:r>
          </w:p>
          <w:p w14:paraId="4046A499" w14:textId="77777777" w:rsidR="009B4766" w:rsidRPr="00232F29" w:rsidRDefault="009B476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51" w:type="dxa"/>
            <w:gridSpan w:val="7"/>
          </w:tcPr>
          <w:p w14:paraId="3308E97A" w14:textId="77777777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Spring</w:t>
            </w:r>
          </w:p>
          <w:p w14:paraId="77F1B5C6" w14:textId="77777777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Summer</w:t>
            </w:r>
          </w:p>
          <w:p w14:paraId="0ED75F93" w14:textId="77777777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Autumn</w:t>
            </w:r>
          </w:p>
          <w:p w14:paraId="71255653" w14:textId="2726381A" w:rsidR="009B4766" w:rsidRPr="00232F29" w:rsidRDefault="009B4766" w:rsidP="00232F2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Winter</w:t>
            </w:r>
          </w:p>
        </w:tc>
        <w:tc>
          <w:tcPr>
            <w:tcW w:w="1514" w:type="dxa"/>
            <w:gridSpan w:val="8"/>
          </w:tcPr>
          <w:p w14:paraId="2BAF0221" w14:textId="77777777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16</w:t>
            </w:r>
          </w:p>
          <w:p w14:paraId="73F1890C" w14:textId="77777777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14</w:t>
            </w:r>
          </w:p>
          <w:p w14:paraId="14238221" w14:textId="77777777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14</w:t>
            </w:r>
          </w:p>
          <w:p w14:paraId="406D98B3" w14:textId="1602D155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2145" w:type="dxa"/>
            <w:gridSpan w:val="8"/>
          </w:tcPr>
          <w:p w14:paraId="223A596C" w14:textId="77777777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17%</w:t>
            </w:r>
          </w:p>
          <w:p w14:paraId="33855A8E" w14:textId="77777777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15%</w:t>
            </w:r>
          </w:p>
          <w:p w14:paraId="1DEFB6A8" w14:textId="77777777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15%</w:t>
            </w:r>
          </w:p>
          <w:p w14:paraId="4787F041" w14:textId="5BED3071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C84E79">
              <w:rPr>
                <w:sz w:val="20"/>
                <w:szCs w:val="20"/>
                <w:lang w:val="en-US"/>
              </w:rPr>
              <w:t>54%</w:t>
            </w:r>
          </w:p>
        </w:tc>
      </w:tr>
      <w:tr w:rsidR="009B4766" w:rsidRPr="00294520" w14:paraId="5D7C0C74" w14:textId="77777777" w:rsidTr="0060422D">
        <w:tc>
          <w:tcPr>
            <w:tcW w:w="2446" w:type="dxa"/>
            <w:gridSpan w:val="3"/>
          </w:tcPr>
          <w:p w14:paraId="64DD85B1" w14:textId="56B4DAAC" w:rsidR="009B4766" w:rsidRPr="00C84E79" w:rsidRDefault="009B4766" w:rsidP="00B3714E">
            <w:pPr>
              <w:rPr>
                <w:sz w:val="20"/>
                <w:szCs w:val="20"/>
                <w:lang w:val="en-US"/>
              </w:rPr>
            </w:pPr>
            <w:r w:rsidRPr="00B3714E">
              <w:rPr>
                <w:sz w:val="20"/>
                <w:szCs w:val="20"/>
                <w:lang w:val="en-US"/>
              </w:rPr>
              <w:t>How is your appetite</w:t>
            </w:r>
          </w:p>
        </w:tc>
        <w:tc>
          <w:tcPr>
            <w:tcW w:w="2951" w:type="dxa"/>
            <w:gridSpan w:val="7"/>
          </w:tcPr>
          <w:p w14:paraId="6F3E3D41" w14:textId="77777777" w:rsidR="009B4766" w:rsidRPr="00B3714E" w:rsidRDefault="009B4766" w:rsidP="00B3714E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B3714E">
              <w:rPr>
                <w:sz w:val="20"/>
                <w:szCs w:val="20"/>
                <w:lang w:val="en-US"/>
              </w:rPr>
              <w:t>Bad</w:t>
            </w:r>
          </w:p>
          <w:p w14:paraId="41C0DF06" w14:textId="77777777" w:rsidR="009B4766" w:rsidRPr="00B3714E" w:rsidRDefault="009B4766" w:rsidP="00B3714E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B3714E">
              <w:rPr>
                <w:sz w:val="20"/>
                <w:szCs w:val="20"/>
                <w:lang w:val="en-US"/>
              </w:rPr>
              <w:t>All Right</w:t>
            </w:r>
          </w:p>
          <w:p w14:paraId="215EB543" w14:textId="1843A828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B3714E">
              <w:rPr>
                <w:sz w:val="20"/>
                <w:szCs w:val="20"/>
                <w:lang w:val="en-US"/>
              </w:rPr>
              <w:t>Goo</w:t>
            </w: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14" w:type="dxa"/>
            <w:gridSpan w:val="8"/>
          </w:tcPr>
          <w:p w14:paraId="709CAE15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5</w:t>
            </w:r>
          </w:p>
          <w:p w14:paraId="45CF5F34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30</w:t>
            </w:r>
          </w:p>
          <w:p w14:paraId="495C9CA3" w14:textId="4BBB8531" w:rsidR="009B4766" w:rsidRPr="00C84E79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2145" w:type="dxa"/>
            <w:gridSpan w:val="8"/>
          </w:tcPr>
          <w:p w14:paraId="26E09BF4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5%</w:t>
            </w:r>
          </w:p>
          <w:p w14:paraId="11CB973E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31%</w:t>
            </w:r>
          </w:p>
          <w:p w14:paraId="00F1F621" w14:textId="24CAF56B" w:rsidR="009B4766" w:rsidRPr="00C84E79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64%</w:t>
            </w:r>
          </w:p>
        </w:tc>
      </w:tr>
      <w:tr w:rsidR="009B4766" w:rsidRPr="00BB7F9C" w14:paraId="55A76060" w14:textId="77777777" w:rsidTr="00DB0D6D">
        <w:tc>
          <w:tcPr>
            <w:tcW w:w="9056" w:type="dxa"/>
            <w:gridSpan w:val="26"/>
          </w:tcPr>
          <w:p w14:paraId="05136F74" w14:textId="6B55C571" w:rsidR="009B4766" w:rsidRPr="00BD297E" w:rsidRDefault="009B4766" w:rsidP="00C84E7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D297E">
              <w:rPr>
                <w:b/>
                <w:sz w:val="20"/>
                <w:szCs w:val="20"/>
                <w:lang w:val="en-US"/>
              </w:rPr>
              <w:t>Summaries of TAAQOOL domain scores</w:t>
            </w:r>
          </w:p>
        </w:tc>
      </w:tr>
      <w:tr w:rsidR="009B4766" w:rsidRPr="00294520" w14:paraId="329EE36B" w14:textId="77777777" w:rsidTr="0060422D">
        <w:tc>
          <w:tcPr>
            <w:tcW w:w="2446" w:type="dxa"/>
            <w:gridSpan w:val="3"/>
          </w:tcPr>
          <w:p w14:paraId="37A4D750" w14:textId="54846368" w:rsidR="009B4766" w:rsidRPr="00BD297E" w:rsidRDefault="009B4766" w:rsidP="00C84E79">
            <w:pPr>
              <w:rPr>
                <w:i/>
                <w:sz w:val="20"/>
                <w:szCs w:val="20"/>
                <w:lang w:val="en-US"/>
              </w:rPr>
            </w:pPr>
            <w:r w:rsidRPr="00BD297E">
              <w:rPr>
                <w:i/>
                <w:sz w:val="20"/>
                <w:szCs w:val="20"/>
                <w:lang w:val="en-US"/>
              </w:rPr>
              <w:t>TAAQOL domain</w:t>
            </w:r>
          </w:p>
        </w:tc>
        <w:tc>
          <w:tcPr>
            <w:tcW w:w="1984" w:type="dxa"/>
            <w:gridSpan w:val="5"/>
          </w:tcPr>
          <w:p w14:paraId="49E4E277" w14:textId="75E66139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i/>
                <w:sz w:val="20"/>
                <w:szCs w:val="20"/>
                <w:lang w:val="en-US"/>
              </w:rPr>
            </w:pPr>
            <w:r w:rsidRPr="00BD297E">
              <w:rPr>
                <w:i/>
                <w:sz w:val="20"/>
                <w:szCs w:val="20"/>
                <w:lang w:val="en-US"/>
              </w:rPr>
              <w:t>Number of responses</w:t>
            </w:r>
          </w:p>
        </w:tc>
        <w:tc>
          <w:tcPr>
            <w:tcW w:w="2481" w:type="dxa"/>
            <w:gridSpan w:val="10"/>
          </w:tcPr>
          <w:p w14:paraId="6CD0D73B" w14:textId="222CBCBF" w:rsidR="009B4766" w:rsidRPr="00BD297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D297E">
              <w:rPr>
                <w:i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145" w:type="dxa"/>
            <w:gridSpan w:val="8"/>
          </w:tcPr>
          <w:p w14:paraId="22DDD0C5" w14:textId="2951BABD" w:rsidR="009B4766" w:rsidRPr="00BD297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D297E">
              <w:rPr>
                <w:i/>
                <w:sz w:val="20"/>
                <w:szCs w:val="20"/>
                <w:lang w:val="en-US"/>
              </w:rPr>
              <w:t>Inter-quartile range</w:t>
            </w:r>
          </w:p>
        </w:tc>
      </w:tr>
      <w:tr w:rsidR="009B4766" w:rsidRPr="00294520" w14:paraId="59F72E77" w14:textId="77777777" w:rsidTr="0060422D">
        <w:tc>
          <w:tcPr>
            <w:tcW w:w="2446" w:type="dxa"/>
            <w:gridSpan w:val="3"/>
          </w:tcPr>
          <w:p w14:paraId="5CF0129D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Gross motor functioning</w:t>
            </w:r>
          </w:p>
          <w:p w14:paraId="0107081A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Fine Motor functioning</w:t>
            </w:r>
          </w:p>
          <w:p w14:paraId="05CE729D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Cognition</w:t>
            </w:r>
          </w:p>
          <w:p w14:paraId="5C0FA81B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Sleep</w:t>
            </w:r>
          </w:p>
          <w:p w14:paraId="5FB10C8D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Pain</w:t>
            </w:r>
          </w:p>
          <w:p w14:paraId="263B57AA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Social contacts</w:t>
            </w:r>
          </w:p>
          <w:p w14:paraId="4D9ED173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Daily activities</w:t>
            </w:r>
          </w:p>
          <w:p w14:paraId="60D6078F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Sex</w:t>
            </w:r>
          </w:p>
          <w:p w14:paraId="0DECF08A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Vitality</w:t>
            </w:r>
          </w:p>
          <w:p w14:paraId="55D48DB6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Happiness</w:t>
            </w:r>
          </w:p>
          <w:p w14:paraId="564D6611" w14:textId="77777777" w:rsidR="009B4766" w:rsidRPr="00BD297E" w:rsidRDefault="009B4766" w:rsidP="00BD297E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Depressive mood</w:t>
            </w:r>
          </w:p>
          <w:p w14:paraId="53162741" w14:textId="3D29A91B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Anger</w:t>
            </w:r>
          </w:p>
        </w:tc>
        <w:tc>
          <w:tcPr>
            <w:tcW w:w="1984" w:type="dxa"/>
            <w:gridSpan w:val="5"/>
          </w:tcPr>
          <w:p w14:paraId="0CED257F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8</w:t>
            </w:r>
          </w:p>
          <w:p w14:paraId="00C4433F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8</w:t>
            </w:r>
          </w:p>
          <w:p w14:paraId="04546DA8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8</w:t>
            </w:r>
          </w:p>
          <w:p w14:paraId="35FF6820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8</w:t>
            </w:r>
          </w:p>
          <w:p w14:paraId="224A6B67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8</w:t>
            </w:r>
          </w:p>
          <w:p w14:paraId="1C07057E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8</w:t>
            </w:r>
          </w:p>
          <w:p w14:paraId="546A79A8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7</w:t>
            </w:r>
          </w:p>
          <w:p w14:paraId="13C9F56E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7</w:t>
            </w:r>
          </w:p>
          <w:p w14:paraId="45D936CE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8</w:t>
            </w:r>
          </w:p>
          <w:p w14:paraId="39185F5E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8</w:t>
            </w:r>
          </w:p>
          <w:p w14:paraId="770F6D84" w14:textId="77777777" w:rsidR="009B4766" w:rsidRPr="00BD297E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8</w:t>
            </w:r>
          </w:p>
          <w:p w14:paraId="13ECD0B1" w14:textId="6D17239C" w:rsidR="009B4766" w:rsidRPr="00C84E79" w:rsidRDefault="009B4766" w:rsidP="00BD297E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481" w:type="dxa"/>
            <w:gridSpan w:val="10"/>
          </w:tcPr>
          <w:p w14:paraId="3CBE378C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63</w:t>
            </w:r>
          </w:p>
          <w:p w14:paraId="6865CAE7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100</w:t>
            </w:r>
          </w:p>
          <w:p w14:paraId="2425DFFA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63</w:t>
            </w:r>
          </w:p>
          <w:p w14:paraId="5C0E4E6A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56</w:t>
            </w:r>
          </w:p>
          <w:p w14:paraId="2BE3151F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50</w:t>
            </w:r>
          </w:p>
          <w:p w14:paraId="41AE0D38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81</w:t>
            </w:r>
          </w:p>
          <w:p w14:paraId="4D3DF7B5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50</w:t>
            </w:r>
          </w:p>
          <w:p w14:paraId="5D54B6D7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88</w:t>
            </w:r>
          </w:p>
          <w:p w14:paraId="15F73904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29</w:t>
            </w:r>
          </w:p>
          <w:p w14:paraId="4852F8F0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50</w:t>
            </w:r>
          </w:p>
          <w:p w14:paraId="3224E8A7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75</w:t>
            </w:r>
          </w:p>
          <w:p w14:paraId="7F0ED53D" w14:textId="4CB29CEB" w:rsidR="009B4766" w:rsidRPr="00C84E79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2145" w:type="dxa"/>
            <w:gridSpan w:val="8"/>
          </w:tcPr>
          <w:p w14:paraId="13BFE4FD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25, 88</w:t>
            </w:r>
          </w:p>
          <w:p w14:paraId="43C082D8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75, 100</w:t>
            </w:r>
          </w:p>
          <w:p w14:paraId="4B687681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31, 100</w:t>
            </w:r>
          </w:p>
          <w:p w14:paraId="01970B22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31, 81</w:t>
            </w:r>
          </w:p>
          <w:p w14:paraId="1A92C9C8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36, 75</w:t>
            </w:r>
          </w:p>
          <w:p w14:paraId="0C53BA81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63, 100</w:t>
            </w:r>
          </w:p>
          <w:p w14:paraId="0326925D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22, 88</w:t>
            </w:r>
          </w:p>
          <w:p w14:paraId="79C9AB0C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50, 100</w:t>
            </w:r>
          </w:p>
          <w:p w14:paraId="48B3E8D4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8, 50</w:t>
            </w:r>
          </w:p>
          <w:p w14:paraId="38F7F0BF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33, 67</w:t>
            </w:r>
          </w:p>
          <w:p w14:paraId="1ADBA029" w14:textId="77777777" w:rsidR="009B4766" w:rsidRPr="00BD297E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50, 83</w:t>
            </w:r>
          </w:p>
          <w:p w14:paraId="7717752D" w14:textId="5D3A30A4" w:rsidR="009B4766" w:rsidRPr="00C84E79" w:rsidRDefault="009B4766" w:rsidP="00BD297E">
            <w:pPr>
              <w:jc w:val="center"/>
              <w:rPr>
                <w:sz w:val="20"/>
                <w:szCs w:val="20"/>
                <w:lang w:val="en-US"/>
              </w:rPr>
            </w:pPr>
            <w:r w:rsidRPr="00BD297E">
              <w:rPr>
                <w:sz w:val="20"/>
                <w:szCs w:val="20"/>
                <w:lang w:val="en-US"/>
              </w:rPr>
              <w:t>67, 100</w:t>
            </w:r>
          </w:p>
        </w:tc>
      </w:tr>
      <w:tr w:rsidR="009B4766" w:rsidRPr="00BB7F9C" w14:paraId="1A8DA125" w14:textId="77777777" w:rsidTr="00DB0D6D">
        <w:tc>
          <w:tcPr>
            <w:tcW w:w="9056" w:type="dxa"/>
            <w:gridSpan w:val="26"/>
          </w:tcPr>
          <w:p w14:paraId="7AEE144C" w14:textId="28BED0D2" w:rsidR="009B4766" w:rsidRPr="00BD297E" w:rsidRDefault="009B4766" w:rsidP="00C84E7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D297E">
              <w:rPr>
                <w:b/>
                <w:sz w:val="20"/>
                <w:szCs w:val="20"/>
                <w:lang w:val="en-US"/>
              </w:rPr>
              <w:t>Summaries of original TAAQOL questions (Q1-30, part 1)</w:t>
            </w:r>
          </w:p>
        </w:tc>
      </w:tr>
      <w:tr w:rsidR="009B4766" w:rsidRPr="00294520" w14:paraId="5C2C7A85" w14:textId="77777777" w:rsidTr="0060422D">
        <w:tc>
          <w:tcPr>
            <w:tcW w:w="4430" w:type="dxa"/>
            <w:gridSpan w:val="8"/>
          </w:tcPr>
          <w:p w14:paraId="11A723A1" w14:textId="3EE42565" w:rsidR="009B4766" w:rsidRPr="00DB0D6D" w:rsidRDefault="009B4766" w:rsidP="00C84E79">
            <w:pPr>
              <w:tabs>
                <w:tab w:val="left" w:pos="390"/>
              </w:tabs>
              <w:rPr>
                <w:i/>
                <w:sz w:val="20"/>
                <w:szCs w:val="20"/>
                <w:lang w:val="en-US"/>
              </w:rPr>
            </w:pPr>
            <w:r w:rsidRPr="00DB0D6D">
              <w:rPr>
                <w:i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967" w:type="dxa"/>
            <w:gridSpan w:val="2"/>
          </w:tcPr>
          <w:p w14:paraId="3E7091D5" w14:textId="7F9767CD" w:rsidR="009B4766" w:rsidRPr="00DB0D6D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B0D6D">
              <w:rPr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14" w:type="dxa"/>
            <w:gridSpan w:val="8"/>
          </w:tcPr>
          <w:p w14:paraId="540E839F" w14:textId="6E7611FD" w:rsidR="009B4766" w:rsidRPr="00DB0D6D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B0D6D">
              <w:rPr>
                <w:i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071" w:type="dxa"/>
            <w:gridSpan w:val="7"/>
          </w:tcPr>
          <w:p w14:paraId="2F2009F7" w14:textId="7B2B16CD" w:rsidR="009B4766" w:rsidRPr="00DB0D6D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B0D6D">
              <w:rPr>
                <w:i/>
                <w:sz w:val="20"/>
                <w:szCs w:val="20"/>
                <w:lang w:val="en-US"/>
              </w:rPr>
              <w:t>Some</w:t>
            </w:r>
          </w:p>
        </w:tc>
        <w:tc>
          <w:tcPr>
            <w:tcW w:w="1074" w:type="dxa"/>
          </w:tcPr>
          <w:p w14:paraId="4BDC4413" w14:textId="3F16C104" w:rsidR="009B4766" w:rsidRPr="00DB0D6D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B0D6D">
              <w:rPr>
                <w:i/>
                <w:sz w:val="20"/>
                <w:szCs w:val="20"/>
                <w:lang w:val="en-US"/>
              </w:rPr>
              <w:t>A lot</w:t>
            </w:r>
          </w:p>
        </w:tc>
      </w:tr>
      <w:tr w:rsidR="009B4766" w:rsidRPr="00DB0D6D" w14:paraId="4E222CF5" w14:textId="77777777" w:rsidTr="0060422D">
        <w:tc>
          <w:tcPr>
            <w:tcW w:w="4430" w:type="dxa"/>
            <w:gridSpan w:val="8"/>
          </w:tcPr>
          <w:p w14:paraId="517B7AA4" w14:textId="762EF68A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 w:rsidRPr="00DB0D6D">
              <w:rPr>
                <w:sz w:val="20"/>
                <w:szCs w:val="20"/>
                <w:lang w:val="en-US"/>
              </w:rPr>
              <w:t>Difficulty walking up stairs</w:t>
            </w:r>
          </w:p>
          <w:p w14:paraId="091CD573" w14:textId="49818312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 </w:t>
            </w:r>
            <w:r w:rsidRPr="00DB0D6D">
              <w:rPr>
                <w:sz w:val="20"/>
                <w:szCs w:val="20"/>
                <w:lang w:val="en-US"/>
              </w:rPr>
              <w:t>Difficulty bending over</w:t>
            </w:r>
          </w:p>
          <w:p w14:paraId="32355786" w14:textId="088E2C4C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 </w:t>
            </w:r>
            <w:r w:rsidRPr="00DB0D6D">
              <w:rPr>
                <w:sz w:val="20"/>
                <w:szCs w:val="20"/>
                <w:lang w:val="en-US"/>
              </w:rPr>
              <w:t>Difficulty walking 500 yards</w:t>
            </w:r>
          </w:p>
          <w:p w14:paraId="436B72BE" w14:textId="4A03FCA0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 </w:t>
            </w:r>
            <w:r w:rsidRPr="00DB0D6D">
              <w:rPr>
                <w:sz w:val="20"/>
                <w:szCs w:val="20"/>
                <w:lang w:val="en-US"/>
              </w:rPr>
              <w:t>Difficulty lifting</w:t>
            </w:r>
          </w:p>
          <w:p w14:paraId="0C1DAC4F" w14:textId="7F650BAB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 </w:t>
            </w:r>
            <w:r w:rsidRPr="00DB0D6D">
              <w:rPr>
                <w:sz w:val="20"/>
                <w:szCs w:val="20"/>
                <w:lang w:val="en-US"/>
              </w:rPr>
              <w:t>Difficulty with scissors</w:t>
            </w:r>
          </w:p>
          <w:p w14:paraId="6967F889" w14:textId="627D9F19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 </w:t>
            </w:r>
            <w:r w:rsidRPr="00DB0D6D">
              <w:rPr>
                <w:sz w:val="20"/>
                <w:szCs w:val="20"/>
                <w:lang w:val="en-US"/>
              </w:rPr>
              <w:t>Difficulty fastening buttons</w:t>
            </w:r>
          </w:p>
          <w:p w14:paraId="54B6958E" w14:textId="1C30AE5F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 </w:t>
            </w:r>
            <w:r w:rsidRPr="00DB0D6D">
              <w:rPr>
                <w:sz w:val="20"/>
                <w:szCs w:val="20"/>
                <w:lang w:val="en-US"/>
              </w:rPr>
              <w:t>Difficulty opening a can</w:t>
            </w:r>
          </w:p>
          <w:p w14:paraId="7B94571A" w14:textId="129E3F9E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. </w:t>
            </w:r>
            <w:r w:rsidRPr="00DB0D6D">
              <w:rPr>
                <w:sz w:val="20"/>
                <w:szCs w:val="20"/>
                <w:lang w:val="en-US"/>
              </w:rPr>
              <w:t>Difficulty twisting jar lid</w:t>
            </w:r>
          </w:p>
          <w:p w14:paraId="04DE7D94" w14:textId="50E0A020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 </w:t>
            </w:r>
            <w:r w:rsidRPr="00DB0D6D">
              <w:rPr>
                <w:sz w:val="20"/>
                <w:szCs w:val="20"/>
                <w:lang w:val="en-US"/>
              </w:rPr>
              <w:t>Difficulty concentrating on others</w:t>
            </w:r>
          </w:p>
          <w:p w14:paraId="6684576D" w14:textId="546BC6E3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 </w:t>
            </w:r>
            <w:r w:rsidRPr="00DB0D6D">
              <w:rPr>
                <w:sz w:val="20"/>
                <w:szCs w:val="20"/>
                <w:lang w:val="en-US"/>
              </w:rPr>
              <w:t>Difficulty remembering things</w:t>
            </w:r>
          </w:p>
          <w:p w14:paraId="7E1AE76E" w14:textId="053E4E3C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. </w:t>
            </w:r>
            <w:r w:rsidRPr="00DB0D6D">
              <w:rPr>
                <w:sz w:val="20"/>
                <w:szCs w:val="20"/>
                <w:lang w:val="en-US"/>
              </w:rPr>
              <w:t>Difficulty concentrated thinking</w:t>
            </w:r>
          </w:p>
          <w:p w14:paraId="75BF9993" w14:textId="424C02C7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 </w:t>
            </w:r>
            <w:r w:rsidRPr="00DB0D6D">
              <w:rPr>
                <w:sz w:val="20"/>
                <w:szCs w:val="20"/>
                <w:lang w:val="en-US"/>
              </w:rPr>
              <w:t>Mind wandered</w:t>
            </w:r>
          </w:p>
        </w:tc>
        <w:tc>
          <w:tcPr>
            <w:tcW w:w="967" w:type="dxa"/>
            <w:gridSpan w:val="2"/>
          </w:tcPr>
          <w:p w14:paraId="343B1D64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37 (38%)</w:t>
            </w:r>
          </w:p>
          <w:p w14:paraId="5AE35ECB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46 (47%)</w:t>
            </w:r>
          </w:p>
          <w:p w14:paraId="5FB866F0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48 (49%)</w:t>
            </w:r>
          </w:p>
          <w:p w14:paraId="4051F32F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41 (42%)</w:t>
            </w:r>
          </w:p>
          <w:p w14:paraId="22EB1E6E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83 (84%)</w:t>
            </w:r>
          </w:p>
          <w:p w14:paraId="30FB18F6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77 (79%)</w:t>
            </w:r>
          </w:p>
          <w:p w14:paraId="2BF95548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71 (72%)</w:t>
            </w:r>
          </w:p>
          <w:p w14:paraId="174982AD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63 (64%)</w:t>
            </w:r>
          </w:p>
          <w:p w14:paraId="7A26E050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51 (52%)</w:t>
            </w:r>
          </w:p>
          <w:p w14:paraId="4078697A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40 (41%)</w:t>
            </w:r>
          </w:p>
          <w:p w14:paraId="66735671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42 (43%)</w:t>
            </w:r>
          </w:p>
          <w:p w14:paraId="2EEE475D" w14:textId="269412C3" w:rsidR="009B4766" w:rsidRPr="00C84E79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40 (41%)</w:t>
            </w:r>
          </w:p>
        </w:tc>
        <w:tc>
          <w:tcPr>
            <w:tcW w:w="1514" w:type="dxa"/>
            <w:gridSpan w:val="8"/>
          </w:tcPr>
          <w:p w14:paraId="58750077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4 (24%)</w:t>
            </w:r>
          </w:p>
          <w:p w14:paraId="1B9FB990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0 (20%)</w:t>
            </w:r>
          </w:p>
          <w:p w14:paraId="599E851B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8 (18%)</w:t>
            </w:r>
          </w:p>
          <w:p w14:paraId="316534B3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3 (23%)</w:t>
            </w:r>
          </w:p>
          <w:p w14:paraId="12A39358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6 (6%)</w:t>
            </w:r>
          </w:p>
          <w:p w14:paraId="2858420E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3 (13%)</w:t>
            </w:r>
          </w:p>
          <w:p w14:paraId="5CEAD792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1 (11%)</w:t>
            </w:r>
          </w:p>
          <w:p w14:paraId="385CD6A1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4 (14%)</w:t>
            </w:r>
          </w:p>
          <w:p w14:paraId="5CA2A91E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3 (23%)</w:t>
            </w:r>
          </w:p>
          <w:p w14:paraId="673EBA70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8 (14%)</w:t>
            </w:r>
          </w:p>
          <w:p w14:paraId="6C835305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6 (27%)</w:t>
            </w:r>
          </w:p>
          <w:p w14:paraId="527390B1" w14:textId="0C4BCF73" w:rsidR="009B4766" w:rsidRPr="00C84E79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6 (27%)</w:t>
            </w:r>
          </w:p>
        </w:tc>
        <w:tc>
          <w:tcPr>
            <w:tcW w:w="1071" w:type="dxa"/>
            <w:gridSpan w:val="7"/>
          </w:tcPr>
          <w:p w14:paraId="6ECC486D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7 (17%)</w:t>
            </w:r>
          </w:p>
          <w:p w14:paraId="2E036886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8 (18%)</w:t>
            </w:r>
          </w:p>
          <w:p w14:paraId="53CD97F2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1 (21%)</w:t>
            </w:r>
          </w:p>
          <w:p w14:paraId="114B12C2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9 (19%)</w:t>
            </w:r>
          </w:p>
          <w:p w14:paraId="081B48EA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3 (13%)</w:t>
            </w:r>
          </w:p>
          <w:p w14:paraId="19C8E179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 (2%)</w:t>
            </w:r>
          </w:p>
          <w:p w14:paraId="4A7E95BB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1 (11%)</w:t>
            </w:r>
          </w:p>
          <w:p w14:paraId="7542F84E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4 (14%)</w:t>
            </w:r>
          </w:p>
          <w:p w14:paraId="253CAC38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1 (11%)</w:t>
            </w:r>
          </w:p>
          <w:p w14:paraId="23A798C4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4 (14%)</w:t>
            </w:r>
          </w:p>
          <w:p w14:paraId="6F9C686C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2 (12%)</w:t>
            </w:r>
          </w:p>
          <w:p w14:paraId="260D8DB7" w14:textId="7BB1DC28" w:rsidR="009B4766" w:rsidRPr="00C84E79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1 (11%)</w:t>
            </w:r>
          </w:p>
        </w:tc>
        <w:tc>
          <w:tcPr>
            <w:tcW w:w="1074" w:type="dxa"/>
          </w:tcPr>
          <w:p w14:paraId="19647274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0 (20%)</w:t>
            </w:r>
          </w:p>
          <w:p w14:paraId="3D877C05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4 (14%)</w:t>
            </w:r>
          </w:p>
          <w:p w14:paraId="11ADA848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1 (11%)</w:t>
            </w:r>
          </w:p>
          <w:p w14:paraId="4E1D8B2D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5 (15%)</w:t>
            </w:r>
          </w:p>
          <w:p w14:paraId="5E711FF4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6 (6%)</w:t>
            </w:r>
          </w:p>
          <w:p w14:paraId="34E3AEFB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6 (6%)</w:t>
            </w:r>
          </w:p>
          <w:p w14:paraId="1DBC96C5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5 (5%)</w:t>
            </w:r>
          </w:p>
          <w:p w14:paraId="66F0D742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7 (7%)</w:t>
            </w:r>
          </w:p>
          <w:p w14:paraId="407EFB0F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3 (13%)</w:t>
            </w:r>
          </w:p>
          <w:p w14:paraId="6272407E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6 (16%)</w:t>
            </w:r>
          </w:p>
          <w:p w14:paraId="54211E01" w14:textId="77777777" w:rsidR="009B4766" w:rsidRPr="00797630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18 (18%)</w:t>
            </w:r>
          </w:p>
          <w:p w14:paraId="3682AC8B" w14:textId="679F9ABC" w:rsidR="009B4766" w:rsidRPr="00C84E79" w:rsidRDefault="009B4766" w:rsidP="00797630">
            <w:pPr>
              <w:jc w:val="center"/>
              <w:rPr>
                <w:sz w:val="20"/>
                <w:szCs w:val="20"/>
                <w:lang w:val="en-US"/>
              </w:rPr>
            </w:pPr>
            <w:r w:rsidRPr="00797630">
              <w:rPr>
                <w:sz w:val="20"/>
                <w:szCs w:val="20"/>
                <w:lang w:val="en-US"/>
              </w:rPr>
              <w:t>21 (21%)</w:t>
            </w:r>
          </w:p>
        </w:tc>
      </w:tr>
      <w:tr w:rsidR="009B4766" w:rsidRPr="00DB0D6D" w14:paraId="4A70B40C" w14:textId="77777777" w:rsidTr="0060422D">
        <w:tc>
          <w:tcPr>
            <w:tcW w:w="4430" w:type="dxa"/>
            <w:gridSpan w:val="8"/>
          </w:tcPr>
          <w:p w14:paraId="6A190FCA" w14:textId="70EE2A5D" w:rsidR="009B4766" w:rsidRPr="00220BE0" w:rsidRDefault="009B4766" w:rsidP="00C84E79">
            <w:pPr>
              <w:tabs>
                <w:tab w:val="left" w:pos="390"/>
              </w:tabs>
              <w:rPr>
                <w:i/>
                <w:sz w:val="20"/>
                <w:szCs w:val="20"/>
                <w:lang w:val="en-US"/>
              </w:rPr>
            </w:pPr>
            <w:r w:rsidRPr="00220BE0">
              <w:rPr>
                <w:i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967" w:type="dxa"/>
            <w:gridSpan w:val="2"/>
          </w:tcPr>
          <w:p w14:paraId="34DC6B85" w14:textId="707BA397" w:rsidR="009B4766" w:rsidRPr="001B746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B746E">
              <w:rPr>
                <w:i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514" w:type="dxa"/>
            <w:gridSpan w:val="8"/>
          </w:tcPr>
          <w:p w14:paraId="5E7FA88D" w14:textId="523FC1E1" w:rsidR="009B4766" w:rsidRPr="001B746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B746E">
              <w:rPr>
                <w:i/>
                <w:sz w:val="20"/>
                <w:szCs w:val="20"/>
                <w:lang w:val="en-US"/>
              </w:rPr>
              <w:t>Occasionally</w:t>
            </w:r>
          </w:p>
        </w:tc>
        <w:tc>
          <w:tcPr>
            <w:tcW w:w="1071" w:type="dxa"/>
            <w:gridSpan w:val="7"/>
          </w:tcPr>
          <w:p w14:paraId="6A704AD8" w14:textId="72FDAF79" w:rsidR="009B4766" w:rsidRPr="001B746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B746E">
              <w:rPr>
                <w:i/>
                <w:sz w:val="20"/>
                <w:szCs w:val="20"/>
                <w:lang w:val="en-US"/>
              </w:rPr>
              <w:t>Often</w:t>
            </w:r>
          </w:p>
        </w:tc>
        <w:tc>
          <w:tcPr>
            <w:tcW w:w="1074" w:type="dxa"/>
          </w:tcPr>
          <w:p w14:paraId="6271FFD7" w14:textId="0941B3E4" w:rsidR="009B4766" w:rsidRPr="001B746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B746E">
              <w:rPr>
                <w:i/>
                <w:sz w:val="20"/>
                <w:szCs w:val="20"/>
                <w:lang w:val="en-US"/>
              </w:rPr>
              <w:t>Always</w:t>
            </w:r>
          </w:p>
        </w:tc>
      </w:tr>
      <w:tr w:rsidR="009B4766" w:rsidRPr="00DB0D6D" w14:paraId="222EC936" w14:textId="77777777" w:rsidTr="0060422D">
        <w:tc>
          <w:tcPr>
            <w:tcW w:w="4430" w:type="dxa"/>
            <w:gridSpan w:val="8"/>
          </w:tcPr>
          <w:p w14:paraId="041442C4" w14:textId="779E1F64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. </w:t>
            </w:r>
            <w:r w:rsidRPr="00DB0D6D">
              <w:rPr>
                <w:sz w:val="20"/>
                <w:szCs w:val="20"/>
                <w:lang w:val="en-US"/>
              </w:rPr>
              <w:t>Difficulty getting to sleep</w:t>
            </w:r>
          </w:p>
          <w:p w14:paraId="1852197F" w14:textId="082743E1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. </w:t>
            </w:r>
            <w:r w:rsidRPr="00DB0D6D">
              <w:rPr>
                <w:sz w:val="20"/>
                <w:szCs w:val="20"/>
                <w:lang w:val="en-US"/>
              </w:rPr>
              <w:t>Slept restlessly</w:t>
            </w:r>
          </w:p>
          <w:p w14:paraId="20A8CAC5" w14:textId="133C4EE9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. </w:t>
            </w:r>
            <w:r w:rsidRPr="00DB0D6D">
              <w:rPr>
                <w:sz w:val="20"/>
                <w:szCs w:val="20"/>
                <w:lang w:val="en-US"/>
              </w:rPr>
              <w:t>Lay awake a lot at night</w:t>
            </w:r>
          </w:p>
          <w:p w14:paraId="0677B2CC" w14:textId="6095A5DA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. </w:t>
            </w:r>
            <w:r w:rsidRPr="00DB0D6D">
              <w:rPr>
                <w:sz w:val="20"/>
                <w:szCs w:val="20"/>
                <w:lang w:val="en-US"/>
              </w:rPr>
              <w:t>Good night’s sleep</w:t>
            </w:r>
          </w:p>
          <w:p w14:paraId="3912FDAC" w14:textId="68088864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. </w:t>
            </w:r>
            <w:r w:rsidRPr="00DB0D6D">
              <w:rPr>
                <w:sz w:val="20"/>
                <w:szCs w:val="20"/>
                <w:lang w:val="en-US"/>
              </w:rPr>
              <w:t>Back-ache</w:t>
            </w:r>
          </w:p>
          <w:p w14:paraId="289A86DA" w14:textId="0AB83628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18. </w:t>
            </w:r>
            <w:r w:rsidRPr="00DB0D6D">
              <w:rPr>
                <w:sz w:val="20"/>
                <w:szCs w:val="20"/>
                <w:lang w:val="en-US"/>
              </w:rPr>
              <w:t>Pain in neck/shoulders</w:t>
            </w:r>
          </w:p>
          <w:p w14:paraId="4B342B17" w14:textId="58025374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. </w:t>
            </w:r>
            <w:r w:rsidRPr="00DB0D6D">
              <w:rPr>
                <w:sz w:val="20"/>
                <w:szCs w:val="20"/>
                <w:lang w:val="en-US"/>
              </w:rPr>
              <w:t>Pain in joints/limbs</w:t>
            </w:r>
          </w:p>
          <w:p w14:paraId="189A5207" w14:textId="30DBDF6A" w:rsidR="009B4766" w:rsidRPr="00C84E79" w:rsidRDefault="009B4766" w:rsidP="00DB0D6D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. </w:t>
            </w:r>
            <w:r w:rsidRPr="00DB0D6D">
              <w:rPr>
                <w:sz w:val="20"/>
                <w:szCs w:val="20"/>
                <w:lang w:val="en-US"/>
              </w:rPr>
              <w:t>Pain in muscles</w:t>
            </w:r>
          </w:p>
        </w:tc>
        <w:tc>
          <w:tcPr>
            <w:tcW w:w="967" w:type="dxa"/>
            <w:gridSpan w:val="2"/>
          </w:tcPr>
          <w:p w14:paraId="0726DE95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lastRenderedPageBreak/>
              <w:t>32 (33%)</w:t>
            </w:r>
          </w:p>
          <w:p w14:paraId="7935A85B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26 (27%)</w:t>
            </w:r>
          </w:p>
          <w:p w14:paraId="1A88AE09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34 (35%)</w:t>
            </w:r>
          </w:p>
          <w:p w14:paraId="0889563B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11 (11%)</w:t>
            </w:r>
          </w:p>
          <w:p w14:paraId="17BDC970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35 (36%)</w:t>
            </w:r>
          </w:p>
          <w:p w14:paraId="66E58369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lastRenderedPageBreak/>
              <w:t>24 (24%)</w:t>
            </w:r>
          </w:p>
          <w:p w14:paraId="0DEF360E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29 (30%)</w:t>
            </w:r>
          </w:p>
          <w:p w14:paraId="5A878760" w14:textId="7620F780" w:rsidR="009B4766" w:rsidRPr="00C84E79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33 (34%)</w:t>
            </w:r>
          </w:p>
        </w:tc>
        <w:tc>
          <w:tcPr>
            <w:tcW w:w="1514" w:type="dxa"/>
            <w:gridSpan w:val="8"/>
          </w:tcPr>
          <w:p w14:paraId="7A200D7B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lastRenderedPageBreak/>
              <w:t>46 (47%)</w:t>
            </w:r>
          </w:p>
          <w:p w14:paraId="3AB21036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38 (39%)</w:t>
            </w:r>
          </w:p>
          <w:p w14:paraId="5C24AA14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38 (39%)</w:t>
            </w:r>
          </w:p>
          <w:p w14:paraId="059D9F88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31 (32%)</w:t>
            </w:r>
          </w:p>
          <w:p w14:paraId="0AFDC4DB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31 (32%)</w:t>
            </w:r>
          </w:p>
          <w:p w14:paraId="4475AB9F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lastRenderedPageBreak/>
              <w:t>28 (29%)</w:t>
            </w:r>
          </w:p>
          <w:p w14:paraId="7145D717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27 (28%)</w:t>
            </w:r>
          </w:p>
          <w:p w14:paraId="7349982D" w14:textId="4517CCA1" w:rsidR="009B4766" w:rsidRPr="00C84E79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30 (31%)</w:t>
            </w:r>
          </w:p>
        </w:tc>
        <w:tc>
          <w:tcPr>
            <w:tcW w:w="1071" w:type="dxa"/>
            <w:gridSpan w:val="7"/>
          </w:tcPr>
          <w:p w14:paraId="71F00596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lastRenderedPageBreak/>
              <w:t>10 (10%)</w:t>
            </w:r>
          </w:p>
          <w:p w14:paraId="2013404F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23 (23%)</w:t>
            </w:r>
          </w:p>
          <w:p w14:paraId="1D96D112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17 (17%)</w:t>
            </w:r>
          </w:p>
          <w:p w14:paraId="3DDF661F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25 (26%)</w:t>
            </w:r>
          </w:p>
          <w:p w14:paraId="3E5D9126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17 (17%)</w:t>
            </w:r>
          </w:p>
          <w:p w14:paraId="26962923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lastRenderedPageBreak/>
              <w:t>28 (29%)</w:t>
            </w:r>
          </w:p>
          <w:p w14:paraId="69B4DE62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29 (30%)</w:t>
            </w:r>
          </w:p>
          <w:p w14:paraId="7A06C334" w14:textId="34A764DA" w:rsidR="009B4766" w:rsidRPr="00C84E79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21 (21%)</w:t>
            </w:r>
          </w:p>
        </w:tc>
        <w:tc>
          <w:tcPr>
            <w:tcW w:w="1074" w:type="dxa"/>
          </w:tcPr>
          <w:p w14:paraId="7AA1C548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lastRenderedPageBreak/>
              <w:t>10 (10%)</w:t>
            </w:r>
          </w:p>
          <w:p w14:paraId="2B1A487A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11 (11%)</w:t>
            </w:r>
          </w:p>
          <w:p w14:paraId="2A5B4AC3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9 (9%)</w:t>
            </w:r>
          </w:p>
          <w:p w14:paraId="0B4FD789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31 (32%)</w:t>
            </w:r>
          </w:p>
          <w:p w14:paraId="110C5B32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15 (15%)</w:t>
            </w:r>
          </w:p>
          <w:p w14:paraId="22133806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lastRenderedPageBreak/>
              <w:t>18 (18%)</w:t>
            </w:r>
          </w:p>
          <w:p w14:paraId="5659141F" w14:textId="77777777" w:rsidR="009B4766" w:rsidRPr="004076E7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13 (13%)</w:t>
            </w:r>
          </w:p>
          <w:p w14:paraId="695FFB0B" w14:textId="06F1977D" w:rsidR="009B4766" w:rsidRPr="00C84E79" w:rsidRDefault="009B4766" w:rsidP="004076E7">
            <w:pPr>
              <w:jc w:val="center"/>
              <w:rPr>
                <w:sz w:val="20"/>
                <w:szCs w:val="20"/>
                <w:lang w:val="en-US"/>
              </w:rPr>
            </w:pPr>
            <w:r w:rsidRPr="004076E7">
              <w:rPr>
                <w:sz w:val="20"/>
                <w:szCs w:val="20"/>
                <w:lang w:val="en-US"/>
              </w:rPr>
              <w:t>14 (14%)</w:t>
            </w:r>
          </w:p>
        </w:tc>
      </w:tr>
      <w:tr w:rsidR="009B4766" w:rsidRPr="00DB0D6D" w14:paraId="3FF26B91" w14:textId="77777777" w:rsidTr="0060422D">
        <w:tc>
          <w:tcPr>
            <w:tcW w:w="4430" w:type="dxa"/>
            <w:gridSpan w:val="8"/>
          </w:tcPr>
          <w:p w14:paraId="43AEF87C" w14:textId="7BDC1776" w:rsidR="009B4766" w:rsidRPr="00220BE0" w:rsidRDefault="009B4766" w:rsidP="00C84E79">
            <w:pPr>
              <w:tabs>
                <w:tab w:val="left" w:pos="390"/>
              </w:tabs>
              <w:rPr>
                <w:i/>
                <w:sz w:val="20"/>
                <w:szCs w:val="20"/>
                <w:lang w:val="en-US"/>
              </w:rPr>
            </w:pPr>
            <w:r w:rsidRPr="00220BE0">
              <w:rPr>
                <w:i/>
                <w:sz w:val="20"/>
                <w:szCs w:val="20"/>
                <w:lang w:val="en-US"/>
              </w:rPr>
              <w:lastRenderedPageBreak/>
              <w:t>Question</w:t>
            </w:r>
          </w:p>
        </w:tc>
        <w:tc>
          <w:tcPr>
            <w:tcW w:w="967" w:type="dxa"/>
            <w:gridSpan w:val="2"/>
          </w:tcPr>
          <w:p w14:paraId="62FA0698" w14:textId="7D6BC9F5" w:rsidR="009B4766" w:rsidRPr="001B746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B746E">
              <w:rPr>
                <w:i/>
                <w:sz w:val="20"/>
                <w:szCs w:val="20"/>
                <w:lang w:val="en-US"/>
              </w:rPr>
              <w:t>Often</w:t>
            </w:r>
          </w:p>
        </w:tc>
        <w:tc>
          <w:tcPr>
            <w:tcW w:w="1514" w:type="dxa"/>
            <w:gridSpan w:val="8"/>
          </w:tcPr>
          <w:p w14:paraId="2A7F798D" w14:textId="2B2FADF9" w:rsidR="009B4766" w:rsidRPr="001B746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B746E">
              <w:rPr>
                <w:i/>
                <w:sz w:val="20"/>
                <w:szCs w:val="20"/>
                <w:lang w:val="en-US"/>
              </w:rPr>
              <w:t>Occasionally</w:t>
            </w:r>
          </w:p>
        </w:tc>
        <w:tc>
          <w:tcPr>
            <w:tcW w:w="1071" w:type="dxa"/>
            <w:gridSpan w:val="7"/>
          </w:tcPr>
          <w:p w14:paraId="2231542E" w14:textId="5F31E792" w:rsidR="009B4766" w:rsidRPr="001B746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B746E">
              <w:rPr>
                <w:i/>
                <w:sz w:val="20"/>
                <w:szCs w:val="20"/>
                <w:lang w:val="en-US"/>
              </w:rPr>
              <w:t>Seldom</w:t>
            </w:r>
          </w:p>
        </w:tc>
        <w:tc>
          <w:tcPr>
            <w:tcW w:w="1074" w:type="dxa"/>
          </w:tcPr>
          <w:p w14:paraId="7766DB27" w14:textId="188DBC22" w:rsidR="009B4766" w:rsidRPr="001B746E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B746E">
              <w:rPr>
                <w:i/>
                <w:sz w:val="20"/>
                <w:szCs w:val="20"/>
                <w:lang w:val="en-US"/>
              </w:rPr>
              <w:t>Never</w:t>
            </w:r>
          </w:p>
        </w:tc>
      </w:tr>
      <w:tr w:rsidR="009B4766" w:rsidRPr="00DB0D6D" w14:paraId="64A4B65A" w14:textId="77777777" w:rsidTr="0060422D">
        <w:tc>
          <w:tcPr>
            <w:tcW w:w="4430" w:type="dxa"/>
            <w:gridSpan w:val="8"/>
          </w:tcPr>
          <w:p w14:paraId="10038A2B" w14:textId="7E16C50A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. </w:t>
            </w:r>
            <w:r w:rsidRPr="00DB0D6D">
              <w:rPr>
                <w:sz w:val="20"/>
                <w:szCs w:val="20"/>
                <w:lang w:val="en-US"/>
              </w:rPr>
              <w:t>Talk others in confidence</w:t>
            </w:r>
          </w:p>
          <w:p w14:paraId="72D8533C" w14:textId="5E43EE9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2. </w:t>
            </w:r>
            <w:r w:rsidRPr="00DB0D6D">
              <w:rPr>
                <w:sz w:val="20"/>
                <w:szCs w:val="20"/>
                <w:lang w:val="en-US"/>
              </w:rPr>
              <w:t>Nice time with other people</w:t>
            </w:r>
          </w:p>
          <w:p w14:paraId="6FFE124D" w14:textId="6F250F7D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. </w:t>
            </w:r>
            <w:r w:rsidRPr="00DB0D6D">
              <w:rPr>
                <w:sz w:val="20"/>
                <w:szCs w:val="20"/>
                <w:lang w:val="en-US"/>
              </w:rPr>
              <w:t>Visit friends</w:t>
            </w:r>
          </w:p>
          <w:p w14:paraId="7BC79C13" w14:textId="7BD0192E" w:rsidR="009B4766" w:rsidRPr="00C84E79" w:rsidRDefault="009B4766" w:rsidP="00DB0D6D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4. </w:t>
            </w:r>
            <w:r w:rsidRPr="00DB0D6D">
              <w:rPr>
                <w:sz w:val="20"/>
                <w:szCs w:val="20"/>
                <w:lang w:val="en-US"/>
              </w:rPr>
              <w:t>Have good time with others</w:t>
            </w:r>
          </w:p>
        </w:tc>
        <w:tc>
          <w:tcPr>
            <w:tcW w:w="967" w:type="dxa"/>
            <w:gridSpan w:val="2"/>
          </w:tcPr>
          <w:p w14:paraId="4B3E953A" w14:textId="77777777" w:rsidR="009B4766" w:rsidRPr="001B746E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63 (64%)</w:t>
            </w:r>
          </w:p>
          <w:p w14:paraId="3AEFAC0F" w14:textId="77777777" w:rsidR="009B4766" w:rsidRPr="001B746E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55 (56%)</w:t>
            </w:r>
          </w:p>
          <w:p w14:paraId="17A89B0F" w14:textId="77777777" w:rsidR="009B4766" w:rsidRPr="001B746E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44 (45%)</w:t>
            </w:r>
          </w:p>
          <w:p w14:paraId="753843A3" w14:textId="5ECD3F8E" w:rsidR="009B4766" w:rsidRPr="00C84E79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54 (55%)</w:t>
            </w:r>
          </w:p>
        </w:tc>
        <w:tc>
          <w:tcPr>
            <w:tcW w:w="1514" w:type="dxa"/>
            <w:gridSpan w:val="8"/>
          </w:tcPr>
          <w:p w14:paraId="7933D098" w14:textId="77777777" w:rsidR="009B4766" w:rsidRPr="001B746E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23 (23%)</w:t>
            </w:r>
          </w:p>
          <w:p w14:paraId="53D66236" w14:textId="77777777" w:rsidR="009B4766" w:rsidRPr="001B746E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26 (27%)</w:t>
            </w:r>
          </w:p>
          <w:p w14:paraId="6282895B" w14:textId="77777777" w:rsidR="009B4766" w:rsidRPr="001B746E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33 (34%)</w:t>
            </w:r>
          </w:p>
          <w:p w14:paraId="33BB8D0C" w14:textId="54E0D7CC" w:rsidR="009B4766" w:rsidRPr="00C84E79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30 (31%)</w:t>
            </w:r>
          </w:p>
        </w:tc>
        <w:tc>
          <w:tcPr>
            <w:tcW w:w="1071" w:type="dxa"/>
            <w:gridSpan w:val="7"/>
          </w:tcPr>
          <w:p w14:paraId="702114DC" w14:textId="77777777" w:rsidR="009B4766" w:rsidRPr="001B746E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6 (6%)</w:t>
            </w:r>
          </w:p>
          <w:p w14:paraId="402A2053" w14:textId="77777777" w:rsidR="009B4766" w:rsidRPr="001B746E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11 (11%)</w:t>
            </w:r>
          </w:p>
          <w:p w14:paraId="2B26F947" w14:textId="77777777" w:rsidR="009B4766" w:rsidRPr="001B746E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15 (15%)</w:t>
            </w:r>
          </w:p>
          <w:p w14:paraId="1220550F" w14:textId="5CC12CFF" w:rsidR="009B4766" w:rsidRPr="00C84E79" w:rsidRDefault="009B4766" w:rsidP="001B746E">
            <w:pPr>
              <w:jc w:val="center"/>
              <w:rPr>
                <w:sz w:val="20"/>
                <w:szCs w:val="20"/>
                <w:lang w:val="en-US"/>
              </w:rPr>
            </w:pPr>
            <w:r w:rsidRPr="001B746E">
              <w:rPr>
                <w:sz w:val="20"/>
                <w:szCs w:val="20"/>
                <w:lang w:val="en-US"/>
              </w:rPr>
              <w:t>9 (9%)</w:t>
            </w:r>
          </w:p>
        </w:tc>
        <w:tc>
          <w:tcPr>
            <w:tcW w:w="1074" w:type="dxa"/>
          </w:tcPr>
          <w:p w14:paraId="3774D4F1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6 (6%)</w:t>
            </w:r>
          </w:p>
          <w:p w14:paraId="1819F998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6 (6%)</w:t>
            </w:r>
          </w:p>
          <w:p w14:paraId="3789001B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6 (6%)</w:t>
            </w:r>
          </w:p>
          <w:p w14:paraId="3D1EE0D9" w14:textId="2F59BFB0" w:rsidR="009B4766" w:rsidRPr="00C84E79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5 (5%)</w:t>
            </w:r>
          </w:p>
        </w:tc>
      </w:tr>
      <w:tr w:rsidR="009B4766" w:rsidRPr="00DB0D6D" w14:paraId="19283618" w14:textId="77777777" w:rsidTr="0060422D">
        <w:tc>
          <w:tcPr>
            <w:tcW w:w="4430" w:type="dxa"/>
            <w:gridSpan w:val="8"/>
          </w:tcPr>
          <w:p w14:paraId="1C3215FA" w14:textId="457CF670" w:rsidR="009B4766" w:rsidRPr="00220BE0" w:rsidRDefault="009B4766" w:rsidP="00C84E79">
            <w:pPr>
              <w:tabs>
                <w:tab w:val="left" w:pos="390"/>
              </w:tabs>
              <w:rPr>
                <w:i/>
                <w:sz w:val="20"/>
                <w:szCs w:val="20"/>
                <w:lang w:val="en-US"/>
              </w:rPr>
            </w:pPr>
            <w:r w:rsidRPr="00220BE0">
              <w:rPr>
                <w:i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399" w:type="dxa"/>
            <w:gridSpan w:val="6"/>
          </w:tcPr>
          <w:p w14:paraId="1A5DF1E9" w14:textId="0931E043" w:rsidR="009B4766" w:rsidRPr="006044C7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044C7">
              <w:rPr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082" w:type="dxa"/>
            <w:gridSpan w:val="4"/>
          </w:tcPr>
          <w:p w14:paraId="4881CAEC" w14:textId="59752A1A" w:rsidR="009B4766" w:rsidRPr="006044C7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044C7">
              <w:rPr>
                <w:i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071" w:type="dxa"/>
            <w:gridSpan w:val="7"/>
          </w:tcPr>
          <w:p w14:paraId="6E6A9062" w14:textId="7EDD1762" w:rsidR="009B4766" w:rsidRPr="006044C7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044C7">
              <w:rPr>
                <w:i/>
                <w:sz w:val="20"/>
                <w:szCs w:val="20"/>
                <w:lang w:val="en-US"/>
              </w:rPr>
              <w:t>Some</w:t>
            </w:r>
          </w:p>
        </w:tc>
        <w:tc>
          <w:tcPr>
            <w:tcW w:w="1074" w:type="dxa"/>
          </w:tcPr>
          <w:p w14:paraId="365294EE" w14:textId="02D7190B" w:rsidR="009B4766" w:rsidRPr="006044C7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044C7">
              <w:rPr>
                <w:i/>
                <w:sz w:val="20"/>
                <w:szCs w:val="20"/>
                <w:lang w:val="en-US"/>
              </w:rPr>
              <w:t>A lot</w:t>
            </w:r>
          </w:p>
        </w:tc>
      </w:tr>
      <w:tr w:rsidR="009B4766" w:rsidRPr="00DB0D6D" w14:paraId="557552B1" w14:textId="77777777" w:rsidTr="0060422D">
        <w:tc>
          <w:tcPr>
            <w:tcW w:w="4430" w:type="dxa"/>
            <w:gridSpan w:val="8"/>
          </w:tcPr>
          <w:p w14:paraId="2E7EEE3C" w14:textId="642EA25C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. </w:t>
            </w:r>
            <w:r w:rsidRPr="00DB0D6D">
              <w:rPr>
                <w:sz w:val="20"/>
                <w:szCs w:val="20"/>
                <w:lang w:val="en-US"/>
              </w:rPr>
              <w:t>Difficulty with work/study</w:t>
            </w:r>
          </w:p>
          <w:p w14:paraId="56862F10" w14:textId="6C177C82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6. </w:t>
            </w:r>
            <w:r w:rsidRPr="00DB0D6D">
              <w:rPr>
                <w:sz w:val="20"/>
                <w:szCs w:val="20"/>
                <w:lang w:val="en-US"/>
              </w:rPr>
              <w:t>Done less work/study</w:t>
            </w:r>
          </w:p>
          <w:p w14:paraId="74C86CA6" w14:textId="00FD3A94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 </w:t>
            </w:r>
            <w:r w:rsidRPr="00DB0D6D">
              <w:rPr>
                <w:sz w:val="20"/>
                <w:szCs w:val="20"/>
                <w:lang w:val="en-US"/>
              </w:rPr>
              <w:t>Problems with types work</w:t>
            </w:r>
          </w:p>
          <w:p w14:paraId="47FD1577" w14:textId="0DBCE3E2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8. </w:t>
            </w:r>
            <w:r w:rsidRPr="00DB0D6D">
              <w:rPr>
                <w:sz w:val="20"/>
                <w:szCs w:val="20"/>
                <w:lang w:val="en-US"/>
              </w:rPr>
              <w:t>Worked less conscientiously</w:t>
            </w:r>
          </w:p>
          <w:p w14:paraId="532D4521" w14:textId="01A38E79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9. </w:t>
            </w:r>
            <w:r w:rsidRPr="00DB0D6D">
              <w:rPr>
                <w:sz w:val="20"/>
                <w:szCs w:val="20"/>
                <w:lang w:val="en-US"/>
              </w:rPr>
              <w:t>Less sex</w:t>
            </w:r>
          </w:p>
          <w:p w14:paraId="72CF424E" w14:textId="7A9D6E64" w:rsidR="009B4766" w:rsidRPr="00C84E79" w:rsidRDefault="009B4766" w:rsidP="00DB0D6D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0. </w:t>
            </w:r>
            <w:r w:rsidRPr="00DB0D6D">
              <w:rPr>
                <w:sz w:val="20"/>
                <w:szCs w:val="20"/>
                <w:lang w:val="en-US"/>
              </w:rPr>
              <w:t>Found sex less satisfying</w:t>
            </w:r>
          </w:p>
        </w:tc>
        <w:tc>
          <w:tcPr>
            <w:tcW w:w="1399" w:type="dxa"/>
            <w:gridSpan w:val="6"/>
          </w:tcPr>
          <w:p w14:paraId="73C0A9C7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30 (31%)</w:t>
            </w:r>
          </w:p>
          <w:p w14:paraId="413E3BFE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39 (41%)</w:t>
            </w:r>
          </w:p>
          <w:p w14:paraId="0B904D21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31 (32%)</w:t>
            </w:r>
          </w:p>
          <w:p w14:paraId="39EB93E6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47 (48%)</w:t>
            </w:r>
          </w:p>
          <w:p w14:paraId="1D95BF24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49 (51%)</w:t>
            </w:r>
          </w:p>
          <w:p w14:paraId="71E11381" w14:textId="6AA11F55" w:rsidR="009B4766" w:rsidRPr="00C84E79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64 (66%)</w:t>
            </w:r>
          </w:p>
        </w:tc>
        <w:tc>
          <w:tcPr>
            <w:tcW w:w="1082" w:type="dxa"/>
            <w:gridSpan w:val="4"/>
          </w:tcPr>
          <w:p w14:paraId="27D8B849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7 (18%)</w:t>
            </w:r>
          </w:p>
          <w:p w14:paraId="40227EB1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8 (19%)</w:t>
            </w:r>
          </w:p>
          <w:p w14:paraId="066332A8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21 (22%)</w:t>
            </w:r>
          </w:p>
          <w:p w14:paraId="269B0F28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9 (20%)</w:t>
            </w:r>
          </w:p>
          <w:p w14:paraId="25A126E2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4 (14%)</w:t>
            </w:r>
          </w:p>
          <w:p w14:paraId="142F9A48" w14:textId="450B6CB6" w:rsidR="009B4766" w:rsidRPr="00C84E79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1 (11%)</w:t>
            </w:r>
          </w:p>
        </w:tc>
        <w:tc>
          <w:tcPr>
            <w:tcW w:w="1071" w:type="dxa"/>
            <w:gridSpan w:val="7"/>
          </w:tcPr>
          <w:p w14:paraId="03A2A58B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28 (29%)</w:t>
            </w:r>
          </w:p>
          <w:p w14:paraId="11B56753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8 (19%)</w:t>
            </w:r>
          </w:p>
          <w:p w14:paraId="77499A97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26 (27%)</w:t>
            </w:r>
          </w:p>
          <w:p w14:paraId="5DBC8D83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9 (20%)</w:t>
            </w:r>
          </w:p>
          <w:p w14:paraId="258DC1C5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6 (16%)</w:t>
            </w:r>
          </w:p>
          <w:p w14:paraId="5BFE6CF3" w14:textId="61540DC7" w:rsidR="009B4766" w:rsidRPr="00C84E79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1074" w:type="dxa"/>
          </w:tcPr>
          <w:p w14:paraId="048FB111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22 (23%)</w:t>
            </w:r>
          </w:p>
          <w:p w14:paraId="17889725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21 (22%)</w:t>
            </w:r>
          </w:p>
          <w:p w14:paraId="6E1B223B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9 (20%)</w:t>
            </w:r>
          </w:p>
          <w:p w14:paraId="21FD2FB1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2 (12%)</w:t>
            </w:r>
          </w:p>
          <w:p w14:paraId="091B4F54" w14:textId="77777777" w:rsidR="009B4766" w:rsidRPr="006044C7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18 (19%)</w:t>
            </w:r>
          </w:p>
          <w:p w14:paraId="013E7E06" w14:textId="74C5D066" w:rsidR="009B4766" w:rsidRPr="00C84E79" w:rsidRDefault="009B4766" w:rsidP="006044C7">
            <w:pPr>
              <w:jc w:val="center"/>
              <w:rPr>
                <w:sz w:val="20"/>
                <w:szCs w:val="20"/>
                <w:lang w:val="en-US"/>
              </w:rPr>
            </w:pPr>
            <w:r w:rsidRPr="006044C7">
              <w:rPr>
                <w:sz w:val="20"/>
                <w:szCs w:val="20"/>
                <w:lang w:val="en-US"/>
              </w:rPr>
              <w:t>9 (9%)</w:t>
            </w:r>
          </w:p>
        </w:tc>
      </w:tr>
      <w:tr w:rsidR="009B4766" w:rsidRPr="00BB7F9C" w14:paraId="7C46F4B1" w14:textId="77777777" w:rsidTr="00DB0D6D">
        <w:tc>
          <w:tcPr>
            <w:tcW w:w="9056" w:type="dxa"/>
            <w:gridSpan w:val="26"/>
          </w:tcPr>
          <w:p w14:paraId="679939B0" w14:textId="58776A38" w:rsidR="009B4766" w:rsidRPr="00BD297E" w:rsidRDefault="009B4766" w:rsidP="00C84E7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D297E">
              <w:rPr>
                <w:b/>
                <w:sz w:val="20"/>
                <w:szCs w:val="20"/>
                <w:lang w:val="en-US"/>
              </w:rPr>
              <w:t>Summaries of original TAAQOL questions (Q1-30, part 2)</w:t>
            </w:r>
          </w:p>
        </w:tc>
      </w:tr>
      <w:tr w:rsidR="009B4766" w:rsidRPr="00DB0D6D" w14:paraId="03D07ABC" w14:textId="77777777" w:rsidTr="0060422D">
        <w:tc>
          <w:tcPr>
            <w:tcW w:w="4430" w:type="dxa"/>
            <w:gridSpan w:val="8"/>
          </w:tcPr>
          <w:p w14:paraId="142D2D67" w14:textId="6607082B" w:rsidR="009B4766" w:rsidRPr="00220BE0" w:rsidRDefault="009B4766" w:rsidP="00C84E79">
            <w:pPr>
              <w:tabs>
                <w:tab w:val="left" w:pos="390"/>
              </w:tabs>
              <w:rPr>
                <w:i/>
                <w:sz w:val="20"/>
                <w:szCs w:val="20"/>
                <w:lang w:val="en-US"/>
              </w:rPr>
            </w:pPr>
            <w:r w:rsidRPr="00220BE0">
              <w:rPr>
                <w:i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112" w:type="dxa"/>
            <w:gridSpan w:val="4"/>
          </w:tcPr>
          <w:p w14:paraId="200CE24A" w14:textId="00139474" w:rsidR="009B4766" w:rsidRPr="006044C7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044C7">
              <w:rPr>
                <w:i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369" w:type="dxa"/>
            <w:gridSpan w:val="6"/>
          </w:tcPr>
          <w:p w14:paraId="24338C4E" w14:textId="0A32E48F" w:rsidR="009B4766" w:rsidRPr="006044C7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044C7">
              <w:rPr>
                <w:i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071" w:type="dxa"/>
            <w:gridSpan w:val="7"/>
          </w:tcPr>
          <w:p w14:paraId="799C5CEE" w14:textId="5D770130" w:rsidR="009B4766" w:rsidRPr="006044C7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044C7">
              <w:rPr>
                <w:i/>
                <w:sz w:val="20"/>
                <w:szCs w:val="20"/>
                <w:lang w:val="en-US"/>
              </w:rPr>
              <w:t>Quite a lot</w:t>
            </w:r>
          </w:p>
        </w:tc>
        <w:tc>
          <w:tcPr>
            <w:tcW w:w="1074" w:type="dxa"/>
          </w:tcPr>
          <w:p w14:paraId="689A558A" w14:textId="1BF55465" w:rsidR="009B4766" w:rsidRPr="006044C7" w:rsidRDefault="009B4766" w:rsidP="00951E24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044C7">
              <w:rPr>
                <w:i/>
                <w:sz w:val="20"/>
                <w:szCs w:val="20"/>
                <w:lang w:val="en-US"/>
              </w:rPr>
              <w:t>Very</w:t>
            </w:r>
            <w:r w:rsidRPr="00951E24">
              <w:rPr>
                <w:i/>
                <w:sz w:val="10"/>
                <w:szCs w:val="10"/>
                <w:lang w:val="en-US"/>
              </w:rPr>
              <w:t xml:space="preserve"> </w:t>
            </w:r>
            <w:r w:rsidRPr="006044C7">
              <w:rPr>
                <w:i/>
                <w:sz w:val="20"/>
                <w:szCs w:val="20"/>
                <w:lang w:val="en-US"/>
              </w:rPr>
              <w:t>much</w:t>
            </w:r>
          </w:p>
        </w:tc>
      </w:tr>
      <w:tr w:rsidR="009B4766" w:rsidRPr="00DB0D6D" w14:paraId="6F555583" w14:textId="77777777" w:rsidTr="0060422D">
        <w:tc>
          <w:tcPr>
            <w:tcW w:w="4430" w:type="dxa"/>
            <w:gridSpan w:val="8"/>
          </w:tcPr>
          <w:p w14:paraId="078B20A0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 w:rsidRPr="00DB0D6D">
              <w:rPr>
                <w:sz w:val="20"/>
                <w:szCs w:val="20"/>
                <w:lang w:val="en-US"/>
              </w:rPr>
              <w:t>Difficulty walking up stairs</w:t>
            </w:r>
          </w:p>
          <w:p w14:paraId="7F6F474E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 </w:t>
            </w:r>
            <w:r w:rsidRPr="00DB0D6D">
              <w:rPr>
                <w:sz w:val="20"/>
                <w:szCs w:val="20"/>
                <w:lang w:val="en-US"/>
              </w:rPr>
              <w:t>Difficulty bending over</w:t>
            </w:r>
          </w:p>
          <w:p w14:paraId="6B0F697A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 </w:t>
            </w:r>
            <w:r w:rsidRPr="00DB0D6D">
              <w:rPr>
                <w:sz w:val="20"/>
                <w:szCs w:val="20"/>
                <w:lang w:val="en-US"/>
              </w:rPr>
              <w:t>Difficulty walking 500 yards</w:t>
            </w:r>
          </w:p>
          <w:p w14:paraId="494E6E1F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 </w:t>
            </w:r>
            <w:r w:rsidRPr="00DB0D6D">
              <w:rPr>
                <w:sz w:val="20"/>
                <w:szCs w:val="20"/>
                <w:lang w:val="en-US"/>
              </w:rPr>
              <w:t>Difficulty lifting</w:t>
            </w:r>
          </w:p>
          <w:p w14:paraId="60E37E64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 </w:t>
            </w:r>
            <w:r w:rsidRPr="00DB0D6D">
              <w:rPr>
                <w:sz w:val="20"/>
                <w:szCs w:val="20"/>
                <w:lang w:val="en-US"/>
              </w:rPr>
              <w:t>Difficulty with scissors</w:t>
            </w:r>
          </w:p>
          <w:p w14:paraId="1274A815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 </w:t>
            </w:r>
            <w:r w:rsidRPr="00DB0D6D">
              <w:rPr>
                <w:sz w:val="20"/>
                <w:szCs w:val="20"/>
                <w:lang w:val="en-US"/>
              </w:rPr>
              <w:t>Difficulty fastening buttons</w:t>
            </w:r>
          </w:p>
          <w:p w14:paraId="2060FABB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 </w:t>
            </w:r>
            <w:r w:rsidRPr="00DB0D6D">
              <w:rPr>
                <w:sz w:val="20"/>
                <w:szCs w:val="20"/>
                <w:lang w:val="en-US"/>
              </w:rPr>
              <w:t>Difficulty opening a can</w:t>
            </w:r>
          </w:p>
          <w:p w14:paraId="437FAE40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. </w:t>
            </w:r>
            <w:r w:rsidRPr="00DB0D6D">
              <w:rPr>
                <w:sz w:val="20"/>
                <w:szCs w:val="20"/>
                <w:lang w:val="en-US"/>
              </w:rPr>
              <w:t>Difficulty twisting jar lid</w:t>
            </w:r>
          </w:p>
          <w:p w14:paraId="144CB0AF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 </w:t>
            </w:r>
            <w:r w:rsidRPr="00DB0D6D">
              <w:rPr>
                <w:sz w:val="20"/>
                <w:szCs w:val="20"/>
                <w:lang w:val="en-US"/>
              </w:rPr>
              <w:t>Difficulty concentrating on others</w:t>
            </w:r>
          </w:p>
          <w:p w14:paraId="5D22DE79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 </w:t>
            </w:r>
            <w:r w:rsidRPr="00DB0D6D">
              <w:rPr>
                <w:sz w:val="20"/>
                <w:szCs w:val="20"/>
                <w:lang w:val="en-US"/>
              </w:rPr>
              <w:t>Difficulty remembering things</w:t>
            </w:r>
          </w:p>
          <w:p w14:paraId="1DBDAAF1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. </w:t>
            </w:r>
            <w:r w:rsidRPr="00DB0D6D">
              <w:rPr>
                <w:sz w:val="20"/>
                <w:szCs w:val="20"/>
                <w:lang w:val="en-US"/>
              </w:rPr>
              <w:t>Difficulty concentrated thinking</w:t>
            </w:r>
          </w:p>
          <w:p w14:paraId="10539102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 </w:t>
            </w:r>
            <w:r w:rsidRPr="00DB0D6D">
              <w:rPr>
                <w:sz w:val="20"/>
                <w:szCs w:val="20"/>
                <w:lang w:val="en-US"/>
              </w:rPr>
              <w:t>Mind wandered</w:t>
            </w:r>
          </w:p>
          <w:p w14:paraId="70EEA8B4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. </w:t>
            </w:r>
            <w:r w:rsidRPr="00DB0D6D">
              <w:rPr>
                <w:sz w:val="20"/>
                <w:szCs w:val="20"/>
                <w:lang w:val="en-US"/>
              </w:rPr>
              <w:t>Difficulty getting to sleep</w:t>
            </w:r>
          </w:p>
          <w:p w14:paraId="0ECAFD53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. </w:t>
            </w:r>
            <w:r w:rsidRPr="00DB0D6D">
              <w:rPr>
                <w:sz w:val="20"/>
                <w:szCs w:val="20"/>
                <w:lang w:val="en-US"/>
              </w:rPr>
              <w:t>Slept restlessly</w:t>
            </w:r>
          </w:p>
          <w:p w14:paraId="1C651D6A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. </w:t>
            </w:r>
            <w:r w:rsidRPr="00DB0D6D">
              <w:rPr>
                <w:sz w:val="20"/>
                <w:szCs w:val="20"/>
                <w:lang w:val="en-US"/>
              </w:rPr>
              <w:t>Lay awake a lot at night</w:t>
            </w:r>
          </w:p>
          <w:p w14:paraId="6E263130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. </w:t>
            </w:r>
            <w:r w:rsidRPr="00DB0D6D">
              <w:rPr>
                <w:sz w:val="20"/>
                <w:szCs w:val="20"/>
                <w:lang w:val="en-US"/>
              </w:rPr>
              <w:t>Good night’s sleep</w:t>
            </w:r>
          </w:p>
          <w:p w14:paraId="4A39FBCB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. </w:t>
            </w:r>
            <w:r w:rsidRPr="00DB0D6D">
              <w:rPr>
                <w:sz w:val="20"/>
                <w:szCs w:val="20"/>
                <w:lang w:val="en-US"/>
              </w:rPr>
              <w:t>Back-ache</w:t>
            </w:r>
          </w:p>
          <w:p w14:paraId="2D7D703E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8. </w:t>
            </w:r>
            <w:r w:rsidRPr="00DB0D6D">
              <w:rPr>
                <w:sz w:val="20"/>
                <w:szCs w:val="20"/>
                <w:lang w:val="en-US"/>
              </w:rPr>
              <w:t>Pain in neck/shoulders</w:t>
            </w:r>
          </w:p>
          <w:p w14:paraId="4047B7AA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. </w:t>
            </w:r>
            <w:r w:rsidRPr="00DB0D6D">
              <w:rPr>
                <w:sz w:val="20"/>
                <w:szCs w:val="20"/>
                <w:lang w:val="en-US"/>
              </w:rPr>
              <w:t>Pain in joints/limbs</w:t>
            </w:r>
          </w:p>
          <w:p w14:paraId="1A5DD6FE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. </w:t>
            </w:r>
            <w:r w:rsidRPr="00DB0D6D">
              <w:rPr>
                <w:sz w:val="20"/>
                <w:szCs w:val="20"/>
                <w:lang w:val="en-US"/>
              </w:rPr>
              <w:t>Pain in muscles</w:t>
            </w:r>
          </w:p>
          <w:p w14:paraId="1D0D86C6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. </w:t>
            </w:r>
            <w:r w:rsidRPr="00DB0D6D">
              <w:rPr>
                <w:sz w:val="20"/>
                <w:szCs w:val="20"/>
                <w:lang w:val="en-US"/>
              </w:rPr>
              <w:t>Talk others in confidence</w:t>
            </w:r>
          </w:p>
          <w:p w14:paraId="2AF80BC2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2. </w:t>
            </w:r>
            <w:r w:rsidRPr="00DB0D6D">
              <w:rPr>
                <w:sz w:val="20"/>
                <w:szCs w:val="20"/>
                <w:lang w:val="en-US"/>
              </w:rPr>
              <w:t>Nice time with other people</w:t>
            </w:r>
          </w:p>
          <w:p w14:paraId="08E7E34D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. </w:t>
            </w:r>
            <w:r w:rsidRPr="00DB0D6D">
              <w:rPr>
                <w:sz w:val="20"/>
                <w:szCs w:val="20"/>
                <w:lang w:val="en-US"/>
              </w:rPr>
              <w:t>Visit friends</w:t>
            </w:r>
          </w:p>
          <w:p w14:paraId="4307C1F0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4. </w:t>
            </w:r>
            <w:r w:rsidRPr="00DB0D6D">
              <w:rPr>
                <w:sz w:val="20"/>
                <w:szCs w:val="20"/>
                <w:lang w:val="en-US"/>
              </w:rPr>
              <w:t>Have good time with others</w:t>
            </w:r>
          </w:p>
          <w:p w14:paraId="1BA7DA2C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. </w:t>
            </w:r>
            <w:r w:rsidRPr="00DB0D6D">
              <w:rPr>
                <w:sz w:val="20"/>
                <w:szCs w:val="20"/>
                <w:lang w:val="en-US"/>
              </w:rPr>
              <w:t>Difficulty with work/study</w:t>
            </w:r>
          </w:p>
          <w:p w14:paraId="1169967D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6. </w:t>
            </w:r>
            <w:r w:rsidRPr="00DB0D6D">
              <w:rPr>
                <w:sz w:val="20"/>
                <w:szCs w:val="20"/>
                <w:lang w:val="en-US"/>
              </w:rPr>
              <w:t>Done less work/study</w:t>
            </w:r>
          </w:p>
          <w:p w14:paraId="1ABEFE59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 </w:t>
            </w:r>
            <w:r w:rsidRPr="00DB0D6D">
              <w:rPr>
                <w:sz w:val="20"/>
                <w:szCs w:val="20"/>
                <w:lang w:val="en-US"/>
              </w:rPr>
              <w:t>Problems with types work</w:t>
            </w:r>
          </w:p>
          <w:p w14:paraId="2C305401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8. </w:t>
            </w:r>
            <w:r w:rsidRPr="00DB0D6D">
              <w:rPr>
                <w:sz w:val="20"/>
                <w:szCs w:val="20"/>
                <w:lang w:val="en-US"/>
              </w:rPr>
              <w:t>Worked less conscientiously</w:t>
            </w:r>
          </w:p>
          <w:p w14:paraId="551382A1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9. </w:t>
            </w:r>
            <w:r w:rsidRPr="00DB0D6D">
              <w:rPr>
                <w:sz w:val="20"/>
                <w:szCs w:val="20"/>
                <w:lang w:val="en-US"/>
              </w:rPr>
              <w:t>Less sex</w:t>
            </w:r>
          </w:p>
          <w:p w14:paraId="3CEC6756" w14:textId="68873347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0. </w:t>
            </w:r>
            <w:r w:rsidRPr="00DB0D6D">
              <w:rPr>
                <w:sz w:val="20"/>
                <w:szCs w:val="20"/>
                <w:lang w:val="en-US"/>
              </w:rPr>
              <w:t>Found sex less satisfying</w:t>
            </w:r>
          </w:p>
        </w:tc>
        <w:tc>
          <w:tcPr>
            <w:tcW w:w="1112" w:type="dxa"/>
            <w:gridSpan w:val="4"/>
          </w:tcPr>
          <w:p w14:paraId="44EBE685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 (5%)</w:t>
            </w:r>
          </w:p>
          <w:p w14:paraId="28F761D9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 (6%)</w:t>
            </w:r>
          </w:p>
          <w:p w14:paraId="35717A0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 (6%)</w:t>
            </w:r>
          </w:p>
          <w:p w14:paraId="5D634139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4 (7%)</w:t>
            </w:r>
          </w:p>
          <w:p w14:paraId="43CA0A03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 (20%)</w:t>
            </w:r>
          </w:p>
          <w:p w14:paraId="38EEFAEB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 (14%)</w:t>
            </w:r>
          </w:p>
          <w:p w14:paraId="431CDD7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 (11%)</w:t>
            </w:r>
          </w:p>
          <w:p w14:paraId="45680A3F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 (9%)</w:t>
            </w:r>
          </w:p>
          <w:p w14:paraId="435DF6B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4 (9%)</w:t>
            </w:r>
          </w:p>
          <w:p w14:paraId="06CDBC0C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5 (9%)</w:t>
            </w:r>
          </w:p>
          <w:p w14:paraId="1DB3C060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 (5%)</w:t>
            </w:r>
          </w:p>
          <w:p w14:paraId="13E7D634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1 (19%)</w:t>
            </w:r>
          </w:p>
          <w:p w14:paraId="40114CA0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1 (17%)</w:t>
            </w:r>
          </w:p>
          <w:p w14:paraId="72B577C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6 (8%)</w:t>
            </w:r>
          </w:p>
          <w:p w14:paraId="36C01AF4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5 (8%)</w:t>
            </w:r>
          </w:p>
          <w:p w14:paraId="02D6D59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3 (35%)</w:t>
            </w:r>
          </w:p>
          <w:p w14:paraId="06CCB842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4 (6%)</w:t>
            </w:r>
          </w:p>
          <w:p w14:paraId="76C56A82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5 (7%)</w:t>
            </w:r>
          </w:p>
          <w:p w14:paraId="0E93E658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4 (6%)</w:t>
            </w:r>
          </w:p>
          <w:p w14:paraId="5AF8828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9 (14%)</w:t>
            </w:r>
          </w:p>
          <w:p w14:paraId="0AB4569A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4 (41%)</w:t>
            </w:r>
          </w:p>
          <w:p w14:paraId="436B1874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7 (17%)</w:t>
            </w:r>
          </w:p>
          <w:p w14:paraId="7E95F10E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6 (30%)</w:t>
            </w:r>
          </w:p>
          <w:p w14:paraId="594D9AE6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44%)</w:t>
            </w:r>
          </w:p>
          <w:p w14:paraId="113C4A4A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 (1%)</w:t>
            </w:r>
          </w:p>
          <w:p w14:paraId="50FABF7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 (4%)</w:t>
            </w:r>
          </w:p>
          <w:p w14:paraId="3E90161E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0 (0%)</w:t>
            </w:r>
          </w:p>
          <w:p w14:paraId="38AD473A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4 (8%)</w:t>
            </w:r>
          </w:p>
          <w:p w14:paraId="6A925D1A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0 (21%)</w:t>
            </w:r>
          </w:p>
          <w:p w14:paraId="6720596C" w14:textId="35D0049E" w:rsidR="009B4766" w:rsidRPr="00C84E7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7 (21%)</w:t>
            </w:r>
          </w:p>
        </w:tc>
        <w:tc>
          <w:tcPr>
            <w:tcW w:w="1369" w:type="dxa"/>
            <w:gridSpan w:val="6"/>
          </w:tcPr>
          <w:p w14:paraId="2842AF62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0 (33%)</w:t>
            </w:r>
          </w:p>
          <w:p w14:paraId="214F145A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5 (29%)</w:t>
            </w:r>
          </w:p>
          <w:p w14:paraId="71CC8630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4 (28%)</w:t>
            </w:r>
          </w:p>
          <w:p w14:paraId="4E44DE8E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33%)</w:t>
            </w:r>
          </w:p>
          <w:p w14:paraId="431ABA3D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6 (40%)</w:t>
            </w:r>
          </w:p>
          <w:p w14:paraId="7367890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1 (52%)</w:t>
            </w:r>
          </w:p>
          <w:p w14:paraId="6600CDB2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9 (33%)</w:t>
            </w:r>
          </w:p>
          <w:p w14:paraId="47E0251E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3 (37%)</w:t>
            </w:r>
          </w:p>
          <w:p w14:paraId="7CFCC89C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4 (30%)</w:t>
            </w:r>
          </w:p>
          <w:p w14:paraId="08A90B4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5 (26%)</w:t>
            </w:r>
          </w:p>
          <w:p w14:paraId="582246FB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0 (36%)</w:t>
            </w:r>
          </w:p>
          <w:p w14:paraId="360A011F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7 (29%)</w:t>
            </w:r>
          </w:p>
          <w:p w14:paraId="38D9D85B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2 (48%)</w:t>
            </w:r>
          </w:p>
          <w:p w14:paraId="184DE996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6 (50%)</w:t>
            </w:r>
          </w:p>
          <w:p w14:paraId="0006E0C2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8 (44%)</w:t>
            </w:r>
          </w:p>
          <w:p w14:paraId="22E92DF9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8 (27%)</w:t>
            </w:r>
          </w:p>
          <w:p w14:paraId="66956579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5 (40%)</w:t>
            </w:r>
          </w:p>
          <w:p w14:paraId="0C62CD65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9 (39%)</w:t>
            </w:r>
          </w:p>
          <w:p w14:paraId="456E4786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5 (36%)</w:t>
            </w:r>
          </w:p>
          <w:p w14:paraId="32BAC37C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6 (40%)</w:t>
            </w:r>
          </w:p>
          <w:p w14:paraId="41EA43CA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5 (44%)</w:t>
            </w:r>
          </w:p>
          <w:p w14:paraId="53376AC2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2 (29%)</w:t>
            </w:r>
          </w:p>
          <w:p w14:paraId="10076E2B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3 (25%)</w:t>
            </w:r>
          </w:p>
          <w:p w14:paraId="081A2B5C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0 (24%)</w:t>
            </w:r>
          </w:p>
          <w:p w14:paraId="6EFE23B0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4 (21%)</w:t>
            </w:r>
          </w:p>
          <w:p w14:paraId="26AC0AC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7 (30%)</w:t>
            </w:r>
          </w:p>
          <w:p w14:paraId="3126473D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2 (33%)</w:t>
            </w:r>
          </w:p>
          <w:p w14:paraId="2487CBEC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6 (32%)</w:t>
            </w:r>
          </w:p>
          <w:p w14:paraId="08A6F1A2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0 (42%)</w:t>
            </w:r>
          </w:p>
          <w:p w14:paraId="54452070" w14:textId="4D7C6082" w:rsidR="009B4766" w:rsidRPr="00C84E7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1 (33%)</w:t>
            </w:r>
          </w:p>
        </w:tc>
        <w:tc>
          <w:tcPr>
            <w:tcW w:w="1071" w:type="dxa"/>
            <w:gridSpan w:val="7"/>
          </w:tcPr>
          <w:p w14:paraId="0D41628E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31%)</w:t>
            </w:r>
          </w:p>
          <w:p w14:paraId="206E953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7 (33%)</w:t>
            </w:r>
          </w:p>
          <w:p w14:paraId="4D5F183A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8 (16%)</w:t>
            </w:r>
          </w:p>
          <w:p w14:paraId="54313A3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5 (26%)</w:t>
            </w:r>
          </w:p>
          <w:p w14:paraId="7F93455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4 (27%)</w:t>
            </w:r>
          </w:p>
          <w:p w14:paraId="4FD71F7F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5 (24%)</w:t>
            </w:r>
          </w:p>
          <w:p w14:paraId="0AE03AB5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9 (33%)</w:t>
            </w:r>
          </w:p>
          <w:p w14:paraId="5738F6FD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1 (31%)</w:t>
            </w:r>
          </w:p>
          <w:p w14:paraId="3F681B75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8 (38%)</w:t>
            </w:r>
          </w:p>
          <w:p w14:paraId="17F21F4A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2 (38%)</w:t>
            </w:r>
          </w:p>
          <w:p w14:paraId="3EA70DCF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5 (27%)</w:t>
            </w:r>
          </w:p>
          <w:p w14:paraId="29C99352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0 (34%)</w:t>
            </w:r>
          </w:p>
          <w:p w14:paraId="35257174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1 (17%)</w:t>
            </w:r>
          </w:p>
          <w:p w14:paraId="787E3F9C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8 (25%)</w:t>
            </w:r>
          </w:p>
          <w:p w14:paraId="1E5B4706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8 (28%)</w:t>
            </w:r>
          </w:p>
          <w:p w14:paraId="2EC074B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3 (20%)</w:t>
            </w:r>
          </w:p>
          <w:p w14:paraId="2849770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5 (24%)</w:t>
            </w:r>
          </w:p>
          <w:p w14:paraId="25682162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1 (28%)</w:t>
            </w:r>
          </w:p>
          <w:p w14:paraId="26D57E46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7 (39%)</w:t>
            </w:r>
          </w:p>
          <w:p w14:paraId="675A1CD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29%)</w:t>
            </w:r>
          </w:p>
          <w:p w14:paraId="07107285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3 (9%)</w:t>
            </w:r>
          </w:p>
          <w:p w14:paraId="1D05FDB5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0 (24%)</w:t>
            </w:r>
          </w:p>
          <w:p w14:paraId="09E2D4BC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6 (30%)</w:t>
            </w:r>
          </w:p>
          <w:p w14:paraId="5E07EAD0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2 (28%)</w:t>
            </w:r>
          </w:p>
          <w:p w14:paraId="70C8287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3 (34%)</w:t>
            </w:r>
          </w:p>
          <w:p w14:paraId="49C4730F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33%)</w:t>
            </w:r>
          </w:p>
          <w:p w14:paraId="107ED19B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7 (26%)</w:t>
            </w:r>
          </w:p>
          <w:p w14:paraId="6C3BE1E6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2 (24%)</w:t>
            </w:r>
          </w:p>
          <w:p w14:paraId="50563668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2 (25%)</w:t>
            </w:r>
          </w:p>
          <w:p w14:paraId="1C6C4158" w14:textId="2F452CA9" w:rsidR="009B4766" w:rsidRPr="00C84E7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8 (24%)</w:t>
            </w:r>
          </w:p>
        </w:tc>
        <w:tc>
          <w:tcPr>
            <w:tcW w:w="1074" w:type="dxa"/>
          </w:tcPr>
          <w:p w14:paraId="4A3A7D13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31%)</w:t>
            </w:r>
          </w:p>
          <w:p w14:paraId="40DD2050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7 (33%)</w:t>
            </w:r>
          </w:p>
          <w:p w14:paraId="7E2D71CE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5 (50%)</w:t>
            </w:r>
          </w:p>
          <w:p w14:paraId="3073D663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33%)</w:t>
            </w:r>
          </w:p>
          <w:p w14:paraId="66F452D4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 (13%)</w:t>
            </w:r>
          </w:p>
          <w:p w14:paraId="461A781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 (10%)</w:t>
            </w:r>
          </w:p>
          <w:p w14:paraId="007CF0FB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6 (22%)</w:t>
            </w:r>
          </w:p>
          <w:p w14:paraId="543587A0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8 (23%)</w:t>
            </w:r>
          </w:p>
          <w:p w14:paraId="24A0F90B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1 (23%)</w:t>
            </w:r>
          </w:p>
          <w:p w14:paraId="4E7ED9DC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6 (28%)</w:t>
            </w:r>
          </w:p>
          <w:p w14:paraId="7378B5F8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8 (32%)</w:t>
            </w:r>
          </w:p>
          <w:p w14:paraId="78E9DE4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0 (17%)</w:t>
            </w:r>
          </w:p>
          <w:p w14:paraId="3F006ADC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2 (18%)</w:t>
            </w:r>
          </w:p>
          <w:p w14:paraId="0E104E85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2 (17%)</w:t>
            </w:r>
          </w:p>
          <w:p w14:paraId="22A0FA91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3 (20%)</w:t>
            </w:r>
          </w:p>
          <w:p w14:paraId="14B953A3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2 (18%)</w:t>
            </w:r>
          </w:p>
          <w:p w14:paraId="24CA4838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30%)</w:t>
            </w:r>
          </w:p>
          <w:p w14:paraId="7F414210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26%)</w:t>
            </w:r>
          </w:p>
          <w:p w14:paraId="05906916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3 (19%)</w:t>
            </w:r>
          </w:p>
          <w:p w14:paraId="101C1B7B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1 (17%)</w:t>
            </w:r>
          </w:p>
          <w:p w14:paraId="2156F0C9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 (6%)</w:t>
            </w:r>
          </w:p>
          <w:p w14:paraId="1F602437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3 (31%)</w:t>
            </w:r>
          </w:p>
          <w:p w14:paraId="465A199D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8 (15%)</w:t>
            </w:r>
          </w:p>
          <w:p w14:paraId="09956864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 (5%)</w:t>
            </w:r>
          </w:p>
          <w:p w14:paraId="43D27B53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9 (43%)</w:t>
            </w:r>
          </w:p>
          <w:p w14:paraId="7CD2056D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9 (33%)</w:t>
            </w:r>
          </w:p>
          <w:p w14:paraId="2027247B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27 (41%)</w:t>
            </w:r>
          </w:p>
          <w:p w14:paraId="18AF3C28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18 (36%)</w:t>
            </w:r>
          </w:p>
          <w:p w14:paraId="15A38A39" w14:textId="77777777" w:rsidR="009B4766" w:rsidRPr="00957B0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6 (13%)</w:t>
            </w:r>
          </w:p>
          <w:p w14:paraId="7AFA4C7D" w14:textId="4B8D629F" w:rsidR="009B4766" w:rsidRPr="00C84E79" w:rsidRDefault="009B4766" w:rsidP="00957B09">
            <w:pPr>
              <w:jc w:val="center"/>
              <w:rPr>
                <w:sz w:val="20"/>
                <w:szCs w:val="20"/>
                <w:lang w:val="en-US"/>
              </w:rPr>
            </w:pPr>
            <w:r w:rsidRPr="00957B09">
              <w:rPr>
                <w:sz w:val="20"/>
                <w:szCs w:val="20"/>
                <w:lang w:val="en-US"/>
              </w:rPr>
              <w:t>7 (21%)</w:t>
            </w:r>
          </w:p>
        </w:tc>
      </w:tr>
      <w:tr w:rsidR="009B4766" w:rsidRPr="00BB7F9C" w14:paraId="1CB089BF" w14:textId="77777777" w:rsidTr="00DB0D6D">
        <w:tc>
          <w:tcPr>
            <w:tcW w:w="9056" w:type="dxa"/>
            <w:gridSpan w:val="26"/>
          </w:tcPr>
          <w:p w14:paraId="0933A0E8" w14:textId="469B94E9" w:rsidR="009B4766" w:rsidRPr="00BD297E" w:rsidRDefault="009B4766" w:rsidP="00C84E7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D297E">
              <w:rPr>
                <w:b/>
                <w:sz w:val="20"/>
                <w:szCs w:val="20"/>
                <w:lang w:val="en-US"/>
              </w:rPr>
              <w:t>Summaries of original TAAQOL questions (Q31-45)</w:t>
            </w:r>
          </w:p>
        </w:tc>
      </w:tr>
      <w:tr w:rsidR="009B4766" w:rsidRPr="00DB0D6D" w14:paraId="61BE215F" w14:textId="77777777" w:rsidTr="0060422D">
        <w:tc>
          <w:tcPr>
            <w:tcW w:w="4430" w:type="dxa"/>
            <w:gridSpan w:val="8"/>
          </w:tcPr>
          <w:p w14:paraId="7C011D4E" w14:textId="36D13F86" w:rsidR="009B4766" w:rsidRPr="00220BE0" w:rsidRDefault="009B4766" w:rsidP="00C84E79">
            <w:pPr>
              <w:tabs>
                <w:tab w:val="left" w:pos="390"/>
              </w:tabs>
              <w:rPr>
                <w:i/>
                <w:sz w:val="20"/>
                <w:szCs w:val="20"/>
                <w:lang w:val="en-US"/>
              </w:rPr>
            </w:pPr>
            <w:r w:rsidRPr="00220BE0">
              <w:rPr>
                <w:i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967" w:type="dxa"/>
            <w:gridSpan w:val="2"/>
          </w:tcPr>
          <w:p w14:paraId="77482DB5" w14:textId="391F8E6E" w:rsidR="009B4766" w:rsidRPr="00220BE0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20BE0">
              <w:rPr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14" w:type="dxa"/>
            <w:gridSpan w:val="8"/>
          </w:tcPr>
          <w:p w14:paraId="51CE2DB3" w14:textId="0AA7F026" w:rsidR="009B4766" w:rsidRPr="00220BE0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20BE0">
              <w:rPr>
                <w:i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1071" w:type="dxa"/>
            <w:gridSpan w:val="7"/>
          </w:tcPr>
          <w:p w14:paraId="0A0F1C23" w14:textId="67B4A1A4" w:rsidR="009B4766" w:rsidRPr="00220BE0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20BE0">
              <w:rPr>
                <w:i/>
                <w:sz w:val="20"/>
                <w:szCs w:val="20"/>
                <w:lang w:val="en-US"/>
              </w:rPr>
              <w:t>Quite</w:t>
            </w:r>
          </w:p>
        </w:tc>
        <w:tc>
          <w:tcPr>
            <w:tcW w:w="1074" w:type="dxa"/>
          </w:tcPr>
          <w:p w14:paraId="6DBC0950" w14:textId="17AA077E" w:rsidR="009B4766" w:rsidRPr="00220BE0" w:rsidRDefault="009B4766" w:rsidP="00C84E7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20BE0">
              <w:rPr>
                <w:i/>
                <w:sz w:val="20"/>
                <w:szCs w:val="20"/>
                <w:lang w:val="en-US"/>
              </w:rPr>
              <w:t>Very</w:t>
            </w:r>
          </w:p>
        </w:tc>
      </w:tr>
      <w:tr w:rsidR="009B4766" w:rsidRPr="00DB0D6D" w14:paraId="115D6B2D" w14:textId="77777777" w:rsidTr="0060422D">
        <w:tc>
          <w:tcPr>
            <w:tcW w:w="4430" w:type="dxa"/>
            <w:gridSpan w:val="8"/>
          </w:tcPr>
          <w:p w14:paraId="06D467F0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1. </w:t>
            </w:r>
            <w:r w:rsidRPr="00DB0D6D">
              <w:rPr>
                <w:sz w:val="20"/>
                <w:szCs w:val="20"/>
                <w:lang w:val="en-US"/>
              </w:rPr>
              <w:t>Energetic</w:t>
            </w:r>
          </w:p>
          <w:p w14:paraId="1DA427F3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2. </w:t>
            </w:r>
            <w:r w:rsidRPr="00DB0D6D">
              <w:rPr>
                <w:sz w:val="20"/>
                <w:szCs w:val="20"/>
                <w:lang w:val="en-US"/>
              </w:rPr>
              <w:t>Tired</w:t>
            </w:r>
          </w:p>
          <w:p w14:paraId="3D9D4CE0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. </w:t>
            </w:r>
            <w:r w:rsidRPr="00DB0D6D">
              <w:rPr>
                <w:sz w:val="20"/>
                <w:szCs w:val="20"/>
                <w:lang w:val="en-US"/>
              </w:rPr>
              <w:t>Fit</w:t>
            </w:r>
          </w:p>
          <w:p w14:paraId="569AFEAC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4. </w:t>
            </w:r>
            <w:r w:rsidRPr="00DB0D6D">
              <w:rPr>
                <w:sz w:val="20"/>
                <w:szCs w:val="20"/>
                <w:lang w:val="en-US"/>
              </w:rPr>
              <w:t>Exhausted quickly</w:t>
            </w:r>
          </w:p>
          <w:p w14:paraId="1328E966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5. </w:t>
            </w:r>
            <w:r w:rsidRPr="00DB0D6D">
              <w:rPr>
                <w:sz w:val="20"/>
                <w:szCs w:val="20"/>
                <w:lang w:val="en-US"/>
              </w:rPr>
              <w:t>Joyful</w:t>
            </w:r>
          </w:p>
          <w:p w14:paraId="238EAA86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6. </w:t>
            </w:r>
            <w:r w:rsidRPr="00DB0D6D">
              <w:rPr>
                <w:sz w:val="20"/>
                <w:szCs w:val="20"/>
                <w:lang w:val="en-US"/>
              </w:rPr>
              <w:t>Sad</w:t>
            </w:r>
          </w:p>
          <w:p w14:paraId="3330A08F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7. </w:t>
            </w:r>
            <w:r w:rsidRPr="00DB0D6D">
              <w:rPr>
                <w:sz w:val="20"/>
                <w:szCs w:val="20"/>
                <w:lang w:val="en-US"/>
              </w:rPr>
              <w:t>In good spirits</w:t>
            </w:r>
          </w:p>
          <w:p w14:paraId="6B8C6B88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38. </w:t>
            </w:r>
            <w:r w:rsidRPr="00DB0D6D">
              <w:rPr>
                <w:sz w:val="20"/>
                <w:szCs w:val="20"/>
                <w:lang w:val="en-US"/>
              </w:rPr>
              <w:t>Angry</w:t>
            </w:r>
          </w:p>
          <w:p w14:paraId="05063B98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9. </w:t>
            </w:r>
            <w:r w:rsidRPr="00DB0D6D">
              <w:rPr>
                <w:sz w:val="20"/>
                <w:szCs w:val="20"/>
                <w:lang w:val="en-US"/>
              </w:rPr>
              <w:t>Worried</w:t>
            </w:r>
          </w:p>
          <w:p w14:paraId="5B28DB02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. </w:t>
            </w:r>
            <w:r w:rsidRPr="00DB0D6D">
              <w:rPr>
                <w:sz w:val="20"/>
                <w:szCs w:val="20"/>
                <w:lang w:val="en-US"/>
              </w:rPr>
              <w:t>Gloomy</w:t>
            </w:r>
          </w:p>
          <w:p w14:paraId="4966BCAF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1. </w:t>
            </w:r>
            <w:r w:rsidRPr="00DB0D6D">
              <w:rPr>
                <w:sz w:val="20"/>
                <w:szCs w:val="20"/>
                <w:lang w:val="en-US"/>
              </w:rPr>
              <w:t>Aggressive</w:t>
            </w:r>
          </w:p>
          <w:p w14:paraId="05616111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2. </w:t>
            </w:r>
            <w:r w:rsidRPr="00DB0D6D">
              <w:rPr>
                <w:sz w:val="20"/>
                <w:szCs w:val="20"/>
                <w:lang w:val="en-US"/>
              </w:rPr>
              <w:t>Happy</w:t>
            </w:r>
          </w:p>
          <w:p w14:paraId="03D57457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3. </w:t>
            </w:r>
            <w:r w:rsidRPr="00DB0D6D">
              <w:rPr>
                <w:sz w:val="20"/>
                <w:szCs w:val="20"/>
                <w:lang w:val="en-US"/>
              </w:rPr>
              <w:t>Short-tempered</w:t>
            </w:r>
          </w:p>
          <w:p w14:paraId="2EDCD2B2" w14:textId="77777777" w:rsidR="009B4766" w:rsidRPr="00DB0D6D" w:rsidRDefault="009B4766" w:rsidP="00DB0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4. </w:t>
            </w:r>
            <w:r w:rsidRPr="00DB0D6D">
              <w:rPr>
                <w:sz w:val="20"/>
                <w:szCs w:val="20"/>
                <w:lang w:val="en-US"/>
              </w:rPr>
              <w:t>Cheerful</w:t>
            </w:r>
          </w:p>
          <w:p w14:paraId="59FD3D14" w14:textId="688BCD21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5. </w:t>
            </w:r>
            <w:r w:rsidRPr="00DB0D6D">
              <w:rPr>
                <w:sz w:val="20"/>
                <w:szCs w:val="20"/>
                <w:lang w:val="en-US"/>
              </w:rPr>
              <w:t>Anxious</w:t>
            </w:r>
          </w:p>
        </w:tc>
        <w:tc>
          <w:tcPr>
            <w:tcW w:w="967" w:type="dxa"/>
            <w:gridSpan w:val="2"/>
          </w:tcPr>
          <w:p w14:paraId="562C6813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lastRenderedPageBreak/>
              <w:t>45 (46%)</w:t>
            </w:r>
          </w:p>
          <w:p w14:paraId="00A18DED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10 (10%)</w:t>
            </w:r>
          </w:p>
          <w:p w14:paraId="50CE7B96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48 (49%)</w:t>
            </w:r>
          </w:p>
          <w:p w14:paraId="1C681611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15 (15%)</w:t>
            </w:r>
          </w:p>
          <w:p w14:paraId="602350AF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13 (13%)</w:t>
            </w:r>
          </w:p>
          <w:p w14:paraId="45DB207E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35 (36%)</w:t>
            </w:r>
          </w:p>
          <w:p w14:paraId="027A503A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19 (20%)</w:t>
            </w:r>
          </w:p>
          <w:p w14:paraId="29647B5E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lastRenderedPageBreak/>
              <w:t>44 (45%)</w:t>
            </w:r>
          </w:p>
          <w:p w14:paraId="0EDD84C5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19 (19%)</w:t>
            </w:r>
          </w:p>
          <w:p w14:paraId="633B25D9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44 (45%)</w:t>
            </w:r>
          </w:p>
          <w:p w14:paraId="6F27DD15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71 (72%)</w:t>
            </w:r>
          </w:p>
          <w:p w14:paraId="67595401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6 (6%)</w:t>
            </w:r>
          </w:p>
          <w:p w14:paraId="68F8A16C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69 (71%)</w:t>
            </w:r>
          </w:p>
          <w:p w14:paraId="25559E21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11 (11%)</w:t>
            </w:r>
          </w:p>
          <w:p w14:paraId="05562C73" w14:textId="776E9FB1" w:rsidR="009B4766" w:rsidRPr="00C84E79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49 (50%)</w:t>
            </w:r>
          </w:p>
        </w:tc>
        <w:tc>
          <w:tcPr>
            <w:tcW w:w="1514" w:type="dxa"/>
            <w:gridSpan w:val="8"/>
          </w:tcPr>
          <w:p w14:paraId="580C2459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lastRenderedPageBreak/>
              <w:t>28 (29%)</w:t>
            </w:r>
          </w:p>
          <w:p w14:paraId="64DB40CC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20 (20%)</w:t>
            </w:r>
          </w:p>
          <w:p w14:paraId="4A51C37A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29 (30%)</w:t>
            </w:r>
          </w:p>
          <w:p w14:paraId="3DC4F257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19 (19%)</w:t>
            </w:r>
          </w:p>
          <w:p w14:paraId="4791D756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36 (37%)</w:t>
            </w:r>
          </w:p>
          <w:p w14:paraId="40FECF04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41 (42%)</w:t>
            </w:r>
          </w:p>
          <w:p w14:paraId="0A589EF4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30 (13%)</w:t>
            </w:r>
          </w:p>
          <w:p w14:paraId="04D6A999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lastRenderedPageBreak/>
              <w:t>34 (35%)</w:t>
            </w:r>
          </w:p>
          <w:p w14:paraId="3A34F37A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29 (30%)</w:t>
            </w:r>
          </w:p>
          <w:p w14:paraId="1C6D5F32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35 (36%)</w:t>
            </w:r>
          </w:p>
          <w:p w14:paraId="2AE9CCC5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19 (19%)</w:t>
            </w:r>
          </w:p>
          <w:p w14:paraId="66615F9B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31 (32%)</w:t>
            </w:r>
          </w:p>
          <w:p w14:paraId="409DA66F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22 (23%)</w:t>
            </w:r>
          </w:p>
          <w:p w14:paraId="7B06C417" w14:textId="77777777" w:rsidR="009B4766" w:rsidRPr="00E049A5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32 (33%)</w:t>
            </w:r>
          </w:p>
          <w:p w14:paraId="631D0FBD" w14:textId="3478C8C8" w:rsidR="009B4766" w:rsidRPr="00C84E79" w:rsidRDefault="009B4766" w:rsidP="00E049A5">
            <w:pPr>
              <w:jc w:val="center"/>
              <w:rPr>
                <w:sz w:val="20"/>
                <w:szCs w:val="20"/>
                <w:lang w:val="en-US"/>
              </w:rPr>
            </w:pPr>
            <w:r w:rsidRPr="00E049A5">
              <w:rPr>
                <w:sz w:val="20"/>
                <w:szCs w:val="20"/>
                <w:lang w:val="en-US"/>
              </w:rPr>
              <w:t>28 (29%)</w:t>
            </w:r>
          </w:p>
        </w:tc>
        <w:tc>
          <w:tcPr>
            <w:tcW w:w="1071" w:type="dxa"/>
            <w:gridSpan w:val="7"/>
          </w:tcPr>
          <w:p w14:paraId="24F853EC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lastRenderedPageBreak/>
              <w:t>20 (20%)</w:t>
            </w:r>
          </w:p>
          <w:p w14:paraId="65B83C67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34 (35%)</w:t>
            </w:r>
          </w:p>
          <w:p w14:paraId="67F23A0B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16 (16%)</w:t>
            </w:r>
          </w:p>
          <w:p w14:paraId="52A9B726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30 (31%)</w:t>
            </w:r>
          </w:p>
          <w:p w14:paraId="53E41002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35 (36%)</w:t>
            </w:r>
          </w:p>
          <w:p w14:paraId="6F470972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17 (17%)</w:t>
            </w:r>
          </w:p>
          <w:p w14:paraId="134249C3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37 (38%)</w:t>
            </w:r>
          </w:p>
          <w:p w14:paraId="71146E51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lastRenderedPageBreak/>
              <w:t>11 (11%)</w:t>
            </w:r>
          </w:p>
          <w:p w14:paraId="37D90746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31 (32%)</w:t>
            </w:r>
          </w:p>
          <w:p w14:paraId="1BF8C6FF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10 (10%)</w:t>
            </w:r>
          </w:p>
          <w:p w14:paraId="31F6F1D0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5 (5%)</w:t>
            </w:r>
          </w:p>
          <w:p w14:paraId="69A795D9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40 (41%)</w:t>
            </w:r>
          </w:p>
          <w:p w14:paraId="5D2C8524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4 (4%)</w:t>
            </w:r>
          </w:p>
          <w:p w14:paraId="0FFC91B8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46 (47%)</w:t>
            </w:r>
          </w:p>
          <w:p w14:paraId="74915381" w14:textId="2750F8C3" w:rsidR="009B4766" w:rsidRPr="00C84E79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1074" w:type="dxa"/>
          </w:tcPr>
          <w:p w14:paraId="37560501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lastRenderedPageBreak/>
              <w:t>5 (5%)</w:t>
            </w:r>
          </w:p>
          <w:p w14:paraId="7A0ABFAA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34 (35%)</w:t>
            </w:r>
          </w:p>
          <w:p w14:paraId="0967E7D4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5 (5%)</w:t>
            </w:r>
          </w:p>
          <w:p w14:paraId="72356849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34 (35%)</w:t>
            </w:r>
          </w:p>
          <w:p w14:paraId="05EEA22C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14 (14%)</w:t>
            </w:r>
          </w:p>
          <w:p w14:paraId="2ED029F5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5 (5%)</w:t>
            </w:r>
          </w:p>
          <w:p w14:paraId="02E669C9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11 (11%)</w:t>
            </w:r>
          </w:p>
          <w:p w14:paraId="5C74E5F6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lastRenderedPageBreak/>
              <w:t>9 (9%)</w:t>
            </w:r>
          </w:p>
          <w:p w14:paraId="0BA6F314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19 (19%)</w:t>
            </w:r>
          </w:p>
          <w:p w14:paraId="1EC7EF2E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9 (9%)</w:t>
            </w:r>
          </w:p>
          <w:p w14:paraId="772F71ED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3 (3%)</w:t>
            </w:r>
          </w:p>
          <w:p w14:paraId="72329678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21 (21%)</w:t>
            </w:r>
          </w:p>
          <w:p w14:paraId="19C35FB9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2 (2%)</w:t>
            </w:r>
          </w:p>
          <w:p w14:paraId="773C05DC" w14:textId="77777777" w:rsidR="009B4766" w:rsidRPr="009848A0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9 (9%)</w:t>
            </w:r>
          </w:p>
          <w:p w14:paraId="6CF1BFF1" w14:textId="73D3600F" w:rsidR="009B4766" w:rsidRPr="00C84E79" w:rsidRDefault="009B4766" w:rsidP="009848A0">
            <w:pPr>
              <w:jc w:val="center"/>
              <w:rPr>
                <w:sz w:val="20"/>
                <w:szCs w:val="20"/>
                <w:lang w:val="en-US"/>
              </w:rPr>
            </w:pPr>
            <w:r w:rsidRPr="009848A0">
              <w:rPr>
                <w:sz w:val="20"/>
                <w:szCs w:val="20"/>
                <w:lang w:val="en-US"/>
              </w:rPr>
              <w:t>8 (8%)</w:t>
            </w:r>
          </w:p>
        </w:tc>
      </w:tr>
      <w:tr w:rsidR="009B4766" w:rsidRPr="00BB7F9C" w14:paraId="41FD0B6F" w14:textId="77777777" w:rsidTr="00DB0D6D">
        <w:tc>
          <w:tcPr>
            <w:tcW w:w="9056" w:type="dxa"/>
            <w:gridSpan w:val="26"/>
          </w:tcPr>
          <w:p w14:paraId="4257EBC7" w14:textId="1686F780" w:rsidR="009B4766" w:rsidRPr="000C7F7D" w:rsidRDefault="009B4766" w:rsidP="00C84E7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C7F7D">
              <w:rPr>
                <w:b/>
                <w:sz w:val="20"/>
                <w:szCs w:val="20"/>
                <w:lang w:val="en-US"/>
              </w:rPr>
              <w:lastRenderedPageBreak/>
              <w:t>Summaries of normally distributed laboratory test results</w:t>
            </w:r>
          </w:p>
        </w:tc>
      </w:tr>
      <w:tr w:rsidR="00A96EBD" w:rsidRPr="00DB0D6D" w14:paraId="5215BA1D" w14:textId="77777777" w:rsidTr="00A96EBD">
        <w:tc>
          <w:tcPr>
            <w:tcW w:w="4102" w:type="dxa"/>
            <w:gridSpan w:val="7"/>
          </w:tcPr>
          <w:p w14:paraId="10638D64" w14:textId="488D7934" w:rsidR="009B4766" w:rsidRPr="00AA3722" w:rsidRDefault="009B4766" w:rsidP="00AA3722">
            <w:pPr>
              <w:rPr>
                <w:i/>
                <w:sz w:val="20"/>
                <w:szCs w:val="20"/>
                <w:lang w:val="en-US"/>
              </w:rPr>
            </w:pPr>
            <w:r w:rsidRPr="00AA3722">
              <w:rPr>
                <w:i/>
                <w:sz w:val="20"/>
                <w:szCs w:val="20"/>
                <w:lang w:val="en-US"/>
              </w:rPr>
              <w:t>Variable</w:t>
            </w:r>
            <w:r w:rsidRPr="00AA3722">
              <w:rPr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2126" w:type="dxa"/>
            <w:gridSpan w:val="9"/>
          </w:tcPr>
          <w:p w14:paraId="5633FB76" w14:textId="0481BAD6" w:rsidR="009B4766" w:rsidRPr="00C84E79" w:rsidRDefault="009B4766" w:rsidP="00A96EB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AA3722">
              <w:rPr>
                <w:i/>
                <w:sz w:val="20"/>
                <w:szCs w:val="20"/>
                <w:lang w:val="en-US"/>
              </w:rPr>
              <w:t xml:space="preserve">Number </w:t>
            </w:r>
            <w:r>
              <w:rPr>
                <w:i/>
                <w:sz w:val="20"/>
                <w:szCs w:val="20"/>
                <w:lang w:val="en-US"/>
              </w:rPr>
              <w:t>of r</w:t>
            </w:r>
            <w:r w:rsidRPr="00AA3722">
              <w:rPr>
                <w:i/>
                <w:sz w:val="20"/>
                <w:szCs w:val="20"/>
                <w:lang w:val="en-US"/>
              </w:rPr>
              <w:t>esponses</w:t>
            </w:r>
          </w:p>
        </w:tc>
        <w:tc>
          <w:tcPr>
            <w:tcW w:w="993" w:type="dxa"/>
            <w:gridSpan w:val="4"/>
          </w:tcPr>
          <w:p w14:paraId="2342B84F" w14:textId="387BB5F2" w:rsidR="009B4766" w:rsidRPr="00C84E79" w:rsidRDefault="009B4766" w:rsidP="00A96EBD">
            <w:pPr>
              <w:jc w:val="center"/>
              <w:rPr>
                <w:sz w:val="20"/>
                <w:szCs w:val="20"/>
                <w:lang w:val="en-US"/>
              </w:rPr>
            </w:pPr>
            <w:r w:rsidRPr="00AA3722">
              <w:rPr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835" w:type="dxa"/>
            <w:gridSpan w:val="6"/>
          </w:tcPr>
          <w:p w14:paraId="51A56B64" w14:textId="565D20DC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ndard d</w:t>
            </w:r>
            <w:r w:rsidRPr="00AA3722">
              <w:rPr>
                <w:i/>
                <w:sz w:val="20"/>
                <w:szCs w:val="20"/>
                <w:lang w:val="en-US"/>
              </w:rPr>
              <w:t>eviation</w:t>
            </w:r>
          </w:p>
        </w:tc>
      </w:tr>
      <w:tr w:rsidR="00A96EBD" w:rsidRPr="00DB0D6D" w14:paraId="2112C9CB" w14:textId="77777777" w:rsidTr="00A96EBD">
        <w:tc>
          <w:tcPr>
            <w:tcW w:w="4102" w:type="dxa"/>
            <w:gridSpan w:val="7"/>
          </w:tcPr>
          <w:p w14:paraId="35836E8C" w14:textId="4E9F9CB2" w:rsidR="009B4766" w:rsidRPr="00720EBA" w:rsidRDefault="009B4766" w:rsidP="00720EBA">
            <w:pPr>
              <w:rPr>
                <w:sz w:val="20"/>
                <w:szCs w:val="20"/>
                <w:lang w:val="en-US"/>
              </w:rPr>
            </w:pPr>
            <w:r w:rsidRPr="00720EBA">
              <w:rPr>
                <w:sz w:val="20"/>
                <w:szCs w:val="20"/>
                <w:lang w:val="en-US"/>
              </w:rPr>
              <w:t xml:space="preserve">Leukocyte count </w:t>
            </w:r>
            <w:r w:rsidRPr="00720EBA">
              <w:rPr>
                <w:sz w:val="15"/>
                <w:szCs w:val="15"/>
                <w:lang w:val="en-US"/>
              </w:rPr>
              <w:t>(10</w:t>
            </w:r>
            <w:r w:rsidRPr="00720EBA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720EBA">
              <w:rPr>
                <w:sz w:val="15"/>
                <w:szCs w:val="15"/>
                <w:lang w:val="en-US"/>
              </w:rPr>
              <w:t>/l)</w:t>
            </w:r>
          </w:p>
          <w:p w14:paraId="0E34C11C" w14:textId="4B7B94EF" w:rsidR="009B4766" w:rsidRPr="00720EBA" w:rsidRDefault="009B4766" w:rsidP="00720EBA">
            <w:pPr>
              <w:rPr>
                <w:sz w:val="20"/>
                <w:szCs w:val="20"/>
                <w:lang w:val="en-US"/>
              </w:rPr>
            </w:pPr>
            <w:r w:rsidRPr="00720EBA">
              <w:rPr>
                <w:sz w:val="20"/>
                <w:szCs w:val="20"/>
                <w:lang w:val="en-US"/>
              </w:rPr>
              <w:t xml:space="preserve">Thrombocyte count </w:t>
            </w:r>
            <w:r w:rsidRPr="00720EBA">
              <w:rPr>
                <w:sz w:val="15"/>
                <w:szCs w:val="15"/>
                <w:lang w:val="en-US"/>
              </w:rPr>
              <w:t>(10</w:t>
            </w:r>
            <w:r w:rsidRPr="00720EBA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720EBA">
              <w:rPr>
                <w:sz w:val="15"/>
                <w:szCs w:val="15"/>
                <w:lang w:val="en-US"/>
              </w:rPr>
              <w:t>/l)</w:t>
            </w:r>
          </w:p>
          <w:p w14:paraId="18E11741" w14:textId="1F4A593A" w:rsidR="009B4766" w:rsidRPr="00720EBA" w:rsidRDefault="009B4766" w:rsidP="00720EBA">
            <w:pPr>
              <w:rPr>
                <w:sz w:val="20"/>
                <w:szCs w:val="20"/>
                <w:lang w:val="en-US"/>
              </w:rPr>
            </w:pPr>
            <w:r w:rsidRPr="00720EBA">
              <w:rPr>
                <w:sz w:val="20"/>
                <w:szCs w:val="20"/>
                <w:lang w:val="en-US"/>
              </w:rPr>
              <w:t xml:space="preserve">Lymphocyte count </w:t>
            </w:r>
            <w:r w:rsidRPr="00720EBA">
              <w:rPr>
                <w:sz w:val="15"/>
                <w:szCs w:val="15"/>
                <w:lang w:val="en-US"/>
              </w:rPr>
              <w:t>(10</w:t>
            </w:r>
            <w:r w:rsidRPr="00720EBA">
              <w:rPr>
                <w:sz w:val="15"/>
                <w:szCs w:val="15"/>
                <w:vertAlign w:val="superscript"/>
                <w:lang w:val="en-US"/>
              </w:rPr>
              <w:t>9</w:t>
            </w:r>
            <w:r>
              <w:rPr>
                <w:sz w:val="15"/>
                <w:szCs w:val="15"/>
                <w:lang w:val="en-US"/>
              </w:rPr>
              <w:t>/l</w:t>
            </w:r>
            <w:r w:rsidRPr="00720EBA">
              <w:rPr>
                <w:sz w:val="15"/>
                <w:szCs w:val="15"/>
                <w:lang w:val="en-US"/>
              </w:rPr>
              <w:t>)</w:t>
            </w:r>
            <w:r w:rsidRPr="00720EBA">
              <w:rPr>
                <w:sz w:val="20"/>
                <w:szCs w:val="20"/>
                <w:lang w:val="en-US"/>
              </w:rPr>
              <w:t xml:space="preserve"> </w:t>
            </w:r>
          </w:p>
          <w:p w14:paraId="0E45E86A" w14:textId="7F298F9C" w:rsidR="009B4766" w:rsidRPr="00720EBA" w:rsidRDefault="009B4766" w:rsidP="00720EBA">
            <w:pPr>
              <w:rPr>
                <w:sz w:val="20"/>
                <w:szCs w:val="20"/>
                <w:lang w:val="en-US"/>
              </w:rPr>
            </w:pPr>
            <w:r w:rsidRPr="00720EBA">
              <w:rPr>
                <w:sz w:val="20"/>
                <w:szCs w:val="20"/>
                <w:lang w:val="en-US"/>
              </w:rPr>
              <w:t xml:space="preserve">Monocyte count </w:t>
            </w:r>
            <w:r w:rsidRPr="00720EBA">
              <w:rPr>
                <w:sz w:val="15"/>
                <w:szCs w:val="15"/>
                <w:lang w:val="en-US"/>
              </w:rPr>
              <w:t>(10</w:t>
            </w:r>
            <w:r w:rsidRPr="00720EBA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720EBA">
              <w:rPr>
                <w:sz w:val="15"/>
                <w:szCs w:val="15"/>
                <w:lang w:val="en-US"/>
              </w:rPr>
              <w:t>/l)</w:t>
            </w:r>
          </w:p>
          <w:p w14:paraId="051781A4" w14:textId="007C273C" w:rsidR="009B4766" w:rsidRPr="00C84E79" w:rsidRDefault="009B4766" w:rsidP="00720E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-helper </w:t>
            </w:r>
            <w:r w:rsidRPr="00720EBA">
              <w:rPr>
                <w:sz w:val="20"/>
                <w:szCs w:val="20"/>
                <w:lang w:val="en-US"/>
              </w:rPr>
              <w:t xml:space="preserve">lymphocytes </w:t>
            </w:r>
            <w:r w:rsidRPr="00720EBA">
              <w:rPr>
                <w:sz w:val="15"/>
                <w:szCs w:val="15"/>
                <w:lang w:val="en-US"/>
              </w:rPr>
              <w:t>(10</w:t>
            </w:r>
            <w:r w:rsidRPr="00720EBA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720EBA">
              <w:rPr>
                <w:sz w:val="15"/>
                <w:szCs w:val="15"/>
                <w:lang w:val="en-US"/>
              </w:rPr>
              <w:t>/l)</w:t>
            </w:r>
          </w:p>
        </w:tc>
        <w:tc>
          <w:tcPr>
            <w:tcW w:w="2126" w:type="dxa"/>
            <w:gridSpan w:val="9"/>
          </w:tcPr>
          <w:p w14:paraId="6629516E" w14:textId="77777777" w:rsidR="009B4766" w:rsidRPr="0060422D" w:rsidRDefault="009B4766" w:rsidP="0060422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98</w:t>
            </w:r>
          </w:p>
          <w:p w14:paraId="5A25D262" w14:textId="77777777" w:rsidR="009B4766" w:rsidRPr="0060422D" w:rsidRDefault="009B4766" w:rsidP="0060422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98</w:t>
            </w:r>
          </w:p>
          <w:p w14:paraId="7804E93E" w14:textId="77777777" w:rsidR="009B4766" w:rsidRPr="0060422D" w:rsidRDefault="009B4766" w:rsidP="0060422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98</w:t>
            </w:r>
          </w:p>
          <w:p w14:paraId="6F74E216" w14:textId="77777777" w:rsidR="009B4766" w:rsidRPr="0060422D" w:rsidRDefault="009B4766" w:rsidP="0060422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98</w:t>
            </w:r>
          </w:p>
          <w:p w14:paraId="71D533A3" w14:textId="455AAFC2" w:rsidR="009B4766" w:rsidRPr="00C84E79" w:rsidRDefault="009B4766" w:rsidP="0060422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93" w:type="dxa"/>
            <w:gridSpan w:val="4"/>
          </w:tcPr>
          <w:p w14:paraId="63D973A2" w14:textId="77777777" w:rsidR="009B4766" w:rsidRPr="0060422D" w:rsidRDefault="009B4766" w:rsidP="00A96EB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7.6</w:t>
            </w:r>
          </w:p>
          <w:p w14:paraId="2835F840" w14:textId="77777777" w:rsidR="009B4766" w:rsidRPr="0060422D" w:rsidRDefault="009B4766" w:rsidP="00A96EB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270</w:t>
            </w:r>
          </w:p>
          <w:p w14:paraId="39818664" w14:textId="77777777" w:rsidR="009B4766" w:rsidRPr="0060422D" w:rsidRDefault="009B4766" w:rsidP="00A96EB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2.1</w:t>
            </w:r>
          </w:p>
          <w:p w14:paraId="390D8DAF" w14:textId="77777777" w:rsidR="009B4766" w:rsidRPr="0060422D" w:rsidRDefault="009B4766" w:rsidP="00A96EB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0.42</w:t>
            </w:r>
          </w:p>
          <w:p w14:paraId="1B2AE3DC" w14:textId="440899C0" w:rsidR="009B4766" w:rsidRPr="00C84E79" w:rsidRDefault="009B4766" w:rsidP="00A96EB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835" w:type="dxa"/>
            <w:gridSpan w:val="6"/>
          </w:tcPr>
          <w:p w14:paraId="5C47424B" w14:textId="77777777" w:rsidR="009B4766" w:rsidRPr="0060422D" w:rsidRDefault="009B4766" w:rsidP="0060422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2.8</w:t>
            </w:r>
          </w:p>
          <w:p w14:paraId="34C70EEA" w14:textId="77777777" w:rsidR="009B4766" w:rsidRPr="0060422D" w:rsidRDefault="009B4766" w:rsidP="0060422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73</w:t>
            </w:r>
          </w:p>
          <w:p w14:paraId="5393EE6A" w14:textId="77777777" w:rsidR="009B4766" w:rsidRPr="0060422D" w:rsidRDefault="009B4766" w:rsidP="0060422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0.7</w:t>
            </w:r>
          </w:p>
          <w:p w14:paraId="6D2E3651" w14:textId="77777777" w:rsidR="009B4766" w:rsidRPr="0060422D" w:rsidRDefault="009B4766" w:rsidP="0060422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0.14</w:t>
            </w:r>
          </w:p>
          <w:p w14:paraId="57743B46" w14:textId="4C40B608" w:rsidR="009B4766" w:rsidRPr="00C84E79" w:rsidRDefault="009B4766" w:rsidP="0060422D">
            <w:pPr>
              <w:jc w:val="center"/>
              <w:rPr>
                <w:sz w:val="20"/>
                <w:szCs w:val="20"/>
                <w:lang w:val="en-US"/>
              </w:rPr>
            </w:pPr>
            <w:r w:rsidRPr="0060422D">
              <w:rPr>
                <w:sz w:val="20"/>
                <w:szCs w:val="20"/>
                <w:lang w:val="en-US"/>
              </w:rPr>
              <w:t>0.40</w:t>
            </w:r>
          </w:p>
        </w:tc>
      </w:tr>
      <w:tr w:rsidR="00A96EBD" w:rsidRPr="00DB0D6D" w14:paraId="2513A6B7" w14:textId="77777777" w:rsidTr="00A96EBD">
        <w:tc>
          <w:tcPr>
            <w:tcW w:w="4102" w:type="dxa"/>
            <w:gridSpan w:val="7"/>
          </w:tcPr>
          <w:p w14:paraId="0B232F2E" w14:textId="5FE2106B" w:rsidR="009B4766" w:rsidRPr="0060422D" w:rsidRDefault="009B4766" w:rsidP="0060422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60422D">
              <w:rPr>
                <w:sz w:val="20"/>
                <w:szCs w:val="20"/>
                <w:lang w:val="en-US"/>
              </w:rPr>
              <w:t xml:space="preserve">lassical complement pathway </w:t>
            </w:r>
            <w:r>
              <w:rPr>
                <w:sz w:val="20"/>
                <w:szCs w:val="20"/>
                <w:lang w:val="en-US"/>
              </w:rPr>
              <w:t>activity</w:t>
            </w:r>
            <w:r w:rsidRPr="0060422D">
              <w:rPr>
                <w:sz w:val="20"/>
                <w:szCs w:val="20"/>
                <w:lang w:val="en-US"/>
              </w:rPr>
              <w:t xml:space="preserve"> </w:t>
            </w:r>
            <w:r w:rsidRPr="0060422D">
              <w:rPr>
                <w:sz w:val="15"/>
                <w:szCs w:val="15"/>
                <w:lang w:val="en-US"/>
              </w:rPr>
              <w:t>(%)</w:t>
            </w:r>
          </w:p>
          <w:p w14:paraId="5804777C" w14:textId="69D52908" w:rsidR="009B4766" w:rsidRPr="00C84E79" w:rsidRDefault="009B4766" w:rsidP="0060422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60422D">
              <w:rPr>
                <w:sz w:val="20"/>
                <w:szCs w:val="20"/>
                <w:lang w:val="en-US"/>
              </w:rPr>
              <w:t xml:space="preserve">lternative complement pathway </w:t>
            </w:r>
            <w:r>
              <w:rPr>
                <w:sz w:val="20"/>
                <w:szCs w:val="20"/>
                <w:lang w:val="en-US"/>
              </w:rPr>
              <w:t>activity</w:t>
            </w:r>
            <w:r w:rsidRPr="0060422D">
              <w:rPr>
                <w:sz w:val="20"/>
                <w:szCs w:val="20"/>
                <w:lang w:val="en-US"/>
              </w:rPr>
              <w:t xml:space="preserve"> </w:t>
            </w:r>
            <w:r w:rsidRPr="0060422D">
              <w:rPr>
                <w:sz w:val="15"/>
                <w:szCs w:val="15"/>
                <w:lang w:val="en-US"/>
              </w:rPr>
              <w:t>(%)</w:t>
            </w:r>
          </w:p>
        </w:tc>
        <w:tc>
          <w:tcPr>
            <w:tcW w:w="2126" w:type="dxa"/>
            <w:gridSpan w:val="9"/>
          </w:tcPr>
          <w:p w14:paraId="3193FBA3" w14:textId="77777777" w:rsidR="009B4766" w:rsidRDefault="009B4766" w:rsidP="0060422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  <w:p w14:paraId="3E68BC3E" w14:textId="4AB48718" w:rsidR="009B4766" w:rsidRPr="0060422D" w:rsidRDefault="009B4766" w:rsidP="0060422D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993" w:type="dxa"/>
            <w:gridSpan w:val="4"/>
          </w:tcPr>
          <w:p w14:paraId="0AAF9158" w14:textId="77777777" w:rsidR="009B4766" w:rsidRDefault="009B4766" w:rsidP="00A96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  <w:p w14:paraId="530A7B73" w14:textId="3D421CED" w:rsidR="009B4766" w:rsidRPr="00C84E79" w:rsidRDefault="009B4766" w:rsidP="00A96E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835" w:type="dxa"/>
            <w:gridSpan w:val="6"/>
          </w:tcPr>
          <w:p w14:paraId="2C5C72DC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  <w:p w14:paraId="542EDE51" w14:textId="78BEEEE8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</w:tr>
      <w:tr w:rsidR="009B4766" w:rsidRPr="00BB7F9C" w14:paraId="7924EB0D" w14:textId="77777777" w:rsidTr="00DB0D6D">
        <w:tc>
          <w:tcPr>
            <w:tcW w:w="9056" w:type="dxa"/>
            <w:gridSpan w:val="26"/>
          </w:tcPr>
          <w:p w14:paraId="78E15FCB" w14:textId="71AF35B0" w:rsidR="009B4766" w:rsidRPr="000C7F7D" w:rsidRDefault="009B4766" w:rsidP="00C84E7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C7F7D">
              <w:rPr>
                <w:b/>
                <w:sz w:val="20"/>
                <w:szCs w:val="20"/>
                <w:lang w:val="en-US"/>
              </w:rPr>
              <w:t>Summaries of non-normally distributed laboratory test results</w:t>
            </w:r>
          </w:p>
        </w:tc>
      </w:tr>
      <w:tr w:rsidR="00CB2E2C" w:rsidRPr="00DB0D6D" w14:paraId="737F5353" w14:textId="77777777" w:rsidTr="00CB2E2C">
        <w:tc>
          <w:tcPr>
            <w:tcW w:w="4102" w:type="dxa"/>
            <w:gridSpan w:val="7"/>
          </w:tcPr>
          <w:p w14:paraId="15593069" w14:textId="5A583BCD" w:rsidR="009B4766" w:rsidRPr="00A42150" w:rsidRDefault="009B4766" w:rsidP="00A42150">
            <w:pPr>
              <w:rPr>
                <w:i/>
                <w:sz w:val="20"/>
                <w:szCs w:val="20"/>
                <w:lang w:val="en-US"/>
              </w:rPr>
            </w:pPr>
            <w:r w:rsidRPr="00A42150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5" w:type="dxa"/>
            <w:gridSpan w:val="8"/>
          </w:tcPr>
          <w:p w14:paraId="19A2E039" w14:textId="05FB0968" w:rsidR="009B4766" w:rsidRPr="00C84E79" w:rsidRDefault="009B4766" w:rsidP="00CB2E2C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A42150">
              <w:rPr>
                <w:i/>
                <w:sz w:val="20"/>
                <w:szCs w:val="20"/>
                <w:lang w:val="en-US"/>
              </w:rPr>
              <w:t xml:space="preserve">Number </w:t>
            </w:r>
            <w:r>
              <w:rPr>
                <w:i/>
                <w:sz w:val="20"/>
                <w:szCs w:val="20"/>
                <w:lang w:val="en-US"/>
              </w:rPr>
              <w:t>of r</w:t>
            </w:r>
            <w:r w:rsidRPr="00A42150">
              <w:rPr>
                <w:i/>
                <w:sz w:val="20"/>
                <w:szCs w:val="20"/>
                <w:lang w:val="en-US"/>
              </w:rPr>
              <w:t>esponses</w:t>
            </w:r>
          </w:p>
        </w:tc>
        <w:tc>
          <w:tcPr>
            <w:tcW w:w="1134" w:type="dxa"/>
            <w:gridSpan w:val="5"/>
          </w:tcPr>
          <w:p w14:paraId="1880A767" w14:textId="692801F0" w:rsidR="009B4766" w:rsidRPr="00C84E79" w:rsidRDefault="009B4766" w:rsidP="00A42150">
            <w:pPr>
              <w:jc w:val="center"/>
              <w:rPr>
                <w:sz w:val="20"/>
                <w:szCs w:val="20"/>
                <w:lang w:val="en-US"/>
              </w:rPr>
            </w:pPr>
            <w:r w:rsidRPr="00A42150">
              <w:rPr>
                <w:i/>
                <w:sz w:val="20"/>
                <w:szCs w:val="20"/>
                <w:lang w:val="en-US"/>
              </w:rPr>
              <w:t>Median</w:t>
            </w:r>
            <w:r w:rsidRPr="00A42150">
              <w:rPr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1835" w:type="dxa"/>
            <w:gridSpan w:val="6"/>
          </w:tcPr>
          <w:p w14:paraId="1AA2D2D7" w14:textId="3EDF3A9D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A42150">
              <w:rPr>
                <w:i/>
                <w:sz w:val="20"/>
                <w:szCs w:val="20"/>
                <w:lang w:val="en-US"/>
              </w:rPr>
              <w:t>Inter-quartile range</w:t>
            </w:r>
          </w:p>
        </w:tc>
      </w:tr>
      <w:tr w:rsidR="00CB2E2C" w:rsidRPr="00DB0D6D" w14:paraId="27337C66" w14:textId="77777777" w:rsidTr="00CB2E2C">
        <w:tc>
          <w:tcPr>
            <w:tcW w:w="4102" w:type="dxa"/>
            <w:gridSpan w:val="7"/>
          </w:tcPr>
          <w:p w14:paraId="192828E0" w14:textId="4F3C12CD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Granulocyte count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34B4E4E7" w14:textId="3C2B5426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Eosinophil count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1ABE4F5B" w14:textId="16651772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Basophil count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11F71CF2" w14:textId="14F2F090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Erythrocyte sedimentation rate </w:t>
            </w:r>
            <w:r w:rsidRPr="000A45CF">
              <w:rPr>
                <w:sz w:val="15"/>
                <w:szCs w:val="15"/>
                <w:lang w:val="en-US"/>
              </w:rPr>
              <w:t>(mm/</w:t>
            </w:r>
            <w:r>
              <w:rPr>
                <w:sz w:val="15"/>
                <w:szCs w:val="15"/>
                <w:lang w:val="en-US"/>
              </w:rPr>
              <w:t>1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st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0A45CF">
              <w:rPr>
                <w:sz w:val="15"/>
                <w:szCs w:val="15"/>
                <w:lang w:val="en-US"/>
              </w:rPr>
              <w:t>hour)</w:t>
            </w:r>
          </w:p>
          <w:p w14:paraId="501E1CF2" w14:textId="4DC2725C" w:rsidR="009B4766" w:rsidRPr="000A45CF" w:rsidRDefault="009B4766" w:rsidP="000A45CF">
            <w:pPr>
              <w:rPr>
                <w:sz w:val="20"/>
                <w:szCs w:val="20"/>
                <w:lang w:val="fr-FR"/>
              </w:rPr>
            </w:pPr>
            <w:r w:rsidRPr="000A45CF">
              <w:rPr>
                <w:sz w:val="20"/>
                <w:szCs w:val="20"/>
                <w:lang w:val="fr-FR"/>
              </w:rPr>
              <w:t>CRP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951E24">
              <w:rPr>
                <w:sz w:val="15"/>
                <w:szCs w:val="15"/>
                <w:lang w:val="fr-FR"/>
              </w:rPr>
              <w:t>(mg/l)</w:t>
            </w:r>
          </w:p>
          <w:p w14:paraId="2E495020" w14:textId="69BB81B3" w:rsidR="009B4766" w:rsidRPr="000A45CF" w:rsidRDefault="009B4766" w:rsidP="000A45CF">
            <w:pPr>
              <w:rPr>
                <w:sz w:val="20"/>
                <w:szCs w:val="20"/>
                <w:lang w:val="fr-FR"/>
              </w:rPr>
            </w:pPr>
            <w:r w:rsidRPr="000A45CF">
              <w:rPr>
                <w:sz w:val="20"/>
                <w:szCs w:val="20"/>
                <w:lang w:val="fr-FR"/>
              </w:rPr>
              <w:t xml:space="preserve">T lymphocytes </w:t>
            </w:r>
            <w:r w:rsidRPr="002F75EE">
              <w:rPr>
                <w:sz w:val="15"/>
                <w:szCs w:val="15"/>
                <w:lang w:val="fr-FR"/>
              </w:rPr>
              <w:t>(10</w:t>
            </w:r>
            <w:r w:rsidRPr="002F75EE">
              <w:rPr>
                <w:sz w:val="15"/>
                <w:szCs w:val="15"/>
                <w:vertAlign w:val="superscript"/>
                <w:lang w:val="fr-FR"/>
              </w:rPr>
              <w:t>9</w:t>
            </w:r>
            <w:r w:rsidRPr="002F75EE">
              <w:rPr>
                <w:sz w:val="15"/>
                <w:szCs w:val="15"/>
                <w:lang w:val="fr-FR"/>
              </w:rPr>
              <w:t>/l)</w:t>
            </w:r>
          </w:p>
          <w:p w14:paraId="4D9397CB" w14:textId="77777777" w:rsidR="009B4766" w:rsidRPr="002F75EE" w:rsidRDefault="009B4766" w:rsidP="000A45CF">
            <w:pPr>
              <w:rPr>
                <w:sz w:val="20"/>
                <w:szCs w:val="20"/>
                <w:lang w:val="en-US"/>
              </w:rPr>
            </w:pPr>
            <w:r w:rsidRPr="002F75EE">
              <w:rPr>
                <w:sz w:val="20"/>
                <w:szCs w:val="20"/>
                <w:lang w:val="en-US"/>
              </w:rPr>
              <w:t xml:space="preserve">Cytotoxic T lymphocytes </w:t>
            </w:r>
            <w:r w:rsidRPr="002F75EE">
              <w:rPr>
                <w:sz w:val="15"/>
                <w:szCs w:val="15"/>
                <w:lang w:val="en-US"/>
              </w:rPr>
              <w:t>(10</w:t>
            </w:r>
            <w:r w:rsidRPr="002F75EE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2F75EE">
              <w:rPr>
                <w:sz w:val="15"/>
                <w:szCs w:val="15"/>
                <w:lang w:val="en-US"/>
              </w:rPr>
              <w:t>/L)</w:t>
            </w:r>
          </w:p>
          <w:p w14:paraId="32331B1E" w14:textId="24809356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Natural killer cells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6DA4159A" w14:textId="03C79B49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B lymphocytes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4ADDAEA1" w14:textId="6E3CFCA7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Total memory B lymphocytes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35812FBB" w14:textId="66BFB074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switched </w:t>
            </w:r>
            <w:r w:rsidRPr="000A45CF">
              <w:rPr>
                <w:sz w:val="20"/>
                <w:szCs w:val="20"/>
                <w:lang w:val="en-US"/>
              </w:rPr>
              <w:t xml:space="preserve">memory B lymphocytes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3810D939" w14:textId="17A23D50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itched </w:t>
            </w:r>
            <w:r w:rsidRPr="000A45CF">
              <w:rPr>
                <w:sz w:val="20"/>
                <w:szCs w:val="20"/>
                <w:lang w:val="en-US"/>
              </w:rPr>
              <w:t xml:space="preserve">memory B lymphocytes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796A33B3" w14:textId="76706B9F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CD21 low B lymphocytes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7A4E4B9E" w14:textId="3D7B89B1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Naive mature B lymphocytes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28B7D453" w14:textId="026D4020" w:rsidR="009B4766" w:rsidRPr="000A45CF" w:rsidRDefault="009B4766" w:rsidP="000A45CF">
            <w:pPr>
              <w:rPr>
                <w:sz w:val="20"/>
                <w:szCs w:val="20"/>
                <w:lang w:val="en-US"/>
              </w:rPr>
            </w:pPr>
            <w:r w:rsidRPr="000A45CF">
              <w:rPr>
                <w:sz w:val="20"/>
                <w:szCs w:val="20"/>
                <w:lang w:val="en-US"/>
              </w:rPr>
              <w:t xml:space="preserve">Transitional B lymphocytes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  <w:p w14:paraId="2DE877E6" w14:textId="62B3D6DC" w:rsidR="009B4766" w:rsidRPr="00C84E79" w:rsidRDefault="009B4766" w:rsidP="000A45CF">
            <w:pPr>
              <w:rPr>
                <w:sz w:val="20"/>
                <w:szCs w:val="20"/>
                <w:lang w:val="en-US"/>
              </w:rPr>
            </w:pPr>
            <w:proofErr w:type="spellStart"/>
            <w:r w:rsidRPr="000A45CF">
              <w:rPr>
                <w:sz w:val="20"/>
                <w:szCs w:val="20"/>
                <w:lang w:val="en-US"/>
              </w:rPr>
              <w:t>Plasmablasts</w:t>
            </w:r>
            <w:proofErr w:type="spellEnd"/>
            <w:r w:rsidRPr="000A45CF">
              <w:rPr>
                <w:sz w:val="20"/>
                <w:szCs w:val="20"/>
                <w:lang w:val="en-US"/>
              </w:rPr>
              <w:t xml:space="preserve"> </w:t>
            </w:r>
            <w:r w:rsidRPr="000A45CF">
              <w:rPr>
                <w:sz w:val="15"/>
                <w:szCs w:val="15"/>
                <w:lang w:val="en-US"/>
              </w:rPr>
              <w:t>(10</w:t>
            </w:r>
            <w:r w:rsidRPr="000A45CF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0A45CF">
              <w:rPr>
                <w:sz w:val="15"/>
                <w:szCs w:val="15"/>
                <w:lang w:val="en-US"/>
              </w:rPr>
              <w:t>/l)</w:t>
            </w:r>
          </w:p>
        </w:tc>
        <w:tc>
          <w:tcPr>
            <w:tcW w:w="1985" w:type="dxa"/>
            <w:gridSpan w:val="8"/>
          </w:tcPr>
          <w:p w14:paraId="76A54306" w14:textId="77777777" w:rsidR="009B4766" w:rsidRPr="00E66021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98</w:t>
            </w:r>
          </w:p>
          <w:p w14:paraId="3D094660" w14:textId="77777777" w:rsidR="009B4766" w:rsidRPr="00E66021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98</w:t>
            </w:r>
          </w:p>
          <w:p w14:paraId="27DD9AD5" w14:textId="77777777" w:rsidR="009B4766" w:rsidRPr="00E66021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98</w:t>
            </w:r>
          </w:p>
          <w:p w14:paraId="7B899B91" w14:textId="77777777" w:rsidR="009B4766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74</w:t>
            </w:r>
          </w:p>
          <w:p w14:paraId="692200BC" w14:textId="77777777" w:rsidR="009B4766" w:rsidRPr="00E66021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71</w:t>
            </w:r>
          </w:p>
          <w:p w14:paraId="58831E43" w14:textId="77777777" w:rsidR="009B4766" w:rsidRPr="00E66021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84</w:t>
            </w:r>
          </w:p>
          <w:p w14:paraId="392CD4BF" w14:textId="77777777" w:rsidR="009B4766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84</w:t>
            </w:r>
          </w:p>
          <w:p w14:paraId="07EA6627" w14:textId="77777777" w:rsidR="009B4766" w:rsidRPr="00E66021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83</w:t>
            </w:r>
          </w:p>
          <w:p w14:paraId="465D9393" w14:textId="77777777" w:rsidR="009B4766" w:rsidRPr="00E66021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84</w:t>
            </w:r>
          </w:p>
          <w:p w14:paraId="0EF34B18" w14:textId="77777777" w:rsidR="009B4766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74</w:t>
            </w:r>
          </w:p>
          <w:p w14:paraId="26947F48" w14:textId="77777777" w:rsidR="009B4766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74</w:t>
            </w:r>
          </w:p>
          <w:p w14:paraId="29E3C366" w14:textId="77777777" w:rsidR="009B4766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74</w:t>
            </w:r>
          </w:p>
          <w:p w14:paraId="21CBFC85" w14:textId="77777777" w:rsidR="009B4766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74</w:t>
            </w:r>
          </w:p>
          <w:p w14:paraId="29A33357" w14:textId="77777777" w:rsidR="009B4766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74</w:t>
            </w:r>
          </w:p>
          <w:p w14:paraId="74F54CD8" w14:textId="77777777" w:rsidR="009B4766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74</w:t>
            </w:r>
          </w:p>
          <w:p w14:paraId="4A4C78B0" w14:textId="268F919A" w:rsidR="009B4766" w:rsidRPr="00C84E79" w:rsidRDefault="009B4766" w:rsidP="00E660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gridSpan w:val="5"/>
          </w:tcPr>
          <w:p w14:paraId="57CFD2C6" w14:textId="77777777" w:rsidR="009B4766" w:rsidRPr="00E66021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4.2</w:t>
            </w:r>
          </w:p>
          <w:p w14:paraId="5AD5DCCE" w14:textId="77777777" w:rsidR="009B4766" w:rsidRPr="00E66021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1</w:t>
            </w:r>
          </w:p>
          <w:p w14:paraId="5984B3BC" w14:textId="77777777" w:rsidR="009B4766" w:rsidRPr="00E66021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0</w:t>
            </w:r>
          </w:p>
          <w:p w14:paraId="52F01886" w14:textId="77777777" w:rsidR="009B4766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4</w:t>
            </w:r>
          </w:p>
          <w:p w14:paraId="5FE9B5BA" w14:textId="77777777" w:rsidR="009B4766" w:rsidRPr="00E66021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3</w:t>
            </w:r>
          </w:p>
          <w:p w14:paraId="23ED93BD" w14:textId="77777777" w:rsidR="009B4766" w:rsidRPr="00E66021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1.40</w:t>
            </w:r>
          </w:p>
          <w:p w14:paraId="6C49741A" w14:textId="77777777" w:rsidR="009B4766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48</w:t>
            </w:r>
          </w:p>
          <w:p w14:paraId="58F7FD5C" w14:textId="77777777" w:rsidR="009B4766" w:rsidRPr="00E66021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22</w:t>
            </w:r>
          </w:p>
          <w:p w14:paraId="3CBF8C43" w14:textId="77777777" w:rsidR="009B4766" w:rsidRPr="00E66021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20</w:t>
            </w:r>
          </w:p>
          <w:p w14:paraId="1B74B804" w14:textId="77777777" w:rsidR="009B4766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05</w:t>
            </w:r>
          </w:p>
          <w:p w14:paraId="67C4247A" w14:textId="77777777" w:rsidR="009B4766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003</w:t>
            </w:r>
          </w:p>
          <w:p w14:paraId="6AB850E8" w14:textId="77777777" w:rsidR="009B4766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019</w:t>
            </w:r>
          </w:p>
          <w:p w14:paraId="3C04C666" w14:textId="77777777" w:rsidR="009B4766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006</w:t>
            </w:r>
          </w:p>
          <w:p w14:paraId="1E3C0309" w14:textId="77777777" w:rsidR="009B4766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09</w:t>
            </w:r>
          </w:p>
          <w:p w14:paraId="7F4D2AC9" w14:textId="77777777" w:rsidR="009B4766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008</w:t>
            </w:r>
          </w:p>
          <w:p w14:paraId="72BED260" w14:textId="7377EFC0" w:rsidR="009B4766" w:rsidRPr="00C84E79" w:rsidRDefault="009B4766" w:rsidP="00E66021">
            <w:pPr>
              <w:jc w:val="center"/>
              <w:rPr>
                <w:sz w:val="20"/>
                <w:szCs w:val="20"/>
                <w:lang w:val="en-US"/>
              </w:rPr>
            </w:pPr>
            <w:r w:rsidRPr="00E66021">
              <w:rPr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835" w:type="dxa"/>
            <w:gridSpan w:val="6"/>
          </w:tcPr>
          <w:p w14:paraId="58A1403D" w14:textId="77777777" w:rsidR="009B4766" w:rsidRPr="00403DD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3.2, 5.9</w:t>
            </w:r>
          </w:p>
          <w:p w14:paraId="3D2A3FDF" w14:textId="77777777" w:rsidR="009B4766" w:rsidRPr="00403DD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1, 0.2</w:t>
            </w:r>
          </w:p>
          <w:p w14:paraId="18E13471" w14:textId="77777777" w:rsidR="009B4766" w:rsidRPr="00403DD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0, 0.1</w:t>
            </w:r>
          </w:p>
          <w:p w14:paraId="12A59225" w14:textId="77777777" w:rsidR="009B476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2, 12</w:t>
            </w:r>
          </w:p>
          <w:p w14:paraId="74E446AB" w14:textId="77777777" w:rsidR="009B4766" w:rsidRPr="00403DD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3, 6</w:t>
            </w:r>
          </w:p>
          <w:p w14:paraId="7477F4EB" w14:textId="77777777" w:rsidR="009B4766" w:rsidRPr="00403DD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1.12, 1.90</w:t>
            </w:r>
          </w:p>
          <w:p w14:paraId="38FBE3AB" w14:textId="77777777" w:rsidR="009B4766" w:rsidRPr="00403DD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31, 0.68</w:t>
            </w:r>
          </w:p>
          <w:p w14:paraId="3A5E3CA7" w14:textId="425A0840" w:rsidR="009B4766" w:rsidRDefault="00515783" w:rsidP="00403D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, 0.34</w:t>
            </w:r>
          </w:p>
          <w:p w14:paraId="3C14065B" w14:textId="77777777" w:rsidR="009B4766" w:rsidRPr="00403DD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11, 0.30</w:t>
            </w:r>
          </w:p>
          <w:p w14:paraId="67449D42" w14:textId="77777777" w:rsidR="009B476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03, 0.08</w:t>
            </w:r>
          </w:p>
          <w:p w14:paraId="4E51E2C3" w14:textId="77777777" w:rsidR="009B476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001, 0.007</w:t>
            </w:r>
          </w:p>
          <w:p w14:paraId="3675415C" w14:textId="77777777" w:rsidR="009B476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009, 0.036</w:t>
            </w:r>
          </w:p>
          <w:p w14:paraId="4B593D30" w14:textId="77777777" w:rsidR="009B476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003, 0.010</w:t>
            </w:r>
          </w:p>
          <w:p w14:paraId="398D4151" w14:textId="77777777" w:rsidR="009B476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05, 0.16</w:t>
            </w:r>
          </w:p>
          <w:p w14:paraId="7B0F82F5" w14:textId="77777777" w:rsidR="009B4766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003, 0.015</w:t>
            </w:r>
          </w:p>
          <w:p w14:paraId="1D998FEF" w14:textId="2DA7FEBF" w:rsidR="009B4766" w:rsidRPr="00C84E79" w:rsidRDefault="009B4766" w:rsidP="00403DD6">
            <w:pPr>
              <w:jc w:val="center"/>
              <w:rPr>
                <w:sz w:val="20"/>
                <w:szCs w:val="20"/>
                <w:lang w:val="en-US"/>
              </w:rPr>
            </w:pPr>
            <w:r w:rsidRPr="00403DD6">
              <w:rPr>
                <w:sz w:val="20"/>
                <w:szCs w:val="20"/>
                <w:lang w:val="en-US"/>
              </w:rPr>
              <w:t>0.0005, 0.0037</w:t>
            </w:r>
          </w:p>
        </w:tc>
      </w:tr>
      <w:tr w:rsidR="00CB2E2C" w:rsidRPr="00DB0D6D" w14:paraId="219B5DC2" w14:textId="77777777" w:rsidTr="00CB2E2C">
        <w:tc>
          <w:tcPr>
            <w:tcW w:w="4102" w:type="dxa"/>
            <w:gridSpan w:val="7"/>
          </w:tcPr>
          <w:p w14:paraId="51F758AE" w14:textId="77777777" w:rsidR="009B4766" w:rsidRPr="009141CC" w:rsidRDefault="009B4766" w:rsidP="009141CC">
            <w:pPr>
              <w:rPr>
                <w:sz w:val="20"/>
                <w:szCs w:val="20"/>
                <w:lang w:val="en-US"/>
              </w:rPr>
            </w:pPr>
            <w:r w:rsidRPr="009141CC">
              <w:rPr>
                <w:sz w:val="20"/>
                <w:szCs w:val="20"/>
                <w:lang w:val="en-US"/>
              </w:rPr>
              <w:t xml:space="preserve">Total IgG </w:t>
            </w:r>
            <w:r w:rsidRPr="009141CC">
              <w:rPr>
                <w:sz w:val="15"/>
                <w:szCs w:val="15"/>
                <w:lang w:val="en-US"/>
              </w:rPr>
              <w:t>(g/l)</w:t>
            </w:r>
          </w:p>
          <w:p w14:paraId="1911D970" w14:textId="3EA691C9" w:rsidR="009B4766" w:rsidRPr="009141CC" w:rsidRDefault="009B4766" w:rsidP="009141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</w:t>
            </w:r>
            <w:r w:rsidRPr="009141CC">
              <w:rPr>
                <w:sz w:val="20"/>
                <w:szCs w:val="20"/>
                <w:lang w:val="en-US"/>
              </w:rPr>
              <w:t xml:space="preserve">A </w:t>
            </w:r>
            <w:r w:rsidRPr="009141CC">
              <w:rPr>
                <w:sz w:val="15"/>
                <w:szCs w:val="15"/>
                <w:lang w:val="en-US"/>
              </w:rPr>
              <w:t>(g/l)</w:t>
            </w:r>
          </w:p>
          <w:p w14:paraId="5CCF6970" w14:textId="77777777" w:rsidR="009B4766" w:rsidRPr="009141CC" w:rsidRDefault="009B4766" w:rsidP="009141CC">
            <w:pPr>
              <w:rPr>
                <w:sz w:val="20"/>
                <w:szCs w:val="20"/>
                <w:lang w:val="en-US"/>
              </w:rPr>
            </w:pPr>
            <w:r w:rsidRPr="009141CC">
              <w:rPr>
                <w:sz w:val="20"/>
                <w:szCs w:val="20"/>
                <w:lang w:val="en-US"/>
              </w:rPr>
              <w:t xml:space="preserve">IgM </w:t>
            </w:r>
            <w:r w:rsidRPr="009141CC">
              <w:rPr>
                <w:sz w:val="15"/>
                <w:szCs w:val="15"/>
                <w:lang w:val="en-US"/>
              </w:rPr>
              <w:t>(g/l)</w:t>
            </w:r>
          </w:p>
          <w:p w14:paraId="1C0CE008" w14:textId="77777777" w:rsidR="009B4766" w:rsidRPr="009141CC" w:rsidRDefault="009B4766" w:rsidP="009141CC">
            <w:pPr>
              <w:rPr>
                <w:sz w:val="20"/>
                <w:szCs w:val="20"/>
                <w:lang w:val="en-US"/>
              </w:rPr>
            </w:pPr>
            <w:r w:rsidRPr="009141CC">
              <w:rPr>
                <w:sz w:val="20"/>
                <w:szCs w:val="20"/>
                <w:lang w:val="en-US"/>
              </w:rPr>
              <w:t xml:space="preserve">IgG1 subclass </w:t>
            </w:r>
            <w:r w:rsidRPr="009141CC">
              <w:rPr>
                <w:sz w:val="15"/>
                <w:szCs w:val="15"/>
                <w:lang w:val="en-US"/>
              </w:rPr>
              <w:t>(g/l)</w:t>
            </w:r>
          </w:p>
          <w:p w14:paraId="34FB4D6D" w14:textId="77777777" w:rsidR="009B4766" w:rsidRPr="009141CC" w:rsidRDefault="009B4766" w:rsidP="009141CC">
            <w:pPr>
              <w:rPr>
                <w:sz w:val="20"/>
                <w:szCs w:val="20"/>
                <w:lang w:val="en-US"/>
              </w:rPr>
            </w:pPr>
            <w:r w:rsidRPr="009141CC">
              <w:rPr>
                <w:sz w:val="20"/>
                <w:szCs w:val="20"/>
                <w:lang w:val="en-US"/>
              </w:rPr>
              <w:t xml:space="preserve">IgG2 subclass </w:t>
            </w:r>
            <w:r w:rsidRPr="009141CC">
              <w:rPr>
                <w:sz w:val="15"/>
                <w:szCs w:val="15"/>
                <w:lang w:val="en-US"/>
              </w:rPr>
              <w:t>(g/l)</w:t>
            </w:r>
          </w:p>
          <w:p w14:paraId="27D6231E" w14:textId="77777777" w:rsidR="009B4766" w:rsidRPr="009141CC" w:rsidRDefault="009B4766" w:rsidP="009141CC">
            <w:pPr>
              <w:rPr>
                <w:sz w:val="20"/>
                <w:szCs w:val="20"/>
                <w:lang w:val="en-US"/>
              </w:rPr>
            </w:pPr>
            <w:r w:rsidRPr="009141CC">
              <w:rPr>
                <w:sz w:val="20"/>
                <w:szCs w:val="20"/>
                <w:lang w:val="en-US"/>
              </w:rPr>
              <w:t xml:space="preserve">IgG3 subclass </w:t>
            </w:r>
            <w:r w:rsidRPr="009141CC">
              <w:rPr>
                <w:sz w:val="15"/>
                <w:szCs w:val="15"/>
                <w:lang w:val="en-US"/>
              </w:rPr>
              <w:t>(g/l)</w:t>
            </w:r>
          </w:p>
          <w:p w14:paraId="5D0E0B8A" w14:textId="77777777" w:rsidR="009B4766" w:rsidRPr="009141CC" w:rsidRDefault="009B4766" w:rsidP="009141CC">
            <w:pPr>
              <w:rPr>
                <w:sz w:val="20"/>
                <w:szCs w:val="20"/>
                <w:lang w:val="en-US"/>
              </w:rPr>
            </w:pPr>
            <w:r w:rsidRPr="009141CC">
              <w:rPr>
                <w:sz w:val="20"/>
                <w:szCs w:val="20"/>
                <w:lang w:val="en-US"/>
              </w:rPr>
              <w:t xml:space="preserve">IgG4 subclass </w:t>
            </w:r>
            <w:r w:rsidRPr="009141CC">
              <w:rPr>
                <w:sz w:val="15"/>
                <w:szCs w:val="15"/>
                <w:lang w:val="en-US"/>
              </w:rPr>
              <w:t>(g/l)</w:t>
            </w:r>
          </w:p>
          <w:p w14:paraId="406422D2" w14:textId="17194765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r w:rsidRPr="009141CC">
              <w:rPr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9141CC">
              <w:rPr>
                <w:sz w:val="20"/>
                <w:szCs w:val="20"/>
                <w:lang w:val="en-US"/>
              </w:rPr>
              <w:t>IgE</w:t>
            </w:r>
            <w:proofErr w:type="spellEnd"/>
            <w:r w:rsidRPr="009141CC">
              <w:rPr>
                <w:sz w:val="20"/>
                <w:szCs w:val="20"/>
                <w:lang w:val="en-US"/>
              </w:rPr>
              <w:t xml:space="preserve"> </w:t>
            </w:r>
            <w:r w:rsidRPr="009141CC">
              <w:rPr>
                <w:sz w:val="15"/>
                <w:szCs w:val="15"/>
                <w:lang w:val="en-US"/>
              </w:rPr>
              <w:t>(IU/ml)</w:t>
            </w:r>
          </w:p>
        </w:tc>
        <w:tc>
          <w:tcPr>
            <w:tcW w:w="1985" w:type="dxa"/>
            <w:gridSpan w:val="8"/>
          </w:tcPr>
          <w:p w14:paraId="083FF0D4" w14:textId="77777777" w:rsidR="009B4766" w:rsidRPr="00671FD6" w:rsidRDefault="009B4766" w:rsidP="00671FD6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99</w:t>
            </w:r>
          </w:p>
          <w:p w14:paraId="18069876" w14:textId="77777777" w:rsidR="009B4766" w:rsidRPr="00671FD6" w:rsidRDefault="009B4766" w:rsidP="00671FD6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99</w:t>
            </w:r>
          </w:p>
          <w:p w14:paraId="5013971F" w14:textId="77777777" w:rsidR="009B4766" w:rsidRPr="00671FD6" w:rsidRDefault="009B4766" w:rsidP="00671FD6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99</w:t>
            </w:r>
          </w:p>
          <w:p w14:paraId="1A995934" w14:textId="77777777" w:rsidR="009B4766" w:rsidRPr="00671FD6" w:rsidRDefault="009B4766" w:rsidP="00671FD6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96</w:t>
            </w:r>
          </w:p>
          <w:p w14:paraId="07FFEAAC" w14:textId="77777777" w:rsidR="009B4766" w:rsidRPr="00671FD6" w:rsidRDefault="009B4766" w:rsidP="00671FD6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96</w:t>
            </w:r>
          </w:p>
          <w:p w14:paraId="7FDA8699" w14:textId="77777777" w:rsidR="009B4766" w:rsidRPr="00671FD6" w:rsidRDefault="009B4766" w:rsidP="00671FD6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96</w:t>
            </w:r>
          </w:p>
          <w:p w14:paraId="7D6A8BAC" w14:textId="77777777" w:rsidR="009B4766" w:rsidRPr="00671FD6" w:rsidRDefault="009B4766" w:rsidP="00671FD6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96</w:t>
            </w:r>
          </w:p>
          <w:p w14:paraId="5C989978" w14:textId="0E605447" w:rsidR="009B4766" w:rsidRPr="00C84E79" w:rsidRDefault="009B4766" w:rsidP="00671FD6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  <w:gridSpan w:val="5"/>
          </w:tcPr>
          <w:p w14:paraId="1C828409" w14:textId="77777777" w:rsidR="009B4766" w:rsidRPr="00671FD6" w:rsidRDefault="009B4766" w:rsidP="00671FD6">
            <w:pPr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7.6</w:t>
            </w:r>
          </w:p>
          <w:p w14:paraId="56100743" w14:textId="77777777" w:rsidR="009B4766" w:rsidRPr="00671FD6" w:rsidRDefault="009B4766" w:rsidP="00671FD6">
            <w:pPr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1.4</w:t>
            </w:r>
          </w:p>
          <w:p w14:paraId="3FF385CF" w14:textId="77777777" w:rsidR="009B4766" w:rsidRPr="00671FD6" w:rsidRDefault="009B4766" w:rsidP="00671FD6">
            <w:pPr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0.6</w:t>
            </w:r>
          </w:p>
          <w:p w14:paraId="7C612253" w14:textId="77777777" w:rsidR="009B4766" w:rsidRPr="00671FD6" w:rsidRDefault="009B4766" w:rsidP="00671FD6">
            <w:pPr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5.1</w:t>
            </w:r>
          </w:p>
          <w:p w14:paraId="356EB8F9" w14:textId="77777777" w:rsidR="009B4766" w:rsidRPr="00671FD6" w:rsidRDefault="009B4766" w:rsidP="00671FD6">
            <w:pPr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1.5</w:t>
            </w:r>
          </w:p>
          <w:p w14:paraId="73BAF4CE" w14:textId="77777777" w:rsidR="009B4766" w:rsidRPr="00671FD6" w:rsidRDefault="009B4766" w:rsidP="00671FD6">
            <w:pPr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0.31</w:t>
            </w:r>
          </w:p>
          <w:p w14:paraId="664E868F" w14:textId="77777777" w:rsidR="009B4766" w:rsidRPr="00671FD6" w:rsidRDefault="009B4766" w:rsidP="00671FD6">
            <w:pPr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0.17</w:t>
            </w:r>
          </w:p>
          <w:p w14:paraId="65447FDC" w14:textId="305C61B4" w:rsidR="009B4766" w:rsidRPr="00C84E79" w:rsidRDefault="009B4766" w:rsidP="008B0BA7">
            <w:pPr>
              <w:jc w:val="center"/>
              <w:rPr>
                <w:sz w:val="20"/>
                <w:szCs w:val="20"/>
                <w:lang w:val="en-US"/>
              </w:rPr>
            </w:pPr>
            <w:r w:rsidRPr="00671FD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835" w:type="dxa"/>
            <w:gridSpan w:val="6"/>
          </w:tcPr>
          <w:p w14:paraId="5D4023C9" w14:textId="77777777" w:rsidR="009B4766" w:rsidRPr="008B0BA7" w:rsidRDefault="009B4766" w:rsidP="008B0BA7">
            <w:pPr>
              <w:jc w:val="center"/>
              <w:rPr>
                <w:sz w:val="20"/>
                <w:szCs w:val="20"/>
                <w:lang w:val="en-US"/>
              </w:rPr>
            </w:pPr>
            <w:r w:rsidRPr="008B0BA7">
              <w:rPr>
                <w:sz w:val="20"/>
                <w:szCs w:val="20"/>
                <w:lang w:val="en-US"/>
              </w:rPr>
              <w:t>6.1, 9.6</w:t>
            </w:r>
          </w:p>
          <w:p w14:paraId="00A9C60B" w14:textId="77777777" w:rsidR="009B4766" w:rsidRPr="008B0BA7" w:rsidRDefault="009B4766" w:rsidP="008B0BA7">
            <w:pPr>
              <w:jc w:val="center"/>
              <w:rPr>
                <w:sz w:val="20"/>
                <w:szCs w:val="20"/>
                <w:lang w:val="en-US"/>
              </w:rPr>
            </w:pPr>
            <w:r w:rsidRPr="008B0BA7">
              <w:rPr>
                <w:sz w:val="20"/>
                <w:szCs w:val="20"/>
                <w:lang w:val="en-US"/>
              </w:rPr>
              <w:t>0.7, 2.3</w:t>
            </w:r>
          </w:p>
          <w:p w14:paraId="0C1F3651" w14:textId="77777777" w:rsidR="009B4766" w:rsidRPr="008B0BA7" w:rsidRDefault="009B4766" w:rsidP="008B0BA7">
            <w:pPr>
              <w:jc w:val="center"/>
              <w:rPr>
                <w:sz w:val="20"/>
                <w:szCs w:val="20"/>
                <w:lang w:val="en-US"/>
              </w:rPr>
            </w:pPr>
            <w:r w:rsidRPr="008B0BA7">
              <w:rPr>
                <w:sz w:val="20"/>
                <w:szCs w:val="20"/>
                <w:lang w:val="en-US"/>
              </w:rPr>
              <w:t>0.4, 1.0</w:t>
            </w:r>
          </w:p>
          <w:p w14:paraId="24737C3F" w14:textId="77777777" w:rsidR="009B4766" w:rsidRPr="008B0BA7" w:rsidRDefault="009B4766" w:rsidP="008B0BA7">
            <w:pPr>
              <w:jc w:val="center"/>
              <w:rPr>
                <w:sz w:val="20"/>
                <w:szCs w:val="20"/>
                <w:lang w:val="en-US"/>
              </w:rPr>
            </w:pPr>
            <w:r w:rsidRPr="008B0BA7">
              <w:rPr>
                <w:sz w:val="20"/>
                <w:szCs w:val="20"/>
                <w:lang w:val="en-US"/>
              </w:rPr>
              <w:t>4.0, 6.2</w:t>
            </w:r>
          </w:p>
          <w:p w14:paraId="7D72526A" w14:textId="77777777" w:rsidR="009B4766" w:rsidRPr="008B0BA7" w:rsidRDefault="009B4766" w:rsidP="008B0BA7">
            <w:pPr>
              <w:jc w:val="center"/>
              <w:rPr>
                <w:sz w:val="20"/>
                <w:szCs w:val="20"/>
                <w:lang w:val="en-US"/>
              </w:rPr>
            </w:pPr>
            <w:r w:rsidRPr="008B0BA7">
              <w:rPr>
                <w:sz w:val="20"/>
                <w:szCs w:val="20"/>
                <w:lang w:val="en-US"/>
              </w:rPr>
              <w:t>1.2, 2.3</w:t>
            </w:r>
          </w:p>
          <w:p w14:paraId="25D0A6AE" w14:textId="77777777" w:rsidR="009B4766" w:rsidRPr="008B0BA7" w:rsidRDefault="009B4766" w:rsidP="008B0BA7">
            <w:pPr>
              <w:jc w:val="center"/>
              <w:rPr>
                <w:sz w:val="20"/>
                <w:szCs w:val="20"/>
                <w:lang w:val="en-US"/>
              </w:rPr>
            </w:pPr>
            <w:r w:rsidRPr="008B0BA7">
              <w:rPr>
                <w:sz w:val="20"/>
                <w:szCs w:val="20"/>
                <w:lang w:val="en-US"/>
              </w:rPr>
              <w:t>0.21, 0.43</w:t>
            </w:r>
          </w:p>
          <w:p w14:paraId="50972E50" w14:textId="77777777" w:rsidR="009B4766" w:rsidRPr="008B0BA7" w:rsidRDefault="009B4766" w:rsidP="008B0BA7">
            <w:pPr>
              <w:jc w:val="center"/>
              <w:rPr>
                <w:sz w:val="20"/>
                <w:szCs w:val="20"/>
                <w:lang w:val="en-US"/>
              </w:rPr>
            </w:pPr>
            <w:r w:rsidRPr="008B0BA7">
              <w:rPr>
                <w:sz w:val="20"/>
                <w:szCs w:val="20"/>
                <w:lang w:val="en-US"/>
              </w:rPr>
              <w:t>0.07, 0.39</w:t>
            </w:r>
          </w:p>
          <w:p w14:paraId="0FEA1103" w14:textId="581B31AB" w:rsidR="009B4766" w:rsidRPr="00C84E79" w:rsidRDefault="009B4766" w:rsidP="008B0BA7">
            <w:pPr>
              <w:jc w:val="center"/>
              <w:rPr>
                <w:sz w:val="20"/>
                <w:szCs w:val="20"/>
                <w:lang w:val="en-US"/>
              </w:rPr>
            </w:pPr>
            <w:r w:rsidRPr="008B0BA7">
              <w:rPr>
                <w:sz w:val="20"/>
                <w:szCs w:val="20"/>
                <w:lang w:val="en-US"/>
              </w:rPr>
              <w:t>7, 72</w:t>
            </w:r>
          </w:p>
        </w:tc>
      </w:tr>
      <w:tr w:rsidR="00CB2E2C" w:rsidRPr="00DB0D6D" w14:paraId="6A53E6BE" w14:textId="77777777" w:rsidTr="00CB2E2C">
        <w:tc>
          <w:tcPr>
            <w:tcW w:w="4102" w:type="dxa"/>
            <w:gridSpan w:val="7"/>
          </w:tcPr>
          <w:p w14:paraId="01428CAC" w14:textId="77777777" w:rsidR="009B4766" w:rsidRPr="00A7388B" w:rsidRDefault="009B4766" w:rsidP="00A7388B">
            <w:pPr>
              <w:rPr>
                <w:sz w:val="20"/>
                <w:szCs w:val="20"/>
                <w:lang w:val="en-US"/>
              </w:rPr>
            </w:pPr>
            <w:r w:rsidRPr="00A7388B">
              <w:rPr>
                <w:sz w:val="20"/>
                <w:szCs w:val="20"/>
                <w:lang w:val="en-US"/>
              </w:rPr>
              <w:t xml:space="preserve">Diphtheria titer before vaccination </w:t>
            </w:r>
            <w:r w:rsidRPr="00A7388B">
              <w:rPr>
                <w:sz w:val="15"/>
                <w:szCs w:val="15"/>
                <w:lang w:val="en-US"/>
              </w:rPr>
              <w:t>(IU/ml)</w:t>
            </w:r>
          </w:p>
          <w:p w14:paraId="711B64DE" w14:textId="77777777" w:rsidR="009B4766" w:rsidRPr="00A7388B" w:rsidRDefault="009B4766" w:rsidP="00A7388B">
            <w:pPr>
              <w:rPr>
                <w:sz w:val="20"/>
                <w:szCs w:val="20"/>
                <w:lang w:val="en-US"/>
              </w:rPr>
            </w:pPr>
            <w:r w:rsidRPr="00A7388B">
              <w:rPr>
                <w:sz w:val="20"/>
                <w:szCs w:val="20"/>
                <w:lang w:val="en-US"/>
              </w:rPr>
              <w:t xml:space="preserve">Diphtheria titer after vaccination </w:t>
            </w:r>
            <w:r w:rsidRPr="00A7388B">
              <w:rPr>
                <w:sz w:val="15"/>
                <w:szCs w:val="15"/>
                <w:lang w:val="en-US"/>
              </w:rPr>
              <w:t>(IU/ml)</w:t>
            </w:r>
          </w:p>
          <w:p w14:paraId="35A6B23D" w14:textId="77777777" w:rsidR="009B4766" w:rsidRDefault="009B4766" w:rsidP="002F75EE">
            <w:pPr>
              <w:rPr>
                <w:sz w:val="15"/>
                <w:szCs w:val="15"/>
                <w:lang w:val="en-US"/>
              </w:rPr>
            </w:pPr>
            <w:r w:rsidRPr="00A7388B">
              <w:rPr>
                <w:sz w:val="20"/>
                <w:szCs w:val="20"/>
                <w:lang w:val="en-US"/>
              </w:rPr>
              <w:t xml:space="preserve">Tetanus titer before vaccination </w:t>
            </w:r>
            <w:r w:rsidRPr="00A7388B">
              <w:rPr>
                <w:sz w:val="15"/>
                <w:szCs w:val="15"/>
                <w:lang w:val="en-US"/>
              </w:rPr>
              <w:t>(IU/ml)</w:t>
            </w:r>
          </w:p>
          <w:p w14:paraId="1F685985" w14:textId="5710902C" w:rsidR="009B4766" w:rsidRPr="00C84E79" w:rsidRDefault="009B4766" w:rsidP="002F75EE">
            <w:pPr>
              <w:rPr>
                <w:sz w:val="20"/>
                <w:szCs w:val="20"/>
                <w:lang w:val="en-US"/>
              </w:rPr>
            </w:pPr>
            <w:r w:rsidRPr="00A7388B">
              <w:rPr>
                <w:sz w:val="20"/>
                <w:szCs w:val="20"/>
                <w:lang w:val="en-US"/>
              </w:rPr>
              <w:t xml:space="preserve">Tetanus titer after vaccination </w:t>
            </w:r>
            <w:r w:rsidRPr="00A7388B">
              <w:rPr>
                <w:sz w:val="15"/>
                <w:szCs w:val="15"/>
                <w:lang w:val="en-US"/>
              </w:rPr>
              <w:t>(IU/ml)</w:t>
            </w:r>
          </w:p>
        </w:tc>
        <w:tc>
          <w:tcPr>
            <w:tcW w:w="1985" w:type="dxa"/>
            <w:gridSpan w:val="8"/>
          </w:tcPr>
          <w:p w14:paraId="50520C95" w14:textId="77777777" w:rsidR="009B4766" w:rsidRDefault="009B4766" w:rsidP="00A7388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  <w:p w14:paraId="6FEC3FA6" w14:textId="77777777" w:rsidR="009B4766" w:rsidRDefault="009B4766" w:rsidP="00A7388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  <w:p w14:paraId="3EB6C5A5" w14:textId="77777777" w:rsidR="009B4766" w:rsidRDefault="009B4766" w:rsidP="00A7388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  <w:p w14:paraId="013F166B" w14:textId="442C755E" w:rsidR="009B4766" w:rsidRPr="00C84E79" w:rsidRDefault="009B4766" w:rsidP="00A7388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gridSpan w:val="5"/>
          </w:tcPr>
          <w:p w14:paraId="4C66DEE1" w14:textId="77777777" w:rsidR="009B4766" w:rsidRDefault="009B4766" w:rsidP="00342767">
            <w:pPr>
              <w:jc w:val="center"/>
              <w:rPr>
                <w:sz w:val="20"/>
                <w:szCs w:val="20"/>
                <w:lang w:val="en-US"/>
              </w:rPr>
            </w:pPr>
            <w:r w:rsidRPr="00342767">
              <w:rPr>
                <w:sz w:val="20"/>
                <w:szCs w:val="20"/>
                <w:lang w:val="en-US"/>
              </w:rPr>
              <w:t>0.05</w:t>
            </w:r>
          </w:p>
          <w:p w14:paraId="21814DD5" w14:textId="77777777" w:rsidR="009B4766" w:rsidRDefault="009B4766" w:rsidP="00342767">
            <w:pPr>
              <w:jc w:val="center"/>
              <w:rPr>
                <w:sz w:val="20"/>
                <w:szCs w:val="20"/>
                <w:lang w:val="en-US"/>
              </w:rPr>
            </w:pPr>
            <w:r w:rsidRPr="00342767">
              <w:rPr>
                <w:sz w:val="20"/>
                <w:szCs w:val="20"/>
                <w:lang w:val="en-US"/>
              </w:rPr>
              <w:t>0.57</w:t>
            </w:r>
          </w:p>
          <w:p w14:paraId="7893B406" w14:textId="77777777" w:rsidR="009B4766" w:rsidRDefault="009B4766" w:rsidP="00342767">
            <w:pPr>
              <w:jc w:val="center"/>
              <w:rPr>
                <w:sz w:val="20"/>
                <w:szCs w:val="20"/>
                <w:lang w:val="en-US"/>
              </w:rPr>
            </w:pPr>
            <w:r w:rsidRPr="00342767">
              <w:rPr>
                <w:sz w:val="20"/>
                <w:szCs w:val="20"/>
                <w:lang w:val="en-US"/>
              </w:rPr>
              <w:t>0.74</w:t>
            </w:r>
          </w:p>
          <w:p w14:paraId="6C4BA4D7" w14:textId="102943FB" w:rsidR="009B4766" w:rsidRPr="00C84E79" w:rsidRDefault="009B4766" w:rsidP="00342767">
            <w:pPr>
              <w:jc w:val="center"/>
              <w:rPr>
                <w:sz w:val="20"/>
                <w:szCs w:val="20"/>
                <w:lang w:val="en-US"/>
              </w:rPr>
            </w:pPr>
            <w:r w:rsidRPr="00342767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1835" w:type="dxa"/>
            <w:gridSpan w:val="6"/>
          </w:tcPr>
          <w:p w14:paraId="39CF871E" w14:textId="77777777" w:rsidR="009B4766" w:rsidRDefault="009B4766" w:rsidP="008B79D8">
            <w:pPr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0.02, 0.12</w:t>
            </w:r>
          </w:p>
          <w:p w14:paraId="697F62B0" w14:textId="77777777" w:rsidR="009B4766" w:rsidRDefault="009B4766" w:rsidP="008B79D8">
            <w:pPr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0.24, 1.43</w:t>
            </w:r>
          </w:p>
          <w:p w14:paraId="56F9DD24" w14:textId="77777777" w:rsidR="009B4766" w:rsidRDefault="009B4766" w:rsidP="008B79D8">
            <w:pPr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0.17, 1.49</w:t>
            </w:r>
          </w:p>
          <w:p w14:paraId="2CFFBF20" w14:textId="65722786" w:rsidR="009B4766" w:rsidRPr="00C84E79" w:rsidRDefault="009B4766" w:rsidP="00E16421">
            <w:pPr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2.8, 16.0</w:t>
            </w:r>
          </w:p>
        </w:tc>
      </w:tr>
      <w:tr w:rsidR="004479E4" w:rsidRPr="00BB7F9C" w14:paraId="1B526B86" w14:textId="77777777" w:rsidTr="007103C2">
        <w:tc>
          <w:tcPr>
            <w:tcW w:w="9056" w:type="dxa"/>
            <w:gridSpan w:val="26"/>
          </w:tcPr>
          <w:p w14:paraId="24BA54C2" w14:textId="77777777" w:rsidR="004479E4" w:rsidRPr="00475908" w:rsidRDefault="004479E4" w:rsidP="007103C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75908">
              <w:rPr>
                <w:b/>
                <w:sz w:val="22"/>
                <w:szCs w:val="22"/>
                <w:lang w:val="en-US"/>
              </w:rPr>
              <w:t xml:space="preserve">Summaries of values below, within or above </w:t>
            </w:r>
            <w:r>
              <w:rPr>
                <w:b/>
                <w:sz w:val="22"/>
                <w:szCs w:val="22"/>
                <w:lang w:val="en-US"/>
              </w:rPr>
              <w:t>age-related reference</w:t>
            </w:r>
            <w:r w:rsidRPr="00475908">
              <w:rPr>
                <w:b/>
                <w:sz w:val="22"/>
                <w:szCs w:val="22"/>
                <w:lang w:val="en-US"/>
              </w:rPr>
              <w:t xml:space="preserve"> ranges</w:t>
            </w:r>
          </w:p>
        </w:tc>
      </w:tr>
      <w:tr w:rsidR="004479E4" w:rsidRPr="00475908" w14:paraId="7306C645" w14:textId="77777777" w:rsidTr="007103C2">
        <w:trPr>
          <w:trHeight w:val="250"/>
        </w:trPr>
        <w:tc>
          <w:tcPr>
            <w:tcW w:w="1811" w:type="dxa"/>
          </w:tcPr>
          <w:p w14:paraId="43F3AD60" w14:textId="77777777" w:rsidR="004479E4" w:rsidRPr="00475908" w:rsidRDefault="004479E4" w:rsidP="007103C2">
            <w:pPr>
              <w:rPr>
                <w:i/>
                <w:sz w:val="20"/>
                <w:szCs w:val="20"/>
                <w:lang w:val="en-US"/>
              </w:rPr>
            </w:pPr>
            <w:r w:rsidRPr="00475908">
              <w:rPr>
                <w:i/>
                <w:sz w:val="20"/>
                <w:szCs w:val="20"/>
              </w:rPr>
              <w:t>Parameter</w:t>
            </w:r>
          </w:p>
        </w:tc>
        <w:tc>
          <w:tcPr>
            <w:tcW w:w="1811" w:type="dxa"/>
            <w:gridSpan w:val="4"/>
          </w:tcPr>
          <w:p w14:paraId="764F1077" w14:textId="77777777" w:rsidR="004479E4" w:rsidRPr="00475908" w:rsidRDefault="004479E4" w:rsidP="007103C2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75908">
              <w:rPr>
                <w:i/>
                <w:sz w:val="20"/>
                <w:szCs w:val="20"/>
              </w:rPr>
              <w:t>Normal</w:t>
            </w:r>
            <w:proofErr w:type="spellEnd"/>
            <w:r w:rsidRPr="00475908">
              <w:rPr>
                <w:i/>
                <w:sz w:val="20"/>
                <w:szCs w:val="20"/>
              </w:rPr>
              <w:t xml:space="preserve"> range</w:t>
            </w:r>
          </w:p>
        </w:tc>
        <w:tc>
          <w:tcPr>
            <w:tcW w:w="1811" w:type="dxa"/>
            <w:gridSpan w:val="6"/>
          </w:tcPr>
          <w:p w14:paraId="5237A834" w14:textId="77777777" w:rsidR="004479E4" w:rsidRPr="00475908" w:rsidRDefault="004479E4" w:rsidP="007103C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75908">
              <w:rPr>
                <w:i/>
                <w:sz w:val="20"/>
                <w:szCs w:val="20"/>
              </w:rPr>
              <w:t>Below</w:t>
            </w:r>
          </w:p>
        </w:tc>
        <w:tc>
          <w:tcPr>
            <w:tcW w:w="1811" w:type="dxa"/>
            <w:gridSpan w:val="10"/>
          </w:tcPr>
          <w:p w14:paraId="3C3CC036" w14:textId="77777777" w:rsidR="004479E4" w:rsidRPr="00475908" w:rsidRDefault="004479E4" w:rsidP="007103C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75908">
              <w:rPr>
                <w:i/>
                <w:sz w:val="20"/>
                <w:szCs w:val="20"/>
              </w:rPr>
              <w:t>In Range</w:t>
            </w:r>
          </w:p>
        </w:tc>
        <w:tc>
          <w:tcPr>
            <w:tcW w:w="1812" w:type="dxa"/>
            <w:gridSpan w:val="5"/>
          </w:tcPr>
          <w:p w14:paraId="01A6B1FC" w14:textId="77777777" w:rsidR="004479E4" w:rsidRPr="00475908" w:rsidRDefault="004479E4" w:rsidP="007103C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75908">
              <w:rPr>
                <w:i/>
                <w:sz w:val="20"/>
                <w:szCs w:val="20"/>
                <w:lang w:val="en-US"/>
              </w:rPr>
              <w:t>Above</w:t>
            </w:r>
          </w:p>
        </w:tc>
      </w:tr>
      <w:tr w:rsidR="004479E4" w14:paraId="6F0F2070" w14:textId="77777777" w:rsidTr="007103C2">
        <w:tc>
          <w:tcPr>
            <w:tcW w:w="1811" w:type="dxa"/>
          </w:tcPr>
          <w:p w14:paraId="65F127F9" w14:textId="77777777" w:rsidR="004479E4" w:rsidRDefault="004479E4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ymphocyte </w:t>
            </w:r>
            <w:r w:rsidRPr="00475908">
              <w:rPr>
                <w:sz w:val="15"/>
                <w:szCs w:val="15"/>
                <w:lang w:val="en-US"/>
              </w:rPr>
              <w:t>(10</w:t>
            </w:r>
            <w:r w:rsidRPr="00475908">
              <w:rPr>
                <w:sz w:val="15"/>
                <w:szCs w:val="15"/>
                <w:vertAlign w:val="superscript"/>
                <w:lang w:val="en-US"/>
              </w:rPr>
              <w:t>9</w:t>
            </w:r>
            <w:r w:rsidRPr="00475908">
              <w:rPr>
                <w:sz w:val="15"/>
                <w:szCs w:val="15"/>
                <w:lang w:val="en-US"/>
              </w:rPr>
              <w:t>/l)</w:t>
            </w:r>
          </w:p>
        </w:tc>
        <w:tc>
          <w:tcPr>
            <w:tcW w:w="1811" w:type="dxa"/>
            <w:gridSpan w:val="4"/>
          </w:tcPr>
          <w:p w14:paraId="6F9757D7" w14:textId="77777777" w:rsidR="004479E4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1 - </w:t>
            </w:r>
            <w:r w:rsidRPr="00475908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811" w:type="dxa"/>
            <w:gridSpan w:val="6"/>
          </w:tcPr>
          <w:p w14:paraId="1C11D1E3" w14:textId="77777777" w:rsidR="004479E4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8 (8%)</w:t>
            </w:r>
          </w:p>
        </w:tc>
        <w:tc>
          <w:tcPr>
            <w:tcW w:w="1811" w:type="dxa"/>
            <w:gridSpan w:val="10"/>
          </w:tcPr>
          <w:p w14:paraId="72ADB1D3" w14:textId="77777777" w:rsidR="004479E4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70 (71%)</w:t>
            </w:r>
          </w:p>
        </w:tc>
        <w:tc>
          <w:tcPr>
            <w:tcW w:w="1812" w:type="dxa"/>
            <w:gridSpan w:val="5"/>
          </w:tcPr>
          <w:p w14:paraId="0C8BECFB" w14:textId="77777777" w:rsidR="004479E4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20 (20%)</w:t>
            </w:r>
          </w:p>
        </w:tc>
      </w:tr>
      <w:tr w:rsidR="004479E4" w14:paraId="679CC469" w14:textId="77777777" w:rsidTr="007103C2">
        <w:tc>
          <w:tcPr>
            <w:tcW w:w="1811" w:type="dxa"/>
          </w:tcPr>
          <w:p w14:paraId="325C5EED" w14:textId="77777777" w:rsidR="004479E4" w:rsidRDefault="004479E4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gG </w:t>
            </w:r>
            <w:r w:rsidRPr="00475908">
              <w:rPr>
                <w:sz w:val="15"/>
                <w:szCs w:val="15"/>
                <w:lang w:val="en-US"/>
              </w:rPr>
              <w:t>(g/l)</w:t>
            </w:r>
          </w:p>
          <w:p w14:paraId="1CB275DA" w14:textId="77777777" w:rsidR="004479E4" w:rsidRDefault="004479E4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gA </w:t>
            </w:r>
            <w:r w:rsidRPr="00475908">
              <w:rPr>
                <w:sz w:val="15"/>
                <w:szCs w:val="15"/>
                <w:lang w:val="en-US"/>
              </w:rPr>
              <w:t>(g/l)</w:t>
            </w:r>
          </w:p>
          <w:p w14:paraId="055FF82D" w14:textId="77777777" w:rsidR="004479E4" w:rsidRDefault="004479E4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gM </w:t>
            </w:r>
            <w:r w:rsidRPr="00475908">
              <w:rPr>
                <w:sz w:val="15"/>
                <w:szCs w:val="15"/>
                <w:lang w:val="en-US"/>
              </w:rPr>
              <w:t>(g/l)</w:t>
            </w:r>
          </w:p>
        </w:tc>
        <w:tc>
          <w:tcPr>
            <w:tcW w:w="1811" w:type="dxa"/>
            <w:gridSpan w:val="4"/>
          </w:tcPr>
          <w:p w14:paraId="4DC090DE" w14:textId="77777777" w:rsidR="004479E4" w:rsidRPr="00475908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0 - </w:t>
            </w:r>
            <w:r w:rsidRPr="00475908">
              <w:rPr>
                <w:sz w:val="20"/>
                <w:szCs w:val="20"/>
                <w:lang w:val="en-US"/>
              </w:rPr>
              <w:t>16.0</w:t>
            </w:r>
          </w:p>
          <w:p w14:paraId="6F82692A" w14:textId="77777777" w:rsidR="004479E4" w:rsidRPr="00475908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7 - </w:t>
            </w:r>
            <w:r w:rsidRPr="00475908">
              <w:rPr>
                <w:sz w:val="20"/>
                <w:szCs w:val="20"/>
                <w:lang w:val="en-US"/>
              </w:rPr>
              <w:t>4.0</w:t>
            </w:r>
          </w:p>
          <w:p w14:paraId="79096C43" w14:textId="77777777" w:rsidR="004479E4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 - </w:t>
            </w:r>
            <w:r w:rsidRPr="00475908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811" w:type="dxa"/>
            <w:gridSpan w:val="6"/>
          </w:tcPr>
          <w:p w14:paraId="798B37DA" w14:textId="77777777" w:rsidR="004479E4" w:rsidRPr="00475908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41 (41%)</w:t>
            </w:r>
          </w:p>
          <w:p w14:paraId="6CEAAD97" w14:textId="77777777" w:rsidR="004479E4" w:rsidRPr="00475908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24 (24%)</w:t>
            </w:r>
          </w:p>
          <w:p w14:paraId="02125C64" w14:textId="77777777" w:rsidR="004479E4" w:rsidRPr="00475908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33%)</w:t>
            </w:r>
          </w:p>
        </w:tc>
        <w:tc>
          <w:tcPr>
            <w:tcW w:w="1811" w:type="dxa"/>
            <w:gridSpan w:val="10"/>
          </w:tcPr>
          <w:p w14:paraId="156F1669" w14:textId="77777777" w:rsidR="004479E4" w:rsidRPr="00475908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53 (54%)</w:t>
            </w:r>
          </w:p>
          <w:p w14:paraId="61BB88D2" w14:textId="77777777" w:rsidR="004479E4" w:rsidRPr="00475908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69 (70%)</w:t>
            </w:r>
          </w:p>
          <w:p w14:paraId="727CC67D" w14:textId="77777777" w:rsidR="004479E4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64 (65%)</w:t>
            </w:r>
          </w:p>
        </w:tc>
        <w:tc>
          <w:tcPr>
            <w:tcW w:w="1812" w:type="dxa"/>
            <w:gridSpan w:val="5"/>
          </w:tcPr>
          <w:p w14:paraId="37D7A052" w14:textId="77777777" w:rsidR="004479E4" w:rsidRPr="00475908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5 (5%)</w:t>
            </w:r>
          </w:p>
          <w:p w14:paraId="662E4DD1" w14:textId="77777777" w:rsidR="004479E4" w:rsidRPr="00475908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6 (6%)</w:t>
            </w:r>
          </w:p>
          <w:p w14:paraId="196C3793" w14:textId="77777777" w:rsidR="004479E4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475908">
              <w:rPr>
                <w:sz w:val="20"/>
                <w:szCs w:val="20"/>
                <w:lang w:val="en-US"/>
              </w:rPr>
              <w:t>2 (2%)</w:t>
            </w:r>
          </w:p>
        </w:tc>
      </w:tr>
      <w:tr w:rsidR="004479E4" w14:paraId="2729A259" w14:textId="77777777" w:rsidTr="007103C2">
        <w:tc>
          <w:tcPr>
            <w:tcW w:w="1811" w:type="dxa"/>
          </w:tcPr>
          <w:p w14:paraId="0427F153" w14:textId="77777777" w:rsidR="004479E4" w:rsidRDefault="004479E4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gG1 </w:t>
            </w:r>
            <w:r w:rsidRPr="00475908">
              <w:rPr>
                <w:sz w:val="15"/>
                <w:szCs w:val="15"/>
                <w:lang w:val="en-US"/>
              </w:rPr>
              <w:t>(g/l)</w:t>
            </w:r>
          </w:p>
          <w:p w14:paraId="0B61B653" w14:textId="77777777" w:rsidR="004479E4" w:rsidRDefault="004479E4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gG2 </w:t>
            </w:r>
            <w:r w:rsidRPr="00475908">
              <w:rPr>
                <w:sz w:val="15"/>
                <w:szCs w:val="15"/>
                <w:lang w:val="en-US"/>
              </w:rPr>
              <w:t>(g/l)</w:t>
            </w:r>
          </w:p>
          <w:p w14:paraId="3E9C5855" w14:textId="77777777" w:rsidR="004479E4" w:rsidRDefault="004479E4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gG3 </w:t>
            </w:r>
            <w:r w:rsidRPr="00475908">
              <w:rPr>
                <w:sz w:val="15"/>
                <w:szCs w:val="15"/>
                <w:lang w:val="en-US"/>
              </w:rPr>
              <w:t>(g/l)</w:t>
            </w:r>
          </w:p>
          <w:p w14:paraId="0EF587FA" w14:textId="77777777" w:rsidR="004479E4" w:rsidRDefault="004479E4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IgG4 </w:t>
            </w:r>
            <w:r w:rsidRPr="00475908">
              <w:rPr>
                <w:sz w:val="15"/>
                <w:szCs w:val="15"/>
                <w:lang w:val="en-US"/>
              </w:rPr>
              <w:t>(g/l)</w:t>
            </w:r>
          </w:p>
        </w:tc>
        <w:tc>
          <w:tcPr>
            <w:tcW w:w="1811" w:type="dxa"/>
            <w:gridSpan w:val="4"/>
          </w:tcPr>
          <w:p w14:paraId="7C6E4627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lastRenderedPageBreak/>
              <w:t>4.9 – 11.4</w:t>
            </w:r>
          </w:p>
          <w:p w14:paraId="2D86392F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t>1.5 – 6.4</w:t>
            </w:r>
          </w:p>
          <w:p w14:paraId="114C9306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t>0.2 – 1.1</w:t>
            </w:r>
          </w:p>
          <w:p w14:paraId="41B10394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lastRenderedPageBreak/>
              <w:t>0.08 – 1.4</w:t>
            </w:r>
          </w:p>
        </w:tc>
        <w:tc>
          <w:tcPr>
            <w:tcW w:w="1811" w:type="dxa"/>
            <w:gridSpan w:val="6"/>
          </w:tcPr>
          <w:p w14:paraId="3EE319A9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lastRenderedPageBreak/>
              <w:t>44 (46%)</w:t>
            </w:r>
          </w:p>
          <w:p w14:paraId="295C3A85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t>51 (53%)</w:t>
            </w:r>
          </w:p>
          <w:p w14:paraId="523DB6CA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t>20 (21%)</w:t>
            </w:r>
          </w:p>
          <w:p w14:paraId="249A3F3F" w14:textId="77777777" w:rsidR="004479E4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lastRenderedPageBreak/>
              <w:t>27 (28%)</w:t>
            </w:r>
          </w:p>
        </w:tc>
        <w:tc>
          <w:tcPr>
            <w:tcW w:w="1811" w:type="dxa"/>
            <w:gridSpan w:val="10"/>
          </w:tcPr>
          <w:p w14:paraId="4C7921E3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lastRenderedPageBreak/>
              <w:t>50 (52%)</w:t>
            </w:r>
          </w:p>
          <w:p w14:paraId="5E15DEAD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t>44 (46%)</w:t>
            </w:r>
          </w:p>
          <w:p w14:paraId="080C6B31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t>74 (77%)</w:t>
            </w:r>
          </w:p>
          <w:p w14:paraId="5F78F032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lastRenderedPageBreak/>
              <w:t>68 (71%)</w:t>
            </w:r>
          </w:p>
        </w:tc>
        <w:tc>
          <w:tcPr>
            <w:tcW w:w="1812" w:type="dxa"/>
            <w:gridSpan w:val="5"/>
          </w:tcPr>
          <w:p w14:paraId="3DA38D40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lastRenderedPageBreak/>
              <w:t>2 (2%)</w:t>
            </w:r>
          </w:p>
          <w:p w14:paraId="466E96FB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t>1 (1%)</w:t>
            </w:r>
          </w:p>
          <w:p w14:paraId="1BA30702" w14:textId="77777777" w:rsidR="004479E4" w:rsidRPr="00BA589A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t>2 (2%)</w:t>
            </w:r>
          </w:p>
          <w:p w14:paraId="585099D0" w14:textId="77777777" w:rsidR="004479E4" w:rsidRDefault="004479E4" w:rsidP="007103C2">
            <w:pPr>
              <w:jc w:val="center"/>
              <w:rPr>
                <w:sz w:val="20"/>
                <w:szCs w:val="20"/>
                <w:lang w:val="en-US"/>
              </w:rPr>
            </w:pPr>
            <w:r w:rsidRPr="00BA589A">
              <w:rPr>
                <w:sz w:val="20"/>
                <w:szCs w:val="20"/>
                <w:lang w:val="en-US"/>
              </w:rPr>
              <w:lastRenderedPageBreak/>
              <w:t>1 (1%)</w:t>
            </w:r>
          </w:p>
        </w:tc>
      </w:tr>
      <w:tr w:rsidR="009B4766" w:rsidRPr="00294520" w14:paraId="2B2CB0D9" w14:textId="77777777" w:rsidTr="00DB0D6D">
        <w:tc>
          <w:tcPr>
            <w:tcW w:w="9056" w:type="dxa"/>
            <w:gridSpan w:val="26"/>
          </w:tcPr>
          <w:p w14:paraId="3B1B8E3E" w14:textId="04C91772" w:rsidR="009B4766" w:rsidRPr="00971536" w:rsidRDefault="009B4766" w:rsidP="00C84E7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71536">
              <w:rPr>
                <w:b/>
                <w:sz w:val="20"/>
                <w:szCs w:val="20"/>
                <w:lang w:val="en-US"/>
              </w:rPr>
              <w:lastRenderedPageBreak/>
              <w:t>Summaries of pneumococcal serotypes</w:t>
            </w:r>
          </w:p>
        </w:tc>
      </w:tr>
      <w:tr w:rsidR="009B4766" w:rsidRPr="00294520" w14:paraId="07BC4AC2" w14:textId="77777777" w:rsidTr="0060422D">
        <w:tc>
          <w:tcPr>
            <w:tcW w:w="2446" w:type="dxa"/>
            <w:gridSpan w:val="3"/>
          </w:tcPr>
          <w:p w14:paraId="68A86BEA" w14:textId="611975FD" w:rsidR="009B4766" w:rsidRPr="008B79D8" w:rsidRDefault="00E16421" w:rsidP="008B79D8">
            <w:pPr>
              <w:rPr>
                <w:i/>
                <w:sz w:val="20"/>
                <w:szCs w:val="20"/>
                <w:lang w:val="en-US"/>
              </w:rPr>
            </w:pPr>
            <w:r w:rsidRPr="00E16421">
              <w:rPr>
                <w:i/>
                <w:sz w:val="20"/>
                <w:szCs w:val="20"/>
                <w:lang w:val="en-US"/>
              </w:rPr>
              <w:t>Before vaccination</w:t>
            </w:r>
          </w:p>
        </w:tc>
        <w:tc>
          <w:tcPr>
            <w:tcW w:w="1984" w:type="dxa"/>
            <w:gridSpan w:val="5"/>
          </w:tcPr>
          <w:p w14:paraId="2040D7DC" w14:textId="66B3751A" w:rsidR="009B4766" w:rsidRPr="00C84E79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mber of r</w:t>
            </w:r>
            <w:r w:rsidRPr="008B79D8">
              <w:rPr>
                <w:i/>
                <w:sz w:val="20"/>
                <w:szCs w:val="20"/>
                <w:lang w:val="en-US"/>
              </w:rPr>
              <w:t>esponses</w:t>
            </w:r>
          </w:p>
        </w:tc>
        <w:tc>
          <w:tcPr>
            <w:tcW w:w="2481" w:type="dxa"/>
            <w:gridSpan w:val="10"/>
          </w:tcPr>
          <w:p w14:paraId="72A5E351" w14:textId="6F063457" w:rsidR="009B4766" w:rsidRPr="00C84E79" w:rsidRDefault="009B4766" w:rsidP="008B79D8">
            <w:pPr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i/>
                <w:sz w:val="20"/>
                <w:szCs w:val="20"/>
                <w:lang w:val="en-US"/>
              </w:rPr>
              <w:t>Median</w:t>
            </w:r>
            <w:r w:rsidRPr="008B79D8">
              <w:rPr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2145" w:type="dxa"/>
            <w:gridSpan w:val="8"/>
          </w:tcPr>
          <w:p w14:paraId="610E96CE" w14:textId="36BDF98F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i/>
                <w:sz w:val="20"/>
                <w:szCs w:val="20"/>
                <w:lang w:val="en-US"/>
              </w:rPr>
              <w:t>Inter-quartile range</w:t>
            </w:r>
          </w:p>
        </w:tc>
      </w:tr>
      <w:tr w:rsidR="009B4766" w:rsidRPr="00294520" w14:paraId="2E29E98B" w14:textId="77777777" w:rsidTr="0060422D">
        <w:tc>
          <w:tcPr>
            <w:tcW w:w="2446" w:type="dxa"/>
            <w:gridSpan w:val="3"/>
          </w:tcPr>
          <w:p w14:paraId="1D178539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1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2A5EAAE8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3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0CCF5FE6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4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0A9EB753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5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05EBAA8C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6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3CFA6399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7f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6CCBBAE6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8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5ECDECFC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9v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1D095AE3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14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0AF07A0E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15b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4687186B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18c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47C09697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19f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425DF0E7" w14:textId="77777777" w:rsidR="009B4766" w:rsidRPr="008B79D8" w:rsidRDefault="009B4766" w:rsidP="008B79D8">
            <w:pPr>
              <w:rPr>
                <w:sz w:val="20"/>
                <w:szCs w:val="20"/>
              </w:rPr>
            </w:pPr>
            <w:r w:rsidRPr="008B79D8">
              <w:rPr>
                <w:sz w:val="20"/>
                <w:szCs w:val="20"/>
              </w:rPr>
              <w:t xml:space="preserve">Serotype 20 </w:t>
            </w:r>
            <w:r w:rsidRPr="008B79D8">
              <w:rPr>
                <w:sz w:val="15"/>
                <w:szCs w:val="15"/>
              </w:rPr>
              <w:t>(</w:t>
            </w:r>
            <w:proofErr w:type="spellStart"/>
            <w:r w:rsidRPr="008B79D8">
              <w:rPr>
                <w:sz w:val="15"/>
                <w:szCs w:val="15"/>
              </w:rPr>
              <w:t>microg</w:t>
            </w:r>
            <w:proofErr w:type="spellEnd"/>
            <w:r w:rsidRPr="008B79D8">
              <w:rPr>
                <w:sz w:val="15"/>
                <w:szCs w:val="15"/>
              </w:rPr>
              <w:t>/ml)</w:t>
            </w:r>
          </w:p>
          <w:p w14:paraId="28EFA3CA" w14:textId="77777777" w:rsidR="009B4766" w:rsidRPr="006D7CB5" w:rsidRDefault="009B4766" w:rsidP="008B79D8">
            <w:pPr>
              <w:rPr>
                <w:sz w:val="20"/>
                <w:szCs w:val="20"/>
              </w:rPr>
            </w:pPr>
            <w:r w:rsidRPr="006D7CB5">
              <w:rPr>
                <w:sz w:val="20"/>
                <w:szCs w:val="20"/>
              </w:rPr>
              <w:t xml:space="preserve">Serotype 23f </w:t>
            </w:r>
            <w:r w:rsidRPr="006D7CB5">
              <w:rPr>
                <w:sz w:val="15"/>
                <w:szCs w:val="15"/>
              </w:rPr>
              <w:t>(</w:t>
            </w:r>
            <w:proofErr w:type="spellStart"/>
            <w:r w:rsidRPr="006D7CB5">
              <w:rPr>
                <w:sz w:val="15"/>
                <w:szCs w:val="15"/>
              </w:rPr>
              <w:t>microg</w:t>
            </w:r>
            <w:proofErr w:type="spellEnd"/>
            <w:r w:rsidRPr="006D7CB5">
              <w:rPr>
                <w:sz w:val="15"/>
                <w:szCs w:val="15"/>
              </w:rPr>
              <w:t>/ml)</w:t>
            </w:r>
          </w:p>
          <w:p w14:paraId="482BD7B8" w14:textId="080391FE" w:rsidR="009B4766" w:rsidRPr="00C84E79" w:rsidRDefault="009B4766" w:rsidP="008B79D8">
            <w:pPr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 xml:space="preserve">Serotype 33f </w:t>
            </w:r>
            <w:r w:rsidRPr="008B79D8">
              <w:rPr>
                <w:sz w:val="15"/>
                <w:szCs w:val="15"/>
                <w:lang w:val="en-US"/>
              </w:rPr>
              <w:t>(</w:t>
            </w:r>
            <w:proofErr w:type="spellStart"/>
            <w:r w:rsidRPr="008B79D8">
              <w:rPr>
                <w:sz w:val="15"/>
                <w:szCs w:val="15"/>
                <w:lang w:val="en-US"/>
              </w:rPr>
              <w:t>microg</w:t>
            </w:r>
            <w:proofErr w:type="spellEnd"/>
            <w:r w:rsidRPr="008B79D8">
              <w:rPr>
                <w:sz w:val="15"/>
                <w:szCs w:val="15"/>
                <w:lang w:val="en-US"/>
              </w:rPr>
              <w:t>/ml)</w:t>
            </w:r>
          </w:p>
        </w:tc>
        <w:tc>
          <w:tcPr>
            <w:tcW w:w="1984" w:type="dxa"/>
            <w:gridSpan w:val="5"/>
          </w:tcPr>
          <w:p w14:paraId="2791E7C4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3</w:t>
            </w:r>
          </w:p>
          <w:p w14:paraId="23751A27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3</w:t>
            </w:r>
          </w:p>
          <w:p w14:paraId="5E791CBD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3</w:t>
            </w:r>
          </w:p>
          <w:p w14:paraId="67505EF1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2</w:t>
            </w:r>
          </w:p>
          <w:p w14:paraId="11572D0E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88</w:t>
            </w:r>
          </w:p>
          <w:p w14:paraId="58681BF8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3</w:t>
            </w:r>
          </w:p>
          <w:p w14:paraId="2D05E78A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5</w:t>
            </w:r>
          </w:p>
          <w:p w14:paraId="569068EE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89</w:t>
            </w:r>
          </w:p>
          <w:p w14:paraId="7D165D75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88</w:t>
            </w:r>
          </w:p>
          <w:p w14:paraId="5E0C3A07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5</w:t>
            </w:r>
          </w:p>
          <w:p w14:paraId="161B075F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4</w:t>
            </w:r>
          </w:p>
          <w:p w14:paraId="25F67F69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89</w:t>
            </w:r>
          </w:p>
          <w:p w14:paraId="7C82A5F3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5</w:t>
            </w:r>
          </w:p>
          <w:p w14:paraId="3B254E11" w14:textId="77777777" w:rsidR="009B4766" w:rsidRPr="008B79D8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88</w:t>
            </w:r>
          </w:p>
          <w:p w14:paraId="54FF9937" w14:textId="673C2504" w:rsidR="009B4766" w:rsidRPr="00C84E79" w:rsidRDefault="009B4766" w:rsidP="008B79D8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2481" w:type="dxa"/>
            <w:gridSpan w:val="10"/>
          </w:tcPr>
          <w:p w14:paraId="3F35EC8E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24</w:t>
            </w:r>
          </w:p>
          <w:p w14:paraId="12C0D663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26</w:t>
            </w:r>
          </w:p>
          <w:p w14:paraId="0AED3C6E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12</w:t>
            </w:r>
          </w:p>
          <w:p w14:paraId="4A33FEBC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13</w:t>
            </w:r>
          </w:p>
          <w:p w14:paraId="47C043AB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13</w:t>
            </w:r>
          </w:p>
          <w:p w14:paraId="35F0DB00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33</w:t>
            </w:r>
          </w:p>
          <w:p w14:paraId="740E6DB5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21</w:t>
            </w:r>
          </w:p>
          <w:p w14:paraId="6893A95E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11</w:t>
            </w:r>
          </w:p>
          <w:p w14:paraId="03D57BA8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40</w:t>
            </w:r>
          </w:p>
          <w:p w14:paraId="2FF57CDA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12</w:t>
            </w:r>
          </w:p>
          <w:p w14:paraId="77C38019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52</w:t>
            </w:r>
          </w:p>
          <w:p w14:paraId="2216352C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27</w:t>
            </w:r>
          </w:p>
          <w:p w14:paraId="490296A6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33</w:t>
            </w:r>
          </w:p>
          <w:p w14:paraId="035A4AF4" w14:textId="77777777" w:rsidR="009B4766" w:rsidRPr="009C2A32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15</w:t>
            </w:r>
          </w:p>
          <w:p w14:paraId="6CA5B7FB" w14:textId="4EC2C57B" w:rsidR="009B4766" w:rsidRPr="00C84E79" w:rsidRDefault="009B4766" w:rsidP="009C2A32">
            <w:pPr>
              <w:jc w:val="center"/>
              <w:rPr>
                <w:sz w:val="20"/>
                <w:szCs w:val="20"/>
                <w:lang w:val="en-US"/>
              </w:rPr>
            </w:pPr>
            <w:r w:rsidRPr="009C2A32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2145" w:type="dxa"/>
            <w:gridSpan w:val="8"/>
          </w:tcPr>
          <w:p w14:paraId="7FC76F05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13, 0.68</w:t>
            </w:r>
          </w:p>
          <w:p w14:paraId="20FB18F1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08, 0.60</w:t>
            </w:r>
          </w:p>
          <w:p w14:paraId="5BF88E6C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04, 0.27</w:t>
            </w:r>
          </w:p>
          <w:p w14:paraId="697C99E7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04, 0.47</w:t>
            </w:r>
          </w:p>
          <w:p w14:paraId="6C29167F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04, 0.37</w:t>
            </w:r>
          </w:p>
          <w:p w14:paraId="7F50EF55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08, 0.78</w:t>
            </w:r>
          </w:p>
          <w:p w14:paraId="5EFA90FB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12, 0.41</w:t>
            </w:r>
          </w:p>
          <w:p w14:paraId="4D98C5D3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04, 0.27</w:t>
            </w:r>
          </w:p>
          <w:p w14:paraId="78EA04EB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10, 1.95</w:t>
            </w:r>
          </w:p>
          <w:p w14:paraId="44CBA056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00, 0.39</w:t>
            </w:r>
          </w:p>
          <w:p w14:paraId="52D2CB8C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11, 0.91</w:t>
            </w:r>
          </w:p>
          <w:p w14:paraId="7BD79E8F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08, 1.75</w:t>
            </w:r>
          </w:p>
          <w:p w14:paraId="19EAD8F3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13, 1.25</w:t>
            </w:r>
          </w:p>
          <w:p w14:paraId="6191A5A3" w14:textId="77777777" w:rsidR="009B4766" w:rsidRPr="00414E7E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 w:rsidRPr="00414E7E">
              <w:rPr>
                <w:sz w:val="20"/>
                <w:szCs w:val="20"/>
                <w:lang w:val="en-US"/>
              </w:rPr>
              <w:t>0.04, 0.80</w:t>
            </w:r>
          </w:p>
          <w:p w14:paraId="2C9012B1" w14:textId="3F014F3B" w:rsidR="009B4766" w:rsidRPr="00C84E79" w:rsidRDefault="009B4766" w:rsidP="00414E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, 0.66</w:t>
            </w:r>
          </w:p>
        </w:tc>
      </w:tr>
      <w:tr w:rsidR="00E16421" w:rsidRPr="00294520" w14:paraId="2B48A474" w14:textId="77777777" w:rsidTr="0060422D">
        <w:tc>
          <w:tcPr>
            <w:tcW w:w="2446" w:type="dxa"/>
            <w:gridSpan w:val="3"/>
          </w:tcPr>
          <w:p w14:paraId="67621114" w14:textId="646BA039" w:rsidR="00E16421" w:rsidRPr="00E16421" w:rsidRDefault="00E16421" w:rsidP="00C84E79">
            <w:pPr>
              <w:rPr>
                <w:i/>
                <w:sz w:val="20"/>
                <w:szCs w:val="20"/>
                <w:lang w:val="en-US"/>
              </w:rPr>
            </w:pPr>
            <w:r w:rsidRPr="00E16421">
              <w:rPr>
                <w:i/>
                <w:sz w:val="20"/>
                <w:szCs w:val="20"/>
                <w:lang w:val="en-US"/>
              </w:rPr>
              <w:t>After vaccination</w:t>
            </w:r>
          </w:p>
        </w:tc>
        <w:tc>
          <w:tcPr>
            <w:tcW w:w="1984" w:type="dxa"/>
            <w:gridSpan w:val="5"/>
          </w:tcPr>
          <w:p w14:paraId="38362487" w14:textId="0E9099B5" w:rsidR="00E16421" w:rsidRPr="00C84E79" w:rsidRDefault="00E16421" w:rsidP="00E16421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mber of r</w:t>
            </w:r>
            <w:r w:rsidRPr="008B79D8">
              <w:rPr>
                <w:i/>
                <w:sz w:val="20"/>
                <w:szCs w:val="20"/>
                <w:lang w:val="en-US"/>
              </w:rPr>
              <w:t>esponses</w:t>
            </w:r>
          </w:p>
        </w:tc>
        <w:tc>
          <w:tcPr>
            <w:tcW w:w="2481" w:type="dxa"/>
            <w:gridSpan w:val="10"/>
          </w:tcPr>
          <w:p w14:paraId="102416FA" w14:textId="5C656408" w:rsidR="00E16421" w:rsidRPr="00C84E79" w:rsidRDefault="00E16421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i/>
                <w:sz w:val="20"/>
                <w:szCs w:val="20"/>
                <w:lang w:val="en-US"/>
              </w:rPr>
              <w:t>Median</w:t>
            </w:r>
            <w:r w:rsidRPr="008B79D8">
              <w:rPr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2145" w:type="dxa"/>
            <w:gridSpan w:val="8"/>
          </w:tcPr>
          <w:p w14:paraId="539236AE" w14:textId="38BB7859" w:rsidR="00E16421" w:rsidRPr="00C84E79" w:rsidRDefault="00E16421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8B79D8">
              <w:rPr>
                <w:i/>
                <w:sz w:val="20"/>
                <w:szCs w:val="20"/>
                <w:lang w:val="en-US"/>
              </w:rPr>
              <w:t>Inter-quartile range</w:t>
            </w:r>
          </w:p>
        </w:tc>
      </w:tr>
      <w:tr w:rsidR="009B4766" w:rsidRPr="00294520" w14:paraId="14BD45CD" w14:textId="77777777" w:rsidTr="0060422D">
        <w:tc>
          <w:tcPr>
            <w:tcW w:w="2446" w:type="dxa"/>
            <w:gridSpan w:val="3"/>
          </w:tcPr>
          <w:p w14:paraId="0695BAEC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1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39309593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3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17E6F7D4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4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12BE482D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5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28E396C1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6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3E1B2AA1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7f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333F2507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8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187C3C69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9v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71264AD4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14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65119A2E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15b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6F54B797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18c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201416BD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19f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3DB9264E" w14:textId="77777777" w:rsidR="009B4766" w:rsidRPr="00FA032B" w:rsidRDefault="009B4766" w:rsidP="00FA032B">
            <w:pPr>
              <w:rPr>
                <w:sz w:val="20"/>
                <w:szCs w:val="20"/>
              </w:rPr>
            </w:pPr>
            <w:r w:rsidRPr="00FA032B">
              <w:rPr>
                <w:sz w:val="20"/>
                <w:szCs w:val="20"/>
              </w:rPr>
              <w:t xml:space="preserve">Serotype 20 </w:t>
            </w:r>
            <w:r w:rsidRPr="00FA032B">
              <w:rPr>
                <w:sz w:val="15"/>
                <w:szCs w:val="15"/>
              </w:rPr>
              <w:t>(</w:t>
            </w:r>
            <w:proofErr w:type="spellStart"/>
            <w:r w:rsidRPr="00FA032B">
              <w:rPr>
                <w:sz w:val="15"/>
                <w:szCs w:val="15"/>
              </w:rPr>
              <w:t>microg</w:t>
            </w:r>
            <w:proofErr w:type="spellEnd"/>
            <w:r w:rsidRPr="00FA032B">
              <w:rPr>
                <w:sz w:val="15"/>
                <w:szCs w:val="15"/>
              </w:rPr>
              <w:t>/ml)</w:t>
            </w:r>
          </w:p>
          <w:p w14:paraId="02FF496B" w14:textId="77777777" w:rsidR="009B4766" w:rsidRPr="006D7CB5" w:rsidRDefault="009B4766" w:rsidP="00FA032B">
            <w:pPr>
              <w:rPr>
                <w:sz w:val="20"/>
                <w:szCs w:val="20"/>
              </w:rPr>
            </w:pPr>
            <w:r w:rsidRPr="006D7CB5">
              <w:rPr>
                <w:sz w:val="20"/>
                <w:szCs w:val="20"/>
              </w:rPr>
              <w:t xml:space="preserve">Serotype 23f </w:t>
            </w:r>
            <w:r w:rsidRPr="006D7CB5">
              <w:rPr>
                <w:sz w:val="15"/>
                <w:szCs w:val="15"/>
              </w:rPr>
              <w:t>(</w:t>
            </w:r>
            <w:proofErr w:type="spellStart"/>
            <w:r w:rsidRPr="006D7CB5">
              <w:rPr>
                <w:sz w:val="15"/>
                <w:szCs w:val="15"/>
              </w:rPr>
              <w:t>microg</w:t>
            </w:r>
            <w:proofErr w:type="spellEnd"/>
            <w:r w:rsidRPr="006D7CB5">
              <w:rPr>
                <w:sz w:val="15"/>
                <w:szCs w:val="15"/>
              </w:rPr>
              <w:t>/ml)</w:t>
            </w:r>
          </w:p>
          <w:p w14:paraId="64E2D579" w14:textId="02CD84C0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 xml:space="preserve">Serotype 33f </w:t>
            </w:r>
            <w:r w:rsidRPr="00FA032B">
              <w:rPr>
                <w:sz w:val="15"/>
                <w:szCs w:val="15"/>
                <w:lang w:val="en-US"/>
              </w:rPr>
              <w:t>(</w:t>
            </w:r>
            <w:proofErr w:type="spellStart"/>
            <w:r w:rsidRPr="00FA032B">
              <w:rPr>
                <w:sz w:val="15"/>
                <w:szCs w:val="15"/>
                <w:lang w:val="en-US"/>
              </w:rPr>
              <w:t>microg</w:t>
            </w:r>
            <w:proofErr w:type="spellEnd"/>
            <w:r w:rsidRPr="00FA032B">
              <w:rPr>
                <w:sz w:val="15"/>
                <w:szCs w:val="15"/>
                <w:lang w:val="en-US"/>
              </w:rPr>
              <w:t>/ml)</w:t>
            </w:r>
          </w:p>
        </w:tc>
        <w:tc>
          <w:tcPr>
            <w:tcW w:w="1984" w:type="dxa"/>
            <w:gridSpan w:val="5"/>
          </w:tcPr>
          <w:p w14:paraId="281801A6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4</w:t>
            </w:r>
          </w:p>
          <w:p w14:paraId="3C0404C9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3</w:t>
            </w:r>
          </w:p>
          <w:p w14:paraId="013877CD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3</w:t>
            </w:r>
          </w:p>
          <w:p w14:paraId="6E58B2B6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3</w:t>
            </w:r>
          </w:p>
          <w:p w14:paraId="5BCCD5A5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85</w:t>
            </w:r>
          </w:p>
          <w:p w14:paraId="5C2D051D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4</w:t>
            </w:r>
          </w:p>
          <w:p w14:paraId="462A1223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2</w:t>
            </w:r>
          </w:p>
          <w:p w14:paraId="57069212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86</w:t>
            </w:r>
          </w:p>
          <w:p w14:paraId="321E8FB6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86</w:t>
            </w:r>
          </w:p>
          <w:p w14:paraId="597C046B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3</w:t>
            </w:r>
          </w:p>
          <w:p w14:paraId="05C26BC5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3</w:t>
            </w:r>
          </w:p>
          <w:p w14:paraId="0EAD1174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86</w:t>
            </w:r>
          </w:p>
          <w:p w14:paraId="20833B0D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3</w:t>
            </w:r>
          </w:p>
          <w:p w14:paraId="657D2621" w14:textId="77777777" w:rsidR="009B4766" w:rsidRPr="00FA032B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86</w:t>
            </w:r>
          </w:p>
          <w:p w14:paraId="6D24609D" w14:textId="07E75436" w:rsidR="009B4766" w:rsidRPr="00C84E79" w:rsidRDefault="009B4766" w:rsidP="00FA032B">
            <w:pPr>
              <w:tabs>
                <w:tab w:val="left" w:pos="390"/>
              </w:tabs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2481" w:type="dxa"/>
            <w:gridSpan w:val="10"/>
          </w:tcPr>
          <w:p w14:paraId="4A2ECBA2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1.4</w:t>
            </w:r>
          </w:p>
          <w:p w14:paraId="0046EB15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9</w:t>
            </w:r>
          </w:p>
          <w:p w14:paraId="3BB54751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4</w:t>
            </w:r>
          </w:p>
          <w:p w14:paraId="347DBB3B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1.7</w:t>
            </w:r>
          </w:p>
          <w:p w14:paraId="56848F43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7</w:t>
            </w:r>
          </w:p>
          <w:p w14:paraId="3678EC76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1.5</w:t>
            </w:r>
          </w:p>
          <w:p w14:paraId="58142CA7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2.9</w:t>
            </w:r>
          </w:p>
          <w:p w14:paraId="1901EEF1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6</w:t>
            </w:r>
          </w:p>
          <w:p w14:paraId="7A385915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3.3</w:t>
            </w:r>
          </w:p>
          <w:p w14:paraId="5EBE6A0C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1.8</w:t>
            </w:r>
          </w:p>
          <w:p w14:paraId="49F72C18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1.9</w:t>
            </w:r>
          </w:p>
          <w:p w14:paraId="2A63777A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9</w:t>
            </w:r>
          </w:p>
          <w:p w14:paraId="44EB463B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1.1</w:t>
            </w:r>
          </w:p>
          <w:p w14:paraId="10F22725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6</w:t>
            </w:r>
          </w:p>
          <w:p w14:paraId="279B6930" w14:textId="5321375B" w:rsidR="009B4766" w:rsidRPr="00C84E79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2145" w:type="dxa"/>
            <w:gridSpan w:val="8"/>
          </w:tcPr>
          <w:p w14:paraId="536B0350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3, 4.3</w:t>
            </w:r>
          </w:p>
          <w:p w14:paraId="4B6AE44F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4, 3.8</w:t>
            </w:r>
          </w:p>
          <w:p w14:paraId="5EC59924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1, 1.5</w:t>
            </w:r>
          </w:p>
          <w:p w14:paraId="5D90F03D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2, 6.7</w:t>
            </w:r>
          </w:p>
          <w:p w14:paraId="1C5D3F29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2, 5.2</w:t>
            </w:r>
          </w:p>
          <w:p w14:paraId="404CCA0E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20, 7.1</w:t>
            </w:r>
          </w:p>
          <w:p w14:paraId="5CF063D6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1.0, 13.0</w:t>
            </w:r>
          </w:p>
          <w:p w14:paraId="0D32E009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2, 2.7</w:t>
            </w:r>
          </w:p>
          <w:p w14:paraId="73C98432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5, 16.3</w:t>
            </w:r>
          </w:p>
          <w:p w14:paraId="14E16495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4, 8.7</w:t>
            </w:r>
          </w:p>
          <w:p w14:paraId="25DC69B1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5, 6.7</w:t>
            </w:r>
          </w:p>
          <w:p w14:paraId="13CF82AC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2, 4.0</w:t>
            </w:r>
          </w:p>
          <w:p w14:paraId="1AD4AC05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5, 10.0</w:t>
            </w:r>
          </w:p>
          <w:p w14:paraId="6BD803BF" w14:textId="77777777" w:rsidR="009B4766" w:rsidRPr="00FA032B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1, 4.8</w:t>
            </w:r>
          </w:p>
          <w:p w14:paraId="101F1D8C" w14:textId="0715B9FE" w:rsidR="009B4766" w:rsidRPr="00C84E79" w:rsidRDefault="009B4766" w:rsidP="00FA032B">
            <w:pPr>
              <w:jc w:val="center"/>
              <w:rPr>
                <w:sz w:val="20"/>
                <w:szCs w:val="20"/>
                <w:lang w:val="en-US"/>
              </w:rPr>
            </w:pPr>
            <w:r w:rsidRPr="00FA032B">
              <w:rPr>
                <w:sz w:val="20"/>
                <w:szCs w:val="20"/>
                <w:lang w:val="en-US"/>
              </w:rPr>
              <w:t>0.5, 7.3</w:t>
            </w:r>
          </w:p>
        </w:tc>
      </w:tr>
      <w:tr w:rsidR="00C25D40" w:rsidRPr="00BB7F9C" w14:paraId="02782472" w14:textId="77777777" w:rsidTr="007103C2">
        <w:tc>
          <w:tcPr>
            <w:tcW w:w="9056" w:type="dxa"/>
            <w:gridSpan w:val="26"/>
          </w:tcPr>
          <w:p w14:paraId="3770EE71" w14:textId="77777777" w:rsidR="00C25D40" w:rsidRPr="003C72B0" w:rsidRDefault="00C25D40" w:rsidP="007103C2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Response to diphtheria, tetanus and pneumococcal </w:t>
            </w:r>
            <w:r w:rsidRPr="003C72B0">
              <w:rPr>
                <w:b/>
                <w:sz w:val="22"/>
                <w:szCs w:val="22"/>
                <w:lang w:val="en-US"/>
              </w:rPr>
              <w:t>vaccination</w:t>
            </w:r>
          </w:p>
        </w:tc>
      </w:tr>
      <w:tr w:rsidR="00E16421" w14:paraId="13F6E1E2" w14:textId="77777777" w:rsidTr="00E16421">
        <w:tc>
          <w:tcPr>
            <w:tcW w:w="2118" w:type="dxa"/>
            <w:gridSpan w:val="2"/>
          </w:tcPr>
          <w:p w14:paraId="561AD027" w14:textId="5C8424DD" w:rsidR="00C25D40" w:rsidRPr="003C72B0" w:rsidRDefault="00E16421" w:rsidP="007103C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otein vaccine</w:t>
            </w:r>
          </w:p>
        </w:tc>
        <w:tc>
          <w:tcPr>
            <w:tcW w:w="3543" w:type="dxa"/>
            <w:gridSpan w:val="11"/>
          </w:tcPr>
          <w:p w14:paraId="5DB03E7C" w14:textId="77777777" w:rsidR="00C25D40" w:rsidRPr="003C72B0" w:rsidRDefault="00C25D40" w:rsidP="007103C2">
            <w:pPr>
              <w:rPr>
                <w:i/>
                <w:sz w:val="20"/>
                <w:szCs w:val="20"/>
                <w:lang w:val="en-US"/>
              </w:rPr>
            </w:pPr>
            <w:r w:rsidRPr="003C72B0">
              <w:rPr>
                <w:i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3395" w:type="dxa"/>
            <w:gridSpan w:val="13"/>
          </w:tcPr>
          <w:p w14:paraId="4D5A157B" w14:textId="77777777" w:rsidR="00C25D40" w:rsidRPr="003C72B0" w:rsidRDefault="00C25D40" w:rsidP="00E1642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C72B0">
              <w:rPr>
                <w:i/>
                <w:sz w:val="20"/>
                <w:szCs w:val="20"/>
                <w:lang w:val="en-US"/>
              </w:rPr>
              <w:t>number/total determined (percentage)</w:t>
            </w:r>
          </w:p>
        </w:tc>
      </w:tr>
      <w:tr w:rsidR="00E16421" w14:paraId="351B6FD9" w14:textId="77777777" w:rsidTr="00E16421">
        <w:tc>
          <w:tcPr>
            <w:tcW w:w="2118" w:type="dxa"/>
            <w:gridSpan w:val="2"/>
          </w:tcPr>
          <w:p w14:paraId="0144588C" w14:textId="77777777" w:rsidR="00C25D40" w:rsidRDefault="00C25D40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phtheria</w:t>
            </w:r>
          </w:p>
        </w:tc>
        <w:tc>
          <w:tcPr>
            <w:tcW w:w="3543" w:type="dxa"/>
            <w:gridSpan w:val="11"/>
          </w:tcPr>
          <w:p w14:paraId="3605A43D" w14:textId="77777777" w:rsidR="00C25D40" w:rsidRPr="003C72B0" w:rsidRDefault="00C25D40" w:rsidP="007103C2">
            <w:pPr>
              <w:rPr>
                <w:sz w:val="20"/>
                <w:szCs w:val="20"/>
                <w:lang w:val="en-US"/>
              </w:rPr>
            </w:pPr>
            <w:r w:rsidRPr="003C72B0">
              <w:rPr>
                <w:sz w:val="20"/>
                <w:szCs w:val="20"/>
                <w:lang w:val="en-US"/>
              </w:rPr>
              <w:t>≥fourfold increase and above 0.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C72B0">
              <w:rPr>
                <w:sz w:val="15"/>
                <w:szCs w:val="15"/>
                <w:lang w:val="en-US"/>
              </w:rPr>
              <w:t>(</w:t>
            </w:r>
            <w:r>
              <w:rPr>
                <w:sz w:val="15"/>
                <w:szCs w:val="15"/>
                <w:lang w:val="en-US"/>
              </w:rPr>
              <w:t>IU</w:t>
            </w:r>
            <w:r w:rsidRPr="003C72B0">
              <w:rPr>
                <w:sz w:val="15"/>
                <w:szCs w:val="15"/>
                <w:lang w:val="en-US"/>
              </w:rPr>
              <w:t>/ml)</w:t>
            </w:r>
          </w:p>
          <w:p w14:paraId="117A868A" w14:textId="77777777" w:rsidR="00C25D40" w:rsidRPr="003C72B0" w:rsidRDefault="00C25D40" w:rsidP="007103C2">
            <w:pPr>
              <w:rPr>
                <w:sz w:val="20"/>
                <w:szCs w:val="20"/>
                <w:lang w:val="en-US"/>
              </w:rPr>
            </w:pPr>
            <w:r w:rsidRPr="003C72B0">
              <w:rPr>
                <w:sz w:val="20"/>
                <w:szCs w:val="20"/>
                <w:lang w:val="en-US"/>
              </w:rPr>
              <w:t>≥fourfold increase and above 1.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C72B0">
              <w:rPr>
                <w:sz w:val="15"/>
                <w:szCs w:val="15"/>
                <w:lang w:val="en-US"/>
              </w:rPr>
              <w:t>(</w:t>
            </w:r>
            <w:r>
              <w:rPr>
                <w:sz w:val="15"/>
                <w:szCs w:val="15"/>
                <w:lang w:val="en-US"/>
              </w:rPr>
              <w:t>IU</w:t>
            </w:r>
            <w:r w:rsidRPr="003C72B0">
              <w:rPr>
                <w:sz w:val="15"/>
                <w:szCs w:val="15"/>
                <w:lang w:val="en-US"/>
              </w:rPr>
              <w:t>/ml)</w:t>
            </w:r>
          </w:p>
        </w:tc>
        <w:tc>
          <w:tcPr>
            <w:tcW w:w="3395" w:type="dxa"/>
            <w:gridSpan w:val="13"/>
          </w:tcPr>
          <w:p w14:paraId="24881AED" w14:textId="77777777" w:rsidR="00C25D40" w:rsidRPr="003C72B0" w:rsidRDefault="00C25D40" w:rsidP="00E16421">
            <w:pPr>
              <w:jc w:val="center"/>
              <w:rPr>
                <w:sz w:val="20"/>
                <w:szCs w:val="20"/>
                <w:lang w:val="en-US"/>
              </w:rPr>
            </w:pPr>
            <w:r w:rsidRPr="003C72B0">
              <w:rPr>
                <w:sz w:val="20"/>
                <w:szCs w:val="20"/>
                <w:lang w:val="en-US"/>
              </w:rPr>
              <w:t>50/77 (65%)</w:t>
            </w:r>
          </w:p>
          <w:p w14:paraId="147DB1D2" w14:textId="77777777" w:rsidR="00C25D40" w:rsidRDefault="00C25D40" w:rsidP="00E16421">
            <w:pPr>
              <w:jc w:val="center"/>
              <w:rPr>
                <w:sz w:val="20"/>
                <w:szCs w:val="20"/>
                <w:lang w:val="en-US"/>
              </w:rPr>
            </w:pPr>
            <w:r w:rsidRPr="003C72B0">
              <w:rPr>
                <w:sz w:val="20"/>
                <w:szCs w:val="20"/>
                <w:lang w:val="en-US"/>
              </w:rPr>
              <w:t>22/77 (29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E16421" w14:paraId="59AECB4D" w14:textId="77777777" w:rsidTr="00E16421">
        <w:tc>
          <w:tcPr>
            <w:tcW w:w="2118" w:type="dxa"/>
            <w:gridSpan w:val="2"/>
          </w:tcPr>
          <w:p w14:paraId="789EB843" w14:textId="77777777" w:rsidR="00C25D40" w:rsidRDefault="00C25D40" w:rsidP="007103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tanus</w:t>
            </w:r>
          </w:p>
        </w:tc>
        <w:tc>
          <w:tcPr>
            <w:tcW w:w="3543" w:type="dxa"/>
            <w:gridSpan w:val="11"/>
          </w:tcPr>
          <w:p w14:paraId="7C0FD9C6" w14:textId="77777777" w:rsidR="00C25D40" w:rsidRPr="003C72B0" w:rsidRDefault="00C25D40" w:rsidP="007103C2">
            <w:pPr>
              <w:rPr>
                <w:sz w:val="20"/>
                <w:szCs w:val="20"/>
                <w:lang w:val="en-US"/>
              </w:rPr>
            </w:pPr>
            <w:r w:rsidRPr="003C72B0">
              <w:rPr>
                <w:sz w:val="20"/>
                <w:szCs w:val="20"/>
                <w:lang w:val="en-US"/>
              </w:rPr>
              <w:t>≥fourfold increase and above 0.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C72B0">
              <w:rPr>
                <w:sz w:val="15"/>
                <w:szCs w:val="15"/>
                <w:lang w:val="en-US"/>
              </w:rPr>
              <w:t>(</w:t>
            </w:r>
            <w:r>
              <w:rPr>
                <w:sz w:val="15"/>
                <w:szCs w:val="15"/>
                <w:lang w:val="en-US"/>
              </w:rPr>
              <w:t>IU</w:t>
            </w:r>
            <w:r w:rsidRPr="003C72B0">
              <w:rPr>
                <w:sz w:val="15"/>
                <w:szCs w:val="15"/>
                <w:lang w:val="en-US"/>
              </w:rPr>
              <w:t>/ml)</w:t>
            </w:r>
          </w:p>
          <w:p w14:paraId="07226F74" w14:textId="77777777" w:rsidR="00C25D40" w:rsidRDefault="00C25D40" w:rsidP="007103C2">
            <w:pPr>
              <w:rPr>
                <w:sz w:val="20"/>
                <w:szCs w:val="20"/>
                <w:lang w:val="en-US"/>
              </w:rPr>
            </w:pPr>
            <w:r w:rsidRPr="003C72B0">
              <w:rPr>
                <w:sz w:val="20"/>
                <w:szCs w:val="20"/>
                <w:lang w:val="en-US"/>
              </w:rPr>
              <w:t>≥fourfold increase and above 1.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C72B0">
              <w:rPr>
                <w:sz w:val="15"/>
                <w:szCs w:val="15"/>
                <w:lang w:val="en-US"/>
              </w:rPr>
              <w:t>(</w:t>
            </w:r>
            <w:r>
              <w:rPr>
                <w:sz w:val="15"/>
                <w:szCs w:val="15"/>
                <w:lang w:val="en-US"/>
              </w:rPr>
              <w:t>IU</w:t>
            </w:r>
            <w:r w:rsidRPr="003C72B0">
              <w:rPr>
                <w:sz w:val="15"/>
                <w:szCs w:val="15"/>
                <w:lang w:val="en-US"/>
              </w:rPr>
              <w:t>/ml)</w:t>
            </w:r>
          </w:p>
        </w:tc>
        <w:tc>
          <w:tcPr>
            <w:tcW w:w="3395" w:type="dxa"/>
            <w:gridSpan w:val="13"/>
          </w:tcPr>
          <w:p w14:paraId="4F1A659E" w14:textId="77777777" w:rsidR="00C25D40" w:rsidRPr="000675D4" w:rsidRDefault="00C25D40" w:rsidP="00E16421">
            <w:pPr>
              <w:jc w:val="center"/>
              <w:rPr>
                <w:sz w:val="20"/>
                <w:szCs w:val="20"/>
                <w:lang w:val="en-US"/>
              </w:rPr>
            </w:pPr>
            <w:r w:rsidRPr="000675D4">
              <w:rPr>
                <w:sz w:val="20"/>
                <w:szCs w:val="20"/>
                <w:lang w:val="en-US"/>
              </w:rPr>
              <w:t>58/80 (73%)</w:t>
            </w:r>
          </w:p>
          <w:p w14:paraId="42B94C3E" w14:textId="77777777" w:rsidR="00C25D40" w:rsidRDefault="00C25D40" w:rsidP="00E16421">
            <w:pPr>
              <w:jc w:val="center"/>
              <w:rPr>
                <w:sz w:val="20"/>
                <w:szCs w:val="20"/>
                <w:lang w:val="en-US"/>
              </w:rPr>
            </w:pPr>
            <w:r w:rsidRPr="000675D4">
              <w:rPr>
                <w:sz w:val="20"/>
                <w:szCs w:val="20"/>
                <w:lang w:val="en-US"/>
              </w:rPr>
              <w:t>55/80 (69%)</w:t>
            </w:r>
          </w:p>
        </w:tc>
      </w:tr>
      <w:tr w:rsidR="00E16421" w14:paraId="613F99A5" w14:textId="77777777" w:rsidTr="00E16421">
        <w:tc>
          <w:tcPr>
            <w:tcW w:w="2118" w:type="dxa"/>
            <w:gridSpan w:val="2"/>
          </w:tcPr>
          <w:p w14:paraId="21BA2E94" w14:textId="21EDBAEE" w:rsidR="00C25D40" w:rsidRPr="00C25D40" w:rsidRDefault="00E16421" w:rsidP="00E16421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neumococcal polysaccharide vaccine</w:t>
            </w:r>
          </w:p>
        </w:tc>
        <w:tc>
          <w:tcPr>
            <w:tcW w:w="3543" w:type="dxa"/>
            <w:gridSpan w:val="11"/>
          </w:tcPr>
          <w:p w14:paraId="3828F389" w14:textId="77777777" w:rsidR="00E16421" w:rsidRDefault="00E16421" w:rsidP="00C25D40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14:paraId="7E99A2ED" w14:textId="2203FF54" w:rsidR="00C25D40" w:rsidRPr="00C25D40" w:rsidRDefault="00C25D40" w:rsidP="00C25D4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C25D40">
              <w:rPr>
                <w:i/>
                <w:sz w:val="20"/>
                <w:szCs w:val="20"/>
                <w:lang w:val="en-US"/>
              </w:rPr>
              <w:t xml:space="preserve">Before &gt;0.35 </w:t>
            </w:r>
            <w:r w:rsidRPr="00C25D40">
              <w:rPr>
                <w:i/>
                <w:sz w:val="15"/>
                <w:szCs w:val="15"/>
                <w:lang w:val="en-US"/>
              </w:rPr>
              <w:t>(</w:t>
            </w:r>
            <w:proofErr w:type="spellStart"/>
            <w:r w:rsidRPr="00C25D40">
              <w:rPr>
                <w:i/>
                <w:sz w:val="15"/>
                <w:szCs w:val="15"/>
                <w:lang w:val="en-US"/>
              </w:rPr>
              <w:t>microg</w:t>
            </w:r>
            <w:proofErr w:type="spellEnd"/>
            <w:r w:rsidRPr="00C25D40">
              <w:rPr>
                <w:i/>
                <w:sz w:val="15"/>
                <w:szCs w:val="15"/>
                <w:lang w:val="en-US"/>
              </w:rPr>
              <w:t>/ml)</w:t>
            </w:r>
          </w:p>
        </w:tc>
        <w:tc>
          <w:tcPr>
            <w:tcW w:w="3395" w:type="dxa"/>
            <w:gridSpan w:val="13"/>
          </w:tcPr>
          <w:p w14:paraId="161395A8" w14:textId="77777777" w:rsidR="00E16421" w:rsidRDefault="00E16421" w:rsidP="00C25D40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14:paraId="670C6305" w14:textId="3D3F06D6" w:rsidR="00C25D40" w:rsidRPr="00C25D40" w:rsidRDefault="00C25D40" w:rsidP="00C25D4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C25D40">
              <w:rPr>
                <w:i/>
                <w:sz w:val="20"/>
                <w:szCs w:val="20"/>
                <w:lang w:val="en-US"/>
              </w:rPr>
              <w:t xml:space="preserve">After &gt;1.0 </w:t>
            </w:r>
            <w:r w:rsidRPr="00C25D40">
              <w:rPr>
                <w:i/>
                <w:sz w:val="15"/>
                <w:szCs w:val="15"/>
                <w:lang w:val="en-US"/>
              </w:rPr>
              <w:t>(</w:t>
            </w:r>
            <w:proofErr w:type="spellStart"/>
            <w:r w:rsidRPr="00C25D40">
              <w:rPr>
                <w:i/>
                <w:sz w:val="15"/>
                <w:szCs w:val="15"/>
                <w:lang w:val="en-US"/>
              </w:rPr>
              <w:t>microg</w:t>
            </w:r>
            <w:proofErr w:type="spellEnd"/>
            <w:r w:rsidRPr="00C25D40">
              <w:rPr>
                <w:i/>
                <w:sz w:val="15"/>
                <w:szCs w:val="15"/>
                <w:lang w:val="en-US"/>
              </w:rPr>
              <w:t>/ml)</w:t>
            </w:r>
          </w:p>
        </w:tc>
      </w:tr>
      <w:tr w:rsidR="00E16421" w:rsidRPr="00C25D40" w14:paraId="5CD1F422" w14:textId="77777777" w:rsidTr="00E16421">
        <w:tc>
          <w:tcPr>
            <w:tcW w:w="2118" w:type="dxa"/>
            <w:gridSpan w:val="2"/>
          </w:tcPr>
          <w:p w14:paraId="3A8A5ACC" w14:textId="0A5B6692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1</w:t>
            </w:r>
          </w:p>
          <w:p w14:paraId="68CA291C" w14:textId="5E8C524E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3</w:t>
            </w:r>
          </w:p>
          <w:p w14:paraId="2E9811AE" w14:textId="1204C713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4</w:t>
            </w:r>
          </w:p>
          <w:p w14:paraId="1AEB1961" w14:textId="0CCDF148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5</w:t>
            </w:r>
          </w:p>
          <w:p w14:paraId="4839578F" w14:textId="3B305049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6</w:t>
            </w:r>
          </w:p>
          <w:p w14:paraId="5AE0E110" w14:textId="64D58712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7f</w:t>
            </w:r>
          </w:p>
          <w:p w14:paraId="00271409" w14:textId="1FEB83EA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8</w:t>
            </w:r>
          </w:p>
          <w:p w14:paraId="76383BFD" w14:textId="2D22FA01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9v</w:t>
            </w:r>
          </w:p>
          <w:p w14:paraId="666244E2" w14:textId="64ED567B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14</w:t>
            </w:r>
          </w:p>
          <w:p w14:paraId="62F97096" w14:textId="78A98AF2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15b</w:t>
            </w:r>
          </w:p>
          <w:p w14:paraId="16610635" w14:textId="224E7A8B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18c</w:t>
            </w:r>
          </w:p>
          <w:p w14:paraId="2337DF52" w14:textId="03D2A49B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19f</w:t>
            </w:r>
          </w:p>
          <w:p w14:paraId="317F0BE1" w14:textId="609E8ABC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20</w:t>
            </w:r>
          </w:p>
          <w:p w14:paraId="71F78E54" w14:textId="49E70C8C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23f</w:t>
            </w:r>
          </w:p>
          <w:p w14:paraId="5FF63F2F" w14:textId="0C5BBB9D" w:rsidR="00C25D40" w:rsidRPr="00C25D40" w:rsidRDefault="00C25D40" w:rsidP="00C25D40">
            <w:pPr>
              <w:rPr>
                <w:sz w:val="20"/>
                <w:szCs w:val="20"/>
                <w:lang w:val="fr-FR"/>
              </w:rPr>
            </w:pPr>
            <w:proofErr w:type="spellStart"/>
            <w:r w:rsidRPr="00C25D40">
              <w:rPr>
                <w:sz w:val="20"/>
                <w:szCs w:val="20"/>
                <w:lang w:val="fr-FR"/>
              </w:rPr>
              <w:lastRenderedPageBreak/>
              <w:t>Serotype</w:t>
            </w:r>
            <w:proofErr w:type="spellEnd"/>
            <w:r w:rsidRPr="00C25D40">
              <w:rPr>
                <w:sz w:val="20"/>
                <w:szCs w:val="20"/>
                <w:lang w:val="fr-FR"/>
              </w:rPr>
              <w:t xml:space="preserve"> 33f</w:t>
            </w:r>
          </w:p>
        </w:tc>
        <w:tc>
          <w:tcPr>
            <w:tcW w:w="3543" w:type="dxa"/>
            <w:gridSpan w:val="11"/>
          </w:tcPr>
          <w:p w14:paraId="44F6537C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lastRenderedPageBreak/>
              <w:t>17/43 (40%)</w:t>
            </w:r>
          </w:p>
          <w:p w14:paraId="38EDA4A6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16/43 (37%)</w:t>
            </w:r>
          </w:p>
          <w:p w14:paraId="0FD23DAA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8/43 (19%)</w:t>
            </w:r>
          </w:p>
          <w:p w14:paraId="0F944F91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12/42 (29%)</w:t>
            </w:r>
          </w:p>
          <w:p w14:paraId="47BD38FB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3/88 (26%)</w:t>
            </w:r>
          </w:p>
          <w:p w14:paraId="413FBDB7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1/43 (49%)</w:t>
            </w:r>
          </w:p>
          <w:p w14:paraId="455DE8BA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11/45 (24%)</w:t>
            </w:r>
          </w:p>
          <w:p w14:paraId="3EB5F9D8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1/89 (24%)</w:t>
            </w:r>
          </w:p>
          <w:p w14:paraId="663E97E0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45/88 (51%)</w:t>
            </w:r>
          </w:p>
          <w:p w14:paraId="0A55665D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16/45 (36%)</w:t>
            </w:r>
          </w:p>
          <w:p w14:paraId="0944A62D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4/44 (55%)</w:t>
            </w:r>
          </w:p>
          <w:p w14:paraId="29A7BC27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41/89 (46%)</w:t>
            </w:r>
          </w:p>
          <w:p w14:paraId="22E9F9AA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1/45 (47%)</w:t>
            </w:r>
          </w:p>
          <w:p w14:paraId="051BABE7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32/88 (36%)</w:t>
            </w:r>
          </w:p>
          <w:p w14:paraId="04E2CBAA" w14:textId="078C95E2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lastRenderedPageBreak/>
              <w:t>20/45 (44%)</w:t>
            </w:r>
          </w:p>
        </w:tc>
        <w:tc>
          <w:tcPr>
            <w:tcW w:w="3395" w:type="dxa"/>
            <w:gridSpan w:val="13"/>
          </w:tcPr>
          <w:p w14:paraId="01909C2D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lastRenderedPageBreak/>
              <w:t>20/44 (55%)</w:t>
            </w:r>
          </w:p>
          <w:p w14:paraId="23C42086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1/43 (49%)</w:t>
            </w:r>
          </w:p>
          <w:p w14:paraId="362074AC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16/43 (37%)</w:t>
            </w:r>
          </w:p>
          <w:p w14:paraId="1628AE1C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4/43 (56%)</w:t>
            </w:r>
          </w:p>
          <w:p w14:paraId="31AC2C35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37/85 (44%)</w:t>
            </w:r>
          </w:p>
          <w:p w14:paraId="3528C466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5/44 (57%)</w:t>
            </w:r>
          </w:p>
          <w:p w14:paraId="78033A0B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30/42 (71%)</w:t>
            </w:r>
          </w:p>
          <w:p w14:paraId="2ED6B2A8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35/86 (41%)</w:t>
            </w:r>
          </w:p>
          <w:p w14:paraId="7D9097D7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58/86 (67%)</w:t>
            </w:r>
          </w:p>
          <w:p w14:paraId="2F1E17E1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5/43 (58%)</w:t>
            </w:r>
          </w:p>
          <w:p w14:paraId="3086E77C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6/43 (60%)</w:t>
            </w:r>
          </w:p>
          <w:p w14:paraId="426B443B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41/86 (48%)</w:t>
            </w:r>
          </w:p>
          <w:p w14:paraId="28257083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22/43 (51%)</w:t>
            </w:r>
          </w:p>
          <w:p w14:paraId="3F5A2CB4" w14:textId="77777777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t>38/86 (44%)</w:t>
            </w:r>
          </w:p>
          <w:p w14:paraId="0BABE738" w14:textId="056FE463" w:rsidR="00C25D40" w:rsidRPr="00C25D40" w:rsidRDefault="00C25D40" w:rsidP="00C25D40">
            <w:pPr>
              <w:jc w:val="center"/>
              <w:rPr>
                <w:sz w:val="20"/>
                <w:szCs w:val="20"/>
                <w:lang w:val="fr-FR"/>
              </w:rPr>
            </w:pPr>
            <w:r w:rsidRPr="00C25D40">
              <w:rPr>
                <w:sz w:val="20"/>
                <w:szCs w:val="20"/>
                <w:lang w:val="fr-FR"/>
              </w:rPr>
              <w:lastRenderedPageBreak/>
              <w:t>24/43 (56%)</w:t>
            </w:r>
          </w:p>
        </w:tc>
      </w:tr>
      <w:tr w:rsidR="00C25D40" w:rsidRPr="00BB7F9C" w14:paraId="470915B1" w14:textId="77777777" w:rsidTr="007103C2">
        <w:tc>
          <w:tcPr>
            <w:tcW w:w="9056" w:type="dxa"/>
            <w:gridSpan w:val="26"/>
          </w:tcPr>
          <w:p w14:paraId="5D23F208" w14:textId="69F42CB3" w:rsidR="00C25D40" w:rsidRPr="00C25D40" w:rsidRDefault="00C25D40" w:rsidP="00C25D40">
            <w:pPr>
              <w:rPr>
                <w:sz w:val="20"/>
                <w:szCs w:val="20"/>
                <w:lang w:val="en-US"/>
              </w:rPr>
            </w:pPr>
            <w:r w:rsidRPr="00C25D40">
              <w:rPr>
                <w:sz w:val="20"/>
                <w:szCs w:val="20"/>
                <w:lang w:val="en-US"/>
              </w:rPr>
              <w:lastRenderedPageBreak/>
              <w:t>The number of serotypes where the after measurements are &gt;1.0 we</w:t>
            </w:r>
            <w:r>
              <w:rPr>
                <w:sz w:val="20"/>
                <w:szCs w:val="20"/>
                <w:lang w:val="en-US"/>
              </w:rPr>
              <w:t xml:space="preserve">re calculated for each patient; </w:t>
            </w:r>
            <w:r w:rsidR="00BB7F9C">
              <w:rPr>
                <w:sz w:val="20"/>
                <w:szCs w:val="20"/>
                <w:lang w:val="en-US"/>
              </w:rPr>
              <w:t>59 of 86 patients (69</w:t>
            </w:r>
            <w:r w:rsidRPr="00C25D40">
              <w:rPr>
                <w:sz w:val="20"/>
                <w:szCs w:val="20"/>
                <w:lang w:val="en-US"/>
              </w:rPr>
              <w:t xml:space="preserve">%) </w:t>
            </w:r>
            <w:r>
              <w:rPr>
                <w:sz w:val="20"/>
                <w:szCs w:val="20"/>
                <w:lang w:val="en-US"/>
              </w:rPr>
              <w:t>measured</w:t>
            </w:r>
            <w:r w:rsidRPr="00C25D40">
              <w:rPr>
                <w:sz w:val="20"/>
                <w:szCs w:val="20"/>
                <w:lang w:val="en-US"/>
              </w:rPr>
              <w:t xml:space="preserve"> have </w:t>
            </w:r>
            <w:r>
              <w:rPr>
                <w:sz w:val="20"/>
                <w:szCs w:val="20"/>
                <w:lang w:val="en-US"/>
              </w:rPr>
              <w:t>&lt;</w:t>
            </w:r>
            <w:r w:rsidRPr="00C25D40">
              <w:rPr>
                <w:sz w:val="20"/>
                <w:szCs w:val="20"/>
                <w:lang w:val="en-US"/>
              </w:rPr>
              <w:t xml:space="preserve">7 values </w:t>
            </w:r>
            <w:r>
              <w:rPr>
                <w:sz w:val="20"/>
                <w:szCs w:val="20"/>
                <w:lang w:val="en-US"/>
              </w:rPr>
              <w:t>&gt;</w:t>
            </w:r>
            <w:r w:rsidRPr="00C25D40">
              <w:rPr>
                <w:sz w:val="20"/>
                <w:szCs w:val="20"/>
                <w:lang w:val="en-US"/>
              </w:rPr>
              <w:t xml:space="preserve">1.0, and </w:t>
            </w:r>
            <w:r>
              <w:rPr>
                <w:sz w:val="20"/>
                <w:szCs w:val="20"/>
                <w:lang w:val="en-US"/>
              </w:rPr>
              <w:t xml:space="preserve">are </w:t>
            </w:r>
            <w:r w:rsidRPr="00C25D40">
              <w:rPr>
                <w:sz w:val="20"/>
                <w:szCs w:val="20"/>
                <w:lang w:val="en-US"/>
              </w:rPr>
              <w:t>class</w:t>
            </w:r>
            <w:r>
              <w:rPr>
                <w:sz w:val="20"/>
                <w:szCs w:val="20"/>
                <w:lang w:val="en-US"/>
              </w:rPr>
              <w:t>ifi</w:t>
            </w:r>
            <w:r w:rsidRPr="00C25D40">
              <w:rPr>
                <w:sz w:val="20"/>
                <w:szCs w:val="20"/>
                <w:lang w:val="en-US"/>
              </w:rPr>
              <w:t>ed as abnorm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25D40">
              <w:rPr>
                <w:sz w:val="15"/>
                <w:szCs w:val="15"/>
                <w:lang w:val="en-US"/>
              </w:rPr>
              <w:t>(laboratory reference values)</w:t>
            </w:r>
            <w:r w:rsidRPr="00C25D40">
              <w:rPr>
                <w:sz w:val="20"/>
                <w:szCs w:val="20"/>
                <w:lang w:val="en-US"/>
              </w:rPr>
              <w:t>.</w:t>
            </w:r>
          </w:p>
        </w:tc>
      </w:tr>
      <w:tr w:rsidR="009B4766" w:rsidRPr="00BB7F9C" w14:paraId="37449CF6" w14:textId="77777777" w:rsidTr="00DB0D6D">
        <w:tc>
          <w:tcPr>
            <w:tcW w:w="9056" w:type="dxa"/>
            <w:gridSpan w:val="26"/>
          </w:tcPr>
          <w:p w14:paraId="24AA607F" w14:textId="2B8EC1D0" w:rsidR="009B4766" w:rsidRPr="00971536" w:rsidRDefault="009B4766" w:rsidP="00C84E7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71536">
              <w:rPr>
                <w:b/>
                <w:sz w:val="20"/>
                <w:szCs w:val="20"/>
                <w:lang w:val="en-US"/>
              </w:rPr>
              <w:t>Summaries of categorical laboratory test results</w:t>
            </w:r>
          </w:p>
        </w:tc>
      </w:tr>
      <w:tr w:rsidR="009B4766" w:rsidRPr="00DB0D6D" w14:paraId="46FCA8A2" w14:textId="77777777" w:rsidTr="0060422D">
        <w:trPr>
          <w:trHeight w:val="236"/>
        </w:trPr>
        <w:tc>
          <w:tcPr>
            <w:tcW w:w="2446" w:type="dxa"/>
            <w:gridSpan w:val="3"/>
          </w:tcPr>
          <w:p w14:paraId="230E05AC" w14:textId="3E3999F0" w:rsidR="009B4766" w:rsidRPr="0052040F" w:rsidRDefault="009B4766" w:rsidP="0052040F">
            <w:pPr>
              <w:rPr>
                <w:i/>
                <w:sz w:val="20"/>
                <w:szCs w:val="20"/>
                <w:lang w:val="en-US"/>
              </w:rPr>
            </w:pPr>
            <w:r w:rsidRPr="0052040F">
              <w:rPr>
                <w:i/>
                <w:sz w:val="20"/>
                <w:szCs w:val="20"/>
                <w:lang w:val="en-US"/>
              </w:rPr>
              <w:t>Variable</w:t>
            </w:r>
            <w:r w:rsidRPr="0052040F">
              <w:rPr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1984" w:type="dxa"/>
            <w:gridSpan w:val="5"/>
          </w:tcPr>
          <w:p w14:paraId="6BFC4D5B" w14:textId="1583C4C7" w:rsidR="009B4766" w:rsidRPr="00C84E79" w:rsidRDefault="009B4766" w:rsidP="0052040F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52040F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481" w:type="dxa"/>
            <w:gridSpan w:val="10"/>
          </w:tcPr>
          <w:p w14:paraId="49308CE6" w14:textId="347A25CD" w:rsidR="009B4766" w:rsidRPr="00C84E79" w:rsidRDefault="009B4766" w:rsidP="0052040F">
            <w:pPr>
              <w:jc w:val="center"/>
              <w:rPr>
                <w:sz w:val="20"/>
                <w:szCs w:val="20"/>
                <w:lang w:val="en-US"/>
              </w:rPr>
            </w:pPr>
            <w:r w:rsidRPr="0052040F">
              <w:rPr>
                <w:i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145" w:type="dxa"/>
            <w:gridSpan w:val="8"/>
          </w:tcPr>
          <w:p w14:paraId="669A42AC" w14:textId="00A841E6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 w:rsidRPr="0052040F">
              <w:rPr>
                <w:i/>
                <w:sz w:val="20"/>
                <w:szCs w:val="20"/>
                <w:lang w:val="en-US"/>
              </w:rPr>
              <w:t>Percentage</w:t>
            </w:r>
          </w:p>
        </w:tc>
      </w:tr>
      <w:tr w:rsidR="009B4766" w:rsidRPr="00DB0D6D" w14:paraId="4E335D09" w14:textId="77777777" w:rsidTr="0060422D">
        <w:trPr>
          <w:trHeight w:val="236"/>
        </w:trPr>
        <w:tc>
          <w:tcPr>
            <w:tcW w:w="2446" w:type="dxa"/>
            <w:gridSpan w:val="3"/>
          </w:tcPr>
          <w:p w14:paraId="18DAF9F0" w14:textId="52687AB0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 protein</w:t>
            </w:r>
          </w:p>
        </w:tc>
        <w:tc>
          <w:tcPr>
            <w:tcW w:w="1984" w:type="dxa"/>
            <w:gridSpan w:val="5"/>
          </w:tcPr>
          <w:p w14:paraId="64F994D4" w14:textId="77777777" w:rsidR="009B4766" w:rsidRPr="00F578D4" w:rsidRDefault="009B4766" w:rsidP="00F578D4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F578D4">
              <w:rPr>
                <w:sz w:val="20"/>
                <w:szCs w:val="20"/>
                <w:lang w:val="en-US"/>
              </w:rPr>
              <w:t>Not present</w:t>
            </w:r>
          </w:p>
          <w:p w14:paraId="55CF7BE1" w14:textId="16231DBD" w:rsidR="009B4766" w:rsidRPr="00F578D4" w:rsidRDefault="009B4766" w:rsidP="00F578D4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 – n</w:t>
            </w:r>
            <w:r w:rsidRPr="00F578D4">
              <w:rPr>
                <w:sz w:val="20"/>
                <w:szCs w:val="20"/>
                <w:lang w:val="en-US"/>
              </w:rPr>
              <w:t>ot monoclonal</w:t>
            </w:r>
          </w:p>
          <w:p w14:paraId="23B33877" w14:textId="023F533A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 - m</w:t>
            </w:r>
            <w:r w:rsidRPr="00F578D4">
              <w:rPr>
                <w:sz w:val="20"/>
                <w:szCs w:val="20"/>
                <w:lang w:val="en-US"/>
              </w:rPr>
              <w:t>onoclonal</w:t>
            </w:r>
          </w:p>
        </w:tc>
        <w:tc>
          <w:tcPr>
            <w:tcW w:w="2481" w:type="dxa"/>
            <w:gridSpan w:val="10"/>
          </w:tcPr>
          <w:p w14:paraId="0D3788A3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  <w:p w14:paraId="51015002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66B55EB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D8A03A0" w14:textId="7ECBCC71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45" w:type="dxa"/>
            <w:gridSpan w:val="8"/>
          </w:tcPr>
          <w:p w14:paraId="59033970" w14:textId="77777777" w:rsidR="009B4766" w:rsidRPr="00F578D4" w:rsidRDefault="009B4766" w:rsidP="00F578D4">
            <w:pPr>
              <w:jc w:val="center"/>
              <w:rPr>
                <w:sz w:val="20"/>
                <w:szCs w:val="20"/>
                <w:lang w:val="en-US"/>
              </w:rPr>
            </w:pPr>
            <w:r w:rsidRPr="00F578D4">
              <w:rPr>
                <w:sz w:val="20"/>
                <w:szCs w:val="20"/>
                <w:lang w:val="en-US"/>
              </w:rPr>
              <w:t>99%</w:t>
            </w:r>
          </w:p>
          <w:p w14:paraId="6BBF63AA" w14:textId="77777777" w:rsidR="009B4766" w:rsidRDefault="009B4766" w:rsidP="00F578D4">
            <w:pPr>
              <w:jc w:val="center"/>
              <w:rPr>
                <w:sz w:val="20"/>
                <w:szCs w:val="20"/>
                <w:lang w:val="en-US"/>
              </w:rPr>
            </w:pPr>
            <w:r w:rsidRPr="00F578D4">
              <w:rPr>
                <w:sz w:val="20"/>
                <w:szCs w:val="20"/>
                <w:lang w:val="en-US"/>
              </w:rPr>
              <w:t>1%</w:t>
            </w:r>
          </w:p>
          <w:p w14:paraId="7BDB2A15" w14:textId="77777777" w:rsidR="009B4766" w:rsidRPr="00F578D4" w:rsidRDefault="009B4766" w:rsidP="00F578D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2B9D529" w14:textId="6BF6F328" w:rsidR="009B4766" w:rsidRPr="00C84E79" w:rsidRDefault="009B4766" w:rsidP="00F578D4">
            <w:pPr>
              <w:jc w:val="center"/>
              <w:rPr>
                <w:sz w:val="20"/>
                <w:szCs w:val="20"/>
                <w:lang w:val="en-US"/>
              </w:rPr>
            </w:pPr>
            <w:r w:rsidRPr="00F578D4">
              <w:rPr>
                <w:sz w:val="20"/>
                <w:szCs w:val="20"/>
                <w:lang w:val="en-US"/>
              </w:rPr>
              <w:t>0%</w:t>
            </w:r>
          </w:p>
        </w:tc>
      </w:tr>
      <w:tr w:rsidR="009B4766" w:rsidRPr="00DB0D6D" w14:paraId="1936F25C" w14:textId="77777777" w:rsidTr="0060422D">
        <w:trPr>
          <w:trHeight w:val="236"/>
        </w:trPr>
        <w:tc>
          <w:tcPr>
            <w:tcW w:w="2446" w:type="dxa"/>
            <w:gridSpan w:val="3"/>
          </w:tcPr>
          <w:p w14:paraId="1CA03D6C" w14:textId="21EA5ED8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</w:t>
            </w:r>
          </w:p>
        </w:tc>
        <w:tc>
          <w:tcPr>
            <w:tcW w:w="1984" w:type="dxa"/>
            <w:gridSpan w:val="5"/>
          </w:tcPr>
          <w:p w14:paraId="374537A5" w14:textId="77777777" w:rsidR="009B4766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  <w:p w14:paraId="4A611C0B" w14:textId="13EF7C52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481" w:type="dxa"/>
            <w:gridSpan w:val="10"/>
          </w:tcPr>
          <w:p w14:paraId="65812297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  <w:p w14:paraId="0A7DBA99" w14:textId="22AFD650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145" w:type="dxa"/>
            <w:gridSpan w:val="8"/>
          </w:tcPr>
          <w:p w14:paraId="4EBD6E76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%</w:t>
            </w:r>
          </w:p>
          <w:p w14:paraId="146C48F1" w14:textId="3FDBCF56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</w:tr>
      <w:tr w:rsidR="009B4766" w:rsidRPr="00DB0D6D" w14:paraId="31F7DEBB" w14:textId="77777777" w:rsidTr="0060422D">
        <w:trPr>
          <w:trHeight w:val="236"/>
        </w:trPr>
        <w:tc>
          <w:tcPr>
            <w:tcW w:w="2446" w:type="dxa"/>
            <w:gridSpan w:val="3"/>
          </w:tcPr>
          <w:p w14:paraId="725661CF" w14:textId="11085B4D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Rheumatic factor</w:t>
            </w:r>
          </w:p>
        </w:tc>
        <w:tc>
          <w:tcPr>
            <w:tcW w:w="1984" w:type="dxa"/>
            <w:gridSpan w:val="5"/>
          </w:tcPr>
          <w:p w14:paraId="08A344BC" w14:textId="77777777" w:rsidR="009B4766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  <w:p w14:paraId="76F33C2E" w14:textId="17F4DF6E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481" w:type="dxa"/>
            <w:gridSpan w:val="10"/>
          </w:tcPr>
          <w:p w14:paraId="282C4D1D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  <w:p w14:paraId="6C58A5D2" w14:textId="2D4017E4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45" w:type="dxa"/>
            <w:gridSpan w:val="8"/>
          </w:tcPr>
          <w:p w14:paraId="0EE13FFA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%</w:t>
            </w:r>
          </w:p>
          <w:p w14:paraId="1FDE65E6" w14:textId="69A5F162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</w:tr>
      <w:tr w:rsidR="009B4766" w:rsidRPr="00DB0D6D" w14:paraId="0C0A45B3" w14:textId="77777777" w:rsidTr="0060422D">
        <w:trPr>
          <w:trHeight w:val="236"/>
        </w:trPr>
        <w:tc>
          <w:tcPr>
            <w:tcW w:w="2446" w:type="dxa"/>
            <w:gridSpan w:val="3"/>
          </w:tcPr>
          <w:p w14:paraId="6939F10A" w14:textId="414E9CAC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proofErr w:type="spellStart"/>
            <w:r w:rsidRPr="00C53513">
              <w:rPr>
                <w:sz w:val="20"/>
                <w:szCs w:val="20"/>
                <w:lang w:val="en-US"/>
              </w:rPr>
              <w:t>IgE</w:t>
            </w:r>
            <w:proofErr w:type="spellEnd"/>
            <w:r w:rsidRPr="00C53513">
              <w:rPr>
                <w:sz w:val="20"/>
                <w:szCs w:val="20"/>
                <w:lang w:val="en-US"/>
              </w:rPr>
              <w:t xml:space="preserve"> for tree pollen</w:t>
            </w:r>
          </w:p>
        </w:tc>
        <w:tc>
          <w:tcPr>
            <w:tcW w:w="1984" w:type="dxa"/>
            <w:gridSpan w:val="5"/>
          </w:tcPr>
          <w:p w14:paraId="6699CB87" w14:textId="77777777" w:rsidR="009B4766" w:rsidRPr="00C53513" w:rsidRDefault="009B4766" w:rsidP="00C53513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Class 0</w:t>
            </w:r>
          </w:p>
          <w:p w14:paraId="3521D5E8" w14:textId="456B24D4" w:rsidR="009B4766" w:rsidRPr="00C53513" w:rsidRDefault="009B4766" w:rsidP="00C53513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ass 1 - </w:t>
            </w:r>
            <w:r w:rsidRPr="00C53513">
              <w:rPr>
                <w:sz w:val="20"/>
                <w:szCs w:val="20"/>
                <w:lang w:val="en-US"/>
              </w:rPr>
              <w:t xml:space="preserve">3 </w:t>
            </w:r>
          </w:p>
          <w:p w14:paraId="6EE10A96" w14:textId="0FAFD710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4 - 6</w:t>
            </w:r>
          </w:p>
        </w:tc>
        <w:tc>
          <w:tcPr>
            <w:tcW w:w="2481" w:type="dxa"/>
            <w:gridSpan w:val="10"/>
          </w:tcPr>
          <w:p w14:paraId="67DA3A21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  <w:p w14:paraId="076C8073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  <w:p w14:paraId="4A60034B" w14:textId="57C463E4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145" w:type="dxa"/>
            <w:gridSpan w:val="8"/>
          </w:tcPr>
          <w:p w14:paraId="0459CE87" w14:textId="77777777" w:rsidR="009B4766" w:rsidRPr="00C53513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84%</w:t>
            </w:r>
          </w:p>
          <w:p w14:paraId="0454BC95" w14:textId="77777777" w:rsidR="009B4766" w:rsidRPr="00C53513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9%</w:t>
            </w:r>
          </w:p>
          <w:p w14:paraId="606B362D" w14:textId="608C31E3" w:rsidR="009B4766" w:rsidRPr="00C84E79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7%</w:t>
            </w:r>
          </w:p>
        </w:tc>
      </w:tr>
      <w:tr w:rsidR="009B4766" w:rsidRPr="00DB0D6D" w14:paraId="0B2F9D4A" w14:textId="77777777" w:rsidTr="0060422D">
        <w:trPr>
          <w:trHeight w:val="236"/>
        </w:trPr>
        <w:tc>
          <w:tcPr>
            <w:tcW w:w="2446" w:type="dxa"/>
            <w:gridSpan w:val="3"/>
          </w:tcPr>
          <w:p w14:paraId="13A3454B" w14:textId="47D95E19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proofErr w:type="spellStart"/>
            <w:r w:rsidRPr="00C53513">
              <w:rPr>
                <w:sz w:val="20"/>
                <w:szCs w:val="20"/>
                <w:lang w:val="en-US"/>
              </w:rPr>
              <w:t>IgE</w:t>
            </w:r>
            <w:proofErr w:type="spellEnd"/>
            <w:r w:rsidRPr="00C53513">
              <w:rPr>
                <w:sz w:val="20"/>
                <w:szCs w:val="20"/>
                <w:lang w:val="en-US"/>
              </w:rPr>
              <w:t xml:space="preserve"> for house dust mite</w:t>
            </w:r>
          </w:p>
        </w:tc>
        <w:tc>
          <w:tcPr>
            <w:tcW w:w="1984" w:type="dxa"/>
            <w:gridSpan w:val="5"/>
          </w:tcPr>
          <w:p w14:paraId="42C09AA5" w14:textId="77777777" w:rsidR="009B4766" w:rsidRPr="00C53513" w:rsidRDefault="009B4766" w:rsidP="00C53513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Class 0</w:t>
            </w:r>
          </w:p>
          <w:p w14:paraId="71F98B9F" w14:textId="4BAEAB96" w:rsidR="009B4766" w:rsidRPr="00C53513" w:rsidRDefault="009B4766" w:rsidP="00C53513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ass 1 - </w:t>
            </w:r>
            <w:r w:rsidRPr="00C53513">
              <w:rPr>
                <w:sz w:val="20"/>
                <w:szCs w:val="20"/>
                <w:lang w:val="en-US"/>
              </w:rPr>
              <w:t xml:space="preserve">3 </w:t>
            </w:r>
          </w:p>
          <w:p w14:paraId="79A5FC2D" w14:textId="6B1E24D2" w:rsidR="009B4766" w:rsidRPr="00C84E79" w:rsidRDefault="009B4766" w:rsidP="00C53513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4 - 6</w:t>
            </w:r>
          </w:p>
        </w:tc>
        <w:tc>
          <w:tcPr>
            <w:tcW w:w="2481" w:type="dxa"/>
            <w:gridSpan w:val="10"/>
          </w:tcPr>
          <w:p w14:paraId="06F9743C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  <w:p w14:paraId="5A8DD24C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  <w:p w14:paraId="6FC83172" w14:textId="0C0CC286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45" w:type="dxa"/>
            <w:gridSpan w:val="8"/>
          </w:tcPr>
          <w:p w14:paraId="02357AF1" w14:textId="77777777" w:rsidR="009B4766" w:rsidRPr="00C53513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86%</w:t>
            </w:r>
          </w:p>
          <w:p w14:paraId="58BA323C" w14:textId="77777777" w:rsidR="009B4766" w:rsidRPr="00C53513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12%</w:t>
            </w:r>
          </w:p>
          <w:p w14:paraId="6E1DE037" w14:textId="22E5472E" w:rsidR="009B4766" w:rsidRPr="00C84E79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3%</w:t>
            </w:r>
          </w:p>
        </w:tc>
      </w:tr>
      <w:tr w:rsidR="009B4766" w:rsidRPr="00DB0D6D" w14:paraId="3A9EC9B8" w14:textId="77777777" w:rsidTr="0060422D">
        <w:trPr>
          <w:trHeight w:val="236"/>
        </w:trPr>
        <w:tc>
          <w:tcPr>
            <w:tcW w:w="2446" w:type="dxa"/>
            <w:gridSpan w:val="3"/>
          </w:tcPr>
          <w:p w14:paraId="45639F02" w14:textId="1D659AC3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proofErr w:type="spellStart"/>
            <w:r w:rsidRPr="00C53513">
              <w:rPr>
                <w:sz w:val="20"/>
                <w:szCs w:val="20"/>
                <w:lang w:val="en-US"/>
              </w:rPr>
              <w:t>IgE</w:t>
            </w:r>
            <w:proofErr w:type="spellEnd"/>
            <w:r w:rsidRPr="00C53513">
              <w:rPr>
                <w:sz w:val="20"/>
                <w:szCs w:val="20"/>
                <w:lang w:val="en-US"/>
              </w:rPr>
              <w:t xml:space="preserve"> for cat dander</w:t>
            </w:r>
          </w:p>
        </w:tc>
        <w:tc>
          <w:tcPr>
            <w:tcW w:w="1984" w:type="dxa"/>
            <w:gridSpan w:val="5"/>
          </w:tcPr>
          <w:p w14:paraId="3290A09B" w14:textId="77777777" w:rsidR="009B4766" w:rsidRPr="00C53513" w:rsidRDefault="009B4766" w:rsidP="00C53513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Class 0</w:t>
            </w:r>
          </w:p>
          <w:p w14:paraId="716E242F" w14:textId="198A97EA" w:rsidR="009B4766" w:rsidRPr="00C53513" w:rsidRDefault="009B4766" w:rsidP="00C53513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1 - 3</w:t>
            </w:r>
          </w:p>
          <w:p w14:paraId="19D7EBE4" w14:textId="480FF66D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4 - 6</w:t>
            </w:r>
          </w:p>
        </w:tc>
        <w:tc>
          <w:tcPr>
            <w:tcW w:w="2481" w:type="dxa"/>
            <w:gridSpan w:val="10"/>
          </w:tcPr>
          <w:p w14:paraId="74F2B2BD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  <w:p w14:paraId="66469F35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0B814D58" w14:textId="1BD206A8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45" w:type="dxa"/>
            <w:gridSpan w:val="8"/>
          </w:tcPr>
          <w:p w14:paraId="3D0B680E" w14:textId="77777777" w:rsidR="009B4766" w:rsidRPr="00C53513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90%</w:t>
            </w:r>
          </w:p>
          <w:p w14:paraId="79A3B3CE" w14:textId="77777777" w:rsidR="009B4766" w:rsidRPr="00C53513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6%</w:t>
            </w:r>
          </w:p>
          <w:p w14:paraId="7A80CF54" w14:textId="6414FE6A" w:rsidR="009B4766" w:rsidRPr="00C84E79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4%</w:t>
            </w:r>
          </w:p>
        </w:tc>
      </w:tr>
      <w:tr w:rsidR="009B4766" w:rsidRPr="00DB0D6D" w14:paraId="10DA79A1" w14:textId="77777777" w:rsidTr="0060422D">
        <w:trPr>
          <w:trHeight w:val="236"/>
        </w:trPr>
        <w:tc>
          <w:tcPr>
            <w:tcW w:w="2446" w:type="dxa"/>
            <w:gridSpan w:val="3"/>
          </w:tcPr>
          <w:p w14:paraId="74BD7F7F" w14:textId="13C27DF1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proofErr w:type="spellStart"/>
            <w:r w:rsidRPr="00C53513">
              <w:rPr>
                <w:sz w:val="20"/>
                <w:szCs w:val="20"/>
                <w:lang w:val="en-US"/>
              </w:rPr>
              <w:t>IgE</w:t>
            </w:r>
            <w:proofErr w:type="spellEnd"/>
            <w:r w:rsidRPr="00C53513">
              <w:rPr>
                <w:sz w:val="20"/>
                <w:szCs w:val="20"/>
                <w:lang w:val="en-US"/>
              </w:rPr>
              <w:t xml:space="preserve"> for dog dander</w:t>
            </w:r>
          </w:p>
        </w:tc>
        <w:tc>
          <w:tcPr>
            <w:tcW w:w="1984" w:type="dxa"/>
            <w:gridSpan w:val="5"/>
          </w:tcPr>
          <w:p w14:paraId="35B4C665" w14:textId="77777777" w:rsidR="009B4766" w:rsidRPr="00C53513" w:rsidRDefault="009B4766" w:rsidP="00C53513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Class 0</w:t>
            </w:r>
          </w:p>
          <w:p w14:paraId="732BD6E5" w14:textId="1DCC9049" w:rsidR="009B4766" w:rsidRPr="00C53513" w:rsidRDefault="009B4766" w:rsidP="00C53513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1 -</w:t>
            </w:r>
            <w:r w:rsidRPr="00C53513">
              <w:rPr>
                <w:sz w:val="20"/>
                <w:szCs w:val="20"/>
                <w:lang w:val="en-US"/>
              </w:rPr>
              <w:t xml:space="preserve"> 3 </w:t>
            </w:r>
          </w:p>
          <w:p w14:paraId="24D11E87" w14:textId="0350C530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ass 4 - </w:t>
            </w:r>
            <w:r w:rsidRPr="00C5351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481" w:type="dxa"/>
            <w:gridSpan w:val="10"/>
          </w:tcPr>
          <w:p w14:paraId="4BC80634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  <w:p w14:paraId="280DE686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  <w:p w14:paraId="058CF065" w14:textId="23CA898D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45" w:type="dxa"/>
            <w:gridSpan w:val="8"/>
          </w:tcPr>
          <w:p w14:paraId="11AAA204" w14:textId="77777777" w:rsidR="009B4766" w:rsidRPr="00C53513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90%</w:t>
            </w:r>
          </w:p>
          <w:p w14:paraId="5A161E3C" w14:textId="77777777" w:rsidR="009B4766" w:rsidRPr="00C53513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10%</w:t>
            </w:r>
          </w:p>
          <w:p w14:paraId="0AEF13E2" w14:textId="25A0D86D" w:rsidR="009B4766" w:rsidRPr="00C84E79" w:rsidRDefault="009B4766" w:rsidP="00C53513">
            <w:pPr>
              <w:jc w:val="center"/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0%</w:t>
            </w:r>
          </w:p>
        </w:tc>
      </w:tr>
      <w:tr w:rsidR="009B4766" w:rsidRPr="00DB0D6D" w14:paraId="27C44399" w14:textId="77777777" w:rsidTr="0060422D">
        <w:trPr>
          <w:trHeight w:val="236"/>
        </w:trPr>
        <w:tc>
          <w:tcPr>
            <w:tcW w:w="2446" w:type="dxa"/>
            <w:gridSpan w:val="3"/>
          </w:tcPr>
          <w:p w14:paraId="6659EEB5" w14:textId="566A8574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proofErr w:type="spellStart"/>
            <w:r w:rsidRPr="00DC25AA">
              <w:rPr>
                <w:sz w:val="20"/>
                <w:szCs w:val="20"/>
                <w:lang w:val="en-US"/>
              </w:rPr>
              <w:t>IgE</w:t>
            </w:r>
            <w:proofErr w:type="spellEnd"/>
            <w:r w:rsidRPr="00DC25AA">
              <w:rPr>
                <w:sz w:val="20"/>
                <w:szCs w:val="20"/>
                <w:lang w:val="en-US"/>
              </w:rPr>
              <w:t xml:space="preserve"> for grass pollen</w:t>
            </w:r>
          </w:p>
        </w:tc>
        <w:tc>
          <w:tcPr>
            <w:tcW w:w="1984" w:type="dxa"/>
            <w:gridSpan w:val="5"/>
          </w:tcPr>
          <w:p w14:paraId="6267B1A4" w14:textId="77777777" w:rsidR="009B4766" w:rsidRPr="00C53513" w:rsidRDefault="009B4766" w:rsidP="00DC25AA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 w:rsidRPr="00C53513">
              <w:rPr>
                <w:sz w:val="20"/>
                <w:szCs w:val="20"/>
                <w:lang w:val="en-US"/>
              </w:rPr>
              <w:t>Class 0</w:t>
            </w:r>
          </w:p>
          <w:p w14:paraId="3F16C7AE" w14:textId="77777777" w:rsidR="009B4766" w:rsidRPr="00C53513" w:rsidRDefault="009B4766" w:rsidP="00DC25AA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1 -</w:t>
            </w:r>
            <w:r w:rsidRPr="00C53513">
              <w:rPr>
                <w:sz w:val="20"/>
                <w:szCs w:val="20"/>
                <w:lang w:val="en-US"/>
              </w:rPr>
              <w:t xml:space="preserve"> 3 </w:t>
            </w:r>
          </w:p>
          <w:p w14:paraId="232790DD" w14:textId="67F735A6" w:rsidR="009B4766" w:rsidRPr="00C84E79" w:rsidRDefault="009B4766" w:rsidP="00DC25AA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ass 4 - </w:t>
            </w:r>
            <w:r w:rsidRPr="00C5351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481" w:type="dxa"/>
            <w:gridSpan w:val="10"/>
          </w:tcPr>
          <w:p w14:paraId="11D22089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  <w:p w14:paraId="66F8755D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  <w:p w14:paraId="3FED3278" w14:textId="0372080A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45" w:type="dxa"/>
            <w:gridSpan w:val="8"/>
          </w:tcPr>
          <w:p w14:paraId="299A231C" w14:textId="77777777" w:rsidR="009B4766" w:rsidRPr="00DC25AA" w:rsidRDefault="009B4766" w:rsidP="00DC25AA">
            <w:pPr>
              <w:jc w:val="center"/>
              <w:rPr>
                <w:sz w:val="20"/>
                <w:szCs w:val="20"/>
                <w:lang w:val="en-US"/>
              </w:rPr>
            </w:pPr>
            <w:r w:rsidRPr="00DC25AA">
              <w:rPr>
                <w:sz w:val="20"/>
                <w:szCs w:val="20"/>
                <w:lang w:val="en-US"/>
              </w:rPr>
              <w:t>83%</w:t>
            </w:r>
          </w:p>
          <w:p w14:paraId="19419F59" w14:textId="77777777" w:rsidR="009B4766" w:rsidRPr="00DC25AA" w:rsidRDefault="009B4766" w:rsidP="00DC25AA">
            <w:pPr>
              <w:jc w:val="center"/>
              <w:rPr>
                <w:sz w:val="20"/>
                <w:szCs w:val="20"/>
                <w:lang w:val="en-US"/>
              </w:rPr>
            </w:pPr>
            <w:r w:rsidRPr="00DC25AA">
              <w:rPr>
                <w:sz w:val="20"/>
                <w:szCs w:val="20"/>
                <w:lang w:val="en-US"/>
              </w:rPr>
              <w:t>13%</w:t>
            </w:r>
          </w:p>
          <w:p w14:paraId="09B60AAD" w14:textId="3ABFFD46" w:rsidR="009B4766" w:rsidRPr="00C84E79" w:rsidRDefault="009B4766" w:rsidP="00DC25AA">
            <w:pPr>
              <w:jc w:val="center"/>
              <w:rPr>
                <w:sz w:val="20"/>
                <w:szCs w:val="20"/>
                <w:lang w:val="en-US"/>
              </w:rPr>
            </w:pPr>
            <w:r w:rsidRPr="00DC25AA">
              <w:rPr>
                <w:sz w:val="20"/>
                <w:szCs w:val="20"/>
                <w:lang w:val="en-US"/>
              </w:rPr>
              <w:t>4%</w:t>
            </w:r>
          </w:p>
        </w:tc>
      </w:tr>
      <w:tr w:rsidR="009B4766" w:rsidRPr="00DB0D6D" w14:paraId="14BD934A" w14:textId="77777777" w:rsidTr="0060422D">
        <w:trPr>
          <w:trHeight w:val="236"/>
        </w:trPr>
        <w:tc>
          <w:tcPr>
            <w:tcW w:w="2446" w:type="dxa"/>
            <w:gridSpan w:val="3"/>
          </w:tcPr>
          <w:p w14:paraId="44F6C141" w14:textId="1123FC26" w:rsidR="009B4766" w:rsidRPr="00C84E79" w:rsidRDefault="009B4766" w:rsidP="00C84E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ergillus IgG</w:t>
            </w:r>
          </w:p>
        </w:tc>
        <w:tc>
          <w:tcPr>
            <w:tcW w:w="1984" w:type="dxa"/>
            <w:gridSpan w:val="5"/>
          </w:tcPr>
          <w:p w14:paraId="2C8CF9D3" w14:textId="77777777" w:rsidR="009B4766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  <w:p w14:paraId="4960B4FA" w14:textId="66B34DF0" w:rsidR="009B4766" w:rsidRPr="00C84E79" w:rsidRDefault="009B4766" w:rsidP="00C84E79">
            <w:pPr>
              <w:tabs>
                <w:tab w:val="left" w:pos="39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481" w:type="dxa"/>
            <w:gridSpan w:val="10"/>
          </w:tcPr>
          <w:p w14:paraId="07C1E920" w14:textId="77777777" w:rsidR="009B4766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  <w:p w14:paraId="1E0BB6E9" w14:textId="2181FFFF" w:rsidR="009B4766" w:rsidRPr="00C84E79" w:rsidRDefault="009B4766" w:rsidP="00C84E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145" w:type="dxa"/>
            <w:gridSpan w:val="8"/>
          </w:tcPr>
          <w:p w14:paraId="640FEE46" w14:textId="77777777" w:rsidR="009B4766" w:rsidRPr="00586BAD" w:rsidRDefault="009B4766" w:rsidP="00586BAD">
            <w:pPr>
              <w:jc w:val="center"/>
              <w:rPr>
                <w:sz w:val="20"/>
                <w:szCs w:val="20"/>
                <w:lang w:val="en-US"/>
              </w:rPr>
            </w:pPr>
            <w:r w:rsidRPr="00586BAD">
              <w:rPr>
                <w:sz w:val="20"/>
                <w:szCs w:val="20"/>
                <w:lang w:val="en-US"/>
              </w:rPr>
              <w:t>73%</w:t>
            </w:r>
          </w:p>
          <w:p w14:paraId="4274C530" w14:textId="4EA54262" w:rsidR="009B4766" w:rsidRPr="00C84E79" w:rsidRDefault="009B4766" w:rsidP="00586BAD">
            <w:pPr>
              <w:jc w:val="center"/>
              <w:rPr>
                <w:sz w:val="20"/>
                <w:szCs w:val="20"/>
                <w:lang w:val="en-US"/>
              </w:rPr>
            </w:pPr>
            <w:r w:rsidRPr="00586BAD">
              <w:rPr>
                <w:sz w:val="20"/>
                <w:szCs w:val="20"/>
                <w:lang w:val="en-US"/>
              </w:rPr>
              <w:t>27%</w:t>
            </w:r>
          </w:p>
        </w:tc>
      </w:tr>
    </w:tbl>
    <w:p w14:paraId="5407C1FF" w14:textId="35192A8C" w:rsidR="00294520" w:rsidRPr="002F75EE" w:rsidRDefault="00294520">
      <w:pPr>
        <w:rPr>
          <w:sz w:val="20"/>
          <w:szCs w:val="20"/>
          <w:lang w:val="en-US"/>
        </w:rPr>
      </w:pPr>
    </w:p>
    <w:p w14:paraId="242650CF" w14:textId="69A788CA" w:rsidR="00951E24" w:rsidRPr="002F75EE" w:rsidRDefault="009B4766" w:rsidP="00775170">
      <w:pPr>
        <w:jc w:val="both"/>
        <w:rPr>
          <w:sz w:val="20"/>
          <w:szCs w:val="20"/>
          <w:lang w:val="en-US"/>
        </w:rPr>
      </w:pPr>
      <w:r w:rsidRPr="0098494E">
        <w:rPr>
          <w:sz w:val="20"/>
          <w:szCs w:val="20"/>
          <w:lang w:val="en-US"/>
        </w:rPr>
        <w:t>*The original family history questions were combined to give a more condensed family history. A family history in each of the categories was defined as one or more of the conditions being present</w:t>
      </w:r>
      <w:r>
        <w:rPr>
          <w:sz w:val="20"/>
          <w:szCs w:val="20"/>
          <w:lang w:val="en-US"/>
        </w:rPr>
        <w:t xml:space="preserve">. </w:t>
      </w:r>
      <w:r w:rsidR="002F75EE">
        <w:rPr>
          <w:sz w:val="20"/>
          <w:szCs w:val="20"/>
          <w:lang w:val="en-US"/>
        </w:rPr>
        <w:t xml:space="preserve">Abbreviations: </w:t>
      </w:r>
      <w:r w:rsidR="00951E24" w:rsidRPr="002F75EE">
        <w:rPr>
          <w:sz w:val="20"/>
          <w:szCs w:val="20"/>
          <w:lang w:val="en-US"/>
        </w:rPr>
        <w:t xml:space="preserve">ANA = antinuclear antibody, BMI = body mass index, COPD = chronic obstructive pulmonary disease, CRP = C-reactive protein, CVID = common variable immunodeficiency disorders, ENT = ear-nose-throat, HRCT = high resolution computed tomography, </w:t>
      </w:r>
      <w:r>
        <w:rPr>
          <w:sz w:val="20"/>
          <w:szCs w:val="20"/>
          <w:lang w:val="en-US"/>
        </w:rPr>
        <w:t xml:space="preserve">IBD = inflammatory bowel disease, </w:t>
      </w:r>
      <w:r w:rsidR="00951E24" w:rsidRPr="002F75EE">
        <w:rPr>
          <w:sz w:val="20"/>
          <w:szCs w:val="20"/>
          <w:lang w:val="en-US"/>
        </w:rPr>
        <w:t xml:space="preserve">Ig = immunoglobulin, IVIG = intravenous immunoglobulin substitution, Q = question, SCIG = subcutaneous immunoglobulin substitution, TAAQOL = </w:t>
      </w:r>
      <w:r w:rsidR="00A05A7D" w:rsidRPr="002F75EE">
        <w:rPr>
          <w:sz w:val="20"/>
          <w:szCs w:val="20"/>
          <w:lang w:val="en-US"/>
        </w:rPr>
        <w:t xml:space="preserve">TNO-AZL Questionnaire for Adult Health-Related Quality of Life </w:t>
      </w:r>
      <w:r w:rsidR="000B40EA" w:rsidRPr="007B37CC">
        <w:rPr>
          <w:sz w:val="16"/>
          <w:szCs w:val="16"/>
          <w:lang w:val="en-US"/>
        </w:rPr>
        <w:t>[https://www.tno.nl/media/4727/vragenlijsten_01032012.pdf; accessed June 2017</w:t>
      </w:r>
      <w:r w:rsidR="00A05A7D" w:rsidRPr="007B37CC">
        <w:rPr>
          <w:sz w:val="16"/>
          <w:szCs w:val="16"/>
          <w:lang w:val="en-US"/>
        </w:rPr>
        <w:t>]</w:t>
      </w:r>
      <w:r w:rsidR="00A05A7D" w:rsidRPr="002F75EE">
        <w:rPr>
          <w:sz w:val="20"/>
          <w:szCs w:val="20"/>
          <w:lang w:val="en-US"/>
        </w:rPr>
        <w:t>.</w:t>
      </w:r>
    </w:p>
    <w:sectPr w:rsidR="00951E24" w:rsidRPr="002F75EE" w:rsidSect="00977E4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425"/>
    <w:rsid w:val="00025EE2"/>
    <w:rsid w:val="000A45CF"/>
    <w:rsid w:val="000B40EA"/>
    <w:rsid w:val="000C7F7D"/>
    <w:rsid w:val="00154421"/>
    <w:rsid w:val="001B746E"/>
    <w:rsid w:val="00220BE0"/>
    <w:rsid w:val="00232F29"/>
    <w:rsid w:val="00294520"/>
    <w:rsid w:val="002B1425"/>
    <w:rsid w:val="002E60CB"/>
    <w:rsid w:val="002F75EE"/>
    <w:rsid w:val="00342767"/>
    <w:rsid w:val="00371EED"/>
    <w:rsid w:val="00403DD6"/>
    <w:rsid w:val="004076E7"/>
    <w:rsid w:val="00414E7E"/>
    <w:rsid w:val="004479E4"/>
    <w:rsid w:val="004D222F"/>
    <w:rsid w:val="004E245E"/>
    <w:rsid w:val="00515783"/>
    <w:rsid w:val="0052040F"/>
    <w:rsid w:val="00530CF9"/>
    <w:rsid w:val="0058479D"/>
    <w:rsid w:val="00586BAD"/>
    <w:rsid w:val="0060422D"/>
    <w:rsid w:val="006044C7"/>
    <w:rsid w:val="00671FD6"/>
    <w:rsid w:val="006D7CB5"/>
    <w:rsid w:val="007103C2"/>
    <w:rsid w:val="00720EBA"/>
    <w:rsid w:val="00775170"/>
    <w:rsid w:val="00786B94"/>
    <w:rsid w:val="00797630"/>
    <w:rsid w:val="007B37CC"/>
    <w:rsid w:val="007C3AEC"/>
    <w:rsid w:val="007F6DD0"/>
    <w:rsid w:val="007F7EEF"/>
    <w:rsid w:val="008130E2"/>
    <w:rsid w:val="0085003D"/>
    <w:rsid w:val="008B0BA7"/>
    <w:rsid w:val="008B79D8"/>
    <w:rsid w:val="008F1F2B"/>
    <w:rsid w:val="009141CC"/>
    <w:rsid w:val="009334FB"/>
    <w:rsid w:val="00951E24"/>
    <w:rsid w:val="00957B09"/>
    <w:rsid w:val="00971536"/>
    <w:rsid w:val="009771AD"/>
    <w:rsid w:val="00977E46"/>
    <w:rsid w:val="009848A0"/>
    <w:rsid w:val="009B4766"/>
    <w:rsid w:val="009C2A32"/>
    <w:rsid w:val="00A05A7D"/>
    <w:rsid w:val="00A2647F"/>
    <w:rsid w:val="00A42150"/>
    <w:rsid w:val="00A7388B"/>
    <w:rsid w:val="00A821A1"/>
    <w:rsid w:val="00A93145"/>
    <w:rsid w:val="00A96EBD"/>
    <w:rsid w:val="00AA2930"/>
    <w:rsid w:val="00AA3722"/>
    <w:rsid w:val="00AB05C1"/>
    <w:rsid w:val="00AB21E7"/>
    <w:rsid w:val="00AE2168"/>
    <w:rsid w:val="00AF4660"/>
    <w:rsid w:val="00B3714E"/>
    <w:rsid w:val="00B711FC"/>
    <w:rsid w:val="00B93F1C"/>
    <w:rsid w:val="00BB7F9C"/>
    <w:rsid w:val="00BD297E"/>
    <w:rsid w:val="00C25D40"/>
    <w:rsid w:val="00C53513"/>
    <w:rsid w:val="00C84E79"/>
    <w:rsid w:val="00CB2E2C"/>
    <w:rsid w:val="00D31F2E"/>
    <w:rsid w:val="00D53B1C"/>
    <w:rsid w:val="00D9131B"/>
    <w:rsid w:val="00DA27F7"/>
    <w:rsid w:val="00DB0D6D"/>
    <w:rsid w:val="00DC25AA"/>
    <w:rsid w:val="00DD29DF"/>
    <w:rsid w:val="00E049A5"/>
    <w:rsid w:val="00E16421"/>
    <w:rsid w:val="00E66021"/>
    <w:rsid w:val="00EB14ED"/>
    <w:rsid w:val="00F578D4"/>
    <w:rsid w:val="00F96463"/>
    <w:rsid w:val="00FA032B"/>
    <w:rsid w:val="00FC0D2C"/>
    <w:rsid w:val="00FD3AED"/>
    <w:rsid w:val="00FE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32F0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945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B0D6D"/>
    <w:rPr>
      <w:sz w:val="18"/>
      <w:szCs w:val="18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DB0D6D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DB0D6D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DB0D6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DB0D6D"/>
    <w:rPr>
      <w:b/>
      <w:bCs/>
      <w:sz w:val="20"/>
      <w:szCs w:val="20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DB0D6D"/>
    <w:rPr>
      <w:rFonts w:ascii="Times New Roman" w:hAnsi="Times New Roman" w:cs="Times New Roman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B0D6D"/>
    <w:rPr>
      <w:rFonts w:ascii="Times New Roman" w:hAnsi="Times New Roman" w:cs="Times New Roman"/>
      <w:sz w:val="18"/>
      <w:szCs w:val="18"/>
    </w:rPr>
  </w:style>
  <w:style w:type="paragraph" w:styleId="Lijstalinea">
    <w:name w:val="List Paragraph"/>
    <w:basedOn w:val="Standaard"/>
    <w:uiPriority w:val="34"/>
    <w:qFormat/>
    <w:rsid w:val="00DB0D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99</Words>
  <Characters>13197</Characters>
  <Application>Microsoft Macintosh Word</Application>
  <DocSecurity>0</DocSecurity>
  <Lines>109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Esther de Vries</dc:creator>
  <cp:lastModifiedBy>Lisanne Janssen</cp:lastModifiedBy>
  <cp:revision>2</cp:revision>
  <dcterms:created xsi:type="dcterms:W3CDTF">2018-04-29T07:06:00Z</dcterms:created>
  <dcterms:modified xsi:type="dcterms:W3CDTF">2018-04-29T07:06:00Z</dcterms:modified>
</cp:coreProperties>
</file>